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FCE551" w14:textId="48CA8724" w:rsidR="00CF2B73" w:rsidRPr="00BE6478" w:rsidRDefault="00CF2B73" w:rsidP="00CF2B73">
      <w:pPr>
        <w:keepNext/>
        <w:pageBreakBefore/>
        <w:rPr>
          <w:b/>
        </w:rPr>
      </w:pPr>
      <w:r w:rsidRPr="00BE6478">
        <w:rPr>
          <w:b/>
        </w:rPr>
        <w:t>Supplementary table S1.</w:t>
      </w:r>
      <w:r w:rsidR="00F16BCE">
        <w:rPr>
          <w:b/>
        </w:rPr>
        <w:t xml:space="preserve"> </w:t>
      </w:r>
      <w:r w:rsidR="00F16BCE" w:rsidRPr="00FE4351">
        <w:t>Biochemical composition of regular and soy-enriched chow</w:t>
      </w:r>
    </w:p>
    <w:p w14:paraId="4AF63994" w14:textId="77777777" w:rsidR="00CF2B73" w:rsidRDefault="00CF2B7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7"/>
        <w:gridCol w:w="1524"/>
        <w:gridCol w:w="2031"/>
        <w:gridCol w:w="1628"/>
      </w:tblGrid>
      <w:tr w:rsidR="00CF2B73" w:rsidRPr="00CF2B73" w14:paraId="77C830D4" w14:textId="77777777" w:rsidTr="00CF2B73">
        <w:trPr>
          <w:trHeight w:val="320"/>
        </w:trPr>
        <w:tc>
          <w:tcPr>
            <w:tcW w:w="0" w:type="auto"/>
            <w:noWrap/>
            <w:hideMark/>
          </w:tcPr>
          <w:p w14:paraId="630BC4D8" w14:textId="77777777" w:rsidR="00CF2B73" w:rsidRPr="00CF2B73" w:rsidRDefault="00CF2B73">
            <w:pPr>
              <w:rPr>
                <w:b/>
                <w:bCs/>
              </w:rPr>
            </w:pPr>
            <w:r w:rsidRPr="00CF2B73">
              <w:rPr>
                <w:b/>
                <w:bCs/>
              </w:rPr>
              <w:t>Parameter</w:t>
            </w:r>
          </w:p>
        </w:tc>
        <w:tc>
          <w:tcPr>
            <w:tcW w:w="0" w:type="auto"/>
            <w:noWrap/>
            <w:hideMark/>
          </w:tcPr>
          <w:p w14:paraId="558B89C1" w14:textId="77777777" w:rsidR="00CF2B73" w:rsidRPr="00CF2B73" w:rsidRDefault="00CF2B73">
            <w:pPr>
              <w:rPr>
                <w:b/>
                <w:bCs/>
              </w:rPr>
            </w:pPr>
            <w:r w:rsidRPr="00CF2B73">
              <w:rPr>
                <w:b/>
                <w:bCs/>
              </w:rPr>
              <w:t>Regular food</w:t>
            </w:r>
          </w:p>
        </w:tc>
        <w:tc>
          <w:tcPr>
            <w:tcW w:w="0" w:type="auto"/>
            <w:noWrap/>
            <w:hideMark/>
          </w:tcPr>
          <w:p w14:paraId="6530918B" w14:textId="77777777" w:rsidR="00CF2B73" w:rsidRPr="00CF2B73" w:rsidRDefault="00CF2B73">
            <w:pPr>
              <w:rPr>
                <w:b/>
                <w:bCs/>
              </w:rPr>
            </w:pPr>
            <w:r w:rsidRPr="00CF2B73">
              <w:rPr>
                <w:b/>
                <w:bCs/>
              </w:rPr>
              <w:t>Soy-enriched food</w:t>
            </w:r>
          </w:p>
        </w:tc>
        <w:tc>
          <w:tcPr>
            <w:tcW w:w="0" w:type="auto"/>
            <w:noWrap/>
            <w:hideMark/>
          </w:tcPr>
          <w:p w14:paraId="134C78EF" w14:textId="77777777" w:rsidR="00CF2B73" w:rsidRPr="00CF2B73" w:rsidRDefault="00CF2B73">
            <w:pPr>
              <w:rPr>
                <w:b/>
                <w:bCs/>
              </w:rPr>
            </w:pPr>
            <w:r w:rsidRPr="00CF2B73">
              <w:rPr>
                <w:b/>
                <w:bCs/>
              </w:rPr>
              <w:t>Variation (%)</w:t>
            </w:r>
          </w:p>
        </w:tc>
      </w:tr>
      <w:tr w:rsidR="00CF2B73" w:rsidRPr="00CF2B73" w14:paraId="7D3050BA" w14:textId="77777777" w:rsidTr="00CF2B73">
        <w:trPr>
          <w:trHeight w:val="320"/>
        </w:trPr>
        <w:tc>
          <w:tcPr>
            <w:tcW w:w="0" w:type="auto"/>
            <w:noWrap/>
            <w:hideMark/>
          </w:tcPr>
          <w:p w14:paraId="56062435" w14:textId="77777777" w:rsidR="00CF2B73" w:rsidRPr="00CF2B73" w:rsidRDefault="00CF2B73">
            <w:r w:rsidRPr="00CF2B73">
              <w:t>Total carbohydrates (g/100g)</w:t>
            </w:r>
            <w:bookmarkStart w:id="0" w:name="_GoBack"/>
            <w:bookmarkEnd w:id="0"/>
          </w:p>
        </w:tc>
        <w:tc>
          <w:tcPr>
            <w:tcW w:w="0" w:type="auto"/>
            <w:noWrap/>
            <w:hideMark/>
          </w:tcPr>
          <w:p w14:paraId="44A7F45F" w14:textId="77777777" w:rsidR="00CF2B73" w:rsidRPr="00CF2B73" w:rsidRDefault="00CF2B73" w:rsidP="00CF2B73">
            <w:r w:rsidRPr="00CF2B73">
              <w:t>64.83</w:t>
            </w:r>
          </w:p>
        </w:tc>
        <w:tc>
          <w:tcPr>
            <w:tcW w:w="0" w:type="auto"/>
            <w:noWrap/>
            <w:hideMark/>
          </w:tcPr>
          <w:p w14:paraId="7A56C8A9" w14:textId="77777777" w:rsidR="00CF2B73" w:rsidRPr="00CF2B73" w:rsidRDefault="00CF2B73" w:rsidP="00CF2B73">
            <w:r w:rsidRPr="00CF2B73">
              <w:t>57.62</w:t>
            </w:r>
          </w:p>
        </w:tc>
        <w:tc>
          <w:tcPr>
            <w:tcW w:w="0" w:type="auto"/>
            <w:noWrap/>
            <w:hideMark/>
          </w:tcPr>
          <w:p w14:paraId="6E5CE7AA" w14:textId="77777777" w:rsidR="00CF2B73" w:rsidRPr="00CF2B73" w:rsidRDefault="00CF2B73" w:rsidP="00CF2B73">
            <w:r w:rsidRPr="00CF2B73">
              <w:t>-11.12</w:t>
            </w:r>
          </w:p>
        </w:tc>
      </w:tr>
      <w:tr w:rsidR="00CF2B73" w:rsidRPr="00CF2B73" w14:paraId="1094AB95" w14:textId="77777777" w:rsidTr="00CF2B73">
        <w:trPr>
          <w:trHeight w:val="320"/>
        </w:trPr>
        <w:tc>
          <w:tcPr>
            <w:tcW w:w="0" w:type="auto"/>
            <w:noWrap/>
            <w:hideMark/>
          </w:tcPr>
          <w:p w14:paraId="4195E608" w14:textId="77777777" w:rsidR="00CF2B73" w:rsidRPr="00CF2B73" w:rsidRDefault="00CF2B73">
            <w:r w:rsidRPr="00CF2B73">
              <w:t>Available carbohydrates (g/100g)</w:t>
            </w:r>
          </w:p>
        </w:tc>
        <w:tc>
          <w:tcPr>
            <w:tcW w:w="0" w:type="auto"/>
            <w:noWrap/>
            <w:hideMark/>
          </w:tcPr>
          <w:p w14:paraId="2EA6A17D" w14:textId="77777777" w:rsidR="00CF2B73" w:rsidRPr="00CF2B73" w:rsidRDefault="00CF2B73" w:rsidP="00CF2B73">
            <w:r w:rsidRPr="00CF2B73">
              <w:t>49.3</w:t>
            </w:r>
          </w:p>
        </w:tc>
        <w:tc>
          <w:tcPr>
            <w:tcW w:w="0" w:type="auto"/>
            <w:noWrap/>
            <w:hideMark/>
          </w:tcPr>
          <w:p w14:paraId="498E176B" w14:textId="77777777" w:rsidR="00CF2B73" w:rsidRPr="00CF2B73" w:rsidRDefault="00CF2B73" w:rsidP="00CF2B73">
            <w:r w:rsidRPr="00CF2B73">
              <w:t>39.9</w:t>
            </w:r>
          </w:p>
        </w:tc>
        <w:tc>
          <w:tcPr>
            <w:tcW w:w="0" w:type="auto"/>
            <w:noWrap/>
            <w:hideMark/>
          </w:tcPr>
          <w:p w14:paraId="6B2549FF" w14:textId="77777777" w:rsidR="00CF2B73" w:rsidRPr="00CF2B73" w:rsidRDefault="00CF2B73" w:rsidP="00CF2B73">
            <w:r w:rsidRPr="00CF2B73">
              <w:t>-19.07</w:t>
            </w:r>
          </w:p>
        </w:tc>
      </w:tr>
      <w:tr w:rsidR="00CF2B73" w:rsidRPr="00CF2B73" w14:paraId="62B4B716" w14:textId="77777777" w:rsidTr="00CF2B73">
        <w:trPr>
          <w:trHeight w:val="320"/>
        </w:trPr>
        <w:tc>
          <w:tcPr>
            <w:tcW w:w="0" w:type="auto"/>
            <w:noWrap/>
            <w:hideMark/>
          </w:tcPr>
          <w:p w14:paraId="328734FE" w14:textId="77777777" w:rsidR="00CF2B73" w:rsidRPr="00CF2B73" w:rsidRDefault="00CF2B73">
            <w:r w:rsidRPr="00CF2B73">
              <w:t>Total sugar (g/100g)</w:t>
            </w:r>
          </w:p>
        </w:tc>
        <w:tc>
          <w:tcPr>
            <w:tcW w:w="0" w:type="auto"/>
            <w:noWrap/>
            <w:hideMark/>
          </w:tcPr>
          <w:p w14:paraId="0808C127" w14:textId="77777777" w:rsidR="00CF2B73" w:rsidRPr="00CF2B73" w:rsidRDefault="00CF2B73" w:rsidP="00CF2B73">
            <w:r w:rsidRPr="00CF2B73">
              <w:t>3.69</w:t>
            </w:r>
          </w:p>
        </w:tc>
        <w:tc>
          <w:tcPr>
            <w:tcW w:w="0" w:type="auto"/>
            <w:noWrap/>
            <w:hideMark/>
          </w:tcPr>
          <w:p w14:paraId="52E6B694" w14:textId="77777777" w:rsidR="00CF2B73" w:rsidRPr="00CF2B73" w:rsidRDefault="00CF2B73" w:rsidP="00CF2B73">
            <w:r w:rsidRPr="00CF2B73">
              <w:t>5.19</w:t>
            </w:r>
          </w:p>
        </w:tc>
        <w:tc>
          <w:tcPr>
            <w:tcW w:w="0" w:type="auto"/>
            <w:noWrap/>
            <w:hideMark/>
          </w:tcPr>
          <w:p w14:paraId="77F73B8E" w14:textId="77777777" w:rsidR="00CF2B73" w:rsidRPr="00CF2B73" w:rsidRDefault="00CF2B73" w:rsidP="00CF2B73">
            <w:r w:rsidRPr="00CF2B73">
              <w:t>40.65</w:t>
            </w:r>
          </w:p>
        </w:tc>
      </w:tr>
      <w:tr w:rsidR="00CF2B73" w:rsidRPr="00CF2B73" w14:paraId="246B6902" w14:textId="77777777" w:rsidTr="00CF2B73">
        <w:trPr>
          <w:trHeight w:val="320"/>
        </w:trPr>
        <w:tc>
          <w:tcPr>
            <w:tcW w:w="0" w:type="auto"/>
            <w:noWrap/>
            <w:hideMark/>
          </w:tcPr>
          <w:p w14:paraId="49E0B49D" w14:textId="77777777" w:rsidR="00CF2B73" w:rsidRPr="00CF2B73" w:rsidRDefault="00CF2B73">
            <w:r w:rsidRPr="00CF2B73">
              <w:t xml:space="preserve">Total diet </w:t>
            </w:r>
            <w:proofErr w:type="spellStart"/>
            <w:r w:rsidRPr="00CF2B73">
              <w:t>fibres</w:t>
            </w:r>
            <w:proofErr w:type="spellEnd"/>
            <w:r w:rsidRPr="00CF2B73">
              <w:t xml:space="preserve"> (g/100g)</w:t>
            </w:r>
          </w:p>
        </w:tc>
        <w:tc>
          <w:tcPr>
            <w:tcW w:w="0" w:type="auto"/>
            <w:noWrap/>
            <w:hideMark/>
          </w:tcPr>
          <w:p w14:paraId="4C7DBAE9" w14:textId="77777777" w:rsidR="00CF2B73" w:rsidRPr="00CF2B73" w:rsidRDefault="00CF2B73" w:rsidP="00CF2B73">
            <w:r w:rsidRPr="00CF2B73">
              <w:t>15.53</w:t>
            </w:r>
          </w:p>
        </w:tc>
        <w:tc>
          <w:tcPr>
            <w:tcW w:w="0" w:type="auto"/>
            <w:noWrap/>
            <w:hideMark/>
          </w:tcPr>
          <w:p w14:paraId="0E784840" w14:textId="77777777" w:rsidR="00CF2B73" w:rsidRPr="00CF2B73" w:rsidRDefault="00CF2B73" w:rsidP="00CF2B73">
            <w:r w:rsidRPr="00CF2B73">
              <w:t>17.63</w:t>
            </w:r>
          </w:p>
        </w:tc>
        <w:tc>
          <w:tcPr>
            <w:tcW w:w="0" w:type="auto"/>
            <w:noWrap/>
            <w:hideMark/>
          </w:tcPr>
          <w:p w14:paraId="37787D4B" w14:textId="77777777" w:rsidR="00CF2B73" w:rsidRPr="00CF2B73" w:rsidRDefault="00CF2B73" w:rsidP="00CF2B73">
            <w:r w:rsidRPr="00CF2B73">
              <w:t>13.52</w:t>
            </w:r>
          </w:p>
        </w:tc>
      </w:tr>
      <w:tr w:rsidR="00CF2B73" w:rsidRPr="00CF2B73" w14:paraId="10DD3231" w14:textId="77777777" w:rsidTr="00CF2B73">
        <w:trPr>
          <w:trHeight w:val="320"/>
        </w:trPr>
        <w:tc>
          <w:tcPr>
            <w:tcW w:w="0" w:type="auto"/>
            <w:noWrap/>
            <w:hideMark/>
          </w:tcPr>
          <w:p w14:paraId="47A8457F" w14:textId="77777777" w:rsidR="00CF2B73" w:rsidRPr="00CF2B73" w:rsidRDefault="00CF2B73" w:rsidP="00CF2B73"/>
        </w:tc>
        <w:tc>
          <w:tcPr>
            <w:tcW w:w="0" w:type="auto"/>
            <w:noWrap/>
            <w:hideMark/>
          </w:tcPr>
          <w:p w14:paraId="1D7EF5D3" w14:textId="77777777" w:rsidR="00CF2B73" w:rsidRPr="00CF2B73" w:rsidRDefault="00CF2B73"/>
        </w:tc>
        <w:tc>
          <w:tcPr>
            <w:tcW w:w="0" w:type="auto"/>
            <w:noWrap/>
            <w:hideMark/>
          </w:tcPr>
          <w:p w14:paraId="2AA96D94" w14:textId="77777777" w:rsidR="00CF2B73" w:rsidRPr="00CF2B73" w:rsidRDefault="00CF2B73"/>
        </w:tc>
        <w:tc>
          <w:tcPr>
            <w:tcW w:w="0" w:type="auto"/>
            <w:noWrap/>
            <w:hideMark/>
          </w:tcPr>
          <w:p w14:paraId="40DD9D02" w14:textId="77777777" w:rsidR="00CF2B73" w:rsidRPr="00CF2B73" w:rsidRDefault="00CF2B73"/>
        </w:tc>
      </w:tr>
      <w:tr w:rsidR="00CF2B73" w:rsidRPr="00CF2B73" w14:paraId="7498A01E" w14:textId="77777777" w:rsidTr="00CF2B73">
        <w:trPr>
          <w:trHeight w:val="320"/>
        </w:trPr>
        <w:tc>
          <w:tcPr>
            <w:tcW w:w="0" w:type="auto"/>
            <w:noWrap/>
            <w:hideMark/>
          </w:tcPr>
          <w:p w14:paraId="10DB3AD3" w14:textId="77777777" w:rsidR="00CF2B73" w:rsidRPr="00CF2B73" w:rsidRDefault="00CF2B73">
            <w:pPr>
              <w:rPr>
                <w:b/>
                <w:bCs/>
              </w:rPr>
            </w:pPr>
            <w:r w:rsidRPr="00CF2B73">
              <w:rPr>
                <w:b/>
                <w:bCs/>
              </w:rPr>
              <w:t>Lipids (g/100g)</w:t>
            </w:r>
          </w:p>
        </w:tc>
        <w:tc>
          <w:tcPr>
            <w:tcW w:w="0" w:type="auto"/>
            <w:noWrap/>
            <w:hideMark/>
          </w:tcPr>
          <w:p w14:paraId="456C6CE5" w14:textId="77777777" w:rsidR="00CF2B73" w:rsidRPr="00CF2B73" w:rsidRDefault="00CF2B73" w:rsidP="00CF2B73">
            <w:r w:rsidRPr="00CF2B73">
              <w:t>2.86</w:t>
            </w:r>
          </w:p>
        </w:tc>
        <w:tc>
          <w:tcPr>
            <w:tcW w:w="0" w:type="auto"/>
            <w:noWrap/>
            <w:hideMark/>
          </w:tcPr>
          <w:p w14:paraId="6B9A6887" w14:textId="77777777" w:rsidR="00CF2B73" w:rsidRPr="00CF2B73" w:rsidRDefault="00CF2B73" w:rsidP="00CF2B73">
            <w:r w:rsidRPr="00CF2B73">
              <w:t>6.88</w:t>
            </w:r>
          </w:p>
        </w:tc>
        <w:tc>
          <w:tcPr>
            <w:tcW w:w="0" w:type="auto"/>
            <w:noWrap/>
            <w:hideMark/>
          </w:tcPr>
          <w:p w14:paraId="1DA8ECFE" w14:textId="77777777" w:rsidR="00CF2B73" w:rsidRPr="00CF2B73" w:rsidRDefault="00CF2B73" w:rsidP="00CF2B73">
            <w:r w:rsidRPr="00CF2B73">
              <w:t>140.56</w:t>
            </w:r>
          </w:p>
        </w:tc>
      </w:tr>
      <w:tr w:rsidR="00CF2B73" w:rsidRPr="00CF2B73" w14:paraId="1404C1BF" w14:textId="77777777" w:rsidTr="00CF2B73">
        <w:trPr>
          <w:trHeight w:val="320"/>
        </w:trPr>
        <w:tc>
          <w:tcPr>
            <w:tcW w:w="0" w:type="auto"/>
            <w:noWrap/>
            <w:hideMark/>
          </w:tcPr>
          <w:p w14:paraId="1E43828E" w14:textId="77777777" w:rsidR="00CF2B73" w:rsidRPr="00CF2B73" w:rsidRDefault="00CF2B73">
            <w:r w:rsidRPr="00CF2B73">
              <w:t>Saturated fatty acids (g/100g)</w:t>
            </w:r>
          </w:p>
        </w:tc>
        <w:tc>
          <w:tcPr>
            <w:tcW w:w="0" w:type="auto"/>
            <w:noWrap/>
            <w:hideMark/>
          </w:tcPr>
          <w:p w14:paraId="1EF44B8B" w14:textId="77777777" w:rsidR="00CF2B73" w:rsidRPr="00CF2B73" w:rsidRDefault="00CF2B73" w:rsidP="00CF2B73">
            <w:r w:rsidRPr="00CF2B73">
              <w:t>0.48</w:t>
            </w:r>
          </w:p>
        </w:tc>
        <w:tc>
          <w:tcPr>
            <w:tcW w:w="0" w:type="auto"/>
            <w:noWrap/>
            <w:hideMark/>
          </w:tcPr>
          <w:p w14:paraId="1D02D1B0" w14:textId="77777777" w:rsidR="00CF2B73" w:rsidRPr="00CF2B73" w:rsidRDefault="00CF2B73" w:rsidP="00CF2B73">
            <w:r w:rsidRPr="00CF2B73">
              <w:t>1.07</w:t>
            </w:r>
          </w:p>
        </w:tc>
        <w:tc>
          <w:tcPr>
            <w:tcW w:w="0" w:type="auto"/>
            <w:noWrap/>
            <w:hideMark/>
          </w:tcPr>
          <w:p w14:paraId="10331DA3" w14:textId="77777777" w:rsidR="00CF2B73" w:rsidRPr="00CF2B73" w:rsidRDefault="00CF2B73" w:rsidP="00CF2B73">
            <w:r w:rsidRPr="00CF2B73">
              <w:t>122.92</w:t>
            </w:r>
          </w:p>
        </w:tc>
      </w:tr>
      <w:tr w:rsidR="00CF2B73" w:rsidRPr="00CF2B73" w14:paraId="61D2EED5" w14:textId="77777777" w:rsidTr="00CF2B73">
        <w:trPr>
          <w:trHeight w:val="320"/>
        </w:trPr>
        <w:tc>
          <w:tcPr>
            <w:tcW w:w="0" w:type="auto"/>
            <w:noWrap/>
            <w:hideMark/>
          </w:tcPr>
          <w:p w14:paraId="15897376" w14:textId="77777777" w:rsidR="00CF2B73" w:rsidRPr="00CF2B73" w:rsidRDefault="00CF2B73">
            <w:r w:rsidRPr="00CF2B73">
              <w:t>Mono-unsaturated fatty acids (g/100g)</w:t>
            </w:r>
          </w:p>
        </w:tc>
        <w:tc>
          <w:tcPr>
            <w:tcW w:w="0" w:type="auto"/>
            <w:noWrap/>
            <w:hideMark/>
          </w:tcPr>
          <w:p w14:paraId="551F3CC0" w14:textId="77777777" w:rsidR="00CF2B73" w:rsidRPr="00CF2B73" w:rsidRDefault="00CF2B73" w:rsidP="00CF2B73">
            <w:r w:rsidRPr="00CF2B73">
              <w:t>0.9</w:t>
            </w:r>
          </w:p>
        </w:tc>
        <w:tc>
          <w:tcPr>
            <w:tcW w:w="0" w:type="auto"/>
            <w:noWrap/>
            <w:hideMark/>
          </w:tcPr>
          <w:p w14:paraId="2A6A6526" w14:textId="77777777" w:rsidR="00CF2B73" w:rsidRPr="00CF2B73" w:rsidRDefault="00CF2B73" w:rsidP="00CF2B73">
            <w:r w:rsidRPr="00CF2B73">
              <w:t>1.62</w:t>
            </w:r>
          </w:p>
        </w:tc>
        <w:tc>
          <w:tcPr>
            <w:tcW w:w="0" w:type="auto"/>
            <w:noWrap/>
            <w:hideMark/>
          </w:tcPr>
          <w:p w14:paraId="4EB71CA6" w14:textId="77777777" w:rsidR="00CF2B73" w:rsidRPr="00CF2B73" w:rsidRDefault="00CF2B73" w:rsidP="00CF2B73">
            <w:r w:rsidRPr="00CF2B73">
              <w:t>80.00</w:t>
            </w:r>
          </w:p>
        </w:tc>
      </w:tr>
      <w:tr w:rsidR="00CF2B73" w:rsidRPr="00CF2B73" w14:paraId="5D60EC4B" w14:textId="77777777" w:rsidTr="00CF2B73">
        <w:trPr>
          <w:trHeight w:val="320"/>
        </w:trPr>
        <w:tc>
          <w:tcPr>
            <w:tcW w:w="0" w:type="auto"/>
            <w:noWrap/>
            <w:hideMark/>
          </w:tcPr>
          <w:p w14:paraId="74215C1C" w14:textId="77777777" w:rsidR="00CF2B73" w:rsidRPr="00CF2B73" w:rsidRDefault="00CF2B73">
            <w:r w:rsidRPr="00CF2B73">
              <w:t>Poly-unsaturated fatty acids (g/100g)</w:t>
            </w:r>
          </w:p>
        </w:tc>
        <w:tc>
          <w:tcPr>
            <w:tcW w:w="0" w:type="auto"/>
            <w:noWrap/>
            <w:hideMark/>
          </w:tcPr>
          <w:p w14:paraId="3ED78C3E" w14:textId="77777777" w:rsidR="00CF2B73" w:rsidRPr="00CF2B73" w:rsidRDefault="00CF2B73" w:rsidP="00CF2B73">
            <w:r w:rsidRPr="00CF2B73">
              <w:t>1.46</w:t>
            </w:r>
          </w:p>
        </w:tc>
        <w:tc>
          <w:tcPr>
            <w:tcW w:w="0" w:type="auto"/>
            <w:noWrap/>
            <w:hideMark/>
          </w:tcPr>
          <w:p w14:paraId="6E2BF9EB" w14:textId="77777777" w:rsidR="00CF2B73" w:rsidRPr="00CF2B73" w:rsidRDefault="00CF2B73" w:rsidP="00CF2B73">
            <w:r w:rsidRPr="00CF2B73">
              <w:t>4.14</w:t>
            </w:r>
          </w:p>
        </w:tc>
        <w:tc>
          <w:tcPr>
            <w:tcW w:w="0" w:type="auto"/>
            <w:noWrap/>
            <w:hideMark/>
          </w:tcPr>
          <w:p w14:paraId="281F8C95" w14:textId="77777777" w:rsidR="00CF2B73" w:rsidRPr="00CF2B73" w:rsidRDefault="00CF2B73" w:rsidP="00CF2B73">
            <w:r w:rsidRPr="00CF2B73">
              <w:t>183.56</w:t>
            </w:r>
          </w:p>
        </w:tc>
      </w:tr>
      <w:tr w:rsidR="00CF2B73" w:rsidRPr="00CF2B73" w14:paraId="53E4D0A6" w14:textId="77777777" w:rsidTr="00CF2B73">
        <w:trPr>
          <w:trHeight w:val="320"/>
        </w:trPr>
        <w:tc>
          <w:tcPr>
            <w:tcW w:w="0" w:type="auto"/>
            <w:noWrap/>
            <w:hideMark/>
          </w:tcPr>
          <w:p w14:paraId="6A55F3FA" w14:textId="77777777" w:rsidR="00CF2B73" w:rsidRPr="00CF2B73" w:rsidRDefault="00CF2B73">
            <w:r w:rsidRPr="00CF2B73">
              <w:t>Trans fatty acids (g/100g)</w:t>
            </w:r>
          </w:p>
        </w:tc>
        <w:tc>
          <w:tcPr>
            <w:tcW w:w="0" w:type="auto"/>
            <w:noWrap/>
            <w:hideMark/>
          </w:tcPr>
          <w:p w14:paraId="7E7DABE3" w14:textId="77777777" w:rsidR="00CF2B73" w:rsidRPr="00CF2B73" w:rsidRDefault="00CF2B73" w:rsidP="00CF2B73">
            <w:r w:rsidRPr="00CF2B73">
              <w:t>&lt;0,10</w:t>
            </w:r>
          </w:p>
        </w:tc>
        <w:tc>
          <w:tcPr>
            <w:tcW w:w="0" w:type="auto"/>
            <w:noWrap/>
            <w:hideMark/>
          </w:tcPr>
          <w:p w14:paraId="36381D26" w14:textId="77777777" w:rsidR="00CF2B73" w:rsidRPr="00CF2B73" w:rsidRDefault="00CF2B73" w:rsidP="00CF2B73">
            <w:r w:rsidRPr="00CF2B73">
              <w:t>&lt;0,10</w:t>
            </w:r>
          </w:p>
        </w:tc>
        <w:tc>
          <w:tcPr>
            <w:tcW w:w="0" w:type="auto"/>
            <w:noWrap/>
            <w:hideMark/>
          </w:tcPr>
          <w:p w14:paraId="21C3140C" w14:textId="77777777" w:rsidR="00CF2B73" w:rsidRPr="00CF2B73" w:rsidRDefault="00CF2B73" w:rsidP="00CF2B73">
            <w:r w:rsidRPr="00CF2B73">
              <w:t>-</w:t>
            </w:r>
          </w:p>
        </w:tc>
      </w:tr>
      <w:tr w:rsidR="00CF2B73" w:rsidRPr="00CF2B73" w14:paraId="55B91B1F" w14:textId="77777777" w:rsidTr="00CF2B73">
        <w:trPr>
          <w:trHeight w:val="320"/>
        </w:trPr>
        <w:tc>
          <w:tcPr>
            <w:tcW w:w="0" w:type="auto"/>
            <w:noWrap/>
            <w:hideMark/>
          </w:tcPr>
          <w:p w14:paraId="0C25444E" w14:textId="77777777" w:rsidR="00CF2B73" w:rsidRPr="00CF2B73" w:rsidRDefault="00CF2B73">
            <w:r w:rsidRPr="00CF2B73">
              <w:t xml:space="preserve"> Omega3 fatty acids (g/100g)</w:t>
            </w:r>
          </w:p>
        </w:tc>
        <w:tc>
          <w:tcPr>
            <w:tcW w:w="0" w:type="auto"/>
            <w:noWrap/>
            <w:hideMark/>
          </w:tcPr>
          <w:p w14:paraId="0CBA0934" w14:textId="77777777" w:rsidR="00CF2B73" w:rsidRPr="00CF2B73" w:rsidRDefault="00CF2B73" w:rsidP="00CF2B73">
            <w:r w:rsidRPr="00CF2B73">
              <w:t>0.08</w:t>
            </w:r>
          </w:p>
        </w:tc>
        <w:tc>
          <w:tcPr>
            <w:tcW w:w="0" w:type="auto"/>
            <w:noWrap/>
            <w:hideMark/>
          </w:tcPr>
          <w:p w14:paraId="57FFD174" w14:textId="77777777" w:rsidR="00CF2B73" w:rsidRPr="00CF2B73" w:rsidRDefault="00CF2B73" w:rsidP="00CF2B73">
            <w:r w:rsidRPr="00CF2B73">
              <w:t>0.47</w:t>
            </w:r>
          </w:p>
        </w:tc>
        <w:tc>
          <w:tcPr>
            <w:tcW w:w="0" w:type="auto"/>
            <w:noWrap/>
            <w:hideMark/>
          </w:tcPr>
          <w:p w14:paraId="0C132683" w14:textId="77777777" w:rsidR="00CF2B73" w:rsidRPr="00CF2B73" w:rsidRDefault="00CF2B73" w:rsidP="00CF2B73">
            <w:r w:rsidRPr="00CF2B73">
              <w:t>487.50</w:t>
            </w:r>
          </w:p>
        </w:tc>
      </w:tr>
      <w:tr w:rsidR="00CF2B73" w:rsidRPr="00CF2B73" w14:paraId="5BB833BC" w14:textId="77777777" w:rsidTr="00CF2B73">
        <w:trPr>
          <w:trHeight w:val="320"/>
        </w:trPr>
        <w:tc>
          <w:tcPr>
            <w:tcW w:w="0" w:type="auto"/>
            <w:noWrap/>
            <w:hideMark/>
          </w:tcPr>
          <w:p w14:paraId="3952628F" w14:textId="77777777" w:rsidR="00CF2B73" w:rsidRPr="00CF2B73" w:rsidRDefault="00CF2B73">
            <w:r w:rsidRPr="00CF2B73">
              <w:t>Omega6 fatty acids (g/100g)</w:t>
            </w:r>
          </w:p>
        </w:tc>
        <w:tc>
          <w:tcPr>
            <w:tcW w:w="0" w:type="auto"/>
            <w:noWrap/>
            <w:hideMark/>
          </w:tcPr>
          <w:p w14:paraId="289BC9D0" w14:textId="77777777" w:rsidR="00CF2B73" w:rsidRPr="00CF2B73" w:rsidRDefault="00CF2B73" w:rsidP="00CF2B73">
            <w:r w:rsidRPr="00CF2B73">
              <w:t>1.38</w:t>
            </w:r>
          </w:p>
        </w:tc>
        <w:tc>
          <w:tcPr>
            <w:tcW w:w="0" w:type="auto"/>
            <w:noWrap/>
            <w:hideMark/>
          </w:tcPr>
          <w:p w14:paraId="7B99FD70" w14:textId="77777777" w:rsidR="00CF2B73" w:rsidRPr="00CF2B73" w:rsidRDefault="00CF2B73" w:rsidP="00CF2B73">
            <w:r w:rsidRPr="00CF2B73">
              <w:t>3.67</w:t>
            </w:r>
          </w:p>
        </w:tc>
        <w:tc>
          <w:tcPr>
            <w:tcW w:w="0" w:type="auto"/>
            <w:noWrap/>
            <w:hideMark/>
          </w:tcPr>
          <w:p w14:paraId="5D9C9976" w14:textId="77777777" w:rsidR="00CF2B73" w:rsidRPr="00CF2B73" w:rsidRDefault="00CF2B73" w:rsidP="00CF2B73">
            <w:r w:rsidRPr="00CF2B73">
              <w:t>165.94</w:t>
            </w:r>
          </w:p>
        </w:tc>
      </w:tr>
      <w:tr w:rsidR="00CF2B73" w:rsidRPr="00CF2B73" w14:paraId="48173810" w14:textId="77777777" w:rsidTr="00CF2B73">
        <w:trPr>
          <w:trHeight w:val="320"/>
        </w:trPr>
        <w:tc>
          <w:tcPr>
            <w:tcW w:w="0" w:type="auto"/>
            <w:noWrap/>
            <w:hideMark/>
          </w:tcPr>
          <w:p w14:paraId="44A59467" w14:textId="77777777" w:rsidR="00CF2B73" w:rsidRPr="00CF2B73" w:rsidRDefault="00CF2B73">
            <w:r w:rsidRPr="00CF2B73">
              <w:t>Omega9 fatty acids (g/100g)</w:t>
            </w:r>
          </w:p>
        </w:tc>
        <w:tc>
          <w:tcPr>
            <w:tcW w:w="0" w:type="auto"/>
            <w:noWrap/>
            <w:hideMark/>
          </w:tcPr>
          <w:p w14:paraId="1F3B1CD8" w14:textId="77777777" w:rsidR="00CF2B73" w:rsidRPr="00CF2B73" w:rsidRDefault="00CF2B73" w:rsidP="00CF2B73">
            <w:r w:rsidRPr="00CF2B73">
              <w:t>0.87</w:t>
            </w:r>
          </w:p>
        </w:tc>
        <w:tc>
          <w:tcPr>
            <w:tcW w:w="0" w:type="auto"/>
            <w:noWrap/>
            <w:hideMark/>
          </w:tcPr>
          <w:p w14:paraId="39CE53C0" w14:textId="77777777" w:rsidR="00CF2B73" w:rsidRPr="00CF2B73" w:rsidRDefault="00CF2B73" w:rsidP="00CF2B73">
            <w:r w:rsidRPr="00CF2B73">
              <w:t>1.52</w:t>
            </w:r>
          </w:p>
        </w:tc>
        <w:tc>
          <w:tcPr>
            <w:tcW w:w="0" w:type="auto"/>
            <w:noWrap/>
            <w:hideMark/>
          </w:tcPr>
          <w:p w14:paraId="3B6FB8F4" w14:textId="77777777" w:rsidR="00CF2B73" w:rsidRPr="00CF2B73" w:rsidRDefault="00CF2B73" w:rsidP="00CF2B73">
            <w:r w:rsidRPr="00CF2B73">
              <w:t>74.71</w:t>
            </w:r>
          </w:p>
        </w:tc>
      </w:tr>
      <w:tr w:rsidR="00CF2B73" w:rsidRPr="00CF2B73" w14:paraId="4ACA80E1" w14:textId="77777777" w:rsidTr="00CF2B73">
        <w:trPr>
          <w:trHeight w:val="320"/>
        </w:trPr>
        <w:tc>
          <w:tcPr>
            <w:tcW w:w="0" w:type="auto"/>
            <w:noWrap/>
            <w:hideMark/>
          </w:tcPr>
          <w:p w14:paraId="3DCEAC55" w14:textId="77777777" w:rsidR="00CF2B73" w:rsidRPr="00CF2B73" w:rsidRDefault="00CF2B73">
            <w:r w:rsidRPr="00CF2B73">
              <w:t>Omega6/omega3 ratio</w:t>
            </w:r>
          </w:p>
        </w:tc>
        <w:tc>
          <w:tcPr>
            <w:tcW w:w="0" w:type="auto"/>
            <w:noWrap/>
            <w:hideMark/>
          </w:tcPr>
          <w:p w14:paraId="3CB60FA5" w14:textId="77777777" w:rsidR="00CF2B73" w:rsidRPr="00CF2B73" w:rsidRDefault="00CF2B73" w:rsidP="00CF2B73">
            <w:r w:rsidRPr="00CF2B73">
              <w:t>17.25</w:t>
            </w:r>
          </w:p>
        </w:tc>
        <w:tc>
          <w:tcPr>
            <w:tcW w:w="0" w:type="auto"/>
            <w:noWrap/>
            <w:hideMark/>
          </w:tcPr>
          <w:p w14:paraId="2F8313D2" w14:textId="77777777" w:rsidR="00CF2B73" w:rsidRPr="00CF2B73" w:rsidRDefault="00CF2B73" w:rsidP="00CF2B73">
            <w:r w:rsidRPr="00CF2B73">
              <w:t>7.81</w:t>
            </w:r>
          </w:p>
        </w:tc>
        <w:tc>
          <w:tcPr>
            <w:tcW w:w="0" w:type="auto"/>
            <w:noWrap/>
            <w:hideMark/>
          </w:tcPr>
          <w:p w14:paraId="529C21D3" w14:textId="77777777" w:rsidR="00CF2B73" w:rsidRPr="00CF2B73" w:rsidRDefault="00CF2B73" w:rsidP="00CF2B73">
            <w:r w:rsidRPr="00CF2B73">
              <w:t>-54.73</w:t>
            </w:r>
          </w:p>
        </w:tc>
      </w:tr>
      <w:tr w:rsidR="00CF2B73" w:rsidRPr="00CF2B73" w14:paraId="1F6EFC6F" w14:textId="77777777" w:rsidTr="00CF2B73">
        <w:trPr>
          <w:trHeight w:val="320"/>
        </w:trPr>
        <w:tc>
          <w:tcPr>
            <w:tcW w:w="0" w:type="auto"/>
            <w:noWrap/>
            <w:hideMark/>
          </w:tcPr>
          <w:p w14:paraId="55BF20C9" w14:textId="77777777" w:rsidR="00CF2B73" w:rsidRPr="00CF2B73" w:rsidRDefault="00CF2B73" w:rsidP="00CF2B73"/>
        </w:tc>
        <w:tc>
          <w:tcPr>
            <w:tcW w:w="0" w:type="auto"/>
            <w:noWrap/>
            <w:hideMark/>
          </w:tcPr>
          <w:p w14:paraId="2059B230" w14:textId="77777777" w:rsidR="00CF2B73" w:rsidRPr="00CF2B73" w:rsidRDefault="00CF2B73"/>
        </w:tc>
        <w:tc>
          <w:tcPr>
            <w:tcW w:w="0" w:type="auto"/>
            <w:noWrap/>
            <w:hideMark/>
          </w:tcPr>
          <w:p w14:paraId="2C1595E2" w14:textId="77777777" w:rsidR="00CF2B73" w:rsidRPr="00CF2B73" w:rsidRDefault="00CF2B73"/>
        </w:tc>
        <w:tc>
          <w:tcPr>
            <w:tcW w:w="0" w:type="auto"/>
            <w:noWrap/>
            <w:hideMark/>
          </w:tcPr>
          <w:p w14:paraId="5323CCA7" w14:textId="77777777" w:rsidR="00CF2B73" w:rsidRPr="00CF2B73" w:rsidRDefault="00CF2B73"/>
        </w:tc>
      </w:tr>
      <w:tr w:rsidR="00CF2B73" w:rsidRPr="00CF2B73" w14:paraId="5283CE52" w14:textId="77777777" w:rsidTr="00CF2B73">
        <w:trPr>
          <w:trHeight w:val="320"/>
        </w:trPr>
        <w:tc>
          <w:tcPr>
            <w:tcW w:w="0" w:type="auto"/>
            <w:noWrap/>
            <w:hideMark/>
          </w:tcPr>
          <w:p w14:paraId="7FD6F906" w14:textId="77777777" w:rsidR="00CF2B73" w:rsidRPr="00CF2B73" w:rsidRDefault="00CF2B73">
            <w:pPr>
              <w:rPr>
                <w:b/>
                <w:bCs/>
              </w:rPr>
            </w:pPr>
            <w:r w:rsidRPr="00CF2B73">
              <w:rPr>
                <w:b/>
                <w:bCs/>
              </w:rPr>
              <w:t>Proteins (g/100g)</w:t>
            </w:r>
          </w:p>
        </w:tc>
        <w:tc>
          <w:tcPr>
            <w:tcW w:w="0" w:type="auto"/>
            <w:noWrap/>
            <w:hideMark/>
          </w:tcPr>
          <w:p w14:paraId="751C5F0D" w14:textId="77777777" w:rsidR="00CF2B73" w:rsidRPr="00CF2B73" w:rsidRDefault="00CF2B73" w:rsidP="00CF2B73">
            <w:r w:rsidRPr="00CF2B73">
              <w:t>18.09</w:t>
            </w:r>
          </w:p>
        </w:tc>
        <w:tc>
          <w:tcPr>
            <w:tcW w:w="0" w:type="auto"/>
            <w:noWrap/>
            <w:hideMark/>
          </w:tcPr>
          <w:p w14:paraId="5C7769EF" w14:textId="77777777" w:rsidR="00CF2B73" w:rsidRPr="00CF2B73" w:rsidRDefault="00CF2B73" w:rsidP="00CF2B73">
            <w:r w:rsidRPr="00CF2B73">
              <w:t>22.13</w:t>
            </w:r>
          </w:p>
        </w:tc>
        <w:tc>
          <w:tcPr>
            <w:tcW w:w="0" w:type="auto"/>
            <w:noWrap/>
            <w:hideMark/>
          </w:tcPr>
          <w:p w14:paraId="6C27EB89" w14:textId="77777777" w:rsidR="00CF2B73" w:rsidRPr="00CF2B73" w:rsidRDefault="00CF2B73" w:rsidP="00CF2B73">
            <w:r w:rsidRPr="00CF2B73">
              <w:t>22.33</w:t>
            </w:r>
          </w:p>
        </w:tc>
      </w:tr>
      <w:tr w:rsidR="00CF2B73" w:rsidRPr="00CF2B73" w14:paraId="572E37EA" w14:textId="77777777" w:rsidTr="00CF2B73">
        <w:trPr>
          <w:trHeight w:val="320"/>
        </w:trPr>
        <w:tc>
          <w:tcPr>
            <w:tcW w:w="0" w:type="auto"/>
            <w:noWrap/>
            <w:hideMark/>
          </w:tcPr>
          <w:p w14:paraId="258EFAD4" w14:textId="77777777" w:rsidR="00CF2B73" w:rsidRPr="00CF2B73" w:rsidRDefault="00CF2B73" w:rsidP="00CF2B73"/>
        </w:tc>
        <w:tc>
          <w:tcPr>
            <w:tcW w:w="0" w:type="auto"/>
            <w:noWrap/>
            <w:hideMark/>
          </w:tcPr>
          <w:p w14:paraId="79396516" w14:textId="77777777" w:rsidR="00CF2B73" w:rsidRPr="00CF2B73" w:rsidRDefault="00CF2B73"/>
        </w:tc>
        <w:tc>
          <w:tcPr>
            <w:tcW w:w="0" w:type="auto"/>
            <w:noWrap/>
            <w:hideMark/>
          </w:tcPr>
          <w:p w14:paraId="29E80789" w14:textId="77777777" w:rsidR="00CF2B73" w:rsidRPr="00CF2B73" w:rsidRDefault="00CF2B73"/>
        </w:tc>
        <w:tc>
          <w:tcPr>
            <w:tcW w:w="0" w:type="auto"/>
            <w:noWrap/>
            <w:hideMark/>
          </w:tcPr>
          <w:p w14:paraId="4575E710" w14:textId="77777777" w:rsidR="00CF2B73" w:rsidRPr="00CF2B73" w:rsidRDefault="00CF2B73"/>
        </w:tc>
      </w:tr>
      <w:tr w:rsidR="00CF2B73" w:rsidRPr="00CF2B73" w14:paraId="6DA2580C" w14:textId="77777777" w:rsidTr="00CF2B73">
        <w:trPr>
          <w:trHeight w:val="320"/>
        </w:trPr>
        <w:tc>
          <w:tcPr>
            <w:tcW w:w="0" w:type="auto"/>
            <w:noWrap/>
            <w:hideMark/>
          </w:tcPr>
          <w:p w14:paraId="2323E374" w14:textId="77777777" w:rsidR="00CF2B73" w:rsidRPr="00CF2B73" w:rsidRDefault="00CF2B73">
            <w:pPr>
              <w:rPr>
                <w:b/>
                <w:bCs/>
              </w:rPr>
            </w:pPr>
            <w:r w:rsidRPr="00CF2B73">
              <w:rPr>
                <w:b/>
                <w:bCs/>
              </w:rPr>
              <w:t>Energy (Kcal/100g)</w:t>
            </w:r>
          </w:p>
        </w:tc>
        <w:tc>
          <w:tcPr>
            <w:tcW w:w="0" w:type="auto"/>
            <w:noWrap/>
            <w:hideMark/>
          </w:tcPr>
          <w:p w14:paraId="32D98BA5" w14:textId="77777777" w:rsidR="00CF2B73" w:rsidRPr="00CF2B73" w:rsidRDefault="00CF2B73" w:rsidP="00CF2B73">
            <w:r w:rsidRPr="00CF2B73">
              <w:t>326</w:t>
            </w:r>
          </w:p>
        </w:tc>
        <w:tc>
          <w:tcPr>
            <w:tcW w:w="0" w:type="auto"/>
            <w:noWrap/>
            <w:hideMark/>
          </w:tcPr>
          <w:p w14:paraId="5ECEFCC0" w14:textId="77777777" w:rsidR="00CF2B73" w:rsidRPr="00CF2B73" w:rsidRDefault="00CF2B73" w:rsidP="00CF2B73">
            <w:r w:rsidRPr="00CF2B73">
              <w:t>346</w:t>
            </w:r>
          </w:p>
        </w:tc>
        <w:tc>
          <w:tcPr>
            <w:tcW w:w="0" w:type="auto"/>
            <w:noWrap/>
            <w:hideMark/>
          </w:tcPr>
          <w:p w14:paraId="45C33A5A" w14:textId="77777777" w:rsidR="00CF2B73" w:rsidRPr="00CF2B73" w:rsidRDefault="00CF2B73" w:rsidP="00CF2B73">
            <w:r w:rsidRPr="00CF2B73">
              <w:t>6.13</w:t>
            </w:r>
          </w:p>
        </w:tc>
      </w:tr>
    </w:tbl>
    <w:p w14:paraId="0818BDE6" w14:textId="77777777" w:rsidR="00CF2B73" w:rsidRDefault="00CF2B73"/>
    <w:p w14:paraId="3839C5A5" w14:textId="0698230F" w:rsidR="00CF2B73" w:rsidRDefault="00CF2B73"/>
    <w:p w14:paraId="42172ED1" w14:textId="33C9D713" w:rsidR="00B32C5A" w:rsidRPr="00BE6478" w:rsidRDefault="00B32C5A" w:rsidP="00B32C5A">
      <w:pPr>
        <w:keepNext/>
        <w:pageBreakBefore/>
        <w:rPr>
          <w:b/>
        </w:rPr>
      </w:pPr>
      <w:r w:rsidRPr="00BE6478">
        <w:rPr>
          <w:b/>
        </w:rPr>
        <w:lastRenderedPageBreak/>
        <w:t>Supplementary table S2.</w:t>
      </w:r>
      <w:r>
        <w:rPr>
          <w:b/>
        </w:rPr>
        <w:t xml:space="preserve"> </w:t>
      </w:r>
      <w:r w:rsidRPr="00B32C5A">
        <w:t>Genes differentially regulated in the liver of young male mice upon soy-diet intervention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5"/>
        <w:gridCol w:w="3617"/>
        <w:gridCol w:w="1276"/>
        <w:gridCol w:w="1133"/>
        <w:gridCol w:w="1209"/>
      </w:tblGrid>
      <w:tr w:rsidR="00B32C5A" w:rsidRPr="00CF2B73" w14:paraId="56598DC4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E6BD3E8" w14:textId="77777777" w:rsidR="00B32C5A" w:rsidRPr="00CF2B73" w:rsidRDefault="00B32C5A" w:rsidP="005F5615">
            <w:pPr>
              <w:rPr>
                <w:b/>
                <w:bCs/>
              </w:rPr>
            </w:pPr>
            <w:r w:rsidRPr="00CF2B73">
              <w:rPr>
                <w:b/>
                <w:bCs/>
              </w:rPr>
              <w:t>Gene</w:t>
            </w:r>
            <w:r>
              <w:rPr>
                <w:b/>
                <w:bCs/>
              </w:rPr>
              <w:t xml:space="preserve"> </w:t>
            </w:r>
            <w:r w:rsidRPr="00CF2B73">
              <w:rPr>
                <w:b/>
                <w:bCs/>
              </w:rPr>
              <w:t>Symbol</w:t>
            </w:r>
          </w:p>
        </w:tc>
        <w:tc>
          <w:tcPr>
            <w:tcW w:w="3765" w:type="dxa"/>
            <w:noWrap/>
            <w:vAlign w:val="center"/>
            <w:hideMark/>
          </w:tcPr>
          <w:p w14:paraId="59AD25CD" w14:textId="77777777" w:rsidR="00B32C5A" w:rsidRPr="00CF2B73" w:rsidRDefault="00B32C5A" w:rsidP="005F5615">
            <w:pPr>
              <w:jc w:val="center"/>
              <w:rPr>
                <w:b/>
                <w:bCs/>
              </w:rPr>
            </w:pPr>
            <w:r w:rsidRPr="00CF2B73">
              <w:rPr>
                <w:b/>
                <w:bCs/>
              </w:rPr>
              <w:t>Gene</w:t>
            </w:r>
            <w:r>
              <w:rPr>
                <w:b/>
                <w:bCs/>
              </w:rPr>
              <w:t xml:space="preserve"> </w:t>
            </w:r>
            <w:r w:rsidRPr="00CF2B73">
              <w:rPr>
                <w:b/>
                <w:bCs/>
              </w:rPr>
              <w:t>Name</w:t>
            </w:r>
          </w:p>
        </w:tc>
        <w:tc>
          <w:tcPr>
            <w:tcW w:w="1322" w:type="dxa"/>
            <w:noWrap/>
            <w:vAlign w:val="center"/>
            <w:hideMark/>
          </w:tcPr>
          <w:p w14:paraId="628FFDFD" w14:textId="77777777" w:rsidR="00B32C5A" w:rsidRPr="00CF2B73" w:rsidRDefault="00B32C5A" w:rsidP="005F5615">
            <w:pPr>
              <w:jc w:val="center"/>
              <w:rPr>
                <w:b/>
                <w:bCs/>
              </w:rPr>
            </w:pPr>
            <w:r w:rsidRPr="00CF2B73">
              <w:rPr>
                <w:b/>
                <w:bCs/>
              </w:rPr>
              <w:t>FC</w:t>
            </w:r>
          </w:p>
        </w:tc>
        <w:tc>
          <w:tcPr>
            <w:tcW w:w="1173" w:type="dxa"/>
            <w:noWrap/>
            <w:vAlign w:val="center"/>
            <w:hideMark/>
          </w:tcPr>
          <w:p w14:paraId="490FCEEB" w14:textId="77777777" w:rsidR="00B32C5A" w:rsidRPr="00CF2B73" w:rsidRDefault="00B32C5A" w:rsidP="005F5615">
            <w:pPr>
              <w:jc w:val="center"/>
              <w:rPr>
                <w:b/>
                <w:bCs/>
              </w:rPr>
            </w:pPr>
            <w:r w:rsidRPr="00CF2B73">
              <w:rPr>
                <w:b/>
                <w:bCs/>
              </w:rPr>
              <w:t>P.</w:t>
            </w:r>
            <w:r>
              <w:rPr>
                <w:b/>
                <w:bCs/>
              </w:rPr>
              <w:t xml:space="preserve"> </w:t>
            </w:r>
            <w:r w:rsidRPr="00CF2B73">
              <w:rPr>
                <w:b/>
                <w:bCs/>
              </w:rPr>
              <w:t>Value</w:t>
            </w:r>
          </w:p>
        </w:tc>
        <w:tc>
          <w:tcPr>
            <w:tcW w:w="1252" w:type="dxa"/>
            <w:noWrap/>
            <w:vAlign w:val="center"/>
            <w:hideMark/>
          </w:tcPr>
          <w:p w14:paraId="7E81D872" w14:textId="77777777" w:rsidR="00B32C5A" w:rsidRPr="00CF2B73" w:rsidRDefault="00B32C5A" w:rsidP="005F5615">
            <w:pPr>
              <w:jc w:val="center"/>
              <w:rPr>
                <w:b/>
                <w:bCs/>
              </w:rPr>
            </w:pPr>
            <w:r w:rsidRPr="00CF2B73">
              <w:rPr>
                <w:b/>
                <w:bCs/>
              </w:rPr>
              <w:t>adj.</w:t>
            </w:r>
            <w:r>
              <w:rPr>
                <w:b/>
                <w:bCs/>
              </w:rPr>
              <w:t xml:space="preserve"> </w:t>
            </w:r>
            <w:proofErr w:type="spellStart"/>
            <w:proofErr w:type="gramStart"/>
            <w:r w:rsidRPr="00CF2B73">
              <w:rPr>
                <w:b/>
                <w:bCs/>
              </w:rPr>
              <w:t>P.Val</w:t>
            </w:r>
            <w:proofErr w:type="spellEnd"/>
            <w:proofErr w:type="gramEnd"/>
          </w:p>
        </w:tc>
      </w:tr>
      <w:tr w:rsidR="00B32C5A" w:rsidRPr="00CF2B73" w14:paraId="1747FFE5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4A077E3" w14:textId="77777777" w:rsidR="00B32C5A" w:rsidRPr="00CF2B73" w:rsidRDefault="00B32C5A" w:rsidP="005F5615">
            <w:r w:rsidRPr="00CF2B73">
              <w:t>Cyp4a14</w:t>
            </w:r>
          </w:p>
        </w:tc>
        <w:tc>
          <w:tcPr>
            <w:tcW w:w="3765" w:type="dxa"/>
            <w:noWrap/>
            <w:vAlign w:val="center"/>
            <w:hideMark/>
          </w:tcPr>
          <w:p w14:paraId="5B241794" w14:textId="77777777" w:rsidR="00B32C5A" w:rsidRPr="00CF2B73" w:rsidRDefault="00B32C5A" w:rsidP="005F5615">
            <w:r w:rsidRPr="00CF2B73">
              <w:t>cytochrome P450, family 4, subfamily a, polypeptide 14</w:t>
            </w:r>
          </w:p>
        </w:tc>
        <w:tc>
          <w:tcPr>
            <w:tcW w:w="1322" w:type="dxa"/>
            <w:noWrap/>
            <w:vAlign w:val="center"/>
            <w:hideMark/>
          </w:tcPr>
          <w:p w14:paraId="12A979FC" w14:textId="77777777" w:rsidR="00B32C5A" w:rsidRPr="00CF2B73" w:rsidRDefault="00B32C5A" w:rsidP="005F5615">
            <w:pPr>
              <w:jc w:val="center"/>
            </w:pPr>
            <w:r w:rsidRPr="00CF2B73">
              <w:t>9.72</w:t>
            </w:r>
          </w:p>
        </w:tc>
        <w:tc>
          <w:tcPr>
            <w:tcW w:w="1173" w:type="dxa"/>
            <w:noWrap/>
            <w:vAlign w:val="center"/>
            <w:hideMark/>
          </w:tcPr>
          <w:p w14:paraId="0AB97DA2" w14:textId="77777777" w:rsidR="00B32C5A" w:rsidRPr="00CF2B73" w:rsidRDefault="00B32C5A" w:rsidP="005F5615">
            <w:pPr>
              <w:jc w:val="center"/>
            </w:pPr>
            <w:r w:rsidRPr="00CF2B73">
              <w:t>1.21E-05</w:t>
            </w:r>
          </w:p>
        </w:tc>
        <w:tc>
          <w:tcPr>
            <w:tcW w:w="1252" w:type="dxa"/>
            <w:noWrap/>
            <w:vAlign w:val="center"/>
            <w:hideMark/>
          </w:tcPr>
          <w:p w14:paraId="09157577" w14:textId="77777777" w:rsidR="00B32C5A" w:rsidRPr="00CF2B73" w:rsidRDefault="00B32C5A" w:rsidP="005F5615">
            <w:pPr>
              <w:jc w:val="center"/>
            </w:pPr>
            <w:r w:rsidRPr="00CF2B73">
              <w:t>1.33E-02</w:t>
            </w:r>
          </w:p>
        </w:tc>
      </w:tr>
      <w:tr w:rsidR="00B32C5A" w:rsidRPr="00CF2B73" w14:paraId="4529B6B0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030A75E" w14:textId="77777777" w:rsidR="00B32C5A" w:rsidRPr="00CF2B73" w:rsidRDefault="00B32C5A" w:rsidP="005F5615">
            <w:r w:rsidRPr="00CF2B73">
              <w:t>Btbd9</w:t>
            </w:r>
          </w:p>
        </w:tc>
        <w:tc>
          <w:tcPr>
            <w:tcW w:w="3765" w:type="dxa"/>
            <w:noWrap/>
            <w:vAlign w:val="center"/>
            <w:hideMark/>
          </w:tcPr>
          <w:p w14:paraId="25919D50" w14:textId="77777777" w:rsidR="00B32C5A" w:rsidRPr="00CF2B73" w:rsidRDefault="00B32C5A" w:rsidP="005F5615">
            <w:r w:rsidRPr="00CF2B73">
              <w:t>BTB (POZ) domain containing 9</w:t>
            </w:r>
          </w:p>
        </w:tc>
        <w:tc>
          <w:tcPr>
            <w:tcW w:w="1322" w:type="dxa"/>
            <w:noWrap/>
            <w:vAlign w:val="center"/>
            <w:hideMark/>
          </w:tcPr>
          <w:p w14:paraId="5E4CC992" w14:textId="77777777" w:rsidR="00B32C5A" w:rsidRPr="00CF2B73" w:rsidRDefault="00B32C5A" w:rsidP="005F5615">
            <w:pPr>
              <w:jc w:val="center"/>
            </w:pPr>
            <w:r w:rsidRPr="00CF2B73">
              <w:t>6.35</w:t>
            </w:r>
          </w:p>
        </w:tc>
        <w:tc>
          <w:tcPr>
            <w:tcW w:w="1173" w:type="dxa"/>
            <w:noWrap/>
            <w:vAlign w:val="center"/>
            <w:hideMark/>
          </w:tcPr>
          <w:p w14:paraId="42DDD921" w14:textId="77777777" w:rsidR="00B32C5A" w:rsidRPr="00CF2B73" w:rsidRDefault="00B32C5A" w:rsidP="005F5615">
            <w:pPr>
              <w:jc w:val="center"/>
            </w:pPr>
            <w:r w:rsidRPr="00CF2B73">
              <w:t>3.62E-09</w:t>
            </w:r>
          </w:p>
        </w:tc>
        <w:tc>
          <w:tcPr>
            <w:tcW w:w="1252" w:type="dxa"/>
            <w:noWrap/>
            <w:vAlign w:val="center"/>
            <w:hideMark/>
          </w:tcPr>
          <w:p w14:paraId="53DFA0D4" w14:textId="77777777" w:rsidR="00B32C5A" w:rsidRPr="00CF2B73" w:rsidRDefault="00B32C5A" w:rsidP="005F5615">
            <w:pPr>
              <w:jc w:val="center"/>
            </w:pPr>
            <w:r w:rsidRPr="00CF2B73">
              <w:t>5.78E-05</w:t>
            </w:r>
          </w:p>
        </w:tc>
      </w:tr>
      <w:tr w:rsidR="00B32C5A" w:rsidRPr="00CF2B73" w14:paraId="1BEF8A8A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C525753" w14:textId="77777777" w:rsidR="00B32C5A" w:rsidRPr="00CF2B73" w:rsidRDefault="00B32C5A" w:rsidP="005F5615">
            <w:r w:rsidRPr="00CF2B73">
              <w:t>Acot3</w:t>
            </w:r>
          </w:p>
        </w:tc>
        <w:tc>
          <w:tcPr>
            <w:tcW w:w="3765" w:type="dxa"/>
            <w:noWrap/>
            <w:vAlign w:val="center"/>
            <w:hideMark/>
          </w:tcPr>
          <w:p w14:paraId="2DECFFBE" w14:textId="77777777" w:rsidR="00B32C5A" w:rsidRPr="00CF2B73" w:rsidRDefault="00B32C5A" w:rsidP="005F5615">
            <w:r w:rsidRPr="00CF2B73">
              <w:t xml:space="preserve">acyl-CoA </w:t>
            </w:r>
            <w:proofErr w:type="spellStart"/>
            <w:r w:rsidRPr="00CF2B73">
              <w:t>thioesterase</w:t>
            </w:r>
            <w:proofErr w:type="spellEnd"/>
            <w:r w:rsidRPr="00CF2B73">
              <w:t xml:space="preserve"> 3</w:t>
            </w:r>
          </w:p>
        </w:tc>
        <w:tc>
          <w:tcPr>
            <w:tcW w:w="1322" w:type="dxa"/>
            <w:noWrap/>
            <w:vAlign w:val="center"/>
            <w:hideMark/>
          </w:tcPr>
          <w:p w14:paraId="781BE7C6" w14:textId="77777777" w:rsidR="00B32C5A" w:rsidRPr="00CF2B73" w:rsidRDefault="00B32C5A" w:rsidP="005F5615">
            <w:pPr>
              <w:jc w:val="center"/>
            </w:pPr>
            <w:r w:rsidRPr="00CF2B73">
              <w:t>5.20</w:t>
            </w:r>
          </w:p>
        </w:tc>
        <w:tc>
          <w:tcPr>
            <w:tcW w:w="1173" w:type="dxa"/>
            <w:noWrap/>
            <w:vAlign w:val="center"/>
            <w:hideMark/>
          </w:tcPr>
          <w:p w14:paraId="61978945" w14:textId="77777777" w:rsidR="00B32C5A" w:rsidRPr="00CF2B73" w:rsidRDefault="00B32C5A" w:rsidP="005F5615">
            <w:pPr>
              <w:jc w:val="center"/>
            </w:pPr>
            <w:r w:rsidRPr="00CF2B73">
              <w:t>1.50E-04</w:t>
            </w:r>
          </w:p>
        </w:tc>
        <w:tc>
          <w:tcPr>
            <w:tcW w:w="1252" w:type="dxa"/>
            <w:noWrap/>
            <w:vAlign w:val="center"/>
            <w:hideMark/>
          </w:tcPr>
          <w:p w14:paraId="0D79FD1A" w14:textId="77777777" w:rsidR="00B32C5A" w:rsidRPr="00CF2B73" w:rsidRDefault="00B32C5A" w:rsidP="005F5615">
            <w:pPr>
              <w:jc w:val="center"/>
            </w:pPr>
            <w:r w:rsidRPr="00CF2B73">
              <w:t>3.94E-02</w:t>
            </w:r>
          </w:p>
        </w:tc>
      </w:tr>
      <w:tr w:rsidR="00B32C5A" w:rsidRPr="00CF2B73" w14:paraId="59B4CA0E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FA29D88" w14:textId="77777777" w:rsidR="00B32C5A" w:rsidRPr="00CF2B73" w:rsidRDefault="00B32C5A" w:rsidP="005F5615">
            <w:r w:rsidRPr="00CF2B73">
              <w:t>Gm10639</w:t>
            </w:r>
          </w:p>
        </w:tc>
        <w:tc>
          <w:tcPr>
            <w:tcW w:w="3765" w:type="dxa"/>
            <w:noWrap/>
            <w:vAlign w:val="center"/>
            <w:hideMark/>
          </w:tcPr>
          <w:p w14:paraId="2C825C99" w14:textId="77777777" w:rsidR="00B32C5A" w:rsidRPr="00CF2B73" w:rsidRDefault="00B32C5A" w:rsidP="005F5615">
            <w:r w:rsidRPr="00CF2B73">
              <w:t>predicted gene 10639</w:t>
            </w:r>
          </w:p>
        </w:tc>
        <w:tc>
          <w:tcPr>
            <w:tcW w:w="1322" w:type="dxa"/>
            <w:noWrap/>
            <w:vAlign w:val="center"/>
            <w:hideMark/>
          </w:tcPr>
          <w:p w14:paraId="20272C88" w14:textId="77777777" w:rsidR="00B32C5A" w:rsidRPr="00CF2B73" w:rsidRDefault="00B32C5A" w:rsidP="005F5615">
            <w:pPr>
              <w:jc w:val="center"/>
            </w:pPr>
            <w:r w:rsidRPr="00CF2B73">
              <w:t>4.65</w:t>
            </w:r>
          </w:p>
        </w:tc>
        <w:tc>
          <w:tcPr>
            <w:tcW w:w="1173" w:type="dxa"/>
            <w:noWrap/>
            <w:vAlign w:val="center"/>
            <w:hideMark/>
          </w:tcPr>
          <w:p w14:paraId="19E413CF" w14:textId="77777777" w:rsidR="00B32C5A" w:rsidRPr="00CF2B73" w:rsidRDefault="00B32C5A" w:rsidP="005F5615">
            <w:pPr>
              <w:jc w:val="center"/>
            </w:pPr>
            <w:r w:rsidRPr="00CF2B73">
              <w:t>8.46E-05</w:t>
            </w:r>
          </w:p>
        </w:tc>
        <w:tc>
          <w:tcPr>
            <w:tcW w:w="1252" w:type="dxa"/>
            <w:noWrap/>
            <w:vAlign w:val="center"/>
            <w:hideMark/>
          </w:tcPr>
          <w:p w14:paraId="5DD89ABA" w14:textId="77777777" w:rsidR="00B32C5A" w:rsidRPr="00CF2B73" w:rsidRDefault="00B32C5A" w:rsidP="005F5615">
            <w:pPr>
              <w:jc w:val="center"/>
            </w:pPr>
            <w:r w:rsidRPr="00CF2B73">
              <w:t>3.29E-02</w:t>
            </w:r>
          </w:p>
        </w:tc>
      </w:tr>
      <w:tr w:rsidR="00B32C5A" w:rsidRPr="00CF2B73" w14:paraId="177114AD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7B857ED" w14:textId="77777777" w:rsidR="00B32C5A" w:rsidRPr="00CF2B73" w:rsidRDefault="00B32C5A" w:rsidP="005F5615">
            <w:r w:rsidRPr="00CF2B73">
              <w:t>Mab21l3</w:t>
            </w:r>
          </w:p>
        </w:tc>
        <w:tc>
          <w:tcPr>
            <w:tcW w:w="3765" w:type="dxa"/>
            <w:noWrap/>
            <w:vAlign w:val="center"/>
            <w:hideMark/>
          </w:tcPr>
          <w:p w14:paraId="4611D499" w14:textId="77777777" w:rsidR="00B32C5A" w:rsidRPr="00CF2B73" w:rsidRDefault="00B32C5A" w:rsidP="005F5615">
            <w:r w:rsidRPr="00CF2B73">
              <w:t xml:space="preserve">mab-21-like 3 (C. </w:t>
            </w:r>
            <w:proofErr w:type="spellStart"/>
            <w:r w:rsidRPr="00CF2B73">
              <w:t>elegans</w:t>
            </w:r>
            <w:proofErr w:type="spellEnd"/>
            <w:r w:rsidRPr="00CF2B73">
              <w:t>)</w:t>
            </w:r>
          </w:p>
        </w:tc>
        <w:tc>
          <w:tcPr>
            <w:tcW w:w="1322" w:type="dxa"/>
            <w:noWrap/>
            <w:vAlign w:val="center"/>
            <w:hideMark/>
          </w:tcPr>
          <w:p w14:paraId="3515BF95" w14:textId="77777777" w:rsidR="00B32C5A" w:rsidRPr="00CF2B73" w:rsidRDefault="00B32C5A" w:rsidP="005F5615">
            <w:pPr>
              <w:jc w:val="center"/>
            </w:pPr>
            <w:r w:rsidRPr="00CF2B73">
              <w:t>3.88</w:t>
            </w:r>
          </w:p>
        </w:tc>
        <w:tc>
          <w:tcPr>
            <w:tcW w:w="1173" w:type="dxa"/>
            <w:noWrap/>
            <w:vAlign w:val="center"/>
            <w:hideMark/>
          </w:tcPr>
          <w:p w14:paraId="1E639458" w14:textId="77777777" w:rsidR="00B32C5A" w:rsidRPr="00CF2B73" w:rsidRDefault="00B32C5A" w:rsidP="005F5615">
            <w:pPr>
              <w:jc w:val="center"/>
            </w:pPr>
            <w:r w:rsidRPr="00CF2B73">
              <w:t>1.72E-06</w:t>
            </w:r>
          </w:p>
        </w:tc>
        <w:tc>
          <w:tcPr>
            <w:tcW w:w="1252" w:type="dxa"/>
            <w:noWrap/>
            <w:vAlign w:val="center"/>
            <w:hideMark/>
          </w:tcPr>
          <w:p w14:paraId="6D3EA5F2" w14:textId="77777777" w:rsidR="00B32C5A" w:rsidRPr="00CF2B73" w:rsidRDefault="00B32C5A" w:rsidP="005F5615">
            <w:pPr>
              <w:jc w:val="center"/>
            </w:pPr>
            <w:r w:rsidRPr="00CF2B73">
              <w:t>5.48E-03</w:t>
            </w:r>
          </w:p>
        </w:tc>
      </w:tr>
      <w:tr w:rsidR="00B32C5A" w:rsidRPr="00CF2B73" w14:paraId="54531B1B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832E9B7" w14:textId="77777777" w:rsidR="00B32C5A" w:rsidRPr="00CF2B73" w:rsidRDefault="00B32C5A" w:rsidP="005F5615">
            <w:r w:rsidRPr="00CF2B73">
              <w:t>Peg3</w:t>
            </w:r>
          </w:p>
        </w:tc>
        <w:tc>
          <w:tcPr>
            <w:tcW w:w="3765" w:type="dxa"/>
            <w:noWrap/>
            <w:vAlign w:val="center"/>
            <w:hideMark/>
          </w:tcPr>
          <w:p w14:paraId="043D0C84" w14:textId="77777777" w:rsidR="00B32C5A" w:rsidRPr="00CF2B73" w:rsidRDefault="00B32C5A" w:rsidP="005F5615">
            <w:r w:rsidRPr="00CF2B73">
              <w:t>paternally expressed 3</w:t>
            </w:r>
          </w:p>
        </w:tc>
        <w:tc>
          <w:tcPr>
            <w:tcW w:w="1322" w:type="dxa"/>
            <w:noWrap/>
            <w:vAlign w:val="center"/>
            <w:hideMark/>
          </w:tcPr>
          <w:p w14:paraId="3515E12C" w14:textId="77777777" w:rsidR="00B32C5A" w:rsidRPr="00CF2B73" w:rsidRDefault="00B32C5A" w:rsidP="005F5615">
            <w:pPr>
              <w:jc w:val="center"/>
            </w:pPr>
            <w:r w:rsidRPr="00CF2B73">
              <w:t>3.75</w:t>
            </w:r>
          </w:p>
        </w:tc>
        <w:tc>
          <w:tcPr>
            <w:tcW w:w="1173" w:type="dxa"/>
            <w:noWrap/>
            <w:vAlign w:val="center"/>
            <w:hideMark/>
          </w:tcPr>
          <w:p w14:paraId="236C17D3" w14:textId="77777777" w:rsidR="00B32C5A" w:rsidRPr="00CF2B73" w:rsidRDefault="00B32C5A" w:rsidP="005F5615">
            <w:pPr>
              <w:jc w:val="center"/>
            </w:pPr>
            <w:r w:rsidRPr="00CF2B73">
              <w:t>1.06E-06</w:t>
            </w:r>
          </w:p>
        </w:tc>
        <w:tc>
          <w:tcPr>
            <w:tcW w:w="1252" w:type="dxa"/>
            <w:noWrap/>
            <w:vAlign w:val="center"/>
            <w:hideMark/>
          </w:tcPr>
          <w:p w14:paraId="04DAAE08" w14:textId="77777777" w:rsidR="00B32C5A" w:rsidRPr="00CF2B73" w:rsidRDefault="00B32C5A" w:rsidP="005F5615">
            <w:pPr>
              <w:jc w:val="center"/>
            </w:pPr>
            <w:r w:rsidRPr="00CF2B73">
              <w:t>4.21E-03</w:t>
            </w:r>
          </w:p>
        </w:tc>
      </w:tr>
      <w:tr w:rsidR="00B32C5A" w:rsidRPr="00CF2B73" w14:paraId="1989AB31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343CF7A" w14:textId="77777777" w:rsidR="00B32C5A" w:rsidRPr="00CF2B73" w:rsidRDefault="00B32C5A" w:rsidP="005F5615">
            <w:r w:rsidRPr="00CF2B73">
              <w:t>Pdk4</w:t>
            </w:r>
          </w:p>
        </w:tc>
        <w:tc>
          <w:tcPr>
            <w:tcW w:w="3765" w:type="dxa"/>
            <w:noWrap/>
            <w:vAlign w:val="center"/>
            <w:hideMark/>
          </w:tcPr>
          <w:p w14:paraId="2B7B27AE" w14:textId="77777777" w:rsidR="00B32C5A" w:rsidRPr="00CF2B73" w:rsidRDefault="00B32C5A" w:rsidP="005F5615">
            <w:r w:rsidRPr="00CF2B73">
              <w:t>pyruvate dehydrogenase kinase, isoenzyme 4</w:t>
            </w:r>
          </w:p>
        </w:tc>
        <w:tc>
          <w:tcPr>
            <w:tcW w:w="1322" w:type="dxa"/>
            <w:noWrap/>
            <w:vAlign w:val="center"/>
            <w:hideMark/>
          </w:tcPr>
          <w:p w14:paraId="2EAE0612" w14:textId="77777777" w:rsidR="00B32C5A" w:rsidRPr="00CF2B73" w:rsidRDefault="00B32C5A" w:rsidP="005F5615">
            <w:pPr>
              <w:jc w:val="center"/>
            </w:pPr>
            <w:r w:rsidRPr="00CF2B73">
              <w:t>3.66</w:t>
            </w:r>
          </w:p>
        </w:tc>
        <w:tc>
          <w:tcPr>
            <w:tcW w:w="1173" w:type="dxa"/>
            <w:noWrap/>
            <w:vAlign w:val="center"/>
            <w:hideMark/>
          </w:tcPr>
          <w:p w14:paraId="652B9B6E" w14:textId="77777777" w:rsidR="00B32C5A" w:rsidRPr="00CF2B73" w:rsidRDefault="00B32C5A" w:rsidP="005F5615">
            <w:pPr>
              <w:jc w:val="center"/>
            </w:pPr>
            <w:r w:rsidRPr="00CF2B73">
              <w:t>9.37E-07</w:t>
            </w:r>
          </w:p>
        </w:tc>
        <w:tc>
          <w:tcPr>
            <w:tcW w:w="1252" w:type="dxa"/>
            <w:noWrap/>
            <w:vAlign w:val="center"/>
            <w:hideMark/>
          </w:tcPr>
          <w:p w14:paraId="54F6C252" w14:textId="77777777" w:rsidR="00B32C5A" w:rsidRPr="00CF2B73" w:rsidRDefault="00B32C5A" w:rsidP="005F5615">
            <w:pPr>
              <w:jc w:val="center"/>
            </w:pPr>
            <w:r w:rsidRPr="00CF2B73">
              <w:t>4.21E-03</w:t>
            </w:r>
          </w:p>
        </w:tc>
      </w:tr>
      <w:tr w:rsidR="00B32C5A" w:rsidRPr="00CF2B73" w14:paraId="30A718ED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17943C0" w14:textId="77777777" w:rsidR="00B32C5A" w:rsidRPr="00CF2B73" w:rsidRDefault="00B32C5A" w:rsidP="005F5615">
            <w:r w:rsidRPr="00CF2B73">
              <w:t>Hist1h1c</w:t>
            </w:r>
          </w:p>
        </w:tc>
        <w:tc>
          <w:tcPr>
            <w:tcW w:w="3765" w:type="dxa"/>
            <w:noWrap/>
            <w:vAlign w:val="center"/>
            <w:hideMark/>
          </w:tcPr>
          <w:p w14:paraId="34290B7F" w14:textId="77777777" w:rsidR="00B32C5A" w:rsidRPr="00CF2B73" w:rsidRDefault="00B32C5A" w:rsidP="005F5615">
            <w:r w:rsidRPr="00CF2B73">
              <w:t>histone cluster 1, H1c</w:t>
            </w:r>
          </w:p>
        </w:tc>
        <w:tc>
          <w:tcPr>
            <w:tcW w:w="1322" w:type="dxa"/>
            <w:noWrap/>
            <w:vAlign w:val="center"/>
            <w:hideMark/>
          </w:tcPr>
          <w:p w14:paraId="25AACC73" w14:textId="77777777" w:rsidR="00B32C5A" w:rsidRPr="00CF2B73" w:rsidRDefault="00B32C5A" w:rsidP="005F5615">
            <w:pPr>
              <w:jc w:val="center"/>
            </w:pPr>
            <w:r w:rsidRPr="00CF2B73">
              <w:t>3.64</w:t>
            </w:r>
          </w:p>
        </w:tc>
        <w:tc>
          <w:tcPr>
            <w:tcW w:w="1173" w:type="dxa"/>
            <w:noWrap/>
            <w:vAlign w:val="center"/>
            <w:hideMark/>
          </w:tcPr>
          <w:p w14:paraId="24720BEE" w14:textId="77777777" w:rsidR="00B32C5A" w:rsidRPr="00CF2B73" w:rsidRDefault="00B32C5A" w:rsidP="005F5615">
            <w:pPr>
              <w:jc w:val="center"/>
            </w:pPr>
            <w:r w:rsidRPr="00CF2B73">
              <w:t>2.38E-06</w:t>
            </w:r>
          </w:p>
        </w:tc>
        <w:tc>
          <w:tcPr>
            <w:tcW w:w="1252" w:type="dxa"/>
            <w:noWrap/>
            <w:vAlign w:val="center"/>
            <w:hideMark/>
          </w:tcPr>
          <w:p w14:paraId="46406D1F" w14:textId="77777777" w:rsidR="00B32C5A" w:rsidRPr="00CF2B73" w:rsidRDefault="00B32C5A" w:rsidP="005F5615">
            <w:pPr>
              <w:jc w:val="center"/>
            </w:pPr>
            <w:r w:rsidRPr="00CF2B73">
              <w:t>6.75E-03</w:t>
            </w:r>
          </w:p>
        </w:tc>
      </w:tr>
      <w:tr w:rsidR="00B32C5A" w:rsidRPr="00CF2B73" w14:paraId="371FC47C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5740DB3" w14:textId="77777777" w:rsidR="00B32C5A" w:rsidRPr="00CF2B73" w:rsidRDefault="00B32C5A" w:rsidP="005F5615">
            <w:r w:rsidRPr="00CF2B73">
              <w:t>Acot1</w:t>
            </w:r>
          </w:p>
        </w:tc>
        <w:tc>
          <w:tcPr>
            <w:tcW w:w="3765" w:type="dxa"/>
            <w:noWrap/>
            <w:vAlign w:val="center"/>
            <w:hideMark/>
          </w:tcPr>
          <w:p w14:paraId="203E3816" w14:textId="77777777" w:rsidR="00B32C5A" w:rsidRPr="00CF2B73" w:rsidRDefault="00B32C5A" w:rsidP="005F5615">
            <w:r w:rsidRPr="00CF2B73">
              <w:t xml:space="preserve">acyl-CoA </w:t>
            </w:r>
            <w:proofErr w:type="spellStart"/>
            <w:r w:rsidRPr="00CF2B73">
              <w:t>thioesterase</w:t>
            </w:r>
            <w:proofErr w:type="spellEnd"/>
            <w:r w:rsidRPr="00CF2B73">
              <w:t xml:space="preserve"> 1</w:t>
            </w:r>
          </w:p>
        </w:tc>
        <w:tc>
          <w:tcPr>
            <w:tcW w:w="1322" w:type="dxa"/>
            <w:noWrap/>
            <w:vAlign w:val="center"/>
            <w:hideMark/>
          </w:tcPr>
          <w:p w14:paraId="0DFA7657" w14:textId="77777777" w:rsidR="00B32C5A" w:rsidRPr="00CF2B73" w:rsidRDefault="00B32C5A" w:rsidP="005F5615">
            <w:pPr>
              <w:jc w:val="center"/>
            </w:pPr>
            <w:r w:rsidRPr="00CF2B73">
              <w:t>3.40</w:t>
            </w:r>
          </w:p>
        </w:tc>
        <w:tc>
          <w:tcPr>
            <w:tcW w:w="1173" w:type="dxa"/>
            <w:noWrap/>
            <w:vAlign w:val="center"/>
            <w:hideMark/>
          </w:tcPr>
          <w:p w14:paraId="5C9AB2FB" w14:textId="77777777" w:rsidR="00B32C5A" w:rsidRPr="00CF2B73" w:rsidRDefault="00B32C5A" w:rsidP="005F5615">
            <w:pPr>
              <w:jc w:val="center"/>
            </w:pPr>
            <w:r w:rsidRPr="00CF2B73">
              <w:t>2.37E-05</w:t>
            </w:r>
          </w:p>
        </w:tc>
        <w:tc>
          <w:tcPr>
            <w:tcW w:w="1252" w:type="dxa"/>
            <w:noWrap/>
            <w:vAlign w:val="center"/>
            <w:hideMark/>
          </w:tcPr>
          <w:p w14:paraId="35D13D0C" w14:textId="77777777" w:rsidR="00B32C5A" w:rsidRPr="00CF2B73" w:rsidRDefault="00B32C5A" w:rsidP="005F5615">
            <w:pPr>
              <w:jc w:val="center"/>
            </w:pPr>
            <w:r w:rsidRPr="00CF2B73">
              <w:t>1.86E-02</w:t>
            </w:r>
          </w:p>
        </w:tc>
      </w:tr>
      <w:tr w:rsidR="00B32C5A" w:rsidRPr="00CF2B73" w14:paraId="6F2F5E23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8C19BB1" w14:textId="77777777" w:rsidR="00B32C5A" w:rsidRPr="00CF2B73" w:rsidRDefault="00B32C5A" w:rsidP="005F5615">
            <w:r w:rsidRPr="00CF2B73">
              <w:t>Fam89a</w:t>
            </w:r>
          </w:p>
        </w:tc>
        <w:tc>
          <w:tcPr>
            <w:tcW w:w="3765" w:type="dxa"/>
            <w:noWrap/>
            <w:vAlign w:val="center"/>
            <w:hideMark/>
          </w:tcPr>
          <w:p w14:paraId="167EBC8E" w14:textId="77777777" w:rsidR="00B32C5A" w:rsidRPr="00CF2B73" w:rsidRDefault="00B32C5A" w:rsidP="005F5615">
            <w:r w:rsidRPr="00CF2B73">
              <w:t>family with sequence similarity 89, member A</w:t>
            </w:r>
          </w:p>
        </w:tc>
        <w:tc>
          <w:tcPr>
            <w:tcW w:w="1322" w:type="dxa"/>
            <w:noWrap/>
            <w:vAlign w:val="center"/>
            <w:hideMark/>
          </w:tcPr>
          <w:p w14:paraId="1714529A" w14:textId="77777777" w:rsidR="00B32C5A" w:rsidRPr="00CF2B73" w:rsidRDefault="00B32C5A" w:rsidP="005F5615">
            <w:pPr>
              <w:jc w:val="center"/>
            </w:pPr>
            <w:r w:rsidRPr="00CF2B73">
              <w:t>3.35</w:t>
            </w:r>
          </w:p>
        </w:tc>
        <w:tc>
          <w:tcPr>
            <w:tcW w:w="1173" w:type="dxa"/>
            <w:noWrap/>
            <w:vAlign w:val="center"/>
            <w:hideMark/>
          </w:tcPr>
          <w:p w14:paraId="01B1AE93" w14:textId="77777777" w:rsidR="00B32C5A" w:rsidRPr="00CF2B73" w:rsidRDefault="00B32C5A" w:rsidP="005F5615">
            <w:pPr>
              <w:jc w:val="center"/>
            </w:pPr>
            <w:r w:rsidRPr="00CF2B73">
              <w:t>7.69E-05</w:t>
            </w:r>
          </w:p>
        </w:tc>
        <w:tc>
          <w:tcPr>
            <w:tcW w:w="1252" w:type="dxa"/>
            <w:noWrap/>
            <w:vAlign w:val="center"/>
            <w:hideMark/>
          </w:tcPr>
          <w:p w14:paraId="1882DB9A" w14:textId="77777777" w:rsidR="00B32C5A" w:rsidRPr="00CF2B73" w:rsidRDefault="00B32C5A" w:rsidP="005F5615">
            <w:pPr>
              <w:jc w:val="center"/>
            </w:pPr>
            <w:r w:rsidRPr="00CF2B73">
              <w:t>3.23E-02</w:t>
            </w:r>
          </w:p>
        </w:tc>
      </w:tr>
      <w:tr w:rsidR="00B32C5A" w:rsidRPr="00CF2B73" w14:paraId="4BC1C4FA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73B6898" w14:textId="77777777" w:rsidR="00B32C5A" w:rsidRPr="00CF2B73" w:rsidRDefault="00B32C5A" w:rsidP="005F5615">
            <w:r w:rsidRPr="00CF2B73">
              <w:t>Gm10872</w:t>
            </w:r>
          </w:p>
        </w:tc>
        <w:tc>
          <w:tcPr>
            <w:tcW w:w="3765" w:type="dxa"/>
            <w:noWrap/>
            <w:vAlign w:val="center"/>
            <w:hideMark/>
          </w:tcPr>
          <w:p w14:paraId="0D2836B6" w14:textId="77777777" w:rsidR="00B32C5A" w:rsidRPr="00CF2B73" w:rsidRDefault="00B32C5A" w:rsidP="005F5615">
            <w:r w:rsidRPr="00CF2B73">
              <w:t>predicted gene 10872</w:t>
            </w:r>
          </w:p>
        </w:tc>
        <w:tc>
          <w:tcPr>
            <w:tcW w:w="1322" w:type="dxa"/>
            <w:noWrap/>
            <w:vAlign w:val="center"/>
            <w:hideMark/>
          </w:tcPr>
          <w:p w14:paraId="5AC78D07" w14:textId="77777777" w:rsidR="00B32C5A" w:rsidRPr="00CF2B73" w:rsidRDefault="00B32C5A" w:rsidP="005F5615">
            <w:pPr>
              <w:jc w:val="center"/>
            </w:pPr>
            <w:r w:rsidRPr="00CF2B73">
              <w:t>3.25</w:t>
            </w:r>
          </w:p>
        </w:tc>
        <w:tc>
          <w:tcPr>
            <w:tcW w:w="1173" w:type="dxa"/>
            <w:noWrap/>
            <w:vAlign w:val="center"/>
            <w:hideMark/>
          </w:tcPr>
          <w:p w14:paraId="347A2620" w14:textId="77777777" w:rsidR="00B32C5A" w:rsidRPr="00CF2B73" w:rsidRDefault="00B32C5A" w:rsidP="005F5615">
            <w:pPr>
              <w:jc w:val="center"/>
            </w:pPr>
            <w:r w:rsidRPr="00CF2B73">
              <w:t>1.31E-05</w:t>
            </w:r>
          </w:p>
        </w:tc>
        <w:tc>
          <w:tcPr>
            <w:tcW w:w="1252" w:type="dxa"/>
            <w:noWrap/>
            <w:vAlign w:val="center"/>
            <w:hideMark/>
          </w:tcPr>
          <w:p w14:paraId="4D1578A2" w14:textId="77777777" w:rsidR="00B32C5A" w:rsidRPr="00CF2B73" w:rsidRDefault="00B32C5A" w:rsidP="005F5615">
            <w:pPr>
              <w:jc w:val="center"/>
            </w:pPr>
            <w:r w:rsidRPr="00CF2B73">
              <w:t>1.33E-02</w:t>
            </w:r>
          </w:p>
        </w:tc>
      </w:tr>
      <w:tr w:rsidR="00B32C5A" w:rsidRPr="00CF2B73" w14:paraId="510DFADC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3AE9AC3" w14:textId="77777777" w:rsidR="00B32C5A" w:rsidRPr="00CF2B73" w:rsidRDefault="00B32C5A" w:rsidP="005F5615">
            <w:r w:rsidRPr="00CF2B73">
              <w:t>Aox1</w:t>
            </w:r>
          </w:p>
        </w:tc>
        <w:tc>
          <w:tcPr>
            <w:tcW w:w="3765" w:type="dxa"/>
            <w:noWrap/>
            <w:vAlign w:val="center"/>
            <w:hideMark/>
          </w:tcPr>
          <w:p w14:paraId="3C7412EA" w14:textId="77777777" w:rsidR="00B32C5A" w:rsidRPr="00CF2B73" w:rsidRDefault="00B32C5A" w:rsidP="005F5615">
            <w:r w:rsidRPr="00CF2B73">
              <w:t>aldehyde oxidase 1</w:t>
            </w:r>
          </w:p>
        </w:tc>
        <w:tc>
          <w:tcPr>
            <w:tcW w:w="1322" w:type="dxa"/>
            <w:noWrap/>
            <w:vAlign w:val="center"/>
            <w:hideMark/>
          </w:tcPr>
          <w:p w14:paraId="4C06804F" w14:textId="77777777" w:rsidR="00B32C5A" w:rsidRPr="00CF2B73" w:rsidRDefault="00B32C5A" w:rsidP="005F5615">
            <w:pPr>
              <w:jc w:val="center"/>
            </w:pPr>
            <w:r w:rsidRPr="00CF2B73">
              <w:t>3.23</w:t>
            </w:r>
          </w:p>
        </w:tc>
        <w:tc>
          <w:tcPr>
            <w:tcW w:w="1173" w:type="dxa"/>
            <w:noWrap/>
            <w:vAlign w:val="center"/>
            <w:hideMark/>
          </w:tcPr>
          <w:p w14:paraId="307546B8" w14:textId="77777777" w:rsidR="00B32C5A" w:rsidRPr="00CF2B73" w:rsidRDefault="00B32C5A" w:rsidP="005F5615">
            <w:pPr>
              <w:jc w:val="center"/>
            </w:pPr>
            <w:r w:rsidRPr="00CF2B73">
              <w:t>1.28E-04</w:t>
            </w:r>
          </w:p>
        </w:tc>
        <w:tc>
          <w:tcPr>
            <w:tcW w:w="1252" w:type="dxa"/>
            <w:noWrap/>
            <w:vAlign w:val="center"/>
            <w:hideMark/>
          </w:tcPr>
          <w:p w14:paraId="1E26C987" w14:textId="77777777" w:rsidR="00B32C5A" w:rsidRPr="00CF2B73" w:rsidRDefault="00B32C5A" w:rsidP="005F5615">
            <w:pPr>
              <w:jc w:val="center"/>
            </w:pPr>
            <w:r w:rsidRPr="00CF2B73">
              <w:t>3.66E-02</w:t>
            </w:r>
          </w:p>
        </w:tc>
      </w:tr>
      <w:tr w:rsidR="00B32C5A" w:rsidRPr="00CF2B73" w14:paraId="0A166F60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05DBA51" w14:textId="77777777" w:rsidR="00B32C5A" w:rsidRPr="00CF2B73" w:rsidRDefault="00B32C5A" w:rsidP="005F5615">
            <w:r w:rsidRPr="00CF2B73">
              <w:t>Kcnk1</w:t>
            </w:r>
          </w:p>
        </w:tc>
        <w:tc>
          <w:tcPr>
            <w:tcW w:w="3765" w:type="dxa"/>
            <w:noWrap/>
            <w:vAlign w:val="center"/>
            <w:hideMark/>
          </w:tcPr>
          <w:p w14:paraId="46C17A96" w14:textId="77777777" w:rsidR="00B32C5A" w:rsidRPr="00CF2B73" w:rsidRDefault="00B32C5A" w:rsidP="005F5615">
            <w:r w:rsidRPr="00CF2B73">
              <w:t>potassium channel, subfamily K, member 1</w:t>
            </w:r>
          </w:p>
        </w:tc>
        <w:tc>
          <w:tcPr>
            <w:tcW w:w="1322" w:type="dxa"/>
            <w:noWrap/>
            <w:vAlign w:val="center"/>
            <w:hideMark/>
          </w:tcPr>
          <w:p w14:paraId="07889913" w14:textId="77777777" w:rsidR="00B32C5A" w:rsidRPr="00CF2B73" w:rsidRDefault="00B32C5A" w:rsidP="005F5615">
            <w:pPr>
              <w:jc w:val="center"/>
            </w:pPr>
            <w:r w:rsidRPr="00CF2B73">
              <w:t>3.20</w:t>
            </w:r>
          </w:p>
        </w:tc>
        <w:tc>
          <w:tcPr>
            <w:tcW w:w="1173" w:type="dxa"/>
            <w:noWrap/>
            <w:vAlign w:val="center"/>
            <w:hideMark/>
          </w:tcPr>
          <w:p w14:paraId="1E651372" w14:textId="77777777" w:rsidR="00B32C5A" w:rsidRPr="00CF2B73" w:rsidRDefault="00B32C5A" w:rsidP="005F5615">
            <w:pPr>
              <w:jc w:val="center"/>
            </w:pPr>
            <w:r w:rsidRPr="00CF2B73">
              <w:t>3.59E-07</w:t>
            </w:r>
          </w:p>
        </w:tc>
        <w:tc>
          <w:tcPr>
            <w:tcW w:w="1252" w:type="dxa"/>
            <w:noWrap/>
            <w:vAlign w:val="center"/>
            <w:hideMark/>
          </w:tcPr>
          <w:p w14:paraId="26A7AFF7" w14:textId="77777777" w:rsidR="00B32C5A" w:rsidRPr="00CF2B73" w:rsidRDefault="00B32C5A" w:rsidP="005F5615">
            <w:pPr>
              <w:jc w:val="center"/>
            </w:pPr>
            <w:r w:rsidRPr="00CF2B73">
              <w:t>2.36E-03</w:t>
            </w:r>
          </w:p>
        </w:tc>
      </w:tr>
      <w:tr w:rsidR="00B32C5A" w:rsidRPr="00CF2B73" w14:paraId="060B83E8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9BB64C8" w14:textId="77777777" w:rsidR="00B32C5A" w:rsidRPr="00CF2B73" w:rsidRDefault="00B32C5A" w:rsidP="005F5615">
            <w:r w:rsidRPr="00CF2B73">
              <w:t>Meig1</w:t>
            </w:r>
          </w:p>
        </w:tc>
        <w:tc>
          <w:tcPr>
            <w:tcW w:w="3765" w:type="dxa"/>
            <w:noWrap/>
            <w:vAlign w:val="center"/>
            <w:hideMark/>
          </w:tcPr>
          <w:p w14:paraId="45161B42" w14:textId="77777777" w:rsidR="00B32C5A" w:rsidRPr="00CF2B73" w:rsidRDefault="00B32C5A" w:rsidP="005F5615">
            <w:r w:rsidRPr="00CF2B73">
              <w:t>meiosis expressed gene 1</w:t>
            </w:r>
          </w:p>
        </w:tc>
        <w:tc>
          <w:tcPr>
            <w:tcW w:w="1322" w:type="dxa"/>
            <w:noWrap/>
            <w:vAlign w:val="center"/>
            <w:hideMark/>
          </w:tcPr>
          <w:p w14:paraId="7C207B34" w14:textId="77777777" w:rsidR="00B32C5A" w:rsidRPr="00CF2B73" w:rsidRDefault="00B32C5A" w:rsidP="005F5615">
            <w:pPr>
              <w:jc w:val="center"/>
            </w:pPr>
            <w:r w:rsidRPr="00CF2B73">
              <w:t>3.03</w:t>
            </w:r>
          </w:p>
        </w:tc>
        <w:tc>
          <w:tcPr>
            <w:tcW w:w="1173" w:type="dxa"/>
            <w:noWrap/>
            <w:vAlign w:val="center"/>
            <w:hideMark/>
          </w:tcPr>
          <w:p w14:paraId="05237DFE" w14:textId="77777777" w:rsidR="00B32C5A" w:rsidRPr="00CF2B73" w:rsidRDefault="00B32C5A" w:rsidP="005F5615">
            <w:pPr>
              <w:jc w:val="center"/>
            </w:pPr>
            <w:r w:rsidRPr="00CF2B73">
              <w:t>4.41E-05</w:t>
            </w:r>
          </w:p>
        </w:tc>
        <w:tc>
          <w:tcPr>
            <w:tcW w:w="1252" w:type="dxa"/>
            <w:noWrap/>
            <w:vAlign w:val="center"/>
            <w:hideMark/>
          </w:tcPr>
          <w:p w14:paraId="3DA535BE" w14:textId="77777777" w:rsidR="00B32C5A" w:rsidRPr="00CF2B73" w:rsidRDefault="00B32C5A" w:rsidP="005F5615">
            <w:pPr>
              <w:jc w:val="center"/>
            </w:pPr>
            <w:r w:rsidRPr="00CF2B73">
              <w:t>2.43E-02</w:t>
            </w:r>
          </w:p>
        </w:tc>
      </w:tr>
      <w:tr w:rsidR="00B32C5A" w:rsidRPr="00CF2B73" w14:paraId="614F230B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2D01282" w14:textId="77777777" w:rsidR="00B32C5A" w:rsidRPr="00CF2B73" w:rsidRDefault="00B32C5A" w:rsidP="005F5615">
            <w:r w:rsidRPr="00CF2B73">
              <w:t>Slc35f2</w:t>
            </w:r>
          </w:p>
        </w:tc>
        <w:tc>
          <w:tcPr>
            <w:tcW w:w="3765" w:type="dxa"/>
            <w:noWrap/>
            <w:vAlign w:val="center"/>
            <w:hideMark/>
          </w:tcPr>
          <w:p w14:paraId="0362B3B0" w14:textId="77777777" w:rsidR="00B32C5A" w:rsidRPr="00CF2B73" w:rsidRDefault="00B32C5A" w:rsidP="005F5615">
            <w:r w:rsidRPr="00CF2B73">
              <w:t>solute carrier family 35, member F2</w:t>
            </w:r>
          </w:p>
        </w:tc>
        <w:tc>
          <w:tcPr>
            <w:tcW w:w="1322" w:type="dxa"/>
            <w:noWrap/>
            <w:vAlign w:val="center"/>
            <w:hideMark/>
          </w:tcPr>
          <w:p w14:paraId="7C940BBA" w14:textId="77777777" w:rsidR="00B32C5A" w:rsidRPr="00CF2B73" w:rsidRDefault="00B32C5A" w:rsidP="005F5615">
            <w:pPr>
              <w:jc w:val="center"/>
            </w:pPr>
            <w:r w:rsidRPr="00CF2B73">
              <w:t>2.97</w:t>
            </w:r>
          </w:p>
        </w:tc>
        <w:tc>
          <w:tcPr>
            <w:tcW w:w="1173" w:type="dxa"/>
            <w:noWrap/>
            <w:vAlign w:val="center"/>
            <w:hideMark/>
          </w:tcPr>
          <w:p w14:paraId="5692D685" w14:textId="77777777" w:rsidR="00B32C5A" w:rsidRPr="00CF2B73" w:rsidRDefault="00B32C5A" w:rsidP="005F5615">
            <w:pPr>
              <w:jc w:val="center"/>
            </w:pPr>
            <w:r w:rsidRPr="00CF2B73">
              <w:t>5.43E-06</w:t>
            </w:r>
          </w:p>
        </w:tc>
        <w:tc>
          <w:tcPr>
            <w:tcW w:w="1252" w:type="dxa"/>
            <w:noWrap/>
            <w:vAlign w:val="center"/>
            <w:hideMark/>
          </w:tcPr>
          <w:p w14:paraId="5A3C95E4" w14:textId="77777777" w:rsidR="00B32C5A" w:rsidRPr="00CF2B73" w:rsidRDefault="00B32C5A" w:rsidP="005F5615">
            <w:pPr>
              <w:jc w:val="center"/>
            </w:pPr>
            <w:r w:rsidRPr="00CF2B73">
              <w:t>9.43E-03</w:t>
            </w:r>
          </w:p>
        </w:tc>
      </w:tr>
      <w:tr w:rsidR="00B32C5A" w:rsidRPr="00CF2B73" w14:paraId="7D296089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4004752" w14:textId="77777777" w:rsidR="00B32C5A" w:rsidRPr="00CF2B73" w:rsidRDefault="00B32C5A" w:rsidP="005F5615">
            <w:r w:rsidRPr="00CF2B73">
              <w:t>Abca8b</w:t>
            </w:r>
          </w:p>
        </w:tc>
        <w:tc>
          <w:tcPr>
            <w:tcW w:w="3765" w:type="dxa"/>
            <w:noWrap/>
            <w:vAlign w:val="center"/>
            <w:hideMark/>
          </w:tcPr>
          <w:p w14:paraId="09BCE4F7" w14:textId="77777777" w:rsidR="00B32C5A" w:rsidRPr="00CF2B73" w:rsidRDefault="00B32C5A" w:rsidP="005F5615">
            <w:r w:rsidRPr="00CF2B73">
              <w:t>ATP-binding cassette, sub-family A (ABC1), member 8b</w:t>
            </w:r>
          </w:p>
        </w:tc>
        <w:tc>
          <w:tcPr>
            <w:tcW w:w="1322" w:type="dxa"/>
            <w:noWrap/>
            <w:vAlign w:val="center"/>
            <w:hideMark/>
          </w:tcPr>
          <w:p w14:paraId="2EA898D8" w14:textId="77777777" w:rsidR="00B32C5A" w:rsidRPr="00CF2B73" w:rsidRDefault="00B32C5A" w:rsidP="005F5615">
            <w:pPr>
              <w:jc w:val="center"/>
            </w:pPr>
            <w:r w:rsidRPr="00CF2B73">
              <w:t>2.91</w:t>
            </w:r>
          </w:p>
        </w:tc>
        <w:tc>
          <w:tcPr>
            <w:tcW w:w="1173" w:type="dxa"/>
            <w:noWrap/>
            <w:vAlign w:val="center"/>
            <w:hideMark/>
          </w:tcPr>
          <w:p w14:paraId="14FC6A64" w14:textId="77777777" w:rsidR="00B32C5A" w:rsidRPr="00CF2B73" w:rsidRDefault="00B32C5A" w:rsidP="005F5615">
            <w:pPr>
              <w:jc w:val="center"/>
            </w:pPr>
            <w:r w:rsidRPr="00CF2B73">
              <w:t>2.32E-05</w:t>
            </w:r>
          </w:p>
        </w:tc>
        <w:tc>
          <w:tcPr>
            <w:tcW w:w="1252" w:type="dxa"/>
            <w:noWrap/>
            <w:vAlign w:val="center"/>
            <w:hideMark/>
          </w:tcPr>
          <w:p w14:paraId="328A4297" w14:textId="77777777" w:rsidR="00B32C5A" w:rsidRPr="00CF2B73" w:rsidRDefault="00B32C5A" w:rsidP="005F5615">
            <w:pPr>
              <w:jc w:val="center"/>
            </w:pPr>
            <w:r w:rsidRPr="00CF2B73">
              <w:t>1.86E-02</w:t>
            </w:r>
          </w:p>
        </w:tc>
      </w:tr>
      <w:tr w:rsidR="00B32C5A" w:rsidRPr="00CF2B73" w14:paraId="3DFCFB73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7696520" w14:textId="77777777" w:rsidR="00B32C5A" w:rsidRPr="00CF2B73" w:rsidRDefault="00B32C5A" w:rsidP="005F5615">
            <w:r w:rsidRPr="00CF2B73">
              <w:t>Spc25</w:t>
            </w:r>
          </w:p>
        </w:tc>
        <w:tc>
          <w:tcPr>
            <w:tcW w:w="3765" w:type="dxa"/>
            <w:noWrap/>
            <w:vAlign w:val="center"/>
            <w:hideMark/>
          </w:tcPr>
          <w:p w14:paraId="6159521E" w14:textId="77777777" w:rsidR="00B32C5A" w:rsidRPr="00CF2B73" w:rsidRDefault="00B32C5A" w:rsidP="005F5615">
            <w:r w:rsidRPr="00CF2B73">
              <w:t>SPC25, NDC80 kinetochore complex component, homolog (S. cerevisiae)</w:t>
            </w:r>
          </w:p>
        </w:tc>
        <w:tc>
          <w:tcPr>
            <w:tcW w:w="1322" w:type="dxa"/>
            <w:noWrap/>
            <w:vAlign w:val="center"/>
            <w:hideMark/>
          </w:tcPr>
          <w:p w14:paraId="3AB02C67" w14:textId="77777777" w:rsidR="00B32C5A" w:rsidRPr="00CF2B73" w:rsidRDefault="00B32C5A" w:rsidP="005F5615">
            <w:pPr>
              <w:jc w:val="center"/>
            </w:pPr>
            <w:r w:rsidRPr="00CF2B73">
              <w:t>2.90</w:t>
            </w:r>
          </w:p>
        </w:tc>
        <w:tc>
          <w:tcPr>
            <w:tcW w:w="1173" w:type="dxa"/>
            <w:noWrap/>
            <w:vAlign w:val="center"/>
            <w:hideMark/>
          </w:tcPr>
          <w:p w14:paraId="13A44DA7" w14:textId="77777777" w:rsidR="00B32C5A" w:rsidRPr="00CF2B73" w:rsidRDefault="00B32C5A" w:rsidP="005F5615">
            <w:pPr>
              <w:jc w:val="center"/>
            </w:pPr>
            <w:r w:rsidRPr="00CF2B73">
              <w:t>4.78E-06</w:t>
            </w:r>
          </w:p>
        </w:tc>
        <w:tc>
          <w:tcPr>
            <w:tcW w:w="1252" w:type="dxa"/>
            <w:noWrap/>
            <w:vAlign w:val="center"/>
            <w:hideMark/>
          </w:tcPr>
          <w:p w14:paraId="2143B82B" w14:textId="77777777" w:rsidR="00B32C5A" w:rsidRPr="00CF2B73" w:rsidRDefault="00B32C5A" w:rsidP="005F5615">
            <w:pPr>
              <w:jc w:val="center"/>
            </w:pPr>
            <w:r w:rsidRPr="00CF2B73">
              <w:t>9.43E-03</w:t>
            </w:r>
          </w:p>
        </w:tc>
      </w:tr>
      <w:tr w:rsidR="00B32C5A" w:rsidRPr="00CF2B73" w14:paraId="1D608C4B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D473C9A" w14:textId="77777777" w:rsidR="00B32C5A" w:rsidRPr="00CF2B73" w:rsidRDefault="00B32C5A" w:rsidP="005F5615">
            <w:r w:rsidRPr="00CF2B73">
              <w:t>Paqr7</w:t>
            </w:r>
          </w:p>
        </w:tc>
        <w:tc>
          <w:tcPr>
            <w:tcW w:w="3765" w:type="dxa"/>
            <w:noWrap/>
            <w:vAlign w:val="center"/>
            <w:hideMark/>
          </w:tcPr>
          <w:p w14:paraId="20ECA0E9" w14:textId="77777777" w:rsidR="00B32C5A" w:rsidRPr="00CF2B73" w:rsidRDefault="00B32C5A" w:rsidP="005F5615">
            <w:r w:rsidRPr="00CF2B73">
              <w:t xml:space="preserve">progestin and </w:t>
            </w:r>
            <w:proofErr w:type="spellStart"/>
            <w:r w:rsidRPr="00CF2B73">
              <w:t>adipoQ</w:t>
            </w:r>
            <w:proofErr w:type="spellEnd"/>
            <w:r w:rsidRPr="00CF2B73">
              <w:t xml:space="preserve"> receptor family member VII</w:t>
            </w:r>
          </w:p>
        </w:tc>
        <w:tc>
          <w:tcPr>
            <w:tcW w:w="1322" w:type="dxa"/>
            <w:noWrap/>
            <w:vAlign w:val="center"/>
            <w:hideMark/>
          </w:tcPr>
          <w:p w14:paraId="30E5D0A1" w14:textId="77777777" w:rsidR="00B32C5A" w:rsidRPr="00CF2B73" w:rsidRDefault="00B32C5A" w:rsidP="005F5615">
            <w:pPr>
              <w:jc w:val="center"/>
            </w:pPr>
            <w:r w:rsidRPr="00CF2B73">
              <w:t>2.90</w:t>
            </w:r>
          </w:p>
        </w:tc>
        <w:tc>
          <w:tcPr>
            <w:tcW w:w="1173" w:type="dxa"/>
            <w:noWrap/>
            <w:vAlign w:val="center"/>
            <w:hideMark/>
          </w:tcPr>
          <w:p w14:paraId="7B817CFD" w14:textId="77777777" w:rsidR="00B32C5A" w:rsidRPr="00CF2B73" w:rsidRDefault="00B32C5A" w:rsidP="005F5615">
            <w:pPr>
              <w:jc w:val="center"/>
            </w:pPr>
            <w:r w:rsidRPr="00CF2B73">
              <w:t>1.30E-05</w:t>
            </w:r>
          </w:p>
        </w:tc>
        <w:tc>
          <w:tcPr>
            <w:tcW w:w="1252" w:type="dxa"/>
            <w:noWrap/>
            <w:vAlign w:val="center"/>
            <w:hideMark/>
          </w:tcPr>
          <w:p w14:paraId="31A4E135" w14:textId="77777777" w:rsidR="00B32C5A" w:rsidRPr="00CF2B73" w:rsidRDefault="00B32C5A" w:rsidP="005F5615">
            <w:pPr>
              <w:jc w:val="center"/>
            </w:pPr>
            <w:r w:rsidRPr="00CF2B73">
              <w:t>1.33E-02</w:t>
            </w:r>
          </w:p>
        </w:tc>
      </w:tr>
      <w:tr w:rsidR="00B32C5A" w:rsidRPr="00CF2B73" w14:paraId="39D5DB3D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BF2CB27" w14:textId="77777777" w:rsidR="00B32C5A" w:rsidRPr="00CF2B73" w:rsidRDefault="00B32C5A" w:rsidP="005F5615">
            <w:r w:rsidRPr="00CF2B73">
              <w:t>Ces1d</w:t>
            </w:r>
          </w:p>
        </w:tc>
        <w:tc>
          <w:tcPr>
            <w:tcW w:w="3765" w:type="dxa"/>
            <w:noWrap/>
            <w:vAlign w:val="center"/>
            <w:hideMark/>
          </w:tcPr>
          <w:p w14:paraId="4C684998" w14:textId="77777777" w:rsidR="00B32C5A" w:rsidRPr="00CF2B73" w:rsidRDefault="00B32C5A" w:rsidP="005F5615">
            <w:r w:rsidRPr="00CF2B73">
              <w:t>carboxylesterase 1D</w:t>
            </w:r>
          </w:p>
        </w:tc>
        <w:tc>
          <w:tcPr>
            <w:tcW w:w="1322" w:type="dxa"/>
            <w:noWrap/>
            <w:vAlign w:val="center"/>
            <w:hideMark/>
          </w:tcPr>
          <w:p w14:paraId="57DC2F6C" w14:textId="77777777" w:rsidR="00B32C5A" w:rsidRPr="00CF2B73" w:rsidRDefault="00B32C5A" w:rsidP="005F5615">
            <w:pPr>
              <w:jc w:val="center"/>
            </w:pPr>
            <w:r w:rsidRPr="00CF2B73">
              <w:t>2.82</w:t>
            </w:r>
          </w:p>
        </w:tc>
        <w:tc>
          <w:tcPr>
            <w:tcW w:w="1173" w:type="dxa"/>
            <w:noWrap/>
            <w:vAlign w:val="center"/>
            <w:hideMark/>
          </w:tcPr>
          <w:p w14:paraId="35142EF5" w14:textId="77777777" w:rsidR="00B32C5A" w:rsidRPr="00CF2B73" w:rsidRDefault="00B32C5A" w:rsidP="005F5615">
            <w:pPr>
              <w:jc w:val="center"/>
            </w:pPr>
            <w:r w:rsidRPr="00CF2B73">
              <w:t>2.84E-05</w:t>
            </w:r>
          </w:p>
        </w:tc>
        <w:tc>
          <w:tcPr>
            <w:tcW w:w="1252" w:type="dxa"/>
            <w:noWrap/>
            <w:vAlign w:val="center"/>
            <w:hideMark/>
          </w:tcPr>
          <w:p w14:paraId="625A35FB" w14:textId="77777777" w:rsidR="00B32C5A" w:rsidRPr="00CF2B73" w:rsidRDefault="00B32C5A" w:rsidP="005F5615">
            <w:pPr>
              <w:jc w:val="center"/>
            </w:pPr>
            <w:r w:rsidRPr="00CF2B73">
              <w:t>2.01E-02</w:t>
            </w:r>
          </w:p>
        </w:tc>
      </w:tr>
      <w:tr w:rsidR="00B32C5A" w:rsidRPr="00CF2B73" w14:paraId="5270894C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C489311" w14:textId="77777777" w:rsidR="00B32C5A" w:rsidRPr="00CF2B73" w:rsidRDefault="00B32C5A" w:rsidP="005F5615">
            <w:r w:rsidRPr="00CF2B73">
              <w:t>Rtn4rl1</w:t>
            </w:r>
          </w:p>
        </w:tc>
        <w:tc>
          <w:tcPr>
            <w:tcW w:w="3765" w:type="dxa"/>
            <w:noWrap/>
            <w:vAlign w:val="center"/>
            <w:hideMark/>
          </w:tcPr>
          <w:p w14:paraId="673EE032" w14:textId="77777777" w:rsidR="00B32C5A" w:rsidRPr="00CF2B73" w:rsidRDefault="00B32C5A" w:rsidP="005F5615">
            <w:r w:rsidRPr="00CF2B73">
              <w:t>reticulon 4 receptor-like 1</w:t>
            </w:r>
          </w:p>
        </w:tc>
        <w:tc>
          <w:tcPr>
            <w:tcW w:w="1322" w:type="dxa"/>
            <w:noWrap/>
            <w:vAlign w:val="center"/>
            <w:hideMark/>
          </w:tcPr>
          <w:p w14:paraId="722BC304" w14:textId="77777777" w:rsidR="00B32C5A" w:rsidRPr="00CF2B73" w:rsidRDefault="00B32C5A" w:rsidP="005F5615">
            <w:pPr>
              <w:jc w:val="center"/>
            </w:pPr>
            <w:r w:rsidRPr="00CF2B73">
              <w:t>2.80</w:t>
            </w:r>
          </w:p>
        </w:tc>
        <w:tc>
          <w:tcPr>
            <w:tcW w:w="1173" w:type="dxa"/>
            <w:noWrap/>
            <w:vAlign w:val="center"/>
            <w:hideMark/>
          </w:tcPr>
          <w:p w14:paraId="13E55D07" w14:textId="77777777" w:rsidR="00B32C5A" w:rsidRPr="00CF2B73" w:rsidRDefault="00B32C5A" w:rsidP="005F5615">
            <w:pPr>
              <w:jc w:val="center"/>
            </w:pPr>
            <w:r w:rsidRPr="00CF2B73">
              <w:t>1.02E-04</w:t>
            </w:r>
          </w:p>
        </w:tc>
        <w:tc>
          <w:tcPr>
            <w:tcW w:w="1252" w:type="dxa"/>
            <w:noWrap/>
            <w:vAlign w:val="center"/>
            <w:hideMark/>
          </w:tcPr>
          <w:p w14:paraId="612E90A9" w14:textId="77777777" w:rsidR="00B32C5A" w:rsidRPr="00CF2B73" w:rsidRDefault="00B32C5A" w:rsidP="005F5615">
            <w:pPr>
              <w:jc w:val="center"/>
            </w:pPr>
            <w:r w:rsidRPr="00CF2B73">
              <w:t>3.38E-02</w:t>
            </w:r>
          </w:p>
        </w:tc>
      </w:tr>
      <w:tr w:rsidR="00B32C5A" w:rsidRPr="00CF2B73" w14:paraId="66C8DBF8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25003A6" w14:textId="77777777" w:rsidR="00B32C5A" w:rsidRPr="00CF2B73" w:rsidRDefault="00B32C5A" w:rsidP="005F5615">
            <w:r w:rsidRPr="00CF2B73">
              <w:t>Hunk</w:t>
            </w:r>
          </w:p>
        </w:tc>
        <w:tc>
          <w:tcPr>
            <w:tcW w:w="3765" w:type="dxa"/>
            <w:noWrap/>
            <w:vAlign w:val="center"/>
            <w:hideMark/>
          </w:tcPr>
          <w:p w14:paraId="12A8C562" w14:textId="77777777" w:rsidR="00B32C5A" w:rsidRPr="00CF2B73" w:rsidRDefault="00B32C5A" w:rsidP="005F5615">
            <w:r w:rsidRPr="00CF2B73">
              <w:t>hormonally upregulated Neu-associated kinase</w:t>
            </w:r>
          </w:p>
        </w:tc>
        <w:tc>
          <w:tcPr>
            <w:tcW w:w="1322" w:type="dxa"/>
            <w:noWrap/>
            <w:vAlign w:val="center"/>
            <w:hideMark/>
          </w:tcPr>
          <w:p w14:paraId="6FA8FE6A" w14:textId="77777777" w:rsidR="00B32C5A" w:rsidRPr="00CF2B73" w:rsidRDefault="00B32C5A" w:rsidP="005F5615">
            <w:pPr>
              <w:jc w:val="center"/>
            </w:pPr>
            <w:r w:rsidRPr="00CF2B73">
              <w:t>2.79</w:t>
            </w:r>
          </w:p>
        </w:tc>
        <w:tc>
          <w:tcPr>
            <w:tcW w:w="1173" w:type="dxa"/>
            <w:noWrap/>
            <w:vAlign w:val="center"/>
            <w:hideMark/>
          </w:tcPr>
          <w:p w14:paraId="41352317" w14:textId="77777777" w:rsidR="00B32C5A" w:rsidRPr="00CF2B73" w:rsidRDefault="00B32C5A" w:rsidP="005F5615">
            <w:pPr>
              <w:jc w:val="center"/>
            </w:pPr>
            <w:r w:rsidRPr="00CF2B73">
              <w:t>2.79E-05</w:t>
            </w:r>
          </w:p>
        </w:tc>
        <w:tc>
          <w:tcPr>
            <w:tcW w:w="1252" w:type="dxa"/>
            <w:noWrap/>
            <w:vAlign w:val="center"/>
            <w:hideMark/>
          </w:tcPr>
          <w:p w14:paraId="2E90097D" w14:textId="77777777" w:rsidR="00B32C5A" w:rsidRPr="00CF2B73" w:rsidRDefault="00B32C5A" w:rsidP="005F5615">
            <w:pPr>
              <w:jc w:val="center"/>
            </w:pPr>
            <w:r w:rsidRPr="00CF2B73">
              <w:t>2.01E-02</w:t>
            </w:r>
          </w:p>
        </w:tc>
      </w:tr>
      <w:tr w:rsidR="00B32C5A" w:rsidRPr="00CF2B73" w14:paraId="58E75BCA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2ABB7F3" w14:textId="77777777" w:rsidR="00B32C5A" w:rsidRPr="00CF2B73" w:rsidRDefault="00B32C5A" w:rsidP="005F5615">
            <w:r w:rsidRPr="00CF2B73">
              <w:t>Cldn1</w:t>
            </w:r>
          </w:p>
        </w:tc>
        <w:tc>
          <w:tcPr>
            <w:tcW w:w="3765" w:type="dxa"/>
            <w:noWrap/>
            <w:vAlign w:val="center"/>
            <w:hideMark/>
          </w:tcPr>
          <w:p w14:paraId="50BCAC9C" w14:textId="77777777" w:rsidR="00B32C5A" w:rsidRPr="00CF2B73" w:rsidRDefault="00B32C5A" w:rsidP="005F5615">
            <w:r w:rsidRPr="00CF2B73">
              <w:t>claudin 1</w:t>
            </w:r>
          </w:p>
        </w:tc>
        <w:tc>
          <w:tcPr>
            <w:tcW w:w="1322" w:type="dxa"/>
            <w:noWrap/>
            <w:vAlign w:val="center"/>
            <w:hideMark/>
          </w:tcPr>
          <w:p w14:paraId="7136B383" w14:textId="77777777" w:rsidR="00B32C5A" w:rsidRPr="00CF2B73" w:rsidRDefault="00B32C5A" w:rsidP="005F5615">
            <w:pPr>
              <w:jc w:val="center"/>
            </w:pPr>
            <w:r w:rsidRPr="00CF2B73">
              <w:t>2.79</w:t>
            </w:r>
          </w:p>
        </w:tc>
        <w:tc>
          <w:tcPr>
            <w:tcW w:w="1173" w:type="dxa"/>
            <w:noWrap/>
            <w:vAlign w:val="center"/>
            <w:hideMark/>
          </w:tcPr>
          <w:p w14:paraId="5A91966F" w14:textId="77777777" w:rsidR="00B32C5A" w:rsidRPr="00CF2B73" w:rsidRDefault="00B32C5A" w:rsidP="005F5615">
            <w:pPr>
              <w:jc w:val="center"/>
            </w:pPr>
            <w:r w:rsidRPr="00CF2B73">
              <w:t>3.22E-05</w:t>
            </w:r>
          </w:p>
        </w:tc>
        <w:tc>
          <w:tcPr>
            <w:tcW w:w="1252" w:type="dxa"/>
            <w:noWrap/>
            <w:vAlign w:val="center"/>
            <w:hideMark/>
          </w:tcPr>
          <w:p w14:paraId="1E450541" w14:textId="77777777" w:rsidR="00B32C5A" w:rsidRPr="00CF2B73" w:rsidRDefault="00B32C5A" w:rsidP="005F5615">
            <w:pPr>
              <w:jc w:val="center"/>
            </w:pPr>
            <w:r w:rsidRPr="00CF2B73">
              <w:t>2.17E-02</w:t>
            </w:r>
          </w:p>
        </w:tc>
      </w:tr>
      <w:tr w:rsidR="00B32C5A" w:rsidRPr="00CF2B73" w14:paraId="52DBA178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EB931AB" w14:textId="77777777" w:rsidR="00B32C5A" w:rsidRPr="00CF2B73" w:rsidRDefault="00B32C5A" w:rsidP="005F5615">
            <w:r w:rsidRPr="00CF2B73">
              <w:t>Slc16a13</w:t>
            </w:r>
          </w:p>
        </w:tc>
        <w:tc>
          <w:tcPr>
            <w:tcW w:w="3765" w:type="dxa"/>
            <w:noWrap/>
            <w:vAlign w:val="center"/>
            <w:hideMark/>
          </w:tcPr>
          <w:p w14:paraId="61B34C6E" w14:textId="77777777" w:rsidR="00B32C5A" w:rsidRPr="00CF2B73" w:rsidRDefault="00B32C5A" w:rsidP="005F5615">
            <w:r w:rsidRPr="00CF2B73">
              <w:t>solute carrier family 16 (monocarboxylic acid transporters), member 13</w:t>
            </w:r>
          </w:p>
        </w:tc>
        <w:tc>
          <w:tcPr>
            <w:tcW w:w="1322" w:type="dxa"/>
            <w:noWrap/>
            <w:vAlign w:val="center"/>
            <w:hideMark/>
          </w:tcPr>
          <w:p w14:paraId="3687F399" w14:textId="77777777" w:rsidR="00B32C5A" w:rsidRPr="00CF2B73" w:rsidRDefault="00B32C5A" w:rsidP="005F5615">
            <w:pPr>
              <w:jc w:val="center"/>
            </w:pPr>
            <w:r w:rsidRPr="00CF2B73">
              <w:t>2.79</w:t>
            </w:r>
          </w:p>
        </w:tc>
        <w:tc>
          <w:tcPr>
            <w:tcW w:w="1173" w:type="dxa"/>
            <w:noWrap/>
            <w:vAlign w:val="center"/>
            <w:hideMark/>
          </w:tcPr>
          <w:p w14:paraId="1899140B" w14:textId="77777777" w:rsidR="00B32C5A" w:rsidRPr="00CF2B73" w:rsidRDefault="00B32C5A" w:rsidP="005F5615">
            <w:pPr>
              <w:jc w:val="center"/>
            </w:pPr>
            <w:r w:rsidRPr="00CF2B73">
              <w:t>1.14E-05</w:t>
            </w:r>
          </w:p>
        </w:tc>
        <w:tc>
          <w:tcPr>
            <w:tcW w:w="1252" w:type="dxa"/>
            <w:noWrap/>
            <w:vAlign w:val="center"/>
            <w:hideMark/>
          </w:tcPr>
          <w:p w14:paraId="43A2AD35" w14:textId="77777777" w:rsidR="00B32C5A" w:rsidRPr="00CF2B73" w:rsidRDefault="00B32C5A" w:rsidP="005F5615">
            <w:pPr>
              <w:jc w:val="center"/>
            </w:pPr>
            <w:r w:rsidRPr="00CF2B73">
              <w:t>1.29E-02</w:t>
            </w:r>
          </w:p>
        </w:tc>
      </w:tr>
      <w:tr w:rsidR="00B32C5A" w:rsidRPr="00CF2B73" w14:paraId="453B492F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ECE62EB" w14:textId="77777777" w:rsidR="00B32C5A" w:rsidRPr="00CF2B73" w:rsidRDefault="00B32C5A" w:rsidP="005F5615">
            <w:r w:rsidRPr="00CF2B73">
              <w:t>Gm38426</w:t>
            </w:r>
          </w:p>
        </w:tc>
        <w:tc>
          <w:tcPr>
            <w:tcW w:w="3765" w:type="dxa"/>
            <w:noWrap/>
            <w:vAlign w:val="center"/>
            <w:hideMark/>
          </w:tcPr>
          <w:p w14:paraId="5EB5A18B" w14:textId="77777777" w:rsidR="00B32C5A" w:rsidRPr="00CF2B73" w:rsidRDefault="00B32C5A" w:rsidP="005F5615">
            <w:r w:rsidRPr="00CF2B73">
              <w:t>predicted gene, 38426</w:t>
            </w:r>
          </w:p>
        </w:tc>
        <w:tc>
          <w:tcPr>
            <w:tcW w:w="1322" w:type="dxa"/>
            <w:noWrap/>
            <w:vAlign w:val="center"/>
            <w:hideMark/>
          </w:tcPr>
          <w:p w14:paraId="790338F8" w14:textId="77777777" w:rsidR="00B32C5A" w:rsidRPr="00CF2B73" w:rsidRDefault="00B32C5A" w:rsidP="005F5615">
            <w:pPr>
              <w:jc w:val="center"/>
            </w:pPr>
            <w:r w:rsidRPr="00CF2B73">
              <w:t>2.77</w:t>
            </w:r>
          </w:p>
        </w:tc>
        <w:tc>
          <w:tcPr>
            <w:tcW w:w="1173" w:type="dxa"/>
            <w:noWrap/>
            <w:vAlign w:val="center"/>
            <w:hideMark/>
          </w:tcPr>
          <w:p w14:paraId="0BAD7C61" w14:textId="77777777" w:rsidR="00B32C5A" w:rsidRPr="00CF2B73" w:rsidRDefault="00B32C5A" w:rsidP="005F5615">
            <w:pPr>
              <w:jc w:val="center"/>
            </w:pPr>
            <w:r w:rsidRPr="00CF2B73">
              <w:t>2.10E-04</w:t>
            </w:r>
          </w:p>
        </w:tc>
        <w:tc>
          <w:tcPr>
            <w:tcW w:w="1252" w:type="dxa"/>
            <w:noWrap/>
            <w:vAlign w:val="center"/>
            <w:hideMark/>
          </w:tcPr>
          <w:p w14:paraId="19895980" w14:textId="77777777" w:rsidR="00B32C5A" w:rsidRPr="00CF2B73" w:rsidRDefault="00B32C5A" w:rsidP="005F5615">
            <w:pPr>
              <w:jc w:val="center"/>
            </w:pPr>
            <w:r w:rsidRPr="00CF2B73">
              <w:t>4.53E-02</w:t>
            </w:r>
          </w:p>
        </w:tc>
      </w:tr>
      <w:tr w:rsidR="00B32C5A" w:rsidRPr="00CF2B73" w14:paraId="16215616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E736712" w14:textId="77777777" w:rsidR="00B32C5A" w:rsidRPr="00CF2B73" w:rsidRDefault="00B32C5A" w:rsidP="005F5615">
            <w:r w:rsidRPr="00CF2B73">
              <w:t>Htatip2</w:t>
            </w:r>
          </w:p>
        </w:tc>
        <w:tc>
          <w:tcPr>
            <w:tcW w:w="3765" w:type="dxa"/>
            <w:noWrap/>
            <w:vAlign w:val="center"/>
            <w:hideMark/>
          </w:tcPr>
          <w:p w14:paraId="7C45CC97" w14:textId="77777777" w:rsidR="00B32C5A" w:rsidRPr="00CF2B73" w:rsidRDefault="00B32C5A" w:rsidP="005F5615">
            <w:r w:rsidRPr="00CF2B73">
              <w:t>HIV-1 tat interactive protein 2, homolog (human)</w:t>
            </w:r>
          </w:p>
        </w:tc>
        <w:tc>
          <w:tcPr>
            <w:tcW w:w="1322" w:type="dxa"/>
            <w:noWrap/>
            <w:vAlign w:val="center"/>
            <w:hideMark/>
          </w:tcPr>
          <w:p w14:paraId="1CC6BFC2" w14:textId="77777777" w:rsidR="00B32C5A" w:rsidRPr="00CF2B73" w:rsidRDefault="00B32C5A" w:rsidP="005F5615">
            <w:pPr>
              <w:jc w:val="center"/>
            </w:pPr>
            <w:r w:rsidRPr="00CF2B73">
              <w:t>2.77</w:t>
            </w:r>
          </w:p>
        </w:tc>
        <w:tc>
          <w:tcPr>
            <w:tcW w:w="1173" w:type="dxa"/>
            <w:noWrap/>
            <w:vAlign w:val="center"/>
            <w:hideMark/>
          </w:tcPr>
          <w:p w14:paraId="0FB7358B" w14:textId="77777777" w:rsidR="00B32C5A" w:rsidRPr="00CF2B73" w:rsidRDefault="00B32C5A" w:rsidP="005F5615">
            <w:pPr>
              <w:jc w:val="center"/>
            </w:pPr>
            <w:r w:rsidRPr="00CF2B73">
              <w:t>3.20E-06</w:t>
            </w:r>
          </w:p>
        </w:tc>
        <w:tc>
          <w:tcPr>
            <w:tcW w:w="1252" w:type="dxa"/>
            <w:noWrap/>
            <w:vAlign w:val="center"/>
            <w:hideMark/>
          </w:tcPr>
          <w:p w14:paraId="028DD497" w14:textId="77777777" w:rsidR="00B32C5A" w:rsidRPr="00CF2B73" w:rsidRDefault="00B32C5A" w:rsidP="005F5615">
            <w:pPr>
              <w:jc w:val="center"/>
            </w:pPr>
            <w:r w:rsidRPr="00CF2B73">
              <w:t>7.67E-03</w:t>
            </w:r>
          </w:p>
        </w:tc>
      </w:tr>
      <w:tr w:rsidR="00B32C5A" w:rsidRPr="00CF2B73" w14:paraId="01BCE417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7F04A70" w14:textId="77777777" w:rsidR="00B32C5A" w:rsidRPr="00CF2B73" w:rsidRDefault="00B32C5A" w:rsidP="005F5615">
            <w:r w:rsidRPr="00CF2B73">
              <w:t>Acot2</w:t>
            </w:r>
          </w:p>
        </w:tc>
        <w:tc>
          <w:tcPr>
            <w:tcW w:w="3765" w:type="dxa"/>
            <w:noWrap/>
            <w:vAlign w:val="center"/>
            <w:hideMark/>
          </w:tcPr>
          <w:p w14:paraId="786456E4" w14:textId="77777777" w:rsidR="00B32C5A" w:rsidRPr="00CF2B73" w:rsidRDefault="00B32C5A" w:rsidP="005F5615">
            <w:r w:rsidRPr="00CF2B73">
              <w:t xml:space="preserve">acyl-CoA </w:t>
            </w:r>
            <w:proofErr w:type="spellStart"/>
            <w:r w:rsidRPr="00CF2B73">
              <w:t>thioesterase</w:t>
            </w:r>
            <w:proofErr w:type="spellEnd"/>
            <w:r w:rsidRPr="00CF2B73">
              <w:t xml:space="preserve"> 2</w:t>
            </w:r>
          </w:p>
        </w:tc>
        <w:tc>
          <w:tcPr>
            <w:tcW w:w="1322" w:type="dxa"/>
            <w:noWrap/>
            <w:vAlign w:val="center"/>
            <w:hideMark/>
          </w:tcPr>
          <w:p w14:paraId="3C666F7A" w14:textId="77777777" w:rsidR="00B32C5A" w:rsidRPr="00CF2B73" w:rsidRDefault="00B32C5A" w:rsidP="005F5615">
            <w:pPr>
              <w:jc w:val="center"/>
            </w:pPr>
            <w:r w:rsidRPr="00CF2B73">
              <w:t>2.73</w:t>
            </w:r>
          </w:p>
        </w:tc>
        <w:tc>
          <w:tcPr>
            <w:tcW w:w="1173" w:type="dxa"/>
            <w:noWrap/>
            <w:vAlign w:val="center"/>
            <w:hideMark/>
          </w:tcPr>
          <w:p w14:paraId="40CF5E88" w14:textId="77777777" w:rsidR="00B32C5A" w:rsidRPr="00CF2B73" w:rsidRDefault="00B32C5A" w:rsidP="005F5615">
            <w:pPr>
              <w:jc w:val="center"/>
            </w:pPr>
            <w:r w:rsidRPr="00CF2B73">
              <w:t>4.46E-05</w:t>
            </w:r>
          </w:p>
        </w:tc>
        <w:tc>
          <w:tcPr>
            <w:tcW w:w="1252" w:type="dxa"/>
            <w:noWrap/>
            <w:vAlign w:val="center"/>
            <w:hideMark/>
          </w:tcPr>
          <w:p w14:paraId="6E6A5E9F" w14:textId="77777777" w:rsidR="00B32C5A" w:rsidRPr="00CF2B73" w:rsidRDefault="00B32C5A" w:rsidP="005F5615">
            <w:pPr>
              <w:jc w:val="center"/>
            </w:pPr>
            <w:r w:rsidRPr="00CF2B73">
              <w:t>2.43E-02</w:t>
            </w:r>
          </w:p>
        </w:tc>
      </w:tr>
      <w:tr w:rsidR="00B32C5A" w:rsidRPr="00CF2B73" w14:paraId="6CF26591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686F03E" w14:textId="77777777" w:rsidR="00B32C5A" w:rsidRPr="00CF2B73" w:rsidRDefault="00B32C5A" w:rsidP="005F5615">
            <w:proofErr w:type="spellStart"/>
            <w:r w:rsidRPr="00CF2B73">
              <w:t>Rxrg</w:t>
            </w:r>
            <w:proofErr w:type="spellEnd"/>
          </w:p>
        </w:tc>
        <w:tc>
          <w:tcPr>
            <w:tcW w:w="3765" w:type="dxa"/>
            <w:noWrap/>
            <w:vAlign w:val="center"/>
            <w:hideMark/>
          </w:tcPr>
          <w:p w14:paraId="41BB429B" w14:textId="77777777" w:rsidR="00B32C5A" w:rsidRPr="00CF2B73" w:rsidRDefault="00B32C5A" w:rsidP="005F5615">
            <w:r w:rsidRPr="00CF2B73">
              <w:t>retinoid X receptor gamma</w:t>
            </w:r>
          </w:p>
        </w:tc>
        <w:tc>
          <w:tcPr>
            <w:tcW w:w="1322" w:type="dxa"/>
            <w:noWrap/>
            <w:vAlign w:val="center"/>
            <w:hideMark/>
          </w:tcPr>
          <w:p w14:paraId="47F71B1C" w14:textId="77777777" w:rsidR="00B32C5A" w:rsidRPr="00CF2B73" w:rsidRDefault="00B32C5A" w:rsidP="005F5615">
            <w:pPr>
              <w:jc w:val="center"/>
            </w:pPr>
            <w:r w:rsidRPr="00CF2B73">
              <w:t>2.73</w:t>
            </w:r>
          </w:p>
        </w:tc>
        <w:tc>
          <w:tcPr>
            <w:tcW w:w="1173" w:type="dxa"/>
            <w:noWrap/>
            <w:vAlign w:val="center"/>
            <w:hideMark/>
          </w:tcPr>
          <w:p w14:paraId="6DD7E31A" w14:textId="77777777" w:rsidR="00B32C5A" w:rsidRPr="00CF2B73" w:rsidRDefault="00B32C5A" w:rsidP="005F5615">
            <w:pPr>
              <w:jc w:val="center"/>
            </w:pPr>
            <w:r w:rsidRPr="00CF2B73">
              <w:t>5.28E-06</w:t>
            </w:r>
          </w:p>
        </w:tc>
        <w:tc>
          <w:tcPr>
            <w:tcW w:w="1252" w:type="dxa"/>
            <w:noWrap/>
            <w:vAlign w:val="center"/>
            <w:hideMark/>
          </w:tcPr>
          <w:p w14:paraId="0E3045CC" w14:textId="77777777" w:rsidR="00B32C5A" w:rsidRPr="00CF2B73" w:rsidRDefault="00B32C5A" w:rsidP="005F5615">
            <w:pPr>
              <w:jc w:val="center"/>
            </w:pPr>
            <w:r w:rsidRPr="00CF2B73">
              <w:t>9.43E-03</w:t>
            </w:r>
          </w:p>
        </w:tc>
      </w:tr>
      <w:tr w:rsidR="00B32C5A" w:rsidRPr="00CF2B73" w14:paraId="4BC9FE4E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A2F704D" w14:textId="77777777" w:rsidR="00B32C5A" w:rsidRPr="00CF2B73" w:rsidRDefault="00B32C5A" w:rsidP="005F5615">
            <w:r w:rsidRPr="00CF2B73">
              <w:t>A730009E18Rik</w:t>
            </w:r>
          </w:p>
        </w:tc>
        <w:tc>
          <w:tcPr>
            <w:tcW w:w="3765" w:type="dxa"/>
            <w:noWrap/>
            <w:vAlign w:val="center"/>
            <w:hideMark/>
          </w:tcPr>
          <w:p w14:paraId="78F400ED" w14:textId="77777777" w:rsidR="00B32C5A" w:rsidRPr="00CF2B73" w:rsidRDefault="00B32C5A" w:rsidP="005F5615">
            <w:r w:rsidRPr="00CF2B73">
              <w:t>RIKEN cDNA A730009E18 gene</w:t>
            </w:r>
          </w:p>
        </w:tc>
        <w:tc>
          <w:tcPr>
            <w:tcW w:w="1322" w:type="dxa"/>
            <w:noWrap/>
            <w:vAlign w:val="center"/>
            <w:hideMark/>
          </w:tcPr>
          <w:p w14:paraId="43D484D3" w14:textId="77777777" w:rsidR="00B32C5A" w:rsidRPr="00CF2B73" w:rsidRDefault="00B32C5A" w:rsidP="005F5615">
            <w:pPr>
              <w:jc w:val="center"/>
            </w:pPr>
            <w:r w:rsidRPr="00CF2B73">
              <w:t>2.72</w:t>
            </w:r>
          </w:p>
        </w:tc>
        <w:tc>
          <w:tcPr>
            <w:tcW w:w="1173" w:type="dxa"/>
            <w:noWrap/>
            <w:vAlign w:val="center"/>
            <w:hideMark/>
          </w:tcPr>
          <w:p w14:paraId="4AF86EE4" w14:textId="77777777" w:rsidR="00B32C5A" w:rsidRPr="00CF2B73" w:rsidRDefault="00B32C5A" w:rsidP="005F5615">
            <w:pPr>
              <w:jc w:val="center"/>
            </w:pPr>
            <w:r w:rsidRPr="00CF2B73">
              <w:t>5.89E-05</w:t>
            </w:r>
          </w:p>
        </w:tc>
        <w:tc>
          <w:tcPr>
            <w:tcW w:w="1252" w:type="dxa"/>
            <w:noWrap/>
            <w:vAlign w:val="center"/>
            <w:hideMark/>
          </w:tcPr>
          <w:p w14:paraId="37C2EB4F" w14:textId="77777777" w:rsidR="00B32C5A" w:rsidRPr="00CF2B73" w:rsidRDefault="00B32C5A" w:rsidP="005F5615">
            <w:pPr>
              <w:jc w:val="center"/>
            </w:pPr>
            <w:r w:rsidRPr="00CF2B73">
              <w:t>2.89E-02</w:t>
            </w:r>
          </w:p>
        </w:tc>
      </w:tr>
      <w:tr w:rsidR="00B32C5A" w:rsidRPr="00CF2B73" w14:paraId="353EE925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F2DD08D" w14:textId="77777777" w:rsidR="00B32C5A" w:rsidRPr="00CF2B73" w:rsidRDefault="00B32C5A" w:rsidP="005F5615">
            <w:r w:rsidRPr="00CF2B73">
              <w:t>5330421C15Rik</w:t>
            </w:r>
          </w:p>
        </w:tc>
        <w:tc>
          <w:tcPr>
            <w:tcW w:w="3765" w:type="dxa"/>
            <w:noWrap/>
            <w:vAlign w:val="center"/>
            <w:hideMark/>
          </w:tcPr>
          <w:p w14:paraId="3BA67F60" w14:textId="77777777" w:rsidR="00B32C5A" w:rsidRPr="00CF2B73" w:rsidRDefault="00B32C5A" w:rsidP="005F5615">
            <w:r w:rsidRPr="00CF2B73">
              <w:t>RIKEN cDNA 5330421C15 gene</w:t>
            </w:r>
          </w:p>
        </w:tc>
        <w:tc>
          <w:tcPr>
            <w:tcW w:w="1322" w:type="dxa"/>
            <w:noWrap/>
            <w:vAlign w:val="center"/>
            <w:hideMark/>
          </w:tcPr>
          <w:p w14:paraId="7D714AA8" w14:textId="77777777" w:rsidR="00B32C5A" w:rsidRPr="00CF2B73" w:rsidRDefault="00B32C5A" w:rsidP="005F5615">
            <w:pPr>
              <w:jc w:val="center"/>
            </w:pPr>
            <w:r w:rsidRPr="00CF2B73">
              <w:t>2.71</w:t>
            </w:r>
          </w:p>
        </w:tc>
        <w:tc>
          <w:tcPr>
            <w:tcW w:w="1173" w:type="dxa"/>
            <w:noWrap/>
            <w:vAlign w:val="center"/>
            <w:hideMark/>
          </w:tcPr>
          <w:p w14:paraId="7E4A057D" w14:textId="77777777" w:rsidR="00B32C5A" w:rsidRPr="00CF2B73" w:rsidRDefault="00B32C5A" w:rsidP="005F5615">
            <w:pPr>
              <w:jc w:val="center"/>
            </w:pPr>
            <w:r w:rsidRPr="00CF2B73">
              <w:t>8.01E-06</w:t>
            </w:r>
          </w:p>
        </w:tc>
        <w:tc>
          <w:tcPr>
            <w:tcW w:w="1252" w:type="dxa"/>
            <w:noWrap/>
            <w:vAlign w:val="center"/>
            <w:hideMark/>
          </w:tcPr>
          <w:p w14:paraId="78C1935A" w14:textId="77777777" w:rsidR="00B32C5A" w:rsidRPr="00CF2B73" w:rsidRDefault="00B32C5A" w:rsidP="005F5615">
            <w:pPr>
              <w:jc w:val="center"/>
            </w:pPr>
            <w:r w:rsidRPr="00CF2B73">
              <w:t>1.09E-02</w:t>
            </w:r>
          </w:p>
        </w:tc>
      </w:tr>
      <w:tr w:rsidR="00B32C5A" w:rsidRPr="00CF2B73" w14:paraId="16B8B72B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982F740" w14:textId="77777777" w:rsidR="00B32C5A" w:rsidRPr="00CF2B73" w:rsidRDefault="00B32C5A" w:rsidP="005F5615">
            <w:proofErr w:type="spellStart"/>
            <w:r w:rsidRPr="00CF2B73">
              <w:lastRenderedPageBreak/>
              <w:t>Csad</w:t>
            </w:r>
            <w:proofErr w:type="spellEnd"/>
          </w:p>
        </w:tc>
        <w:tc>
          <w:tcPr>
            <w:tcW w:w="3765" w:type="dxa"/>
            <w:noWrap/>
            <w:vAlign w:val="center"/>
            <w:hideMark/>
          </w:tcPr>
          <w:p w14:paraId="40541EAD" w14:textId="77777777" w:rsidR="00B32C5A" w:rsidRPr="00CF2B73" w:rsidRDefault="00B32C5A" w:rsidP="005F5615">
            <w:r w:rsidRPr="00CF2B73">
              <w:t xml:space="preserve">cysteine </w:t>
            </w:r>
            <w:proofErr w:type="spellStart"/>
            <w:r w:rsidRPr="00CF2B73">
              <w:t>sulfinic</w:t>
            </w:r>
            <w:proofErr w:type="spellEnd"/>
            <w:r w:rsidRPr="00CF2B73">
              <w:t xml:space="preserve"> acid decarboxylase</w:t>
            </w:r>
          </w:p>
        </w:tc>
        <w:tc>
          <w:tcPr>
            <w:tcW w:w="1322" w:type="dxa"/>
            <w:noWrap/>
            <w:vAlign w:val="center"/>
            <w:hideMark/>
          </w:tcPr>
          <w:p w14:paraId="7629B72C" w14:textId="77777777" w:rsidR="00B32C5A" w:rsidRPr="00CF2B73" w:rsidRDefault="00B32C5A" w:rsidP="005F5615">
            <w:pPr>
              <w:jc w:val="center"/>
            </w:pPr>
            <w:r w:rsidRPr="00CF2B73">
              <w:t>2.70</w:t>
            </w:r>
          </w:p>
        </w:tc>
        <w:tc>
          <w:tcPr>
            <w:tcW w:w="1173" w:type="dxa"/>
            <w:noWrap/>
            <w:vAlign w:val="center"/>
            <w:hideMark/>
          </w:tcPr>
          <w:p w14:paraId="39651B81" w14:textId="77777777" w:rsidR="00B32C5A" w:rsidRPr="00CF2B73" w:rsidRDefault="00B32C5A" w:rsidP="005F5615">
            <w:pPr>
              <w:jc w:val="center"/>
            </w:pPr>
            <w:r w:rsidRPr="00CF2B73">
              <w:t>6.31E-06</w:t>
            </w:r>
          </w:p>
        </w:tc>
        <w:tc>
          <w:tcPr>
            <w:tcW w:w="1252" w:type="dxa"/>
            <w:noWrap/>
            <w:vAlign w:val="center"/>
            <w:hideMark/>
          </w:tcPr>
          <w:p w14:paraId="76DCFBE7" w14:textId="77777777" w:rsidR="00B32C5A" w:rsidRPr="00CF2B73" w:rsidRDefault="00B32C5A" w:rsidP="005F5615">
            <w:pPr>
              <w:jc w:val="center"/>
            </w:pPr>
            <w:r w:rsidRPr="00CF2B73">
              <w:t>9.43E-03</w:t>
            </w:r>
          </w:p>
        </w:tc>
      </w:tr>
      <w:tr w:rsidR="00B32C5A" w:rsidRPr="00CF2B73" w14:paraId="01AFD8D6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757B5FA" w14:textId="77777777" w:rsidR="00B32C5A" w:rsidRPr="00CF2B73" w:rsidRDefault="00B32C5A" w:rsidP="005F5615">
            <w:r w:rsidRPr="00CF2B73">
              <w:t>Paqr7</w:t>
            </w:r>
          </w:p>
        </w:tc>
        <w:tc>
          <w:tcPr>
            <w:tcW w:w="3765" w:type="dxa"/>
            <w:noWrap/>
            <w:vAlign w:val="center"/>
            <w:hideMark/>
          </w:tcPr>
          <w:p w14:paraId="0AED0AFF" w14:textId="77777777" w:rsidR="00B32C5A" w:rsidRPr="00CF2B73" w:rsidRDefault="00B32C5A" w:rsidP="005F5615">
            <w:r w:rsidRPr="00CF2B73">
              <w:t xml:space="preserve">progestin and </w:t>
            </w:r>
            <w:proofErr w:type="spellStart"/>
            <w:r w:rsidRPr="00CF2B73">
              <w:t>adipoQ</w:t>
            </w:r>
            <w:proofErr w:type="spellEnd"/>
            <w:r w:rsidRPr="00CF2B73">
              <w:t xml:space="preserve"> receptor family member VII</w:t>
            </w:r>
          </w:p>
        </w:tc>
        <w:tc>
          <w:tcPr>
            <w:tcW w:w="1322" w:type="dxa"/>
            <w:noWrap/>
            <w:vAlign w:val="center"/>
            <w:hideMark/>
          </w:tcPr>
          <w:p w14:paraId="42CB7D94" w14:textId="77777777" w:rsidR="00B32C5A" w:rsidRPr="00CF2B73" w:rsidRDefault="00B32C5A" w:rsidP="005F5615">
            <w:pPr>
              <w:jc w:val="center"/>
            </w:pPr>
            <w:r w:rsidRPr="00CF2B73">
              <w:t>2.69</w:t>
            </w:r>
          </w:p>
        </w:tc>
        <w:tc>
          <w:tcPr>
            <w:tcW w:w="1173" w:type="dxa"/>
            <w:noWrap/>
            <w:vAlign w:val="center"/>
            <w:hideMark/>
          </w:tcPr>
          <w:p w14:paraId="139D5F4D" w14:textId="77777777" w:rsidR="00B32C5A" w:rsidRPr="00CF2B73" w:rsidRDefault="00B32C5A" w:rsidP="005F5615">
            <w:pPr>
              <w:jc w:val="center"/>
            </w:pPr>
            <w:r w:rsidRPr="00CF2B73">
              <w:t>4.32E-05</w:t>
            </w:r>
          </w:p>
        </w:tc>
        <w:tc>
          <w:tcPr>
            <w:tcW w:w="1252" w:type="dxa"/>
            <w:noWrap/>
            <w:vAlign w:val="center"/>
            <w:hideMark/>
          </w:tcPr>
          <w:p w14:paraId="175DB9DC" w14:textId="77777777" w:rsidR="00B32C5A" w:rsidRPr="00CF2B73" w:rsidRDefault="00B32C5A" w:rsidP="005F5615">
            <w:pPr>
              <w:jc w:val="center"/>
            </w:pPr>
            <w:r w:rsidRPr="00CF2B73">
              <w:t>2.43E-02</w:t>
            </w:r>
          </w:p>
        </w:tc>
      </w:tr>
      <w:tr w:rsidR="00B32C5A" w:rsidRPr="00CF2B73" w14:paraId="7EA530DA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21E27CA" w14:textId="77777777" w:rsidR="00B32C5A" w:rsidRPr="00CF2B73" w:rsidRDefault="00B32C5A" w:rsidP="005F5615">
            <w:proofErr w:type="spellStart"/>
            <w:r w:rsidRPr="00CF2B73">
              <w:t>Gclc</w:t>
            </w:r>
            <w:proofErr w:type="spellEnd"/>
          </w:p>
        </w:tc>
        <w:tc>
          <w:tcPr>
            <w:tcW w:w="3765" w:type="dxa"/>
            <w:noWrap/>
            <w:vAlign w:val="center"/>
            <w:hideMark/>
          </w:tcPr>
          <w:p w14:paraId="69E94401" w14:textId="77777777" w:rsidR="00B32C5A" w:rsidRPr="00CF2B73" w:rsidRDefault="00B32C5A" w:rsidP="005F5615">
            <w:r w:rsidRPr="00CF2B73">
              <w:t>glutamate-cysteine ligase, catalytic subunit</w:t>
            </w:r>
          </w:p>
        </w:tc>
        <w:tc>
          <w:tcPr>
            <w:tcW w:w="1322" w:type="dxa"/>
            <w:noWrap/>
            <w:vAlign w:val="center"/>
            <w:hideMark/>
          </w:tcPr>
          <w:p w14:paraId="34E2C01E" w14:textId="77777777" w:rsidR="00B32C5A" w:rsidRPr="00CF2B73" w:rsidRDefault="00B32C5A" w:rsidP="005F5615">
            <w:pPr>
              <w:jc w:val="center"/>
            </w:pPr>
            <w:r w:rsidRPr="00CF2B73">
              <w:t>2.67</w:t>
            </w:r>
          </w:p>
        </w:tc>
        <w:tc>
          <w:tcPr>
            <w:tcW w:w="1173" w:type="dxa"/>
            <w:noWrap/>
            <w:vAlign w:val="center"/>
            <w:hideMark/>
          </w:tcPr>
          <w:p w14:paraId="79F10BFF" w14:textId="77777777" w:rsidR="00B32C5A" w:rsidRPr="00CF2B73" w:rsidRDefault="00B32C5A" w:rsidP="005F5615">
            <w:pPr>
              <w:jc w:val="center"/>
            </w:pPr>
            <w:r w:rsidRPr="00CF2B73">
              <w:t>4.04E-05</w:t>
            </w:r>
          </w:p>
        </w:tc>
        <w:tc>
          <w:tcPr>
            <w:tcW w:w="1252" w:type="dxa"/>
            <w:noWrap/>
            <w:vAlign w:val="center"/>
            <w:hideMark/>
          </w:tcPr>
          <w:p w14:paraId="2F663252" w14:textId="77777777" w:rsidR="00B32C5A" w:rsidRPr="00CF2B73" w:rsidRDefault="00B32C5A" w:rsidP="005F5615">
            <w:pPr>
              <w:jc w:val="center"/>
            </w:pPr>
            <w:r w:rsidRPr="00CF2B73">
              <w:t>2.40E-02</w:t>
            </w:r>
          </w:p>
        </w:tc>
      </w:tr>
      <w:tr w:rsidR="00B32C5A" w:rsidRPr="00CF2B73" w14:paraId="445DB42D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2501CD3" w14:textId="77777777" w:rsidR="00B32C5A" w:rsidRPr="00CF2B73" w:rsidRDefault="00B32C5A" w:rsidP="005F5615">
            <w:r w:rsidRPr="00CF2B73">
              <w:t>Tjp3</w:t>
            </w:r>
          </w:p>
        </w:tc>
        <w:tc>
          <w:tcPr>
            <w:tcW w:w="3765" w:type="dxa"/>
            <w:noWrap/>
            <w:vAlign w:val="center"/>
            <w:hideMark/>
          </w:tcPr>
          <w:p w14:paraId="766E876B" w14:textId="77777777" w:rsidR="00B32C5A" w:rsidRPr="00CF2B73" w:rsidRDefault="00B32C5A" w:rsidP="005F5615">
            <w:r w:rsidRPr="00CF2B73">
              <w:t>tight junction protein 3</w:t>
            </w:r>
          </w:p>
        </w:tc>
        <w:tc>
          <w:tcPr>
            <w:tcW w:w="1322" w:type="dxa"/>
            <w:noWrap/>
            <w:vAlign w:val="center"/>
            <w:hideMark/>
          </w:tcPr>
          <w:p w14:paraId="094DF9A1" w14:textId="77777777" w:rsidR="00B32C5A" w:rsidRPr="00CF2B73" w:rsidRDefault="00B32C5A" w:rsidP="005F5615">
            <w:pPr>
              <w:jc w:val="center"/>
            </w:pPr>
            <w:r w:rsidRPr="00CF2B73">
              <w:t>2.62</w:t>
            </w:r>
          </w:p>
        </w:tc>
        <w:tc>
          <w:tcPr>
            <w:tcW w:w="1173" w:type="dxa"/>
            <w:noWrap/>
            <w:vAlign w:val="center"/>
            <w:hideMark/>
          </w:tcPr>
          <w:p w14:paraId="0F6E3C61" w14:textId="77777777" w:rsidR="00B32C5A" w:rsidRPr="00CF2B73" w:rsidRDefault="00B32C5A" w:rsidP="005F5615">
            <w:pPr>
              <w:jc w:val="center"/>
            </w:pPr>
            <w:r w:rsidRPr="00CF2B73">
              <w:t>2.32E-04</w:t>
            </w:r>
          </w:p>
        </w:tc>
        <w:tc>
          <w:tcPr>
            <w:tcW w:w="1252" w:type="dxa"/>
            <w:noWrap/>
            <w:vAlign w:val="center"/>
            <w:hideMark/>
          </w:tcPr>
          <w:p w14:paraId="130F1322" w14:textId="77777777" w:rsidR="00B32C5A" w:rsidRPr="00CF2B73" w:rsidRDefault="00B32C5A" w:rsidP="005F5615">
            <w:pPr>
              <w:jc w:val="center"/>
            </w:pPr>
            <w:r w:rsidRPr="00CF2B73">
              <w:t>4.73E-02</w:t>
            </w:r>
          </w:p>
        </w:tc>
      </w:tr>
      <w:tr w:rsidR="00B32C5A" w:rsidRPr="00CF2B73" w14:paraId="7B9CCDAE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9D5FE5C" w14:textId="77777777" w:rsidR="00B32C5A" w:rsidRPr="00CF2B73" w:rsidRDefault="00B32C5A" w:rsidP="005F5615">
            <w:proofErr w:type="spellStart"/>
            <w:r w:rsidRPr="00CF2B73">
              <w:t>Retsat</w:t>
            </w:r>
            <w:proofErr w:type="spellEnd"/>
          </w:p>
        </w:tc>
        <w:tc>
          <w:tcPr>
            <w:tcW w:w="3765" w:type="dxa"/>
            <w:noWrap/>
            <w:vAlign w:val="center"/>
            <w:hideMark/>
          </w:tcPr>
          <w:p w14:paraId="018BEB5D" w14:textId="77777777" w:rsidR="00B32C5A" w:rsidRPr="00CF2B73" w:rsidRDefault="00B32C5A" w:rsidP="005F5615">
            <w:r w:rsidRPr="00CF2B73">
              <w:t xml:space="preserve">retinol </w:t>
            </w:r>
            <w:proofErr w:type="spellStart"/>
            <w:r w:rsidRPr="00CF2B73">
              <w:t>saturase</w:t>
            </w:r>
            <w:proofErr w:type="spellEnd"/>
            <w:r w:rsidRPr="00CF2B73">
              <w:t xml:space="preserve"> (all trans retinol 13,14 reductase)</w:t>
            </w:r>
          </w:p>
        </w:tc>
        <w:tc>
          <w:tcPr>
            <w:tcW w:w="1322" w:type="dxa"/>
            <w:noWrap/>
            <w:vAlign w:val="center"/>
            <w:hideMark/>
          </w:tcPr>
          <w:p w14:paraId="6FD0FD63" w14:textId="77777777" w:rsidR="00B32C5A" w:rsidRPr="00CF2B73" w:rsidRDefault="00B32C5A" w:rsidP="005F5615">
            <w:pPr>
              <w:jc w:val="center"/>
            </w:pPr>
            <w:r w:rsidRPr="00CF2B73">
              <w:t>2.61</w:t>
            </w:r>
          </w:p>
        </w:tc>
        <w:tc>
          <w:tcPr>
            <w:tcW w:w="1173" w:type="dxa"/>
            <w:noWrap/>
            <w:vAlign w:val="center"/>
            <w:hideMark/>
          </w:tcPr>
          <w:p w14:paraId="3F95BE6B" w14:textId="77777777" w:rsidR="00B32C5A" w:rsidRPr="00CF2B73" w:rsidRDefault="00B32C5A" w:rsidP="005F5615">
            <w:pPr>
              <w:jc w:val="center"/>
            </w:pPr>
            <w:r w:rsidRPr="00CF2B73">
              <w:t>1.03E-04</w:t>
            </w:r>
          </w:p>
        </w:tc>
        <w:tc>
          <w:tcPr>
            <w:tcW w:w="1252" w:type="dxa"/>
            <w:noWrap/>
            <w:vAlign w:val="center"/>
            <w:hideMark/>
          </w:tcPr>
          <w:p w14:paraId="6EB6F333" w14:textId="77777777" w:rsidR="00B32C5A" w:rsidRPr="00CF2B73" w:rsidRDefault="00B32C5A" w:rsidP="005F5615">
            <w:pPr>
              <w:jc w:val="center"/>
            </w:pPr>
            <w:r w:rsidRPr="00CF2B73">
              <w:t>3.38E-02</w:t>
            </w:r>
          </w:p>
        </w:tc>
      </w:tr>
      <w:tr w:rsidR="00B32C5A" w:rsidRPr="00CF2B73" w14:paraId="05C15CC1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98B8A9D" w14:textId="77777777" w:rsidR="00B32C5A" w:rsidRPr="00CF2B73" w:rsidRDefault="00B32C5A" w:rsidP="005F5615">
            <w:r w:rsidRPr="00CF2B73">
              <w:t>9030617O03Rik</w:t>
            </w:r>
          </w:p>
        </w:tc>
        <w:tc>
          <w:tcPr>
            <w:tcW w:w="3765" w:type="dxa"/>
            <w:noWrap/>
            <w:vAlign w:val="center"/>
            <w:hideMark/>
          </w:tcPr>
          <w:p w14:paraId="0951935D" w14:textId="77777777" w:rsidR="00B32C5A" w:rsidRPr="00CF2B73" w:rsidRDefault="00B32C5A" w:rsidP="005F5615">
            <w:r w:rsidRPr="00CF2B73">
              <w:t>RIKEN cDNA 9030617O03 gene</w:t>
            </w:r>
          </w:p>
        </w:tc>
        <w:tc>
          <w:tcPr>
            <w:tcW w:w="1322" w:type="dxa"/>
            <w:noWrap/>
            <w:vAlign w:val="center"/>
            <w:hideMark/>
          </w:tcPr>
          <w:p w14:paraId="198F0099" w14:textId="77777777" w:rsidR="00B32C5A" w:rsidRPr="00CF2B73" w:rsidRDefault="00B32C5A" w:rsidP="005F5615">
            <w:pPr>
              <w:jc w:val="center"/>
            </w:pPr>
            <w:r w:rsidRPr="00CF2B73">
              <w:t>2.59</w:t>
            </w:r>
          </w:p>
        </w:tc>
        <w:tc>
          <w:tcPr>
            <w:tcW w:w="1173" w:type="dxa"/>
            <w:noWrap/>
            <w:vAlign w:val="center"/>
            <w:hideMark/>
          </w:tcPr>
          <w:p w14:paraId="1E16AEB2" w14:textId="77777777" w:rsidR="00B32C5A" w:rsidRPr="00CF2B73" w:rsidRDefault="00B32C5A" w:rsidP="005F5615">
            <w:pPr>
              <w:jc w:val="center"/>
            </w:pPr>
            <w:r w:rsidRPr="00CF2B73">
              <w:t>3.94E-07</w:t>
            </w:r>
          </w:p>
        </w:tc>
        <w:tc>
          <w:tcPr>
            <w:tcW w:w="1252" w:type="dxa"/>
            <w:noWrap/>
            <w:vAlign w:val="center"/>
            <w:hideMark/>
          </w:tcPr>
          <w:p w14:paraId="6738B695" w14:textId="77777777" w:rsidR="00B32C5A" w:rsidRPr="00CF2B73" w:rsidRDefault="00B32C5A" w:rsidP="005F5615">
            <w:pPr>
              <w:jc w:val="center"/>
            </w:pPr>
            <w:r w:rsidRPr="00CF2B73">
              <w:t>2.36E-03</w:t>
            </w:r>
          </w:p>
        </w:tc>
      </w:tr>
      <w:tr w:rsidR="00B32C5A" w:rsidRPr="00CF2B73" w14:paraId="136D1611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6101DCB" w14:textId="77777777" w:rsidR="00B32C5A" w:rsidRPr="00CF2B73" w:rsidRDefault="00B32C5A" w:rsidP="005F5615">
            <w:r w:rsidRPr="00CF2B73">
              <w:t>Gm11967</w:t>
            </w:r>
          </w:p>
        </w:tc>
        <w:tc>
          <w:tcPr>
            <w:tcW w:w="3765" w:type="dxa"/>
            <w:noWrap/>
            <w:vAlign w:val="center"/>
            <w:hideMark/>
          </w:tcPr>
          <w:p w14:paraId="1353F21B" w14:textId="77777777" w:rsidR="00B32C5A" w:rsidRPr="00CF2B73" w:rsidRDefault="00B32C5A" w:rsidP="005F5615">
            <w:r w:rsidRPr="00CF2B73">
              <w:t>predicted gene 11967</w:t>
            </w:r>
          </w:p>
        </w:tc>
        <w:tc>
          <w:tcPr>
            <w:tcW w:w="1322" w:type="dxa"/>
            <w:noWrap/>
            <w:vAlign w:val="center"/>
            <w:hideMark/>
          </w:tcPr>
          <w:p w14:paraId="167BA4DE" w14:textId="77777777" w:rsidR="00B32C5A" w:rsidRPr="00CF2B73" w:rsidRDefault="00B32C5A" w:rsidP="005F5615">
            <w:pPr>
              <w:jc w:val="center"/>
            </w:pPr>
            <w:r w:rsidRPr="00CF2B73">
              <w:t>2.53</w:t>
            </w:r>
          </w:p>
        </w:tc>
        <w:tc>
          <w:tcPr>
            <w:tcW w:w="1173" w:type="dxa"/>
            <w:noWrap/>
            <w:vAlign w:val="center"/>
            <w:hideMark/>
          </w:tcPr>
          <w:p w14:paraId="20708ED3" w14:textId="77777777" w:rsidR="00B32C5A" w:rsidRPr="00CF2B73" w:rsidRDefault="00B32C5A" w:rsidP="005F5615">
            <w:pPr>
              <w:jc w:val="center"/>
            </w:pPr>
            <w:r w:rsidRPr="00CF2B73">
              <w:t>8.74E-05</w:t>
            </w:r>
          </w:p>
        </w:tc>
        <w:tc>
          <w:tcPr>
            <w:tcW w:w="1252" w:type="dxa"/>
            <w:noWrap/>
            <w:vAlign w:val="center"/>
            <w:hideMark/>
          </w:tcPr>
          <w:p w14:paraId="1923F4A5" w14:textId="77777777" w:rsidR="00B32C5A" w:rsidRPr="00CF2B73" w:rsidRDefault="00B32C5A" w:rsidP="005F5615">
            <w:pPr>
              <w:jc w:val="center"/>
            </w:pPr>
            <w:r w:rsidRPr="00CF2B73">
              <w:t>3.35E-02</w:t>
            </w:r>
          </w:p>
        </w:tc>
      </w:tr>
      <w:tr w:rsidR="00B32C5A" w:rsidRPr="00CF2B73" w14:paraId="4F3E3545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AF43F86" w14:textId="77777777" w:rsidR="00B32C5A" w:rsidRPr="00CF2B73" w:rsidRDefault="00B32C5A" w:rsidP="005F5615">
            <w:r w:rsidRPr="00CF2B73">
              <w:t>Lrrc14b</w:t>
            </w:r>
          </w:p>
        </w:tc>
        <w:tc>
          <w:tcPr>
            <w:tcW w:w="3765" w:type="dxa"/>
            <w:noWrap/>
            <w:vAlign w:val="center"/>
            <w:hideMark/>
          </w:tcPr>
          <w:p w14:paraId="6735DE1B" w14:textId="77777777" w:rsidR="00B32C5A" w:rsidRPr="00CF2B73" w:rsidRDefault="00B32C5A" w:rsidP="005F5615">
            <w:r w:rsidRPr="00CF2B73">
              <w:t>leucine rich repeat containing 14B</w:t>
            </w:r>
          </w:p>
        </w:tc>
        <w:tc>
          <w:tcPr>
            <w:tcW w:w="1322" w:type="dxa"/>
            <w:noWrap/>
            <w:vAlign w:val="center"/>
            <w:hideMark/>
          </w:tcPr>
          <w:p w14:paraId="18969744" w14:textId="77777777" w:rsidR="00B32C5A" w:rsidRPr="00CF2B73" w:rsidRDefault="00B32C5A" w:rsidP="005F5615">
            <w:pPr>
              <w:jc w:val="center"/>
            </w:pPr>
            <w:r w:rsidRPr="00CF2B73">
              <w:t>2.50</w:t>
            </w:r>
          </w:p>
        </w:tc>
        <w:tc>
          <w:tcPr>
            <w:tcW w:w="1173" w:type="dxa"/>
            <w:noWrap/>
            <w:vAlign w:val="center"/>
            <w:hideMark/>
          </w:tcPr>
          <w:p w14:paraId="6435BCEE" w14:textId="77777777" w:rsidR="00B32C5A" w:rsidRPr="00CF2B73" w:rsidRDefault="00B32C5A" w:rsidP="005F5615">
            <w:pPr>
              <w:jc w:val="center"/>
            </w:pPr>
            <w:r w:rsidRPr="00CF2B73">
              <w:t>1.20E-04</w:t>
            </w:r>
          </w:p>
        </w:tc>
        <w:tc>
          <w:tcPr>
            <w:tcW w:w="1252" w:type="dxa"/>
            <w:noWrap/>
            <w:vAlign w:val="center"/>
            <w:hideMark/>
          </w:tcPr>
          <w:p w14:paraId="7C9DDD42" w14:textId="77777777" w:rsidR="00B32C5A" w:rsidRPr="00CF2B73" w:rsidRDefault="00B32C5A" w:rsidP="005F5615">
            <w:pPr>
              <w:jc w:val="center"/>
            </w:pPr>
            <w:r w:rsidRPr="00CF2B73">
              <w:t>3.64E-02</w:t>
            </w:r>
          </w:p>
        </w:tc>
      </w:tr>
      <w:tr w:rsidR="00B32C5A" w:rsidRPr="00CF2B73" w14:paraId="43A82553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08E817E" w14:textId="77777777" w:rsidR="00B32C5A" w:rsidRPr="00CF2B73" w:rsidRDefault="00B32C5A" w:rsidP="005F5615">
            <w:proofErr w:type="spellStart"/>
            <w:r w:rsidRPr="00CF2B73">
              <w:t>Pnkd</w:t>
            </w:r>
            <w:proofErr w:type="spellEnd"/>
          </w:p>
        </w:tc>
        <w:tc>
          <w:tcPr>
            <w:tcW w:w="3765" w:type="dxa"/>
            <w:noWrap/>
            <w:vAlign w:val="center"/>
            <w:hideMark/>
          </w:tcPr>
          <w:p w14:paraId="160A880E" w14:textId="77777777" w:rsidR="00B32C5A" w:rsidRPr="00CF2B73" w:rsidRDefault="00B32C5A" w:rsidP="005F5615">
            <w:r w:rsidRPr="00CF2B73">
              <w:t xml:space="preserve">paroxysmal </w:t>
            </w:r>
            <w:proofErr w:type="spellStart"/>
            <w:r w:rsidRPr="00CF2B73">
              <w:t>nonkinesiogenic</w:t>
            </w:r>
            <w:proofErr w:type="spellEnd"/>
            <w:r w:rsidRPr="00CF2B73">
              <w:t xml:space="preserve"> dyskinesia</w:t>
            </w:r>
          </w:p>
        </w:tc>
        <w:tc>
          <w:tcPr>
            <w:tcW w:w="1322" w:type="dxa"/>
            <w:noWrap/>
            <w:vAlign w:val="center"/>
            <w:hideMark/>
          </w:tcPr>
          <w:p w14:paraId="2D124D4A" w14:textId="77777777" w:rsidR="00B32C5A" w:rsidRPr="00CF2B73" w:rsidRDefault="00B32C5A" w:rsidP="005F5615">
            <w:pPr>
              <w:jc w:val="center"/>
            </w:pPr>
            <w:r w:rsidRPr="00CF2B73">
              <w:t>2.42</w:t>
            </w:r>
          </w:p>
        </w:tc>
        <w:tc>
          <w:tcPr>
            <w:tcW w:w="1173" w:type="dxa"/>
            <w:noWrap/>
            <w:vAlign w:val="center"/>
            <w:hideMark/>
          </w:tcPr>
          <w:p w14:paraId="322BDF4F" w14:textId="77777777" w:rsidR="00B32C5A" w:rsidRPr="00CF2B73" w:rsidRDefault="00B32C5A" w:rsidP="005F5615">
            <w:pPr>
              <w:jc w:val="center"/>
            </w:pPr>
            <w:r w:rsidRPr="00CF2B73">
              <w:t>1.55E-04</w:t>
            </w:r>
          </w:p>
        </w:tc>
        <w:tc>
          <w:tcPr>
            <w:tcW w:w="1252" w:type="dxa"/>
            <w:noWrap/>
            <w:vAlign w:val="center"/>
            <w:hideMark/>
          </w:tcPr>
          <w:p w14:paraId="5822A1DB" w14:textId="77777777" w:rsidR="00B32C5A" w:rsidRPr="00CF2B73" w:rsidRDefault="00B32C5A" w:rsidP="005F5615">
            <w:pPr>
              <w:jc w:val="center"/>
            </w:pPr>
            <w:r w:rsidRPr="00CF2B73">
              <w:t>4.02E-02</w:t>
            </w:r>
          </w:p>
        </w:tc>
      </w:tr>
      <w:tr w:rsidR="00B32C5A" w:rsidRPr="00CF2B73" w14:paraId="76BD13DF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4ACC808" w14:textId="77777777" w:rsidR="00B32C5A" w:rsidRPr="00CF2B73" w:rsidRDefault="00B32C5A" w:rsidP="005F5615">
            <w:r w:rsidRPr="00CF2B73">
              <w:t>Crat</w:t>
            </w:r>
          </w:p>
        </w:tc>
        <w:tc>
          <w:tcPr>
            <w:tcW w:w="3765" w:type="dxa"/>
            <w:noWrap/>
            <w:vAlign w:val="center"/>
            <w:hideMark/>
          </w:tcPr>
          <w:p w14:paraId="13829D72" w14:textId="77777777" w:rsidR="00B32C5A" w:rsidRPr="00CF2B73" w:rsidRDefault="00B32C5A" w:rsidP="005F5615">
            <w:r w:rsidRPr="00CF2B73">
              <w:t>carnitine acetyltransferase</w:t>
            </w:r>
          </w:p>
        </w:tc>
        <w:tc>
          <w:tcPr>
            <w:tcW w:w="1322" w:type="dxa"/>
            <w:noWrap/>
            <w:vAlign w:val="center"/>
            <w:hideMark/>
          </w:tcPr>
          <w:p w14:paraId="14DEDD48" w14:textId="77777777" w:rsidR="00B32C5A" w:rsidRPr="00CF2B73" w:rsidRDefault="00B32C5A" w:rsidP="005F5615">
            <w:pPr>
              <w:jc w:val="center"/>
            </w:pPr>
            <w:r w:rsidRPr="00CF2B73">
              <w:t>2.38</w:t>
            </w:r>
          </w:p>
        </w:tc>
        <w:tc>
          <w:tcPr>
            <w:tcW w:w="1173" w:type="dxa"/>
            <w:noWrap/>
            <w:vAlign w:val="center"/>
            <w:hideMark/>
          </w:tcPr>
          <w:p w14:paraId="44DBD5D8" w14:textId="77777777" w:rsidR="00B32C5A" w:rsidRPr="00CF2B73" w:rsidRDefault="00B32C5A" w:rsidP="005F5615">
            <w:pPr>
              <w:jc w:val="center"/>
            </w:pPr>
            <w:r w:rsidRPr="00CF2B73">
              <w:t>3.48E-05</w:t>
            </w:r>
          </w:p>
        </w:tc>
        <w:tc>
          <w:tcPr>
            <w:tcW w:w="1252" w:type="dxa"/>
            <w:noWrap/>
            <w:vAlign w:val="center"/>
            <w:hideMark/>
          </w:tcPr>
          <w:p w14:paraId="40A78C45" w14:textId="77777777" w:rsidR="00B32C5A" w:rsidRPr="00CF2B73" w:rsidRDefault="00B32C5A" w:rsidP="005F5615">
            <w:pPr>
              <w:jc w:val="center"/>
            </w:pPr>
            <w:r w:rsidRPr="00CF2B73">
              <w:t>2.31E-02</w:t>
            </w:r>
          </w:p>
        </w:tc>
      </w:tr>
      <w:tr w:rsidR="00B32C5A" w:rsidRPr="00CF2B73" w14:paraId="307870A3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EB045ED" w14:textId="77777777" w:rsidR="00B32C5A" w:rsidRPr="00CF2B73" w:rsidRDefault="00B32C5A" w:rsidP="005F5615">
            <w:r w:rsidRPr="00CF2B73">
              <w:t>Ephx1</w:t>
            </w:r>
          </w:p>
        </w:tc>
        <w:tc>
          <w:tcPr>
            <w:tcW w:w="3765" w:type="dxa"/>
            <w:noWrap/>
            <w:vAlign w:val="center"/>
            <w:hideMark/>
          </w:tcPr>
          <w:p w14:paraId="5B776EEF" w14:textId="77777777" w:rsidR="00B32C5A" w:rsidRPr="00CF2B73" w:rsidRDefault="00B32C5A" w:rsidP="005F5615">
            <w:r w:rsidRPr="00CF2B73">
              <w:t>epoxide hydrolase 1, microsomal</w:t>
            </w:r>
          </w:p>
        </w:tc>
        <w:tc>
          <w:tcPr>
            <w:tcW w:w="1322" w:type="dxa"/>
            <w:noWrap/>
            <w:vAlign w:val="center"/>
            <w:hideMark/>
          </w:tcPr>
          <w:p w14:paraId="0FE7BEDD" w14:textId="77777777" w:rsidR="00B32C5A" w:rsidRPr="00CF2B73" w:rsidRDefault="00B32C5A" w:rsidP="005F5615">
            <w:pPr>
              <w:jc w:val="center"/>
            </w:pPr>
            <w:r w:rsidRPr="00CF2B73">
              <w:t>2.38</w:t>
            </w:r>
          </w:p>
        </w:tc>
        <w:tc>
          <w:tcPr>
            <w:tcW w:w="1173" w:type="dxa"/>
            <w:noWrap/>
            <w:vAlign w:val="center"/>
            <w:hideMark/>
          </w:tcPr>
          <w:p w14:paraId="4891D750" w14:textId="77777777" w:rsidR="00B32C5A" w:rsidRPr="00CF2B73" w:rsidRDefault="00B32C5A" w:rsidP="005F5615">
            <w:pPr>
              <w:jc w:val="center"/>
            </w:pPr>
            <w:r w:rsidRPr="00CF2B73">
              <w:t>3.13E-05</w:t>
            </w:r>
          </w:p>
        </w:tc>
        <w:tc>
          <w:tcPr>
            <w:tcW w:w="1252" w:type="dxa"/>
            <w:noWrap/>
            <w:vAlign w:val="center"/>
            <w:hideMark/>
          </w:tcPr>
          <w:p w14:paraId="1DFDE64A" w14:textId="77777777" w:rsidR="00B32C5A" w:rsidRPr="00CF2B73" w:rsidRDefault="00B32C5A" w:rsidP="005F5615">
            <w:pPr>
              <w:jc w:val="center"/>
            </w:pPr>
            <w:r w:rsidRPr="00CF2B73">
              <w:t>2.14E-02</w:t>
            </w:r>
          </w:p>
        </w:tc>
      </w:tr>
      <w:tr w:rsidR="00B32C5A" w:rsidRPr="00CF2B73" w14:paraId="2D6D9B47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785E932" w14:textId="77777777" w:rsidR="00B32C5A" w:rsidRPr="00CF2B73" w:rsidRDefault="00B32C5A" w:rsidP="005F5615">
            <w:r w:rsidRPr="00CF2B73">
              <w:t>Phka2</w:t>
            </w:r>
          </w:p>
        </w:tc>
        <w:tc>
          <w:tcPr>
            <w:tcW w:w="3765" w:type="dxa"/>
            <w:noWrap/>
            <w:vAlign w:val="center"/>
            <w:hideMark/>
          </w:tcPr>
          <w:p w14:paraId="074FDDB0" w14:textId="77777777" w:rsidR="00B32C5A" w:rsidRPr="00CF2B73" w:rsidRDefault="00B32C5A" w:rsidP="005F5615">
            <w:r w:rsidRPr="00CF2B73">
              <w:t>phosphorylase kinase alpha 2</w:t>
            </w:r>
          </w:p>
        </w:tc>
        <w:tc>
          <w:tcPr>
            <w:tcW w:w="1322" w:type="dxa"/>
            <w:noWrap/>
            <w:vAlign w:val="center"/>
            <w:hideMark/>
          </w:tcPr>
          <w:p w14:paraId="1DF85719" w14:textId="77777777" w:rsidR="00B32C5A" w:rsidRPr="00CF2B73" w:rsidRDefault="00B32C5A" w:rsidP="005F5615">
            <w:pPr>
              <w:jc w:val="center"/>
            </w:pPr>
            <w:r w:rsidRPr="00CF2B73">
              <w:t>2.32</w:t>
            </w:r>
          </w:p>
        </w:tc>
        <w:tc>
          <w:tcPr>
            <w:tcW w:w="1173" w:type="dxa"/>
            <w:noWrap/>
            <w:vAlign w:val="center"/>
            <w:hideMark/>
          </w:tcPr>
          <w:p w14:paraId="5B32095C" w14:textId="77777777" w:rsidR="00B32C5A" w:rsidRPr="00CF2B73" w:rsidRDefault="00B32C5A" w:rsidP="005F5615">
            <w:pPr>
              <w:jc w:val="center"/>
            </w:pPr>
            <w:r w:rsidRPr="00CF2B73">
              <w:t>4.86E-05</w:t>
            </w:r>
          </w:p>
        </w:tc>
        <w:tc>
          <w:tcPr>
            <w:tcW w:w="1252" w:type="dxa"/>
            <w:noWrap/>
            <w:vAlign w:val="center"/>
            <w:hideMark/>
          </w:tcPr>
          <w:p w14:paraId="299DFFDD" w14:textId="77777777" w:rsidR="00B32C5A" w:rsidRPr="00CF2B73" w:rsidRDefault="00B32C5A" w:rsidP="005F5615">
            <w:pPr>
              <w:jc w:val="center"/>
            </w:pPr>
            <w:r w:rsidRPr="00CF2B73">
              <w:t>2.61E-02</w:t>
            </w:r>
          </w:p>
        </w:tc>
      </w:tr>
      <w:tr w:rsidR="00B32C5A" w:rsidRPr="00CF2B73" w14:paraId="375AAEAE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0EAAC09" w14:textId="77777777" w:rsidR="00B32C5A" w:rsidRPr="00CF2B73" w:rsidRDefault="00B32C5A" w:rsidP="005F5615">
            <w:r w:rsidRPr="00CF2B73">
              <w:t>Gm30698</w:t>
            </w:r>
          </w:p>
        </w:tc>
        <w:tc>
          <w:tcPr>
            <w:tcW w:w="3765" w:type="dxa"/>
            <w:noWrap/>
            <w:vAlign w:val="center"/>
            <w:hideMark/>
          </w:tcPr>
          <w:p w14:paraId="25D6CCC8" w14:textId="77777777" w:rsidR="00B32C5A" w:rsidRPr="00CF2B73" w:rsidRDefault="00B32C5A" w:rsidP="005F5615">
            <w:r w:rsidRPr="00CF2B73">
              <w:t>predicted gene, 30698</w:t>
            </w:r>
          </w:p>
        </w:tc>
        <w:tc>
          <w:tcPr>
            <w:tcW w:w="1322" w:type="dxa"/>
            <w:noWrap/>
            <w:vAlign w:val="center"/>
            <w:hideMark/>
          </w:tcPr>
          <w:p w14:paraId="3C7AE3A2" w14:textId="77777777" w:rsidR="00B32C5A" w:rsidRPr="00CF2B73" w:rsidRDefault="00B32C5A" w:rsidP="005F5615">
            <w:pPr>
              <w:jc w:val="center"/>
            </w:pPr>
            <w:r w:rsidRPr="00CF2B73">
              <w:t>2.32</w:t>
            </w:r>
          </w:p>
        </w:tc>
        <w:tc>
          <w:tcPr>
            <w:tcW w:w="1173" w:type="dxa"/>
            <w:noWrap/>
            <w:vAlign w:val="center"/>
            <w:hideMark/>
          </w:tcPr>
          <w:p w14:paraId="517B828F" w14:textId="77777777" w:rsidR="00B32C5A" w:rsidRPr="00CF2B73" w:rsidRDefault="00B32C5A" w:rsidP="005F5615">
            <w:pPr>
              <w:jc w:val="center"/>
            </w:pPr>
            <w:r w:rsidRPr="00CF2B73">
              <w:t>4.96E-05</w:t>
            </w:r>
          </w:p>
        </w:tc>
        <w:tc>
          <w:tcPr>
            <w:tcW w:w="1252" w:type="dxa"/>
            <w:noWrap/>
            <w:vAlign w:val="center"/>
            <w:hideMark/>
          </w:tcPr>
          <w:p w14:paraId="0A4C9772" w14:textId="77777777" w:rsidR="00B32C5A" w:rsidRPr="00CF2B73" w:rsidRDefault="00B32C5A" w:rsidP="005F5615">
            <w:pPr>
              <w:jc w:val="center"/>
            </w:pPr>
            <w:r w:rsidRPr="00CF2B73">
              <w:t>2.64E-02</w:t>
            </w:r>
          </w:p>
        </w:tc>
      </w:tr>
      <w:tr w:rsidR="00B32C5A" w:rsidRPr="00CF2B73" w14:paraId="49F65FC1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CEC20E1" w14:textId="77777777" w:rsidR="00B32C5A" w:rsidRPr="00CF2B73" w:rsidRDefault="00B32C5A" w:rsidP="005F5615">
            <w:r w:rsidRPr="00CF2B73">
              <w:t>4930415C11Rik</w:t>
            </w:r>
          </w:p>
        </w:tc>
        <w:tc>
          <w:tcPr>
            <w:tcW w:w="3765" w:type="dxa"/>
            <w:noWrap/>
            <w:vAlign w:val="center"/>
            <w:hideMark/>
          </w:tcPr>
          <w:p w14:paraId="79B61F24" w14:textId="77777777" w:rsidR="00B32C5A" w:rsidRPr="00CF2B73" w:rsidRDefault="00B32C5A" w:rsidP="005F5615">
            <w:r w:rsidRPr="00CF2B73">
              <w:t>RIKEN cDNA 4930415C11 gene</w:t>
            </w:r>
          </w:p>
        </w:tc>
        <w:tc>
          <w:tcPr>
            <w:tcW w:w="1322" w:type="dxa"/>
            <w:noWrap/>
            <w:vAlign w:val="center"/>
            <w:hideMark/>
          </w:tcPr>
          <w:p w14:paraId="5AD5AC40" w14:textId="77777777" w:rsidR="00B32C5A" w:rsidRPr="00CF2B73" w:rsidRDefault="00B32C5A" w:rsidP="005F5615">
            <w:pPr>
              <w:jc w:val="center"/>
            </w:pPr>
            <w:r w:rsidRPr="00CF2B73">
              <w:t>2.28</w:t>
            </w:r>
          </w:p>
        </w:tc>
        <w:tc>
          <w:tcPr>
            <w:tcW w:w="1173" w:type="dxa"/>
            <w:noWrap/>
            <w:vAlign w:val="center"/>
            <w:hideMark/>
          </w:tcPr>
          <w:p w14:paraId="523DFCF9" w14:textId="77777777" w:rsidR="00B32C5A" w:rsidRPr="00CF2B73" w:rsidRDefault="00B32C5A" w:rsidP="005F5615">
            <w:pPr>
              <w:jc w:val="center"/>
            </w:pPr>
            <w:r w:rsidRPr="00CF2B73">
              <w:t>3.76E-06</w:t>
            </w:r>
          </w:p>
        </w:tc>
        <w:tc>
          <w:tcPr>
            <w:tcW w:w="1252" w:type="dxa"/>
            <w:noWrap/>
            <w:vAlign w:val="center"/>
            <w:hideMark/>
          </w:tcPr>
          <w:p w14:paraId="2F1EC19D" w14:textId="77777777" w:rsidR="00B32C5A" w:rsidRPr="00CF2B73" w:rsidRDefault="00B32C5A" w:rsidP="005F5615">
            <w:pPr>
              <w:jc w:val="center"/>
            </w:pPr>
            <w:r w:rsidRPr="00CF2B73">
              <w:t>8.58E-03</w:t>
            </w:r>
          </w:p>
        </w:tc>
      </w:tr>
      <w:tr w:rsidR="00B32C5A" w:rsidRPr="00CF2B73" w14:paraId="4D680D66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BC4400A" w14:textId="77777777" w:rsidR="00B32C5A" w:rsidRPr="00CF2B73" w:rsidRDefault="00B32C5A" w:rsidP="005F5615">
            <w:proofErr w:type="spellStart"/>
            <w:r w:rsidRPr="00CF2B73">
              <w:t>Tfrc</w:t>
            </w:r>
            <w:proofErr w:type="spellEnd"/>
          </w:p>
        </w:tc>
        <w:tc>
          <w:tcPr>
            <w:tcW w:w="3765" w:type="dxa"/>
            <w:noWrap/>
            <w:vAlign w:val="center"/>
            <w:hideMark/>
          </w:tcPr>
          <w:p w14:paraId="02D979B5" w14:textId="77777777" w:rsidR="00B32C5A" w:rsidRPr="00CF2B73" w:rsidRDefault="00B32C5A" w:rsidP="005F5615">
            <w:r w:rsidRPr="00CF2B73">
              <w:t>transferrin receptor</w:t>
            </w:r>
          </w:p>
        </w:tc>
        <w:tc>
          <w:tcPr>
            <w:tcW w:w="1322" w:type="dxa"/>
            <w:noWrap/>
            <w:vAlign w:val="center"/>
            <w:hideMark/>
          </w:tcPr>
          <w:p w14:paraId="6C1EBF76" w14:textId="77777777" w:rsidR="00B32C5A" w:rsidRPr="00CF2B73" w:rsidRDefault="00B32C5A" w:rsidP="005F5615">
            <w:pPr>
              <w:jc w:val="center"/>
            </w:pPr>
            <w:r w:rsidRPr="00CF2B73">
              <w:t>2.28</w:t>
            </w:r>
          </w:p>
        </w:tc>
        <w:tc>
          <w:tcPr>
            <w:tcW w:w="1173" w:type="dxa"/>
            <w:noWrap/>
            <w:vAlign w:val="center"/>
            <w:hideMark/>
          </w:tcPr>
          <w:p w14:paraId="72A4003C" w14:textId="77777777" w:rsidR="00B32C5A" w:rsidRPr="00CF2B73" w:rsidRDefault="00B32C5A" w:rsidP="005F5615">
            <w:pPr>
              <w:jc w:val="center"/>
            </w:pPr>
            <w:r w:rsidRPr="00CF2B73">
              <w:t>1.80E-05</w:t>
            </w:r>
          </w:p>
        </w:tc>
        <w:tc>
          <w:tcPr>
            <w:tcW w:w="1252" w:type="dxa"/>
            <w:noWrap/>
            <w:vAlign w:val="center"/>
            <w:hideMark/>
          </w:tcPr>
          <w:p w14:paraId="18AA03FF" w14:textId="77777777" w:rsidR="00B32C5A" w:rsidRPr="00CF2B73" w:rsidRDefault="00B32C5A" w:rsidP="005F5615">
            <w:pPr>
              <w:jc w:val="center"/>
            </w:pPr>
            <w:r w:rsidRPr="00CF2B73">
              <w:t>1.57E-02</w:t>
            </w:r>
          </w:p>
        </w:tc>
      </w:tr>
      <w:tr w:rsidR="00B32C5A" w:rsidRPr="00CF2B73" w14:paraId="4541AD47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BD6F200" w14:textId="77777777" w:rsidR="00B32C5A" w:rsidRPr="00CF2B73" w:rsidRDefault="00B32C5A" w:rsidP="005F5615">
            <w:proofErr w:type="spellStart"/>
            <w:r w:rsidRPr="00CF2B73">
              <w:t>Lgalsl</w:t>
            </w:r>
            <w:proofErr w:type="spellEnd"/>
          </w:p>
        </w:tc>
        <w:tc>
          <w:tcPr>
            <w:tcW w:w="3765" w:type="dxa"/>
            <w:noWrap/>
            <w:vAlign w:val="center"/>
            <w:hideMark/>
          </w:tcPr>
          <w:p w14:paraId="700EABB6" w14:textId="77777777" w:rsidR="00B32C5A" w:rsidRPr="00CF2B73" w:rsidRDefault="00B32C5A" w:rsidP="005F5615">
            <w:r w:rsidRPr="00CF2B73">
              <w:t xml:space="preserve">lectin, </w:t>
            </w:r>
            <w:proofErr w:type="spellStart"/>
            <w:r w:rsidRPr="00CF2B73">
              <w:t>galactoside</w:t>
            </w:r>
            <w:proofErr w:type="spellEnd"/>
            <w:r w:rsidRPr="00CF2B73">
              <w:t xml:space="preserve"> binding-like</w:t>
            </w:r>
          </w:p>
        </w:tc>
        <w:tc>
          <w:tcPr>
            <w:tcW w:w="1322" w:type="dxa"/>
            <w:noWrap/>
            <w:vAlign w:val="center"/>
            <w:hideMark/>
          </w:tcPr>
          <w:p w14:paraId="7DDE4A6B" w14:textId="77777777" w:rsidR="00B32C5A" w:rsidRPr="00CF2B73" w:rsidRDefault="00B32C5A" w:rsidP="005F5615">
            <w:pPr>
              <w:jc w:val="center"/>
            </w:pPr>
            <w:r w:rsidRPr="00CF2B73">
              <w:t>2.25</w:t>
            </w:r>
          </w:p>
        </w:tc>
        <w:tc>
          <w:tcPr>
            <w:tcW w:w="1173" w:type="dxa"/>
            <w:noWrap/>
            <w:vAlign w:val="center"/>
            <w:hideMark/>
          </w:tcPr>
          <w:p w14:paraId="53D9DAE3" w14:textId="77777777" w:rsidR="00B32C5A" w:rsidRPr="00CF2B73" w:rsidRDefault="00B32C5A" w:rsidP="005F5615">
            <w:pPr>
              <w:jc w:val="center"/>
            </w:pPr>
            <w:r w:rsidRPr="00CF2B73">
              <w:t>1.08E-04</w:t>
            </w:r>
          </w:p>
        </w:tc>
        <w:tc>
          <w:tcPr>
            <w:tcW w:w="1252" w:type="dxa"/>
            <w:noWrap/>
            <w:vAlign w:val="center"/>
            <w:hideMark/>
          </w:tcPr>
          <w:p w14:paraId="67AF2595" w14:textId="77777777" w:rsidR="00B32C5A" w:rsidRPr="00CF2B73" w:rsidRDefault="00B32C5A" w:rsidP="005F5615">
            <w:pPr>
              <w:jc w:val="center"/>
            </w:pPr>
            <w:r w:rsidRPr="00CF2B73">
              <w:t>3.46E-02</w:t>
            </w:r>
          </w:p>
        </w:tc>
      </w:tr>
      <w:tr w:rsidR="00B32C5A" w:rsidRPr="00CF2B73" w14:paraId="4BB86BF7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3A16911" w14:textId="77777777" w:rsidR="00B32C5A" w:rsidRPr="00CF2B73" w:rsidRDefault="00B32C5A" w:rsidP="005F5615">
            <w:r w:rsidRPr="00CF2B73">
              <w:t>Glo1</w:t>
            </w:r>
          </w:p>
        </w:tc>
        <w:tc>
          <w:tcPr>
            <w:tcW w:w="3765" w:type="dxa"/>
            <w:noWrap/>
            <w:vAlign w:val="center"/>
            <w:hideMark/>
          </w:tcPr>
          <w:p w14:paraId="624876B5" w14:textId="77777777" w:rsidR="00B32C5A" w:rsidRPr="00CF2B73" w:rsidRDefault="00B32C5A" w:rsidP="005F5615">
            <w:r w:rsidRPr="00CF2B73">
              <w:t>glyoxalase 1</w:t>
            </w:r>
          </w:p>
        </w:tc>
        <w:tc>
          <w:tcPr>
            <w:tcW w:w="1322" w:type="dxa"/>
            <w:noWrap/>
            <w:vAlign w:val="center"/>
            <w:hideMark/>
          </w:tcPr>
          <w:p w14:paraId="10FEED2D" w14:textId="77777777" w:rsidR="00B32C5A" w:rsidRPr="00CF2B73" w:rsidRDefault="00B32C5A" w:rsidP="005F5615">
            <w:pPr>
              <w:jc w:val="center"/>
            </w:pPr>
            <w:r w:rsidRPr="00CF2B73">
              <w:t>2.25</w:t>
            </w:r>
          </w:p>
        </w:tc>
        <w:tc>
          <w:tcPr>
            <w:tcW w:w="1173" w:type="dxa"/>
            <w:noWrap/>
            <w:vAlign w:val="center"/>
            <w:hideMark/>
          </w:tcPr>
          <w:p w14:paraId="1EDD8EA6" w14:textId="77777777" w:rsidR="00B32C5A" w:rsidRPr="00CF2B73" w:rsidRDefault="00B32C5A" w:rsidP="005F5615">
            <w:pPr>
              <w:jc w:val="center"/>
            </w:pPr>
            <w:r w:rsidRPr="00CF2B73">
              <w:t>5.33E-06</w:t>
            </w:r>
          </w:p>
        </w:tc>
        <w:tc>
          <w:tcPr>
            <w:tcW w:w="1252" w:type="dxa"/>
            <w:noWrap/>
            <w:vAlign w:val="center"/>
            <w:hideMark/>
          </w:tcPr>
          <w:p w14:paraId="34B62BBB" w14:textId="77777777" w:rsidR="00B32C5A" w:rsidRPr="00CF2B73" w:rsidRDefault="00B32C5A" w:rsidP="005F5615">
            <w:pPr>
              <w:jc w:val="center"/>
            </w:pPr>
            <w:r w:rsidRPr="00CF2B73">
              <w:t>9.43E-03</w:t>
            </w:r>
          </w:p>
        </w:tc>
      </w:tr>
      <w:tr w:rsidR="00B32C5A" w:rsidRPr="00CF2B73" w14:paraId="75FC4308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D12C40F" w14:textId="77777777" w:rsidR="00B32C5A" w:rsidRPr="00CF2B73" w:rsidRDefault="00B32C5A" w:rsidP="005F5615">
            <w:proofErr w:type="spellStart"/>
            <w:r w:rsidRPr="00CF2B73">
              <w:t>Etnppl</w:t>
            </w:r>
            <w:proofErr w:type="spellEnd"/>
          </w:p>
        </w:tc>
        <w:tc>
          <w:tcPr>
            <w:tcW w:w="3765" w:type="dxa"/>
            <w:noWrap/>
            <w:vAlign w:val="center"/>
            <w:hideMark/>
          </w:tcPr>
          <w:p w14:paraId="53F871C7" w14:textId="77777777" w:rsidR="00B32C5A" w:rsidRPr="00CF2B73" w:rsidRDefault="00B32C5A" w:rsidP="005F5615">
            <w:r w:rsidRPr="00CF2B73">
              <w:t xml:space="preserve">ethanolamine phosphate </w:t>
            </w:r>
            <w:proofErr w:type="spellStart"/>
            <w:r w:rsidRPr="00CF2B73">
              <w:t>phospholyase</w:t>
            </w:r>
            <w:proofErr w:type="spellEnd"/>
          </w:p>
        </w:tc>
        <w:tc>
          <w:tcPr>
            <w:tcW w:w="1322" w:type="dxa"/>
            <w:noWrap/>
            <w:vAlign w:val="center"/>
            <w:hideMark/>
          </w:tcPr>
          <w:p w14:paraId="7D31C2B8" w14:textId="77777777" w:rsidR="00B32C5A" w:rsidRPr="00CF2B73" w:rsidRDefault="00B32C5A" w:rsidP="005F5615">
            <w:pPr>
              <w:jc w:val="center"/>
            </w:pPr>
            <w:r w:rsidRPr="00CF2B73">
              <w:t>2.25</w:t>
            </w:r>
          </w:p>
        </w:tc>
        <w:tc>
          <w:tcPr>
            <w:tcW w:w="1173" w:type="dxa"/>
            <w:noWrap/>
            <w:vAlign w:val="center"/>
            <w:hideMark/>
          </w:tcPr>
          <w:p w14:paraId="79080E77" w14:textId="77777777" w:rsidR="00B32C5A" w:rsidRPr="00CF2B73" w:rsidRDefault="00B32C5A" w:rsidP="005F5615">
            <w:pPr>
              <w:jc w:val="center"/>
            </w:pPr>
            <w:r w:rsidRPr="00CF2B73">
              <w:t>7.25E-05</w:t>
            </w:r>
          </w:p>
        </w:tc>
        <w:tc>
          <w:tcPr>
            <w:tcW w:w="1252" w:type="dxa"/>
            <w:noWrap/>
            <w:vAlign w:val="center"/>
            <w:hideMark/>
          </w:tcPr>
          <w:p w14:paraId="451FF4B9" w14:textId="77777777" w:rsidR="00B32C5A" w:rsidRPr="00CF2B73" w:rsidRDefault="00B32C5A" w:rsidP="005F5615">
            <w:pPr>
              <w:jc w:val="center"/>
            </w:pPr>
            <w:r w:rsidRPr="00CF2B73">
              <w:t>3.17E-02</w:t>
            </w:r>
          </w:p>
        </w:tc>
      </w:tr>
      <w:tr w:rsidR="00B32C5A" w:rsidRPr="00CF2B73" w14:paraId="41A3EFDE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9A48456" w14:textId="77777777" w:rsidR="00B32C5A" w:rsidRPr="00CF2B73" w:rsidRDefault="00B32C5A" w:rsidP="005F5615">
            <w:r w:rsidRPr="00CF2B73">
              <w:t>Gstm4</w:t>
            </w:r>
          </w:p>
        </w:tc>
        <w:tc>
          <w:tcPr>
            <w:tcW w:w="3765" w:type="dxa"/>
            <w:noWrap/>
            <w:vAlign w:val="center"/>
            <w:hideMark/>
          </w:tcPr>
          <w:p w14:paraId="6775CFF3" w14:textId="77777777" w:rsidR="00B32C5A" w:rsidRPr="00CF2B73" w:rsidRDefault="00B32C5A" w:rsidP="005F5615">
            <w:r w:rsidRPr="00CF2B73">
              <w:t>glutathione S-transferase, mu 4</w:t>
            </w:r>
          </w:p>
        </w:tc>
        <w:tc>
          <w:tcPr>
            <w:tcW w:w="1322" w:type="dxa"/>
            <w:noWrap/>
            <w:vAlign w:val="center"/>
            <w:hideMark/>
          </w:tcPr>
          <w:p w14:paraId="2DB78F05" w14:textId="77777777" w:rsidR="00B32C5A" w:rsidRPr="00CF2B73" w:rsidRDefault="00B32C5A" w:rsidP="005F5615">
            <w:pPr>
              <w:jc w:val="center"/>
            </w:pPr>
            <w:r w:rsidRPr="00CF2B73">
              <w:t>2.24</w:t>
            </w:r>
          </w:p>
        </w:tc>
        <w:tc>
          <w:tcPr>
            <w:tcW w:w="1173" w:type="dxa"/>
            <w:noWrap/>
            <w:vAlign w:val="center"/>
            <w:hideMark/>
          </w:tcPr>
          <w:p w14:paraId="75F68250" w14:textId="77777777" w:rsidR="00B32C5A" w:rsidRPr="00CF2B73" w:rsidRDefault="00B32C5A" w:rsidP="005F5615">
            <w:pPr>
              <w:jc w:val="center"/>
            </w:pPr>
            <w:r w:rsidRPr="00CF2B73">
              <w:t>3.21E-06</w:t>
            </w:r>
          </w:p>
        </w:tc>
        <w:tc>
          <w:tcPr>
            <w:tcW w:w="1252" w:type="dxa"/>
            <w:noWrap/>
            <w:vAlign w:val="center"/>
            <w:hideMark/>
          </w:tcPr>
          <w:p w14:paraId="0CF22C8E" w14:textId="77777777" w:rsidR="00B32C5A" w:rsidRPr="00CF2B73" w:rsidRDefault="00B32C5A" w:rsidP="005F5615">
            <w:pPr>
              <w:jc w:val="center"/>
            </w:pPr>
            <w:r w:rsidRPr="00CF2B73">
              <w:t>7.67E-03</w:t>
            </w:r>
          </w:p>
        </w:tc>
      </w:tr>
      <w:tr w:rsidR="00B32C5A" w:rsidRPr="00CF2B73" w14:paraId="411B19FB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935FEE6" w14:textId="77777777" w:rsidR="00B32C5A" w:rsidRPr="00CF2B73" w:rsidRDefault="00B32C5A" w:rsidP="005F5615">
            <w:r w:rsidRPr="00CF2B73">
              <w:t>Sgk2</w:t>
            </w:r>
          </w:p>
        </w:tc>
        <w:tc>
          <w:tcPr>
            <w:tcW w:w="3765" w:type="dxa"/>
            <w:noWrap/>
            <w:vAlign w:val="center"/>
            <w:hideMark/>
          </w:tcPr>
          <w:p w14:paraId="3780A2EF" w14:textId="77777777" w:rsidR="00B32C5A" w:rsidRPr="00CF2B73" w:rsidRDefault="00B32C5A" w:rsidP="005F5615">
            <w:r w:rsidRPr="00CF2B73">
              <w:t>serum/glucocorticoid regulated kinase 2</w:t>
            </w:r>
          </w:p>
        </w:tc>
        <w:tc>
          <w:tcPr>
            <w:tcW w:w="1322" w:type="dxa"/>
            <w:noWrap/>
            <w:vAlign w:val="center"/>
            <w:hideMark/>
          </w:tcPr>
          <w:p w14:paraId="5CF77B72" w14:textId="77777777" w:rsidR="00B32C5A" w:rsidRPr="00CF2B73" w:rsidRDefault="00B32C5A" w:rsidP="005F5615">
            <w:pPr>
              <w:jc w:val="center"/>
            </w:pPr>
            <w:r w:rsidRPr="00CF2B73">
              <w:t>2.24</w:t>
            </w:r>
          </w:p>
        </w:tc>
        <w:tc>
          <w:tcPr>
            <w:tcW w:w="1173" w:type="dxa"/>
            <w:noWrap/>
            <w:vAlign w:val="center"/>
            <w:hideMark/>
          </w:tcPr>
          <w:p w14:paraId="1D47AF57" w14:textId="77777777" w:rsidR="00B32C5A" w:rsidRPr="00CF2B73" w:rsidRDefault="00B32C5A" w:rsidP="005F5615">
            <w:pPr>
              <w:jc w:val="center"/>
            </w:pPr>
            <w:r w:rsidRPr="00CF2B73">
              <w:t>1.19E-04</w:t>
            </w:r>
          </w:p>
        </w:tc>
        <w:tc>
          <w:tcPr>
            <w:tcW w:w="1252" w:type="dxa"/>
            <w:noWrap/>
            <w:vAlign w:val="center"/>
            <w:hideMark/>
          </w:tcPr>
          <w:p w14:paraId="621E57CC" w14:textId="77777777" w:rsidR="00B32C5A" w:rsidRPr="00CF2B73" w:rsidRDefault="00B32C5A" w:rsidP="005F5615">
            <w:pPr>
              <w:jc w:val="center"/>
            </w:pPr>
            <w:r w:rsidRPr="00CF2B73">
              <w:t>3.61E-02</w:t>
            </w:r>
          </w:p>
        </w:tc>
      </w:tr>
      <w:tr w:rsidR="00B32C5A" w:rsidRPr="00CF2B73" w14:paraId="5BF1CD35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7C0891A" w14:textId="77777777" w:rsidR="00B32C5A" w:rsidRPr="00CF2B73" w:rsidRDefault="00B32C5A" w:rsidP="005F5615">
            <w:r w:rsidRPr="00CF2B73">
              <w:t>Dnase2a</w:t>
            </w:r>
          </w:p>
        </w:tc>
        <w:tc>
          <w:tcPr>
            <w:tcW w:w="3765" w:type="dxa"/>
            <w:noWrap/>
            <w:vAlign w:val="center"/>
            <w:hideMark/>
          </w:tcPr>
          <w:p w14:paraId="405878E5" w14:textId="77777777" w:rsidR="00B32C5A" w:rsidRPr="00CF2B73" w:rsidRDefault="00B32C5A" w:rsidP="005F5615">
            <w:r w:rsidRPr="00CF2B73">
              <w:t>deoxyribonuclease II alpha</w:t>
            </w:r>
          </w:p>
        </w:tc>
        <w:tc>
          <w:tcPr>
            <w:tcW w:w="1322" w:type="dxa"/>
            <w:noWrap/>
            <w:vAlign w:val="center"/>
            <w:hideMark/>
          </w:tcPr>
          <w:p w14:paraId="1D22C9DA" w14:textId="77777777" w:rsidR="00B32C5A" w:rsidRPr="00CF2B73" w:rsidRDefault="00B32C5A" w:rsidP="005F5615">
            <w:pPr>
              <w:jc w:val="center"/>
            </w:pPr>
            <w:r w:rsidRPr="00CF2B73">
              <w:t>2.23</w:t>
            </w:r>
          </w:p>
        </w:tc>
        <w:tc>
          <w:tcPr>
            <w:tcW w:w="1173" w:type="dxa"/>
            <w:noWrap/>
            <w:vAlign w:val="center"/>
            <w:hideMark/>
          </w:tcPr>
          <w:p w14:paraId="5AA66FCF" w14:textId="77777777" w:rsidR="00B32C5A" w:rsidRPr="00CF2B73" w:rsidRDefault="00B32C5A" w:rsidP="005F5615">
            <w:pPr>
              <w:jc w:val="center"/>
            </w:pPr>
            <w:r w:rsidRPr="00CF2B73">
              <w:t>4.21E-05</w:t>
            </w:r>
          </w:p>
        </w:tc>
        <w:tc>
          <w:tcPr>
            <w:tcW w:w="1252" w:type="dxa"/>
            <w:noWrap/>
            <w:vAlign w:val="center"/>
            <w:hideMark/>
          </w:tcPr>
          <w:p w14:paraId="3E1C3A35" w14:textId="77777777" w:rsidR="00B32C5A" w:rsidRPr="00CF2B73" w:rsidRDefault="00B32C5A" w:rsidP="005F5615">
            <w:pPr>
              <w:jc w:val="center"/>
            </w:pPr>
            <w:r w:rsidRPr="00CF2B73">
              <w:t>2.40E-02</w:t>
            </w:r>
          </w:p>
        </w:tc>
      </w:tr>
      <w:tr w:rsidR="00B32C5A" w:rsidRPr="00CF2B73" w14:paraId="3A5DFEFF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65A4ECE" w14:textId="77777777" w:rsidR="00B32C5A" w:rsidRPr="00CF2B73" w:rsidRDefault="00B32C5A" w:rsidP="005F5615">
            <w:r w:rsidRPr="00CF2B73">
              <w:t>Entpd5</w:t>
            </w:r>
          </w:p>
        </w:tc>
        <w:tc>
          <w:tcPr>
            <w:tcW w:w="3765" w:type="dxa"/>
            <w:noWrap/>
            <w:vAlign w:val="center"/>
            <w:hideMark/>
          </w:tcPr>
          <w:p w14:paraId="318E2BE6" w14:textId="77777777" w:rsidR="00B32C5A" w:rsidRPr="00CF2B73" w:rsidRDefault="00B32C5A" w:rsidP="005F5615">
            <w:r w:rsidRPr="00CF2B73">
              <w:t xml:space="preserve">ectonucleoside triphosphate </w:t>
            </w:r>
            <w:proofErr w:type="spellStart"/>
            <w:r w:rsidRPr="00CF2B73">
              <w:t>diphosphohydrolase</w:t>
            </w:r>
            <w:proofErr w:type="spellEnd"/>
            <w:r w:rsidRPr="00CF2B73">
              <w:t xml:space="preserve"> 5</w:t>
            </w:r>
          </w:p>
        </w:tc>
        <w:tc>
          <w:tcPr>
            <w:tcW w:w="1322" w:type="dxa"/>
            <w:noWrap/>
            <w:vAlign w:val="center"/>
            <w:hideMark/>
          </w:tcPr>
          <w:p w14:paraId="3636E215" w14:textId="77777777" w:rsidR="00B32C5A" w:rsidRPr="00CF2B73" w:rsidRDefault="00B32C5A" w:rsidP="005F5615">
            <w:pPr>
              <w:jc w:val="center"/>
            </w:pPr>
            <w:r w:rsidRPr="00CF2B73">
              <w:t>2.23</w:t>
            </w:r>
          </w:p>
        </w:tc>
        <w:tc>
          <w:tcPr>
            <w:tcW w:w="1173" w:type="dxa"/>
            <w:noWrap/>
            <w:vAlign w:val="center"/>
            <w:hideMark/>
          </w:tcPr>
          <w:p w14:paraId="728C1D10" w14:textId="77777777" w:rsidR="00B32C5A" w:rsidRPr="00CF2B73" w:rsidRDefault="00B32C5A" w:rsidP="005F5615">
            <w:pPr>
              <w:jc w:val="center"/>
            </w:pPr>
            <w:r w:rsidRPr="00CF2B73">
              <w:t>6.85E-06</w:t>
            </w:r>
          </w:p>
        </w:tc>
        <w:tc>
          <w:tcPr>
            <w:tcW w:w="1252" w:type="dxa"/>
            <w:noWrap/>
            <w:vAlign w:val="center"/>
            <w:hideMark/>
          </w:tcPr>
          <w:p w14:paraId="0443DC10" w14:textId="77777777" w:rsidR="00B32C5A" w:rsidRPr="00CF2B73" w:rsidRDefault="00B32C5A" w:rsidP="005F5615">
            <w:pPr>
              <w:jc w:val="center"/>
            </w:pPr>
            <w:r w:rsidRPr="00CF2B73">
              <w:t>9.94E-03</w:t>
            </w:r>
          </w:p>
        </w:tc>
      </w:tr>
      <w:tr w:rsidR="00B32C5A" w:rsidRPr="00CF2B73" w14:paraId="17F09F80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30C446B" w14:textId="77777777" w:rsidR="00B32C5A" w:rsidRPr="00CF2B73" w:rsidRDefault="00B32C5A" w:rsidP="005F5615">
            <w:r w:rsidRPr="00CF2B73">
              <w:t>Acaa1b</w:t>
            </w:r>
          </w:p>
        </w:tc>
        <w:tc>
          <w:tcPr>
            <w:tcW w:w="3765" w:type="dxa"/>
            <w:noWrap/>
            <w:vAlign w:val="center"/>
            <w:hideMark/>
          </w:tcPr>
          <w:p w14:paraId="48A99729" w14:textId="77777777" w:rsidR="00B32C5A" w:rsidRPr="00CF2B73" w:rsidRDefault="00B32C5A" w:rsidP="005F5615">
            <w:r w:rsidRPr="00CF2B73">
              <w:t>acetyl-Coenzyme A acyltransferase 1B</w:t>
            </w:r>
          </w:p>
        </w:tc>
        <w:tc>
          <w:tcPr>
            <w:tcW w:w="1322" w:type="dxa"/>
            <w:noWrap/>
            <w:vAlign w:val="center"/>
            <w:hideMark/>
          </w:tcPr>
          <w:p w14:paraId="2D18D504" w14:textId="77777777" w:rsidR="00B32C5A" w:rsidRPr="00CF2B73" w:rsidRDefault="00B32C5A" w:rsidP="005F5615">
            <w:pPr>
              <w:jc w:val="center"/>
            </w:pPr>
            <w:r w:rsidRPr="00CF2B73">
              <w:t>2.20</w:t>
            </w:r>
          </w:p>
        </w:tc>
        <w:tc>
          <w:tcPr>
            <w:tcW w:w="1173" w:type="dxa"/>
            <w:noWrap/>
            <w:vAlign w:val="center"/>
            <w:hideMark/>
          </w:tcPr>
          <w:p w14:paraId="2CB0BB1E" w14:textId="77777777" w:rsidR="00B32C5A" w:rsidRPr="00CF2B73" w:rsidRDefault="00B32C5A" w:rsidP="005F5615">
            <w:pPr>
              <w:jc w:val="center"/>
            </w:pPr>
            <w:r w:rsidRPr="00CF2B73">
              <w:t>7.07E-06</w:t>
            </w:r>
          </w:p>
        </w:tc>
        <w:tc>
          <w:tcPr>
            <w:tcW w:w="1252" w:type="dxa"/>
            <w:noWrap/>
            <w:vAlign w:val="center"/>
            <w:hideMark/>
          </w:tcPr>
          <w:p w14:paraId="13073E60" w14:textId="77777777" w:rsidR="00B32C5A" w:rsidRPr="00CF2B73" w:rsidRDefault="00B32C5A" w:rsidP="005F5615">
            <w:pPr>
              <w:jc w:val="center"/>
            </w:pPr>
            <w:r w:rsidRPr="00CF2B73">
              <w:t>9.94E-03</w:t>
            </w:r>
          </w:p>
        </w:tc>
      </w:tr>
      <w:tr w:rsidR="00B32C5A" w:rsidRPr="00CF2B73" w14:paraId="2584F386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523B4F0" w14:textId="77777777" w:rsidR="00B32C5A" w:rsidRPr="00CF2B73" w:rsidRDefault="00B32C5A" w:rsidP="005F5615">
            <w:r w:rsidRPr="00CF2B73">
              <w:t>Frat1</w:t>
            </w:r>
          </w:p>
        </w:tc>
        <w:tc>
          <w:tcPr>
            <w:tcW w:w="3765" w:type="dxa"/>
            <w:noWrap/>
            <w:vAlign w:val="center"/>
            <w:hideMark/>
          </w:tcPr>
          <w:p w14:paraId="45E120F2" w14:textId="77777777" w:rsidR="00B32C5A" w:rsidRPr="00CF2B73" w:rsidRDefault="00B32C5A" w:rsidP="005F5615">
            <w:r w:rsidRPr="00CF2B73">
              <w:t>frequently rearranged in advanced T cell lymphomas</w:t>
            </w:r>
          </w:p>
        </w:tc>
        <w:tc>
          <w:tcPr>
            <w:tcW w:w="1322" w:type="dxa"/>
            <w:noWrap/>
            <w:vAlign w:val="center"/>
            <w:hideMark/>
          </w:tcPr>
          <w:p w14:paraId="68B9C1DF" w14:textId="77777777" w:rsidR="00B32C5A" w:rsidRPr="00CF2B73" w:rsidRDefault="00B32C5A" w:rsidP="005F5615">
            <w:pPr>
              <w:jc w:val="center"/>
            </w:pPr>
            <w:r w:rsidRPr="00CF2B73">
              <w:t>2.20</w:t>
            </w:r>
          </w:p>
        </w:tc>
        <w:tc>
          <w:tcPr>
            <w:tcW w:w="1173" w:type="dxa"/>
            <w:noWrap/>
            <w:vAlign w:val="center"/>
            <w:hideMark/>
          </w:tcPr>
          <w:p w14:paraId="394F7FAC" w14:textId="77777777" w:rsidR="00B32C5A" w:rsidRPr="00CF2B73" w:rsidRDefault="00B32C5A" w:rsidP="005F5615">
            <w:pPr>
              <w:jc w:val="center"/>
            </w:pPr>
            <w:r w:rsidRPr="00CF2B73">
              <w:t>2.09E-04</w:t>
            </w:r>
          </w:p>
        </w:tc>
        <w:tc>
          <w:tcPr>
            <w:tcW w:w="1252" w:type="dxa"/>
            <w:noWrap/>
            <w:vAlign w:val="center"/>
            <w:hideMark/>
          </w:tcPr>
          <w:p w14:paraId="39E1C665" w14:textId="77777777" w:rsidR="00B32C5A" w:rsidRPr="00CF2B73" w:rsidRDefault="00B32C5A" w:rsidP="005F5615">
            <w:pPr>
              <w:jc w:val="center"/>
            </w:pPr>
            <w:r w:rsidRPr="00CF2B73">
              <w:t>4.53E-02</w:t>
            </w:r>
          </w:p>
        </w:tc>
      </w:tr>
      <w:tr w:rsidR="00B32C5A" w:rsidRPr="00CF2B73" w14:paraId="420AD244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87F258E" w14:textId="77777777" w:rsidR="00B32C5A" w:rsidRPr="00CF2B73" w:rsidRDefault="00B32C5A" w:rsidP="005F5615">
            <w:r w:rsidRPr="00CF2B73">
              <w:t>Cryl1</w:t>
            </w:r>
          </w:p>
        </w:tc>
        <w:tc>
          <w:tcPr>
            <w:tcW w:w="3765" w:type="dxa"/>
            <w:noWrap/>
            <w:vAlign w:val="center"/>
            <w:hideMark/>
          </w:tcPr>
          <w:p w14:paraId="40D0BC89" w14:textId="77777777" w:rsidR="00B32C5A" w:rsidRPr="00CF2B73" w:rsidRDefault="00B32C5A" w:rsidP="005F5615">
            <w:r w:rsidRPr="00CF2B73">
              <w:t>crystallin, lambda 1</w:t>
            </w:r>
          </w:p>
        </w:tc>
        <w:tc>
          <w:tcPr>
            <w:tcW w:w="1322" w:type="dxa"/>
            <w:noWrap/>
            <w:vAlign w:val="center"/>
            <w:hideMark/>
          </w:tcPr>
          <w:p w14:paraId="22DDA8AA" w14:textId="77777777" w:rsidR="00B32C5A" w:rsidRPr="00CF2B73" w:rsidRDefault="00B32C5A" w:rsidP="005F5615">
            <w:pPr>
              <w:jc w:val="center"/>
            </w:pPr>
            <w:r w:rsidRPr="00CF2B73">
              <w:t>2.19</w:t>
            </w:r>
          </w:p>
        </w:tc>
        <w:tc>
          <w:tcPr>
            <w:tcW w:w="1173" w:type="dxa"/>
            <w:noWrap/>
            <w:vAlign w:val="center"/>
            <w:hideMark/>
          </w:tcPr>
          <w:p w14:paraId="2C9C53E1" w14:textId="77777777" w:rsidR="00B32C5A" w:rsidRPr="00CF2B73" w:rsidRDefault="00B32C5A" w:rsidP="005F5615">
            <w:pPr>
              <w:jc w:val="center"/>
            </w:pPr>
            <w:r w:rsidRPr="00CF2B73">
              <w:t>1.25E-05</w:t>
            </w:r>
          </w:p>
        </w:tc>
        <w:tc>
          <w:tcPr>
            <w:tcW w:w="1252" w:type="dxa"/>
            <w:noWrap/>
            <w:vAlign w:val="center"/>
            <w:hideMark/>
          </w:tcPr>
          <w:p w14:paraId="044ABB94" w14:textId="77777777" w:rsidR="00B32C5A" w:rsidRPr="00CF2B73" w:rsidRDefault="00B32C5A" w:rsidP="005F5615">
            <w:pPr>
              <w:jc w:val="center"/>
            </w:pPr>
            <w:r w:rsidRPr="00CF2B73">
              <w:t>1.33E-02</w:t>
            </w:r>
          </w:p>
        </w:tc>
      </w:tr>
      <w:tr w:rsidR="00B32C5A" w:rsidRPr="00CF2B73" w14:paraId="7B7FC235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43148B4" w14:textId="77777777" w:rsidR="00B32C5A" w:rsidRPr="00CF2B73" w:rsidRDefault="00B32C5A" w:rsidP="005F5615">
            <w:proofErr w:type="spellStart"/>
            <w:r w:rsidRPr="00CF2B73">
              <w:t>Ugdh</w:t>
            </w:r>
            <w:proofErr w:type="spellEnd"/>
          </w:p>
        </w:tc>
        <w:tc>
          <w:tcPr>
            <w:tcW w:w="3765" w:type="dxa"/>
            <w:noWrap/>
            <w:vAlign w:val="center"/>
            <w:hideMark/>
          </w:tcPr>
          <w:p w14:paraId="61BEFE9A" w14:textId="77777777" w:rsidR="00B32C5A" w:rsidRPr="00CF2B73" w:rsidRDefault="00B32C5A" w:rsidP="005F5615">
            <w:r w:rsidRPr="00CF2B73">
              <w:t>UDP-glucose dehydrogenase</w:t>
            </w:r>
          </w:p>
        </w:tc>
        <w:tc>
          <w:tcPr>
            <w:tcW w:w="1322" w:type="dxa"/>
            <w:noWrap/>
            <w:vAlign w:val="center"/>
            <w:hideMark/>
          </w:tcPr>
          <w:p w14:paraId="773A3248" w14:textId="77777777" w:rsidR="00B32C5A" w:rsidRPr="00CF2B73" w:rsidRDefault="00B32C5A" w:rsidP="005F5615">
            <w:pPr>
              <w:jc w:val="center"/>
            </w:pPr>
            <w:r w:rsidRPr="00CF2B73">
              <w:t>2.17</w:t>
            </w:r>
          </w:p>
        </w:tc>
        <w:tc>
          <w:tcPr>
            <w:tcW w:w="1173" w:type="dxa"/>
            <w:noWrap/>
            <w:vAlign w:val="center"/>
            <w:hideMark/>
          </w:tcPr>
          <w:p w14:paraId="0EA7FA48" w14:textId="77777777" w:rsidR="00B32C5A" w:rsidRPr="00CF2B73" w:rsidRDefault="00B32C5A" w:rsidP="005F5615">
            <w:pPr>
              <w:jc w:val="center"/>
            </w:pPr>
            <w:r w:rsidRPr="00CF2B73">
              <w:t>9.31E-05</w:t>
            </w:r>
          </w:p>
        </w:tc>
        <w:tc>
          <w:tcPr>
            <w:tcW w:w="1252" w:type="dxa"/>
            <w:noWrap/>
            <w:vAlign w:val="center"/>
            <w:hideMark/>
          </w:tcPr>
          <w:p w14:paraId="5D395506" w14:textId="77777777" w:rsidR="00B32C5A" w:rsidRPr="00CF2B73" w:rsidRDefault="00B32C5A" w:rsidP="005F5615">
            <w:pPr>
              <w:jc w:val="center"/>
            </w:pPr>
            <w:r w:rsidRPr="00CF2B73">
              <w:t>3.37E-02</w:t>
            </w:r>
          </w:p>
        </w:tc>
      </w:tr>
      <w:tr w:rsidR="00B32C5A" w:rsidRPr="00CF2B73" w14:paraId="188C7DBC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F4A7532" w14:textId="77777777" w:rsidR="00B32C5A" w:rsidRPr="00CF2B73" w:rsidRDefault="00B32C5A" w:rsidP="005F5615">
            <w:r w:rsidRPr="00CF2B73">
              <w:t>Gm5065</w:t>
            </w:r>
          </w:p>
        </w:tc>
        <w:tc>
          <w:tcPr>
            <w:tcW w:w="3765" w:type="dxa"/>
            <w:noWrap/>
            <w:vAlign w:val="center"/>
            <w:hideMark/>
          </w:tcPr>
          <w:p w14:paraId="167EE871" w14:textId="77777777" w:rsidR="00B32C5A" w:rsidRPr="00CF2B73" w:rsidRDefault="00B32C5A" w:rsidP="005F5615">
            <w:r w:rsidRPr="00CF2B73">
              <w:t>predicted gene 5065</w:t>
            </w:r>
          </w:p>
        </w:tc>
        <w:tc>
          <w:tcPr>
            <w:tcW w:w="1322" w:type="dxa"/>
            <w:noWrap/>
            <w:vAlign w:val="center"/>
            <w:hideMark/>
          </w:tcPr>
          <w:p w14:paraId="1DA7F279" w14:textId="77777777" w:rsidR="00B32C5A" w:rsidRPr="00CF2B73" w:rsidRDefault="00B32C5A" w:rsidP="005F5615">
            <w:pPr>
              <w:jc w:val="center"/>
            </w:pPr>
            <w:r w:rsidRPr="00CF2B73">
              <w:t>2.16</w:t>
            </w:r>
          </w:p>
        </w:tc>
        <w:tc>
          <w:tcPr>
            <w:tcW w:w="1173" w:type="dxa"/>
            <w:noWrap/>
            <w:vAlign w:val="center"/>
            <w:hideMark/>
          </w:tcPr>
          <w:p w14:paraId="4F0DC101" w14:textId="77777777" w:rsidR="00B32C5A" w:rsidRPr="00CF2B73" w:rsidRDefault="00B32C5A" w:rsidP="005F5615">
            <w:pPr>
              <w:jc w:val="center"/>
            </w:pPr>
            <w:r w:rsidRPr="00CF2B73">
              <w:t>1.97E-04</w:t>
            </w:r>
          </w:p>
        </w:tc>
        <w:tc>
          <w:tcPr>
            <w:tcW w:w="1252" w:type="dxa"/>
            <w:noWrap/>
            <w:vAlign w:val="center"/>
            <w:hideMark/>
          </w:tcPr>
          <w:p w14:paraId="5DB23447" w14:textId="77777777" w:rsidR="00B32C5A" w:rsidRPr="00CF2B73" w:rsidRDefault="00B32C5A" w:rsidP="005F5615">
            <w:pPr>
              <w:jc w:val="center"/>
            </w:pPr>
            <w:r w:rsidRPr="00CF2B73">
              <w:t>4.46E-02</w:t>
            </w:r>
          </w:p>
        </w:tc>
      </w:tr>
      <w:tr w:rsidR="00B32C5A" w:rsidRPr="00CF2B73" w14:paraId="3D6BAAFD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0C04506" w14:textId="77777777" w:rsidR="00B32C5A" w:rsidRPr="00CF2B73" w:rsidRDefault="00B32C5A" w:rsidP="005F5615">
            <w:r w:rsidRPr="00CF2B73">
              <w:t>Atxn7l1</w:t>
            </w:r>
          </w:p>
        </w:tc>
        <w:tc>
          <w:tcPr>
            <w:tcW w:w="3765" w:type="dxa"/>
            <w:noWrap/>
            <w:vAlign w:val="center"/>
            <w:hideMark/>
          </w:tcPr>
          <w:p w14:paraId="4B24EC11" w14:textId="77777777" w:rsidR="00B32C5A" w:rsidRPr="00CF2B73" w:rsidRDefault="00B32C5A" w:rsidP="005F5615">
            <w:proofErr w:type="spellStart"/>
            <w:r w:rsidRPr="00CF2B73">
              <w:t>ataxin</w:t>
            </w:r>
            <w:proofErr w:type="spellEnd"/>
            <w:r w:rsidRPr="00CF2B73">
              <w:t xml:space="preserve"> 7-like 1</w:t>
            </w:r>
          </w:p>
        </w:tc>
        <w:tc>
          <w:tcPr>
            <w:tcW w:w="1322" w:type="dxa"/>
            <w:noWrap/>
            <w:vAlign w:val="center"/>
            <w:hideMark/>
          </w:tcPr>
          <w:p w14:paraId="62812FCD" w14:textId="77777777" w:rsidR="00B32C5A" w:rsidRPr="00CF2B73" w:rsidRDefault="00B32C5A" w:rsidP="005F5615">
            <w:pPr>
              <w:jc w:val="center"/>
            </w:pPr>
            <w:r w:rsidRPr="00CF2B73">
              <w:t>2.16</w:t>
            </w:r>
          </w:p>
        </w:tc>
        <w:tc>
          <w:tcPr>
            <w:tcW w:w="1173" w:type="dxa"/>
            <w:noWrap/>
            <w:vAlign w:val="center"/>
            <w:hideMark/>
          </w:tcPr>
          <w:p w14:paraId="1113AD55" w14:textId="77777777" w:rsidR="00B32C5A" w:rsidRPr="00CF2B73" w:rsidRDefault="00B32C5A" w:rsidP="005F5615">
            <w:pPr>
              <w:jc w:val="center"/>
            </w:pPr>
            <w:r w:rsidRPr="00CF2B73">
              <w:t>2.40E-06</w:t>
            </w:r>
          </w:p>
        </w:tc>
        <w:tc>
          <w:tcPr>
            <w:tcW w:w="1252" w:type="dxa"/>
            <w:noWrap/>
            <w:vAlign w:val="center"/>
            <w:hideMark/>
          </w:tcPr>
          <w:p w14:paraId="3AED51E6" w14:textId="77777777" w:rsidR="00B32C5A" w:rsidRPr="00CF2B73" w:rsidRDefault="00B32C5A" w:rsidP="005F5615">
            <w:pPr>
              <w:jc w:val="center"/>
            </w:pPr>
            <w:r w:rsidRPr="00CF2B73">
              <w:t>6.75E-03</w:t>
            </w:r>
          </w:p>
        </w:tc>
      </w:tr>
      <w:tr w:rsidR="00B32C5A" w:rsidRPr="00CF2B73" w14:paraId="1685481B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68B7BDB" w14:textId="77777777" w:rsidR="00B32C5A" w:rsidRPr="00CF2B73" w:rsidRDefault="00B32C5A" w:rsidP="005F5615">
            <w:r w:rsidRPr="00CF2B73">
              <w:t>Parp6</w:t>
            </w:r>
          </w:p>
        </w:tc>
        <w:tc>
          <w:tcPr>
            <w:tcW w:w="3765" w:type="dxa"/>
            <w:noWrap/>
            <w:vAlign w:val="center"/>
            <w:hideMark/>
          </w:tcPr>
          <w:p w14:paraId="101B797F" w14:textId="77777777" w:rsidR="00B32C5A" w:rsidRPr="00CF2B73" w:rsidRDefault="00B32C5A" w:rsidP="005F5615">
            <w:r w:rsidRPr="00CF2B73">
              <w:t>poly (ADP-ribose) polymerase family, member 6</w:t>
            </w:r>
          </w:p>
        </w:tc>
        <w:tc>
          <w:tcPr>
            <w:tcW w:w="1322" w:type="dxa"/>
            <w:noWrap/>
            <w:vAlign w:val="center"/>
            <w:hideMark/>
          </w:tcPr>
          <w:p w14:paraId="0910B70F" w14:textId="77777777" w:rsidR="00B32C5A" w:rsidRPr="00CF2B73" w:rsidRDefault="00B32C5A" w:rsidP="005F5615">
            <w:pPr>
              <w:jc w:val="center"/>
            </w:pPr>
            <w:r w:rsidRPr="00CF2B73">
              <w:t>2.15</w:t>
            </w:r>
          </w:p>
        </w:tc>
        <w:tc>
          <w:tcPr>
            <w:tcW w:w="1173" w:type="dxa"/>
            <w:noWrap/>
            <w:vAlign w:val="center"/>
            <w:hideMark/>
          </w:tcPr>
          <w:p w14:paraId="614B7D95" w14:textId="77777777" w:rsidR="00B32C5A" w:rsidRPr="00CF2B73" w:rsidRDefault="00B32C5A" w:rsidP="005F5615">
            <w:pPr>
              <w:jc w:val="center"/>
            </w:pPr>
            <w:r w:rsidRPr="00CF2B73">
              <w:t>6.42E-05</w:t>
            </w:r>
          </w:p>
        </w:tc>
        <w:tc>
          <w:tcPr>
            <w:tcW w:w="1252" w:type="dxa"/>
            <w:noWrap/>
            <w:vAlign w:val="center"/>
            <w:hideMark/>
          </w:tcPr>
          <w:p w14:paraId="281DB3BE" w14:textId="77777777" w:rsidR="00B32C5A" w:rsidRPr="00CF2B73" w:rsidRDefault="00B32C5A" w:rsidP="005F5615">
            <w:pPr>
              <w:jc w:val="center"/>
            </w:pPr>
            <w:r w:rsidRPr="00CF2B73">
              <w:t>2.93E-02</w:t>
            </w:r>
          </w:p>
        </w:tc>
      </w:tr>
      <w:tr w:rsidR="00B32C5A" w:rsidRPr="00CF2B73" w14:paraId="11777A39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22C039C" w14:textId="77777777" w:rsidR="00B32C5A" w:rsidRPr="00CF2B73" w:rsidRDefault="00B32C5A" w:rsidP="005F5615">
            <w:r w:rsidRPr="00CF2B73">
              <w:t>Kifc3</w:t>
            </w:r>
          </w:p>
        </w:tc>
        <w:tc>
          <w:tcPr>
            <w:tcW w:w="3765" w:type="dxa"/>
            <w:noWrap/>
            <w:vAlign w:val="center"/>
            <w:hideMark/>
          </w:tcPr>
          <w:p w14:paraId="3D933C4F" w14:textId="77777777" w:rsidR="00B32C5A" w:rsidRPr="00CF2B73" w:rsidRDefault="00B32C5A" w:rsidP="005F5615">
            <w:r w:rsidRPr="00CF2B73">
              <w:t>kinesin family member C3</w:t>
            </w:r>
          </w:p>
        </w:tc>
        <w:tc>
          <w:tcPr>
            <w:tcW w:w="1322" w:type="dxa"/>
            <w:noWrap/>
            <w:vAlign w:val="center"/>
            <w:hideMark/>
          </w:tcPr>
          <w:p w14:paraId="547D64DC" w14:textId="77777777" w:rsidR="00B32C5A" w:rsidRPr="00CF2B73" w:rsidRDefault="00B32C5A" w:rsidP="005F5615">
            <w:pPr>
              <w:jc w:val="center"/>
            </w:pPr>
            <w:r w:rsidRPr="00CF2B73">
              <w:t>2.15</w:t>
            </w:r>
          </w:p>
        </w:tc>
        <w:tc>
          <w:tcPr>
            <w:tcW w:w="1173" w:type="dxa"/>
            <w:noWrap/>
            <w:vAlign w:val="center"/>
            <w:hideMark/>
          </w:tcPr>
          <w:p w14:paraId="699334AB" w14:textId="77777777" w:rsidR="00B32C5A" w:rsidRPr="00CF2B73" w:rsidRDefault="00B32C5A" w:rsidP="005F5615">
            <w:pPr>
              <w:jc w:val="center"/>
            </w:pPr>
            <w:r w:rsidRPr="00CF2B73">
              <w:t>1.00E-04</w:t>
            </w:r>
          </w:p>
        </w:tc>
        <w:tc>
          <w:tcPr>
            <w:tcW w:w="1252" w:type="dxa"/>
            <w:noWrap/>
            <w:vAlign w:val="center"/>
            <w:hideMark/>
          </w:tcPr>
          <w:p w14:paraId="4F5881C6" w14:textId="77777777" w:rsidR="00B32C5A" w:rsidRPr="00CF2B73" w:rsidRDefault="00B32C5A" w:rsidP="005F5615">
            <w:pPr>
              <w:jc w:val="center"/>
            </w:pPr>
            <w:r w:rsidRPr="00CF2B73">
              <w:t>3.37E-02</w:t>
            </w:r>
          </w:p>
        </w:tc>
      </w:tr>
      <w:tr w:rsidR="00B32C5A" w:rsidRPr="00CF2B73" w14:paraId="2973ADD5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F98A8C3" w14:textId="77777777" w:rsidR="00B32C5A" w:rsidRPr="00CF2B73" w:rsidRDefault="00B32C5A" w:rsidP="005F5615">
            <w:r w:rsidRPr="00CF2B73">
              <w:t>Asap3</w:t>
            </w:r>
          </w:p>
        </w:tc>
        <w:tc>
          <w:tcPr>
            <w:tcW w:w="3765" w:type="dxa"/>
            <w:noWrap/>
            <w:vAlign w:val="center"/>
            <w:hideMark/>
          </w:tcPr>
          <w:p w14:paraId="0E8F0255" w14:textId="77777777" w:rsidR="00B32C5A" w:rsidRPr="00CF2B73" w:rsidRDefault="00B32C5A" w:rsidP="005F5615">
            <w:proofErr w:type="spellStart"/>
            <w:r w:rsidRPr="00CF2B73">
              <w:t>ArfGAP</w:t>
            </w:r>
            <w:proofErr w:type="spellEnd"/>
            <w:r w:rsidRPr="00CF2B73">
              <w:t xml:space="preserve"> with SH3 domain, ankyrin repeat and PH domain 3</w:t>
            </w:r>
          </w:p>
        </w:tc>
        <w:tc>
          <w:tcPr>
            <w:tcW w:w="1322" w:type="dxa"/>
            <w:noWrap/>
            <w:vAlign w:val="center"/>
            <w:hideMark/>
          </w:tcPr>
          <w:p w14:paraId="1F5920EA" w14:textId="77777777" w:rsidR="00B32C5A" w:rsidRPr="00CF2B73" w:rsidRDefault="00B32C5A" w:rsidP="005F5615">
            <w:pPr>
              <w:jc w:val="center"/>
            </w:pPr>
            <w:r w:rsidRPr="00CF2B73">
              <w:t>2.14</w:t>
            </w:r>
          </w:p>
        </w:tc>
        <w:tc>
          <w:tcPr>
            <w:tcW w:w="1173" w:type="dxa"/>
            <w:noWrap/>
            <w:vAlign w:val="center"/>
            <w:hideMark/>
          </w:tcPr>
          <w:p w14:paraId="39508707" w14:textId="77777777" w:rsidR="00B32C5A" w:rsidRPr="00CF2B73" w:rsidRDefault="00B32C5A" w:rsidP="005F5615">
            <w:pPr>
              <w:jc w:val="center"/>
            </w:pPr>
            <w:r w:rsidRPr="00CF2B73">
              <w:t>8.10E-05</w:t>
            </w:r>
          </w:p>
        </w:tc>
        <w:tc>
          <w:tcPr>
            <w:tcW w:w="1252" w:type="dxa"/>
            <w:noWrap/>
            <w:vAlign w:val="center"/>
            <w:hideMark/>
          </w:tcPr>
          <w:p w14:paraId="6158DF19" w14:textId="77777777" w:rsidR="00B32C5A" w:rsidRPr="00CF2B73" w:rsidRDefault="00B32C5A" w:rsidP="005F5615">
            <w:pPr>
              <w:jc w:val="center"/>
            </w:pPr>
            <w:r w:rsidRPr="00CF2B73">
              <w:t>3.28E-02</w:t>
            </w:r>
          </w:p>
        </w:tc>
      </w:tr>
      <w:tr w:rsidR="00B32C5A" w:rsidRPr="00CF2B73" w14:paraId="20C86736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5E07F7F" w14:textId="77777777" w:rsidR="00B32C5A" w:rsidRPr="00CF2B73" w:rsidRDefault="00B32C5A" w:rsidP="005F5615">
            <w:r w:rsidRPr="00CF2B73">
              <w:t>Gstm1</w:t>
            </w:r>
          </w:p>
        </w:tc>
        <w:tc>
          <w:tcPr>
            <w:tcW w:w="3765" w:type="dxa"/>
            <w:noWrap/>
            <w:vAlign w:val="center"/>
            <w:hideMark/>
          </w:tcPr>
          <w:p w14:paraId="2088110B" w14:textId="77777777" w:rsidR="00B32C5A" w:rsidRPr="00CF2B73" w:rsidRDefault="00B32C5A" w:rsidP="005F5615">
            <w:r w:rsidRPr="00CF2B73">
              <w:t>glutathione S-transferase, mu 1</w:t>
            </w:r>
          </w:p>
        </w:tc>
        <w:tc>
          <w:tcPr>
            <w:tcW w:w="1322" w:type="dxa"/>
            <w:noWrap/>
            <w:vAlign w:val="center"/>
            <w:hideMark/>
          </w:tcPr>
          <w:p w14:paraId="1F0287AC" w14:textId="77777777" w:rsidR="00B32C5A" w:rsidRPr="00CF2B73" w:rsidRDefault="00B32C5A" w:rsidP="005F5615">
            <w:pPr>
              <w:jc w:val="center"/>
            </w:pPr>
            <w:r w:rsidRPr="00CF2B73">
              <w:t>2.14</w:t>
            </w:r>
          </w:p>
        </w:tc>
        <w:tc>
          <w:tcPr>
            <w:tcW w:w="1173" w:type="dxa"/>
            <w:noWrap/>
            <w:vAlign w:val="center"/>
            <w:hideMark/>
          </w:tcPr>
          <w:p w14:paraId="3F1B9F8F" w14:textId="77777777" w:rsidR="00B32C5A" w:rsidRPr="00CF2B73" w:rsidRDefault="00B32C5A" w:rsidP="005F5615">
            <w:pPr>
              <w:jc w:val="center"/>
            </w:pPr>
            <w:r w:rsidRPr="00CF2B73">
              <w:t>6.02E-06</w:t>
            </w:r>
          </w:p>
        </w:tc>
        <w:tc>
          <w:tcPr>
            <w:tcW w:w="1252" w:type="dxa"/>
            <w:noWrap/>
            <w:vAlign w:val="center"/>
            <w:hideMark/>
          </w:tcPr>
          <w:p w14:paraId="21C51521" w14:textId="77777777" w:rsidR="00B32C5A" w:rsidRPr="00CF2B73" w:rsidRDefault="00B32C5A" w:rsidP="005F5615">
            <w:pPr>
              <w:jc w:val="center"/>
            </w:pPr>
            <w:r w:rsidRPr="00CF2B73">
              <w:t>9.43E-03</w:t>
            </w:r>
          </w:p>
        </w:tc>
      </w:tr>
      <w:tr w:rsidR="00B32C5A" w:rsidRPr="00CF2B73" w14:paraId="22E19D71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32C3C63" w14:textId="77777777" w:rsidR="00B32C5A" w:rsidRPr="00CF2B73" w:rsidRDefault="00B32C5A" w:rsidP="005F5615">
            <w:r w:rsidRPr="00CF2B73">
              <w:lastRenderedPageBreak/>
              <w:t>Slc11a2</w:t>
            </w:r>
          </w:p>
        </w:tc>
        <w:tc>
          <w:tcPr>
            <w:tcW w:w="3765" w:type="dxa"/>
            <w:noWrap/>
            <w:vAlign w:val="center"/>
            <w:hideMark/>
          </w:tcPr>
          <w:p w14:paraId="13157D88" w14:textId="77777777" w:rsidR="00B32C5A" w:rsidRPr="00CF2B73" w:rsidRDefault="00B32C5A" w:rsidP="005F5615">
            <w:r w:rsidRPr="00CF2B73">
              <w:t>solute carrier family 11 (proton-coupled divalent metal ion transporters), member 2</w:t>
            </w:r>
          </w:p>
        </w:tc>
        <w:tc>
          <w:tcPr>
            <w:tcW w:w="1322" w:type="dxa"/>
            <w:noWrap/>
            <w:vAlign w:val="center"/>
            <w:hideMark/>
          </w:tcPr>
          <w:p w14:paraId="3A7D7C89" w14:textId="77777777" w:rsidR="00B32C5A" w:rsidRPr="00CF2B73" w:rsidRDefault="00B32C5A" w:rsidP="005F5615">
            <w:pPr>
              <w:jc w:val="center"/>
            </w:pPr>
            <w:r w:rsidRPr="00CF2B73">
              <w:t>2.11</w:t>
            </w:r>
          </w:p>
        </w:tc>
        <w:tc>
          <w:tcPr>
            <w:tcW w:w="1173" w:type="dxa"/>
            <w:noWrap/>
            <w:vAlign w:val="center"/>
            <w:hideMark/>
          </w:tcPr>
          <w:p w14:paraId="7B1F5B19" w14:textId="77777777" w:rsidR="00B32C5A" w:rsidRPr="00CF2B73" w:rsidRDefault="00B32C5A" w:rsidP="005F5615">
            <w:pPr>
              <w:jc w:val="center"/>
            </w:pPr>
            <w:r w:rsidRPr="00CF2B73">
              <w:t>1.16E-04</w:t>
            </w:r>
          </w:p>
        </w:tc>
        <w:tc>
          <w:tcPr>
            <w:tcW w:w="1252" w:type="dxa"/>
            <w:noWrap/>
            <w:vAlign w:val="center"/>
            <w:hideMark/>
          </w:tcPr>
          <w:p w14:paraId="7CF6CB49" w14:textId="77777777" w:rsidR="00B32C5A" w:rsidRPr="00CF2B73" w:rsidRDefault="00B32C5A" w:rsidP="005F5615">
            <w:pPr>
              <w:jc w:val="center"/>
            </w:pPr>
            <w:r w:rsidRPr="00CF2B73">
              <w:t>3.55E-02</w:t>
            </w:r>
          </w:p>
        </w:tc>
      </w:tr>
      <w:tr w:rsidR="00B32C5A" w:rsidRPr="00CF2B73" w14:paraId="10A6086D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461BD82" w14:textId="77777777" w:rsidR="00B32C5A" w:rsidRPr="00CF2B73" w:rsidRDefault="00B32C5A" w:rsidP="005F5615">
            <w:proofErr w:type="spellStart"/>
            <w:r w:rsidRPr="00CF2B73">
              <w:t>Pllp</w:t>
            </w:r>
            <w:proofErr w:type="spellEnd"/>
          </w:p>
        </w:tc>
        <w:tc>
          <w:tcPr>
            <w:tcW w:w="3765" w:type="dxa"/>
            <w:noWrap/>
            <w:vAlign w:val="center"/>
            <w:hideMark/>
          </w:tcPr>
          <w:p w14:paraId="74B00CAC" w14:textId="77777777" w:rsidR="00B32C5A" w:rsidRPr="00CF2B73" w:rsidRDefault="00B32C5A" w:rsidP="005F5615">
            <w:r w:rsidRPr="00CF2B73">
              <w:t>plasma membrane proteolipid</w:t>
            </w:r>
          </w:p>
        </w:tc>
        <w:tc>
          <w:tcPr>
            <w:tcW w:w="1322" w:type="dxa"/>
            <w:noWrap/>
            <w:vAlign w:val="center"/>
            <w:hideMark/>
          </w:tcPr>
          <w:p w14:paraId="20E32AA2" w14:textId="77777777" w:rsidR="00B32C5A" w:rsidRPr="00CF2B73" w:rsidRDefault="00B32C5A" w:rsidP="005F5615">
            <w:pPr>
              <w:jc w:val="center"/>
            </w:pPr>
            <w:r w:rsidRPr="00CF2B73">
              <w:t>2.11</w:t>
            </w:r>
          </w:p>
        </w:tc>
        <w:tc>
          <w:tcPr>
            <w:tcW w:w="1173" w:type="dxa"/>
            <w:noWrap/>
            <w:vAlign w:val="center"/>
            <w:hideMark/>
          </w:tcPr>
          <w:p w14:paraId="45E73DFA" w14:textId="77777777" w:rsidR="00B32C5A" w:rsidRPr="00CF2B73" w:rsidRDefault="00B32C5A" w:rsidP="005F5615">
            <w:pPr>
              <w:jc w:val="center"/>
            </w:pPr>
            <w:r w:rsidRPr="00CF2B73">
              <w:t>5.34E-05</w:t>
            </w:r>
          </w:p>
        </w:tc>
        <w:tc>
          <w:tcPr>
            <w:tcW w:w="1252" w:type="dxa"/>
            <w:noWrap/>
            <w:vAlign w:val="center"/>
            <w:hideMark/>
          </w:tcPr>
          <w:p w14:paraId="53417157" w14:textId="77777777" w:rsidR="00B32C5A" w:rsidRPr="00CF2B73" w:rsidRDefault="00B32C5A" w:rsidP="005F5615">
            <w:pPr>
              <w:jc w:val="center"/>
            </w:pPr>
            <w:r w:rsidRPr="00CF2B73">
              <w:t>2.72E-02</w:t>
            </w:r>
          </w:p>
        </w:tc>
      </w:tr>
      <w:tr w:rsidR="00B32C5A" w:rsidRPr="00CF2B73" w14:paraId="3C9134AD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C9DEDB4" w14:textId="77777777" w:rsidR="00B32C5A" w:rsidRPr="00CF2B73" w:rsidRDefault="00B32C5A" w:rsidP="005F5615">
            <w:r w:rsidRPr="00CF2B73">
              <w:t>Nrp2</w:t>
            </w:r>
          </w:p>
        </w:tc>
        <w:tc>
          <w:tcPr>
            <w:tcW w:w="3765" w:type="dxa"/>
            <w:noWrap/>
            <w:vAlign w:val="center"/>
            <w:hideMark/>
          </w:tcPr>
          <w:p w14:paraId="61B4DD64" w14:textId="77777777" w:rsidR="00B32C5A" w:rsidRPr="00CF2B73" w:rsidRDefault="00B32C5A" w:rsidP="005F5615">
            <w:proofErr w:type="spellStart"/>
            <w:r w:rsidRPr="00CF2B73">
              <w:t>neuropilin</w:t>
            </w:r>
            <w:proofErr w:type="spellEnd"/>
            <w:r w:rsidRPr="00CF2B73">
              <w:t xml:space="preserve"> 2</w:t>
            </w:r>
          </w:p>
        </w:tc>
        <w:tc>
          <w:tcPr>
            <w:tcW w:w="1322" w:type="dxa"/>
            <w:noWrap/>
            <w:vAlign w:val="center"/>
            <w:hideMark/>
          </w:tcPr>
          <w:p w14:paraId="729E3EB6" w14:textId="77777777" w:rsidR="00B32C5A" w:rsidRPr="00CF2B73" w:rsidRDefault="00B32C5A" w:rsidP="005F5615">
            <w:pPr>
              <w:jc w:val="center"/>
            </w:pPr>
            <w:r w:rsidRPr="00CF2B73">
              <w:t>2.11</w:t>
            </w:r>
          </w:p>
        </w:tc>
        <w:tc>
          <w:tcPr>
            <w:tcW w:w="1173" w:type="dxa"/>
            <w:noWrap/>
            <w:vAlign w:val="center"/>
            <w:hideMark/>
          </w:tcPr>
          <w:p w14:paraId="3BD8AFD9" w14:textId="77777777" w:rsidR="00B32C5A" w:rsidRPr="00CF2B73" w:rsidRDefault="00B32C5A" w:rsidP="005F5615">
            <w:pPr>
              <w:jc w:val="center"/>
            </w:pPr>
            <w:r w:rsidRPr="00CF2B73">
              <w:t>3.54E-05</w:t>
            </w:r>
          </w:p>
        </w:tc>
        <w:tc>
          <w:tcPr>
            <w:tcW w:w="1252" w:type="dxa"/>
            <w:noWrap/>
            <w:vAlign w:val="center"/>
            <w:hideMark/>
          </w:tcPr>
          <w:p w14:paraId="02DEE8AF" w14:textId="77777777" w:rsidR="00B32C5A" w:rsidRPr="00CF2B73" w:rsidRDefault="00B32C5A" w:rsidP="005F5615">
            <w:pPr>
              <w:jc w:val="center"/>
            </w:pPr>
            <w:r w:rsidRPr="00CF2B73">
              <w:t>2.32E-02</w:t>
            </w:r>
          </w:p>
        </w:tc>
      </w:tr>
      <w:tr w:rsidR="00B32C5A" w:rsidRPr="00CF2B73" w14:paraId="08574C07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99EA60C" w14:textId="77777777" w:rsidR="00B32C5A" w:rsidRPr="00CF2B73" w:rsidRDefault="00B32C5A" w:rsidP="005F5615">
            <w:r w:rsidRPr="00CF2B73">
              <w:t>Gadd45b</w:t>
            </w:r>
          </w:p>
        </w:tc>
        <w:tc>
          <w:tcPr>
            <w:tcW w:w="3765" w:type="dxa"/>
            <w:noWrap/>
            <w:vAlign w:val="center"/>
            <w:hideMark/>
          </w:tcPr>
          <w:p w14:paraId="4654D2A1" w14:textId="77777777" w:rsidR="00B32C5A" w:rsidRPr="00CF2B73" w:rsidRDefault="00B32C5A" w:rsidP="005F5615">
            <w:r w:rsidRPr="00CF2B73">
              <w:t>growth arrest and DNA-damage-inducible 45 beta</w:t>
            </w:r>
          </w:p>
        </w:tc>
        <w:tc>
          <w:tcPr>
            <w:tcW w:w="1322" w:type="dxa"/>
            <w:noWrap/>
            <w:vAlign w:val="center"/>
            <w:hideMark/>
          </w:tcPr>
          <w:p w14:paraId="3F215423" w14:textId="77777777" w:rsidR="00B32C5A" w:rsidRPr="00CF2B73" w:rsidRDefault="00B32C5A" w:rsidP="005F5615">
            <w:pPr>
              <w:jc w:val="center"/>
            </w:pPr>
            <w:r w:rsidRPr="00CF2B73">
              <w:t>2.10</w:t>
            </w:r>
          </w:p>
        </w:tc>
        <w:tc>
          <w:tcPr>
            <w:tcW w:w="1173" w:type="dxa"/>
            <w:noWrap/>
            <w:vAlign w:val="center"/>
            <w:hideMark/>
          </w:tcPr>
          <w:p w14:paraId="7CA5A0E5" w14:textId="77777777" w:rsidR="00B32C5A" w:rsidRPr="00CF2B73" w:rsidRDefault="00B32C5A" w:rsidP="005F5615">
            <w:pPr>
              <w:jc w:val="center"/>
            </w:pPr>
            <w:r w:rsidRPr="00CF2B73">
              <w:t>1.59E-04</w:t>
            </w:r>
          </w:p>
        </w:tc>
        <w:tc>
          <w:tcPr>
            <w:tcW w:w="1252" w:type="dxa"/>
            <w:noWrap/>
            <w:vAlign w:val="center"/>
            <w:hideMark/>
          </w:tcPr>
          <w:p w14:paraId="791A7DC1" w14:textId="77777777" w:rsidR="00B32C5A" w:rsidRPr="00CF2B73" w:rsidRDefault="00B32C5A" w:rsidP="005F5615">
            <w:pPr>
              <w:jc w:val="center"/>
            </w:pPr>
            <w:r w:rsidRPr="00CF2B73">
              <w:t>4.03E-02</w:t>
            </w:r>
          </w:p>
        </w:tc>
      </w:tr>
      <w:tr w:rsidR="00B32C5A" w:rsidRPr="00CF2B73" w14:paraId="7B1A5CE8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80C6636" w14:textId="77777777" w:rsidR="00B32C5A" w:rsidRPr="00CF2B73" w:rsidRDefault="00B32C5A" w:rsidP="005F5615">
            <w:r w:rsidRPr="00CF2B73">
              <w:t>AI661453</w:t>
            </w:r>
          </w:p>
        </w:tc>
        <w:tc>
          <w:tcPr>
            <w:tcW w:w="3765" w:type="dxa"/>
            <w:noWrap/>
            <w:vAlign w:val="center"/>
            <w:hideMark/>
          </w:tcPr>
          <w:p w14:paraId="2EB9EBE7" w14:textId="77777777" w:rsidR="00B32C5A" w:rsidRPr="00CF2B73" w:rsidRDefault="00B32C5A" w:rsidP="005F5615">
            <w:r w:rsidRPr="00CF2B73">
              <w:t>expressed sequence AI661453</w:t>
            </w:r>
          </w:p>
        </w:tc>
        <w:tc>
          <w:tcPr>
            <w:tcW w:w="1322" w:type="dxa"/>
            <w:noWrap/>
            <w:vAlign w:val="center"/>
            <w:hideMark/>
          </w:tcPr>
          <w:p w14:paraId="2D9BBEEE" w14:textId="77777777" w:rsidR="00B32C5A" w:rsidRPr="00CF2B73" w:rsidRDefault="00B32C5A" w:rsidP="005F5615">
            <w:pPr>
              <w:jc w:val="center"/>
            </w:pPr>
            <w:r w:rsidRPr="00CF2B73">
              <w:t>2.08</w:t>
            </w:r>
          </w:p>
        </w:tc>
        <w:tc>
          <w:tcPr>
            <w:tcW w:w="1173" w:type="dxa"/>
            <w:noWrap/>
            <w:vAlign w:val="center"/>
            <w:hideMark/>
          </w:tcPr>
          <w:p w14:paraId="4AF88B46" w14:textId="77777777" w:rsidR="00B32C5A" w:rsidRPr="00CF2B73" w:rsidRDefault="00B32C5A" w:rsidP="005F5615">
            <w:pPr>
              <w:jc w:val="center"/>
            </w:pPr>
            <w:r w:rsidRPr="00CF2B73">
              <w:t>8.12E-07</w:t>
            </w:r>
          </w:p>
        </w:tc>
        <w:tc>
          <w:tcPr>
            <w:tcW w:w="1252" w:type="dxa"/>
            <w:noWrap/>
            <w:vAlign w:val="center"/>
            <w:hideMark/>
          </w:tcPr>
          <w:p w14:paraId="3C03DBF7" w14:textId="77777777" w:rsidR="00B32C5A" w:rsidRPr="00CF2B73" w:rsidRDefault="00B32C5A" w:rsidP="005F5615">
            <w:pPr>
              <w:jc w:val="center"/>
            </w:pPr>
            <w:r w:rsidRPr="00CF2B73">
              <w:t>4.21E-03</w:t>
            </w:r>
          </w:p>
        </w:tc>
      </w:tr>
      <w:tr w:rsidR="00B32C5A" w:rsidRPr="00CF2B73" w14:paraId="74283997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D6B29BE" w14:textId="77777777" w:rsidR="00B32C5A" w:rsidRPr="00CF2B73" w:rsidRDefault="00B32C5A" w:rsidP="005F5615">
            <w:r w:rsidRPr="00CF2B73">
              <w:t>Net1</w:t>
            </w:r>
          </w:p>
        </w:tc>
        <w:tc>
          <w:tcPr>
            <w:tcW w:w="3765" w:type="dxa"/>
            <w:noWrap/>
            <w:vAlign w:val="center"/>
            <w:hideMark/>
          </w:tcPr>
          <w:p w14:paraId="532D226F" w14:textId="77777777" w:rsidR="00B32C5A" w:rsidRPr="00CF2B73" w:rsidRDefault="00B32C5A" w:rsidP="005F5615">
            <w:r w:rsidRPr="00CF2B73">
              <w:t>neuroepithelial cell transforming gene 1</w:t>
            </w:r>
          </w:p>
        </w:tc>
        <w:tc>
          <w:tcPr>
            <w:tcW w:w="1322" w:type="dxa"/>
            <w:noWrap/>
            <w:vAlign w:val="center"/>
            <w:hideMark/>
          </w:tcPr>
          <w:p w14:paraId="058ECFF3" w14:textId="77777777" w:rsidR="00B32C5A" w:rsidRPr="00CF2B73" w:rsidRDefault="00B32C5A" w:rsidP="005F5615">
            <w:pPr>
              <w:jc w:val="center"/>
            </w:pPr>
            <w:r w:rsidRPr="00CF2B73">
              <w:t>2.08</w:t>
            </w:r>
          </w:p>
        </w:tc>
        <w:tc>
          <w:tcPr>
            <w:tcW w:w="1173" w:type="dxa"/>
            <w:noWrap/>
            <w:vAlign w:val="center"/>
            <w:hideMark/>
          </w:tcPr>
          <w:p w14:paraId="52CC45AA" w14:textId="77777777" w:rsidR="00B32C5A" w:rsidRPr="00CF2B73" w:rsidRDefault="00B32C5A" w:rsidP="005F5615">
            <w:pPr>
              <w:jc w:val="center"/>
            </w:pPr>
            <w:r w:rsidRPr="00CF2B73">
              <w:t>4.22E-05</w:t>
            </w:r>
          </w:p>
        </w:tc>
        <w:tc>
          <w:tcPr>
            <w:tcW w:w="1252" w:type="dxa"/>
            <w:noWrap/>
            <w:vAlign w:val="center"/>
            <w:hideMark/>
          </w:tcPr>
          <w:p w14:paraId="019960EE" w14:textId="77777777" w:rsidR="00B32C5A" w:rsidRPr="00CF2B73" w:rsidRDefault="00B32C5A" w:rsidP="005F5615">
            <w:pPr>
              <w:jc w:val="center"/>
            </w:pPr>
            <w:r w:rsidRPr="00CF2B73">
              <w:t>2.40E-02</w:t>
            </w:r>
          </w:p>
        </w:tc>
      </w:tr>
      <w:tr w:rsidR="00B32C5A" w:rsidRPr="00CF2B73" w14:paraId="3DD21A8D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636395D" w14:textId="77777777" w:rsidR="00B32C5A" w:rsidRPr="00CF2B73" w:rsidRDefault="00B32C5A" w:rsidP="005F5615">
            <w:r w:rsidRPr="00CF2B73">
              <w:t>Ppfibp2</w:t>
            </w:r>
          </w:p>
        </w:tc>
        <w:tc>
          <w:tcPr>
            <w:tcW w:w="3765" w:type="dxa"/>
            <w:noWrap/>
            <w:vAlign w:val="center"/>
            <w:hideMark/>
          </w:tcPr>
          <w:p w14:paraId="29436C32" w14:textId="77777777" w:rsidR="00B32C5A" w:rsidRPr="00CF2B73" w:rsidRDefault="00B32C5A" w:rsidP="005F5615">
            <w:r w:rsidRPr="00CF2B73">
              <w:t>PTPRF interacting protein, binding protein 2 (</w:t>
            </w:r>
            <w:proofErr w:type="spellStart"/>
            <w:r w:rsidRPr="00CF2B73">
              <w:t>liprin</w:t>
            </w:r>
            <w:proofErr w:type="spellEnd"/>
            <w:r w:rsidRPr="00CF2B73">
              <w:t xml:space="preserve"> beta 2)</w:t>
            </w:r>
          </w:p>
        </w:tc>
        <w:tc>
          <w:tcPr>
            <w:tcW w:w="1322" w:type="dxa"/>
            <w:noWrap/>
            <w:vAlign w:val="center"/>
            <w:hideMark/>
          </w:tcPr>
          <w:p w14:paraId="1A9A719D" w14:textId="77777777" w:rsidR="00B32C5A" w:rsidRPr="00CF2B73" w:rsidRDefault="00B32C5A" w:rsidP="005F5615">
            <w:pPr>
              <w:jc w:val="center"/>
            </w:pPr>
            <w:r w:rsidRPr="00CF2B73">
              <w:t>2.08</w:t>
            </w:r>
          </w:p>
        </w:tc>
        <w:tc>
          <w:tcPr>
            <w:tcW w:w="1173" w:type="dxa"/>
            <w:noWrap/>
            <w:vAlign w:val="center"/>
            <w:hideMark/>
          </w:tcPr>
          <w:p w14:paraId="32055766" w14:textId="77777777" w:rsidR="00B32C5A" w:rsidRPr="00CF2B73" w:rsidRDefault="00B32C5A" w:rsidP="005F5615">
            <w:pPr>
              <w:jc w:val="center"/>
            </w:pPr>
            <w:r w:rsidRPr="00CF2B73">
              <w:t>2.86E-05</w:t>
            </w:r>
          </w:p>
        </w:tc>
        <w:tc>
          <w:tcPr>
            <w:tcW w:w="1252" w:type="dxa"/>
            <w:noWrap/>
            <w:vAlign w:val="center"/>
            <w:hideMark/>
          </w:tcPr>
          <w:p w14:paraId="11F6A2D9" w14:textId="77777777" w:rsidR="00B32C5A" w:rsidRPr="00CF2B73" w:rsidRDefault="00B32C5A" w:rsidP="005F5615">
            <w:pPr>
              <w:jc w:val="center"/>
            </w:pPr>
            <w:r w:rsidRPr="00CF2B73">
              <w:t>2.01E-02</w:t>
            </w:r>
          </w:p>
        </w:tc>
      </w:tr>
      <w:tr w:rsidR="00B32C5A" w:rsidRPr="00CF2B73" w14:paraId="3E2C92F3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0516425" w14:textId="77777777" w:rsidR="00B32C5A" w:rsidRPr="00CF2B73" w:rsidRDefault="00B32C5A" w:rsidP="005F5615">
            <w:r w:rsidRPr="00CF2B73">
              <w:t>Rhpn2</w:t>
            </w:r>
          </w:p>
        </w:tc>
        <w:tc>
          <w:tcPr>
            <w:tcW w:w="3765" w:type="dxa"/>
            <w:noWrap/>
            <w:vAlign w:val="center"/>
            <w:hideMark/>
          </w:tcPr>
          <w:p w14:paraId="0D7BBFE1" w14:textId="77777777" w:rsidR="00B32C5A" w:rsidRPr="00CF2B73" w:rsidRDefault="00B32C5A" w:rsidP="005F5615">
            <w:proofErr w:type="spellStart"/>
            <w:r w:rsidRPr="00CF2B73">
              <w:t>rhophilin</w:t>
            </w:r>
            <w:proofErr w:type="spellEnd"/>
            <w:r w:rsidRPr="00CF2B73">
              <w:t>, Rho GTPase binding protein 2</w:t>
            </w:r>
          </w:p>
        </w:tc>
        <w:tc>
          <w:tcPr>
            <w:tcW w:w="1322" w:type="dxa"/>
            <w:noWrap/>
            <w:vAlign w:val="center"/>
            <w:hideMark/>
          </w:tcPr>
          <w:p w14:paraId="5F7CC572" w14:textId="77777777" w:rsidR="00B32C5A" w:rsidRPr="00CF2B73" w:rsidRDefault="00B32C5A" w:rsidP="005F5615">
            <w:pPr>
              <w:jc w:val="center"/>
            </w:pPr>
            <w:r w:rsidRPr="00CF2B73">
              <w:t>2.07</w:t>
            </w:r>
          </w:p>
        </w:tc>
        <w:tc>
          <w:tcPr>
            <w:tcW w:w="1173" w:type="dxa"/>
            <w:noWrap/>
            <w:vAlign w:val="center"/>
            <w:hideMark/>
          </w:tcPr>
          <w:p w14:paraId="50AF94C8" w14:textId="77777777" w:rsidR="00B32C5A" w:rsidRPr="00CF2B73" w:rsidRDefault="00B32C5A" w:rsidP="005F5615">
            <w:pPr>
              <w:jc w:val="center"/>
            </w:pPr>
            <w:r w:rsidRPr="00CF2B73">
              <w:t>1.36E-05</w:t>
            </w:r>
          </w:p>
        </w:tc>
        <w:tc>
          <w:tcPr>
            <w:tcW w:w="1252" w:type="dxa"/>
            <w:noWrap/>
            <w:vAlign w:val="center"/>
            <w:hideMark/>
          </w:tcPr>
          <w:p w14:paraId="7AEBABD9" w14:textId="77777777" w:rsidR="00B32C5A" w:rsidRPr="00CF2B73" w:rsidRDefault="00B32C5A" w:rsidP="005F5615">
            <w:pPr>
              <w:jc w:val="center"/>
            </w:pPr>
            <w:r w:rsidRPr="00CF2B73">
              <w:t>1.34E-02</w:t>
            </w:r>
          </w:p>
        </w:tc>
      </w:tr>
      <w:tr w:rsidR="00B32C5A" w:rsidRPr="00CF2B73" w14:paraId="0054E6B6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F0E5C81" w14:textId="77777777" w:rsidR="00B32C5A" w:rsidRPr="00CF2B73" w:rsidRDefault="00B32C5A" w:rsidP="005F5615">
            <w:r w:rsidRPr="00CF2B73">
              <w:t>D17H6S56E-5</w:t>
            </w:r>
          </w:p>
        </w:tc>
        <w:tc>
          <w:tcPr>
            <w:tcW w:w="3765" w:type="dxa"/>
            <w:noWrap/>
            <w:vAlign w:val="center"/>
            <w:hideMark/>
          </w:tcPr>
          <w:p w14:paraId="74FF8DBD" w14:textId="77777777" w:rsidR="00B32C5A" w:rsidRPr="00CF2B73" w:rsidRDefault="00B32C5A" w:rsidP="005F5615">
            <w:r w:rsidRPr="00CF2B73">
              <w:t xml:space="preserve">DNA segment, </w:t>
            </w:r>
            <w:proofErr w:type="spellStart"/>
            <w:r w:rsidRPr="00CF2B73">
              <w:t>Chr</w:t>
            </w:r>
            <w:proofErr w:type="spellEnd"/>
            <w:r w:rsidRPr="00CF2B73">
              <w:t xml:space="preserve"> 17, human D6S56E 5</w:t>
            </w:r>
          </w:p>
        </w:tc>
        <w:tc>
          <w:tcPr>
            <w:tcW w:w="1322" w:type="dxa"/>
            <w:noWrap/>
            <w:vAlign w:val="center"/>
            <w:hideMark/>
          </w:tcPr>
          <w:p w14:paraId="0AED7370" w14:textId="77777777" w:rsidR="00B32C5A" w:rsidRPr="00CF2B73" w:rsidRDefault="00B32C5A" w:rsidP="005F5615">
            <w:pPr>
              <w:jc w:val="center"/>
            </w:pPr>
            <w:r w:rsidRPr="00CF2B73">
              <w:t>2.06</w:t>
            </w:r>
          </w:p>
        </w:tc>
        <w:tc>
          <w:tcPr>
            <w:tcW w:w="1173" w:type="dxa"/>
            <w:noWrap/>
            <w:vAlign w:val="center"/>
            <w:hideMark/>
          </w:tcPr>
          <w:p w14:paraId="52725931" w14:textId="77777777" w:rsidR="00B32C5A" w:rsidRPr="00CF2B73" w:rsidRDefault="00B32C5A" w:rsidP="005F5615">
            <w:pPr>
              <w:jc w:val="center"/>
            </w:pPr>
            <w:r w:rsidRPr="00CF2B73">
              <w:t>1.72E-04</w:t>
            </w:r>
          </w:p>
        </w:tc>
        <w:tc>
          <w:tcPr>
            <w:tcW w:w="1252" w:type="dxa"/>
            <w:noWrap/>
            <w:vAlign w:val="center"/>
            <w:hideMark/>
          </w:tcPr>
          <w:p w14:paraId="07D48DE9" w14:textId="77777777" w:rsidR="00B32C5A" w:rsidRPr="00CF2B73" w:rsidRDefault="00B32C5A" w:rsidP="005F5615">
            <w:pPr>
              <w:jc w:val="center"/>
            </w:pPr>
            <w:r w:rsidRPr="00CF2B73">
              <w:t>4.14E-02</w:t>
            </w:r>
          </w:p>
        </w:tc>
      </w:tr>
      <w:tr w:rsidR="00B32C5A" w:rsidRPr="00CF2B73" w14:paraId="14188156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4237708" w14:textId="77777777" w:rsidR="00B32C5A" w:rsidRPr="00CF2B73" w:rsidRDefault="00B32C5A" w:rsidP="005F5615">
            <w:r w:rsidRPr="00CF2B73">
              <w:t>Mir99ahg</w:t>
            </w:r>
          </w:p>
        </w:tc>
        <w:tc>
          <w:tcPr>
            <w:tcW w:w="3765" w:type="dxa"/>
            <w:noWrap/>
            <w:vAlign w:val="center"/>
            <w:hideMark/>
          </w:tcPr>
          <w:p w14:paraId="6F9A6078" w14:textId="77777777" w:rsidR="00B32C5A" w:rsidRPr="00CF2B73" w:rsidRDefault="00B32C5A" w:rsidP="005F5615">
            <w:r w:rsidRPr="00CF2B73">
              <w:t>Mir99a and Mirlet7c-1 host gene (non-protein coding)</w:t>
            </w:r>
          </w:p>
        </w:tc>
        <w:tc>
          <w:tcPr>
            <w:tcW w:w="1322" w:type="dxa"/>
            <w:noWrap/>
            <w:vAlign w:val="center"/>
            <w:hideMark/>
          </w:tcPr>
          <w:p w14:paraId="1073DFC5" w14:textId="77777777" w:rsidR="00B32C5A" w:rsidRPr="00CF2B73" w:rsidRDefault="00B32C5A" w:rsidP="005F5615">
            <w:pPr>
              <w:jc w:val="center"/>
            </w:pPr>
            <w:r w:rsidRPr="00CF2B73">
              <w:t>2.05</w:t>
            </w:r>
          </w:p>
        </w:tc>
        <w:tc>
          <w:tcPr>
            <w:tcW w:w="1173" w:type="dxa"/>
            <w:noWrap/>
            <w:vAlign w:val="center"/>
            <w:hideMark/>
          </w:tcPr>
          <w:p w14:paraId="485C4BED" w14:textId="77777777" w:rsidR="00B32C5A" w:rsidRPr="00CF2B73" w:rsidRDefault="00B32C5A" w:rsidP="005F5615">
            <w:pPr>
              <w:jc w:val="center"/>
            </w:pPr>
            <w:r w:rsidRPr="00CF2B73">
              <w:t>1.79E-04</w:t>
            </w:r>
          </w:p>
        </w:tc>
        <w:tc>
          <w:tcPr>
            <w:tcW w:w="1252" w:type="dxa"/>
            <w:noWrap/>
            <w:vAlign w:val="center"/>
            <w:hideMark/>
          </w:tcPr>
          <w:p w14:paraId="17D9A841" w14:textId="77777777" w:rsidR="00B32C5A" w:rsidRPr="00CF2B73" w:rsidRDefault="00B32C5A" w:rsidP="005F5615">
            <w:pPr>
              <w:jc w:val="center"/>
            </w:pPr>
            <w:r w:rsidRPr="00CF2B73">
              <w:t>4.25E-02</w:t>
            </w:r>
          </w:p>
        </w:tc>
      </w:tr>
      <w:tr w:rsidR="00B32C5A" w:rsidRPr="00CF2B73" w14:paraId="24771C7C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B266ACE" w14:textId="77777777" w:rsidR="00B32C5A" w:rsidRPr="00CF2B73" w:rsidRDefault="00B32C5A" w:rsidP="005F5615">
            <w:r w:rsidRPr="00CF2B73">
              <w:t>Keg1</w:t>
            </w:r>
          </w:p>
        </w:tc>
        <w:tc>
          <w:tcPr>
            <w:tcW w:w="3765" w:type="dxa"/>
            <w:noWrap/>
            <w:vAlign w:val="center"/>
            <w:hideMark/>
          </w:tcPr>
          <w:p w14:paraId="5BDC1AE7" w14:textId="77777777" w:rsidR="00B32C5A" w:rsidRPr="00CF2B73" w:rsidRDefault="00B32C5A" w:rsidP="005F5615">
            <w:r w:rsidRPr="00CF2B73">
              <w:t>kidney expressed gene 1</w:t>
            </w:r>
          </w:p>
        </w:tc>
        <w:tc>
          <w:tcPr>
            <w:tcW w:w="1322" w:type="dxa"/>
            <w:noWrap/>
            <w:vAlign w:val="center"/>
            <w:hideMark/>
          </w:tcPr>
          <w:p w14:paraId="2601075B" w14:textId="77777777" w:rsidR="00B32C5A" w:rsidRPr="00CF2B73" w:rsidRDefault="00B32C5A" w:rsidP="005F5615">
            <w:pPr>
              <w:jc w:val="center"/>
            </w:pPr>
            <w:r w:rsidRPr="00CF2B73">
              <w:t>2.04</w:t>
            </w:r>
          </w:p>
        </w:tc>
        <w:tc>
          <w:tcPr>
            <w:tcW w:w="1173" w:type="dxa"/>
            <w:noWrap/>
            <w:vAlign w:val="center"/>
            <w:hideMark/>
          </w:tcPr>
          <w:p w14:paraId="1083F611" w14:textId="77777777" w:rsidR="00B32C5A" w:rsidRPr="00CF2B73" w:rsidRDefault="00B32C5A" w:rsidP="005F5615">
            <w:pPr>
              <w:jc w:val="center"/>
            </w:pPr>
            <w:r w:rsidRPr="00CF2B73">
              <w:t>9.77E-05</w:t>
            </w:r>
          </w:p>
        </w:tc>
        <w:tc>
          <w:tcPr>
            <w:tcW w:w="1252" w:type="dxa"/>
            <w:noWrap/>
            <w:vAlign w:val="center"/>
            <w:hideMark/>
          </w:tcPr>
          <w:p w14:paraId="3183B302" w14:textId="77777777" w:rsidR="00B32C5A" w:rsidRPr="00CF2B73" w:rsidRDefault="00B32C5A" w:rsidP="005F5615">
            <w:pPr>
              <w:jc w:val="center"/>
            </w:pPr>
            <w:r w:rsidRPr="00CF2B73">
              <w:t>3.37E-02</w:t>
            </w:r>
          </w:p>
        </w:tc>
      </w:tr>
      <w:tr w:rsidR="00B32C5A" w:rsidRPr="00CF2B73" w14:paraId="2A562831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88C82D6" w14:textId="77777777" w:rsidR="00B32C5A" w:rsidRPr="00CF2B73" w:rsidRDefault="00B32C5A" w:rsidP="005F5615">
            <w:r w:rsidRPr="00CF2B73">
              <w:t>Leo1</w:t>
            </w:r>
          </w:p>
        </w:tc>
        <w:tc>
          <w:tcPr>
            <w:tcW w:w="3765" w:type="dxa"/>
            <w:noWrap/>
            <w:vAlign w:val="center"/>
            <w:hideMark/>
          </w:tcPr>
          <w:p w14:paraId="118411A7" w14:textId="77777777" w:rsidR="00B32C5A" w:rsidRPr="00CF2B73" w:rsidRDefault="00B32C5A" w:rsidP="005F5615">
            <w:r w:rsidRPr="00CF2B73">
              <w:t>Leo1, Paf1/RNA polymerase II complex component, homolog (S. cerevisiae)</w:t>
            </w:r>
          </w:p>
        </w:tc>
        <w:tc>
          <w:tcPr>
            <w:tcW w:w="1322" w:type="dxa"/>
            <w:noWrap/>
            <w:vAlign w:val="center"/>
            <w:hideMark/>
          </w:tcPr>
          <w:p w14:paraId="12A5F934" w14:textId="77777777" w:rsidR="00B32C5A" w:rsidRPr="00CF2B73" w:rsidRDefault="00B32C5A" w:rsidP="005F5615">
            <w:pPr>
              <w:jc w:val="center"/>
            </w:pPr>
            <w:r w:rsidRPr="00CF2B73">
              <w:t>2.04</w:t>
            </w:r>
          </w:p>
        </w:tc>
        <w:tc>
          <w:tcPr>
            <w:tcW w:w="1173" w:type="dxa"/>
            <w:noWrap/>
            <w:vAlign w:val="center"/>
            <w:hideMark/>
          </w:tcPr>
          <w:p w14:paraId="045608F3" w14:textId="77777777" w:rsidR="00B32C5A" w:rsidRPr="00CF2B73" w:rsidRDefault="00B32C5A" w:rsidP="005F5615">
            <w:pPr>
              <w:jc w:val="center"/>
            </w:pPr>
            <w:r w:rsidRPr="00CF2B73">
              <w:t>2.38E-04</w:t>
            </w:r>
          </w:p>
        </w:tc>
        <w:tc>
          <w:tcPr>
            <w:tcW w:w="1252" w:type="dxa"/>
            <w:noWrap/>
            <w:vAlign w:val="center"/>
            <w:hideMark/>
          </w:tcPr>
          <w:p w14:paraId="73A20992" w14:textId="77777777" w:rsidR="00B32C5A" w:rsidRPr="00CF2B73" w:rsidRDefault="00B32C5A" w:rsidP="005F5615">
            <w:pPr>
              <w:jc w:val="center"/>
            </w:pPr>
            <w:r w:rsidRPr="00CF2B73">
              <w:t>4.79E-02</w:t>
            </w:r>
          </w:p>
        </w:tc>
      </w:tr>
      <w:tr w:rsidR="00B32C5A" w:rsidRPr="00CF2B73" w14:paraId="5C06EB39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650A6E8" w14:textId="77777777" w:rsidR="00B32C5A" w:rsidRPr="00CF2B73" w:rsidRDefault="00B32C5A" w:rsidP="005F5615">
            <w:r w:rsidRPr="00CF2B73">
              <w:t>Hist1h1c</w:t>
            </w:r>
          </w:p>
        </w:tc>
        <w:tc>
          <w:tcPr>
            <w:tcW w:w="3765" w:type="dxa"/>
            <w:noWrap/>
            <w:vAlign w:val="center"/>
            <w:hideMark/>
          </w:tcPr>
          <w:p w14:paraId="1F1FFA95" w14:textId="77777777" w:rsidR="00B32C5A" w:rsidRPr="00CF2B73" w:rsidRDefault="00B32C5A" w:rsidP="005F5615">
            <w:r w:rsidRPr="00CF2B73">
              <w:t>histone cluster 1, H1c</w:t>
            </w:r>
          </w:p>
        </w:tc>
        <w:tc>
          <w:tcPr>
            <w:tcW w:w="1322" w:type="dxa"/>
            <w:noWrap/>
            <w:vAlign w:val="center"/>
            <w:hideMark/>
          </w:tcPr>
          <w:p w14:paraId="28DCF9FA" w14:textId="77777777" w:rsidR="00B32C5A" w:rsidRPr="00CF2B73" w:rsidRDefault="00B32C5A" w:rsidP="005F5615">
            <w:pPr>
              <w:jc w:val="center"/>
            </w:pPr>
            <w:r w:rsidRPr="00CF2B73">
              <w:t>2.00</w:t>
            </w:r>
          </w:p>
        </w:tc>
        <w:tc>
          <w:tcPr>
            <w:tcW w:w="1173" w:type="dxa"/>
            <w:noWrap/>
            <w:vAlign w:val="center"/>
            <w:hideMark/>
          </w:tcPr>
          <w:p w14:paraId="406EA91D" w14:textId="77777777" w:rsidR="00B32C5A" w:rsidRPr="00CF2B73" w:rsidRDefault="00B32C5A" w:rsidP="005F5615">
            <w:pPr>
              <w:jc w:val="center"/>
            </w:pPr>
            <w:r w:rsidRPr="00CF2B73">
              <w:t>4.08E-05</w:t>
            </w:r>
          </w:p>
        </w:tc>
        <w:tc>
          <w:tcPr>
            <w:tcW w:w="1252" w:type="dxa"/>
            <w:noWrap/>
            <w:vAlign w:val="center"/>
            <w:hideMark/>
          </w:tcPr>
          <w:p w14:paraId="705A8756" w14:textId="77777777" w:rsidR="00B32C5A" w:rsidRPr="00CF2B73" w:rsidRDefault="00B32C5A" w:rsidP="005F5615">
            <w:pPr>
              <w:jc w:val="center"/>
            </w:pPr>
            <w:r w:rsidRPr="00CF2B73">
              <w:t>2.40E-02</w:t>
            </w:r>
          </w:p>
        </w:tc>
      </w:tr>
      <w:tr w:rsidR="00B32C5A" w:rsidRPr="00CF2B73" w14:paraId="56FAAABC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07AC2A6" w14:textId="77777777" w:rsidR="00B32C5A" w:rsidRPr="00CF2B73" w:rsidRDefault="00B32C5A" w:rsidP="005F5615">
            <w:r w:rsidRPr="00CF2B73">
              <w:t>Gpsm2</w:t>
            </w:r>
          </w:p>
        </w:tc>
        <w:tc>
          <w:tcPr>
            <w:tcW w:w="3765" w:type="dxa"/>
            <w:noWrap/>
            <w:vAlign w:val="center"/>
            <w:hideMark/>
          </w:tcPr>
          <w:p w14:paraId="508A2515" w14:textId="77777777" w:rsidR="00B32C5A" w:rsidRPr="00CF2B73" w:rsidRDefault="00B32C5A" w:rsidP="005F5615">
            <w:r w:rsidRPr="00CF2B73">
              <w:t xml:space="preserve">G-protein </w:t>
            </w:r>
            <w:proofErr w:type="spellStart"/>
            <w:r w:rsidRPr="00CF2B73">
              <w:t>signalling</w:t>
            </w:r>
            <w:proofErr w:type="spellEnd"/>
            <w:r w:rsidRPr="00CF2B73">
              <w:t xml:space="preserve"> modulator 2 (AGS3-like, C. </w:t>
            </w:r>
            <w:proofErr w:type="spellStart"/>
            <w:r w:rsidRPr="00CF2B73">
              <w:t>elegans</w:t>
            </w:r>
            <w:proofErr w:type="spellEnd"/>
            <w:r w:rsidRPr="00CF2B73">
              <w:t>)</w:t>
            </w:r>
          </w:p>
        </w:tc>
        <w:tc>
          <w:tcPr>
            <w:tcW w:w="1322" w:type="dxa"/>
            <w:noWrap/>
            <w:vAlign w:val="center"/>
            <w:hideMark/>
          </w:tcPr>
          <w:p w14:paraId="5EBD7B1B" w14:textId="77777777" w:rsidR="00B32C5A" w:rsidRPr="00CF2B73" w:rsidRDefault="00B32C5A" w:rsidP="005F5615">
            <w:pPr>
              <w:jc w:val="center"/>
            </w:pPr>
            <w:r w:rsidRPr="00CF2B73">
              <w:t>1.98</w:t>
            </w:r>
          </w:p>
        </w:tc>
        <w:tc>
          <w:tcPr>
            <w:tcW w:w="1173" w:type="dxa"/>
            <w:noWrap/>
            <w:vAlign w:val="center"/>
            <w:hideMark/>
          </w:tcPr>
          <w:p w14:paraId="2628AAE7" w14:textId="77777777" w:rsidR="00B32C5A" w:rsidRPr="00CF2B73" w:rsidRDefault="00B32C5A" w:rsidP="005F5615">
            <w:pPr>
              <w:jc w:val="center"/>
            </w:pPr>
            <w:r w:rsidRPr="00CF2B73">
              <w:t>1.05E-06</w:t>
            </w:r>
          </w:p>
        </w:tc>
        <w:tc>
          <w:tcPr>
            <w:tcW w:w="1252" w:type="dxa"/>
            <w:noWrap/>
            <w:vAlign w:val="center"/>
            <w:hideMark/>
          </w:tcPr>
          <w:p w14:paraId="01312F92" w14:textId="77777777" w:rsidR="00B32C5A" w:rsidRPr="00CF2B73" w:rsidRDefault="00B32C5A" w:rsidP="005F5615">
            <w:pPr>
              <w:jc w:val="center"/>
            </w:pPr>
            <w:r w:rsidRPr="00CF2B73">
              <w:t>4.21E-03</w:t>
            </w:r>
          </w:p>
        </w:tc>
      </w:tr>
      <w:tr w:rsidR="00B32C5A" w:rsidRPr="00CF2B73" w14:paraId="2C99A23C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974DF10" w14:textId="77777777" w:rsidR="00B32C5A" w:rsidRPr="00CF2B73" w:rsidRDefault="00B32C5A" w:rsidP="005F5615">
            <w:r w:rsidRPr="00CF2B73">
              <w:t>Gm7160</w:t>
            </w:r>
          </w:p>
        </w:tc>
        <w:tc>
          <w:tcPr>
            <w:tcW w:w="3765" w:type="dxa"/>
            <w:noWrap/>
            <w:vAlign w:val="center"/>
            <w:hideMark/>
          </w:tcPr>
          <w:p w14:paraId="439E5C47" w14:textId="77777777" w:rsidR="00B32C5A" w:rsidRPr="00CF2B73" w:rsidRDefault="00B32C5A" w:rsidP="005F5615">
            <w:r w:rsidRPr="00CF2B73">
              <w:t>predicted gene 7160</w:t>
            </w:r>
          </w:p>
        </w:tc>
        <w:tc>
          <w:tcPr>
            <w:tcW w:w="1322" w:type="dxa"/>
            <w:noWrap/>
            <w:vAlign w:val="center"/>
            <w:hideMark/>
          </w:tcPr>
          <w:p w14:paraId="2D46E61D" w14:textId="77777777" w:rsidR="00B32C5A" w:rsidRPr="00CF2B73" w:rsidRDefault="00B32C5A" w:rsidP="005F5615">
            <w:pPr>
              <w:jc w:val="center"/>
            </w:pPr>
            <w:r w:rsidRPr="00CF2B73">
              <w:t>1.93</w:t>
            </w:r>
          </w:p>
        </w:tc>
        <w:tc>
          <w:tcPr>
            <w:tcW w:w="1173" w:type="dxa"/>
            <w:noWrap/>
            <w:vAlign w:val="center"/>
            <w:hideMark/>
          </w:tcPr>
          <w:p w14:paraId="13F6A39B" w14:textId="77777777" w:rsidR="00B32C5A" w:rsidRPr="00CF2B73" w:rsidRDefault="00B32C5A" w:rsidP="005F5615">
            <w:pPr>
              <w:jc w:val="center"/>
            </w:pPr>
            <w:r w:rsidRPr="00CF2B73">
              <w:t>2.47E-04</w:t>
            </w:r>
          </w:p>
        </w:tc>
        <w:tc>
          <w:tcPr>
            <w:tcW w:w="1252" w:type="dxa"/>
            <w:noWrap/>
            <w:vAlign w:val="center"/>
            <w:hideMark/>
          </w:tcPr>
          <w:p w14:paraId="77EF2634" w14:textId="77777777" w:rsidR="00B32C5A" w:rsidRPr="00CF2B73" w:rsidRDefault="00B32C5A" w:rsidP="005F5615">
            <w:pPr>
              <w:jc w:val="center"/>
            </w:pPr>
            <w:r w:rsidRPr="00CF2B73">
              <w:t>4.89E-02</w:t>
            </w:r>
          </w:p>
        </w:tc>
      </w:tr>
      <w:tr w:rsidR="00B32C5A" w:rsidRPr="00CF2B73" w14:paraId="5B3EBB61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CF1AFB1" w14:textId="77777777" w:rsidR="00B32C5A" w:rsidRPr="00CF2B73" w:rsidRDefault="00B32C5A" w:rsidP="005F5615">
            <w:r w:rsidRPr="00CF2B73">
              <w:t>Gm19696</w:t>
            </w:r>
          </w:p>
        </w:tc>
        <w:tc>
          <w:tcPr>
            <w:tcW w:w="3765" w:type="dxa"/>
            <w:noWrap/>
            <w:vAlign w:val="center"/>
            <w:hideMark/>
          </w:tcPr>
          <w:p w14:paraId="7EEDCF3F" w14:textId="77777777" w:rsidR="00B32C5A" w:rsidRPr="00CF2B73" w:rsidRDefault="00B32C5A" w:rsidP="005F5615">
            <w:r w:rsidRPr="00CF2B73">
              <w:t>predicted gene, 19696</w:t>
            </w:r>
          </w:p>
        </w:tc>
        <w:tc>
          <w:tcPr>
            <w:tcW w:w="1322" w:type="dxa"/>
            <w:noWrap/>
            <w:vAlign w:val="center"/>
            <w:hideMark/>
          </w:tcPr>
          <w:p w14:paraId="04349BB3" w14:textId="77777777" w:rsidR="00B32C5A" w:rsidRPr="00CF2B73" w:rsidRDefault="00B32C5A" w:rsidP="005F5615">
            <w:pPr>
              <w:jc w:val="center"/>
            </w:pPr>
            <w:r w:rsidRPr="00CF2B73">
              <w:t>1.93</w:t>
            </w:r>
          </w:p>
        </w:tc>
        <w:tc>
          <w:tcPr>
            <w:tcW w:w="1173" w:type="dxa"/>
            <w:noWrap/>
            <w:vAlign w:val="center"/>
            <w:hideMark/>
          </w:tcPr>
          <w:p w14:paraId="7145E696" w14:textId="77777777" w:rsidR="00B32C5A" w:rsidRPr="00CF2B73" w:rsidRDefault="00B32C5A" w:rsidP="005F5615">
            <w:pPr>
              <w:jc w:val="center"/>
            </w:pPr>
            <w:r w:rsidRPr="00CF2B73">
              <w:t>1.39E-04</w:t>
            </w:r>
          </w:p>
        </w:tc>
        <w:tc>
          <w:tcPr>
            <w:tcW w:w="1252" w:type="dxa"/>
            <w:noWrap/>
            <w:vAlign w:val="center"/>
            <w:hideMark/>
          </w:tcPr>
          <w:p w14:paraId="21ABEA0D" w14:textId="77777777" w:rsidR="00B32C5A" w:rsidRPr="00CF2B73" w:rsidRDefault="00B32C5A" w:rsidP="005F5615">
            <w:pPr>
              <w:jc w:val="center"/>
            </w:pPr>
            <w:r w:rsidRPr="00CF2B73">
              <w:t>3.81E-02</w:t>
            </w:r>
          </w:p>
        </w:tc>
      </w:tr>
      <w:tr w:rsidR="00B32C5A" w:rsidRPr="00CF2B73" w14:paraId="18DA0CC5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0A75D18" w14:textId="77777777" w:rsidR="00B32C5A" w:rsidRPr="00CF2B73" w:rsidRDefault="00B32C5A" w:rsidP="005F5615">
            <w:proofErr w:type="spellStart"/>
            <w:r w:rsidRPr="00CF2B73">
              <w:t>Blvrb</w:t>
            </w:r>
            <w:proofErr w:type="spellEnd"/>
          </w:p>
        </w:tc>
        <w:tc>
          <w:tcPr>
            <w:tcW w:w="3765" w:type="dxa"/>
            <w:noWrap/>
            <w:vAlign w:val="center"/>
            <w:hideMark/>
          </w:tcPr>
          <w:p w14:paraId="7FAB27EC" w14:textId="77777777" w:rsidR="00B32C5A" w:rsidRPr="00CF2B73" w:rsidRDefault="00B32C5A" w:rsidP="005F5615">
            <w:r w:rsidRPr="00CF2B73">
              <w:t>biliverdin reductase B (flavin reductase (NADPH))</w:t>
            </w:r>
          </w:p>
        </w:tc>
        <w:tc>
          <w:tcPr>
            <w:tcW w:w="1322" w:type="dxa"/>
            <w:noWrap/>
            <w:vAlign w:val="center"/>
            <w:hideMark/>
          </w:tcPr>
          <w:p w14:paraId="64279081" w14:textId="77777777" w:rsidR="00B32C5A" w:rsidRPr="00CF2B73" w:rsidRDefault="00B32C5A" w:rsidP="005F5615">
            <w:pPr>
              <w:jc w:val="center"/>
            </w:pPr>
            <w:r w:rsidRPr="00CF2B73">
              <w:t>1.92</w:t>
            </w:r>
          </w:p>
        </w:tc>
        <w:tc>
          <w:tcPr>
            <w:tcW w:w="1173" w:type="dxa"/>
            <w:noWrap/>
            <w:vAlign w:val="center"/>
            <w:hideMark/>
          </w:tcPr>
          <w:p w14:paraId="5CDF83CC" w14:textId="77777777" w:rsidR="00B32C5A" w:rsidRPr="00CF2B73" w:rsidRDefault="00B32C5A" w:rsidP="005F5615">
            <w:pPr>
              <w:jc w:val="center"/>
            </w:pPr>
            <w:r w:rsidRPr="00CF2B73">
              <w:t>1.80E-05</w:t>
            </w:r>
          </w:p>
        </w:tc>
        <w:tc>
          <w:tcPr>
            <w:tcW w:w="1252" w:type="dxa"/>
            <w:noWrap/>
            <w:vAlign w:val="center"/>
            <w:hideMark/>
          </w:tcPr>
          <w:p w14:paraId="05D00846" w14:textId="77777777" w:rsidR="00B32C5A" w:rsidRPr="00CF2B73" w:rsidRDefault="00B32C5A" w:rsidP="005F5615">
            <w:pPr>
              <w:jc w:val="center"/>
            </w:pPr>
            <w:r w:rsidRPr="00CF2B73">
              <w:t>1.57E-02</w:t>
            </w:r>
          </w:p>
        </w:tc>
      </w:tr>
      <w:tr w:rsidR="00B32C5A" w:rsidRPr="00CF2B73" w14:paraId="6F91C8E2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028A2E8" w14:textId="77777777" w:rsidR="00B32C5A" w:rsidRPr="00CF2B73" w:rsidRDefault="00B32C5A" w:rsidP="005F5615">
            <w:r w:rsidRPr="00CF2B73">
              <w:t>Als2cl</w:t>
            </w:r>
          </w:p>
        </w:tc>
        <w:tc>
          <w:tcPr>
            <w:tcW w:w="3765" w:type="dxa"/>
            <w:noWrap/>
            <w:vAlign w:val="center"/>
            <w:hideMark/>
          </w:tcPr>
          <w:p w14:paraId="31FE60BE" w14:textId="77777777" w:rsidR="00B32C5A" w:rsidRPr="00CF2B73" w:rsidRDefault="00B32C5A" w:rsidP="005F5615">
            <w:r w:rsidRPr="00CF2B73">
              <w:t>ALS2 C-terminal like</w:t>
            </w:r>
          </w:p>
        </w:tc>
        <w:tc>
          <w:tcPr>
            <w:tcW w:w="1322" w:type="dxa"/>
            <w:noWrap/>
            <w:vAlign w:val="center"/>
            <w:hideMark/>
          </w:tcPr>
          <w:p w14:paraId="06D2374A" w14:textId="77777777" w:rsidR="00B32C5A" w:rsidRPr="00CF2B73" w:rsidRDefault="00B32C5A" w:rsidP="005F5615">
            <w:pPr>
              <w:jc w:val="center"/>
            </w:pPr>
            <w:r w:rsidRPr="00CF2B73">
              <w:t>1.92</w:t>
            </w:r>
          </w:p>
        </w:tc>
        <w:tc>
          <w:tcPr>
            <w:tcW w:w="1173" w:type="dxa"/>
            <w:noWrap/>
            <w:vAlign w:val="center"/>
            <w:hideMark/>
          </w:tcPr>
          <w:p w14:paraId="499FC0B6" w14:textId="77777777" w:rsidR="00B32C5A" w:rsidRPr="00CF2B73" w:rsidRDefault="00B32C5A" w:rsidP="005F5615">
            <w:pPr>
              <w:jc w:val="center"/>
            </w:pPr>
            <w:r w:rsidRPr="00CF2B73">
              <w:t>8.30E-05</w:t>
            </w:r>
          </w:p>
        </w:tc>
        <w:tc>
          <w:tcPr>
            <w:tcW w:w="1252" w:type="dxa"/>
            <w:noWrap/>
            <w:vAlign w:val="center"/>
            <w:hideMark/>
          </w:tcPr>
          <w:p w14:paraId="10B0F41D" w14:textId="77777777" w:rsidR="00B32C5A" w:rsidRPr="00CF2B73" w:rsidRDefault="00B32C5A" w:rsidP="005F5615">
            <w:pPr>
              <w:jc w:val="center"/>
            </w:pPr>
            <w:r w:rsidRPr="00CF2B73">
              <w:t>3.28E-02</w:t>
            </w:r>
          </w:p>
        </w:tc>
      </w:tr>
      <w:tr w:rsidR="00B32C5A" w:rsidRPr="00CF2B73" w14:paraId="71C98A8E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6D489D3" w14:textId="77777777" w:rsidR="00B32C5A" w:rsidRPr="00CF2B73" w:rsidRDefault="00B32C5A" w:rsidP="005F5615">
            <w:r w:rsidRPr="00CF2B73">
              <w:t>Snx24</w:t>
            </w:r>
          </w:p>
        </w:tc>
        <w:tc>
          <w:tcPr>
            <w:tcW w:w="3765" w:type="dxa"/>
            <w:noWrap/>
            <w:vAlign w:val="center"/>
            <w:hideMark/>
          </w:tcPr>
          <w:p w14:paraId="62B84A14" w14:textId="77777777" w:rsidR="00B32C5A" w:rsidRPr="00CF2B73" w:rsidRDefault="00B32C5A" w:rsidP="005F5615">
            <w:r w:rsidRPr="00CF2B73">
              <w:t xml:space="preserve">sorting </w:t>
            </w:r>
            <w:proofErr w:type="spellStart"/>
            <w:r w:rsidRPr="00CF2B73">
              <w:t>nexing</w:t>
            </w:r>
            <w:proofErr w:type="spellEnd"/>
            <w:r w:rsidRPr="00CF2B73">
              <w:t xml:space="preserve"> 24</w:t>
            </w:r>
          </w:p>
        </w:tc>
        <w:tc>
          <w:tcPr>
            <w:tcW w:w="1322" w:type="dxa"/>
            <w:noWrap/>
            <w:vAlign w:val="center"/>
            <w:hideMark/>
          </w:tcPr>
          <w:p w14:paraId="52FEC6B8" w14:textId="77777777" w:rsidR="00B32C5A" w:rsidRPr="00CF2B73" w:rsidRDefault="00B32C5A" w:rsidP="005F5615">
            <w:pPr>
              <w:jc w:val="center"/>
            </w:pPr>
            <w:r w:rsidRPr="00CF2B73">
              <w:t>1.92</w:t>
            </w:r>
          </w:p>
        </w:tc>
        <w:tc>
          <w:tcPr>
            <w:tcW w:w="1173" w:type="dxa"/>
            <w:noWrap/>
            <w:vAlign w:val="center"/>
            <w:hideMark/>
          </w:tcPr>
          <w:p w14:paraId="131A5870" w14:textId="77777777" w:rsidR="00B32C5A" w:rsidRPr="00CF2B73" w:rsidRDefault="00B32C5A" w:rsidP="005F5615">
            <w:pPr>
              <w:jc w:val="center"/>
            </w:pPr>
            <w:r w:rsidRPr="00CF2B73">
              <w:t>8.95E-06</w:t>
            </w:r>
          </w:p>
        </w:tc>
        <w:tc>
          <w:tcPr>
            <w:tcW w:w="1252" w:type="dxa"/>
            <w:noWrap/>
            <w:vAlign w:val="center"/>
            <w:hideMark/>
          </w:tcPr>
          <w:p w14:paraId="74BF811F" w14:textId="77777777" w:rsidR="00B32C5A" w:rsidRPr="00CF2B73" w:rsidRDefault="00B32C5A" w:rsidP="005F5615">
            <w:pPr>
              <w:jc w:val="center"/>
            </w:pPr>
            <w:r w:rsidRPr="00CF2B73">
              <w:t>1.16E-02</w:t>
            </w:r>
          </w:p>
        </w:tc>
      </w:tr>
      <w:tr w:rsidR="00B32C5A" w:rsidRPr="00CF2B73" w14:paraId="5A1F80B1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BD55302" w14:textId="77777777" w:rsidR="00B32C5A" w:rsidRPr="00CF2B73" w:rsidRDefault="00B32C5A" w:rsidP="005F5615">
            <w:r w:rsidRPr="00CF2B73">
              <w:t>Pvrl1</w:t>
            </w:r>
          </w:p>
        </w:tc>
        <w:tc>
          <w:tcPr>
            <w:tcW w:w="3765" w:type="dxa"/>
            <w:noWrap/>
            <w:vAlign w:val="center"/>
            <w:hideMark/>
          </w:tcPr>
          <w:p w14:paraId="21DE6372" w14:textId="77777777" w:rsidR="00B32C5A" w:rsidRPr="00CF2B73" w:rsidRDefault="00B32C5A" w:rsidP="005F5615">
            <w:r w:rsidRPr="00CF2B73">
              <w:t>poliovirus receptor-related 1</w:t>
            </w:r>
          </w:p>
        </w:tc>
        <w:tc>
          <w:tcPr>
            <w:tcW w:w="1322" w:type="dxa"/>
            <w:noWrap/>
            <w:vAlign w:val="center"/>
            <w:hideMark/>
          </w:tcPr>
          <w:p w14:paraId="6B99DF95" w14:textId="77777777" w:rsidR="00B32C5A" w:rsidRPr="00CF2B73" w:rsidRDefault="00B32C5A" w:rsidP="005F5615">
            <w:pPr>
              <w:jc w:val="center"/>
            </w:pPr>
            <w:r w:rsidRPr="00CF2B73">
              <w:t>1.92</w:t>
            </w:r>
          </w:p>
        </w:tc>
        <w:tc>
          <w:tcPr>
            <w:tcW w:w="1173" w:type="dxa"/>
            <w:noWrap/>
            <w:vAlign w:val="center"/>
            <w:hideMark/>
          </w:tcPr>
          <w:p w14:paraId="092348CC" w14:textId="77777777" w:rsidR="00B32C5A" w:rsidRPr="00CF2B73" w:rsidRDefault="00B32C5A" w:rsidP="005F5615">
            <w:pPr>
              <w:jc w:val="center"/>
            </w:pPr>
            <w:r w:rsidRPr="00CF2B73">
              <w:t>9.73E-06</w:t>
            </w:r>
          </w:p>
        </w:tc>
        <w:tc>
          <w:tcPr>
            <w:tcW w:w="1252" w:type="dxa"/>
            <w:noWrap/>
            <w:vAlign w:val="center"/>
            <w:hideMark/>
          </w:tcPr>
          <w:p w14:paraId="29AC82B7" w14:textId="77777777" w:rsidR="00B32C5A" w:rsidRPr="00CF2B73" w:rsidRDefault="00B32C5A" w:rsidP="005F5615">
            <w:pPr>
              <w:jc w:val="center"/>
            </w:pPr>
            <w:r w:rsidRPr="00CF2B73">
              <w:t>1.20E-02</w:t>
            </w:r>
          </w:p>
        </w:tc>
      </w:tr>
      <w:tr w:rsidR="00B32C5A" w:rsidRPr="00CF2B73" w14:paraId="7B2AF106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598FAD1" w14:textId="77777777" w:rsidR="00B32C5A" w:rsidRPr="00CF2B73" w:rsidRDefault="00B32C5A" w:rsidP="005F5615">
            <w:r w:rsidRPr="00CF2B73">
              <w:t>Erc2</w:t>
            </w:r>
          </w:p>
        </w:tc>
        <w:tc>
          <w:tcPr>
            <w:tcW w:w="3765" w:type="dxa"/>
            <w:noWrap/>
            <w:vAlign w:val="center"/>
            <w:hideMark/>
          </w:tcPr>
          <w:p w14:paraId="58DAE8B5" w14:textId="77777777" w:rsidR="00B32C5A" w:rsidRPr="00CF2B73" w:rsidRDefault="00B32C5A" w:rsidP="005F5615">
            <w:r w:rsidRPr="00CF2B73">
              <w:t>ELKS/RAB6-interacting/CAST family member 2</w:t>
            </w:r>
          </w:p>
        </w:tc>
        <w:tc>
          <w:tcPr>
            <w:tcW w:w="1322" w:type="dxa"/>
            <w:noWrap/>
            <w:vAlign w:val="center"/>
            <w:hideMark/>
          </w:tcPr>
          <w:p w14:paraId="611E5E37" w14:textId="77777777" w:rsidR="00B32C5A" w:rsidRPr="00CF2B73" w:rsidRDefault="00B32C5A" w:rsidP="005F5615">
            <w:pPr>
              <w:jc w:val="center"/>
            </w:pPr>
            <w:r w:rsidRPr="00CF2B73">
              <w:t>1.89</w:t>
            </w:r>
          </w:p>
        </w:tc>
        <w:tc>
          <w:tcPr>
            <w:tcW w:w="1173" w:type="dxa"/>
            <w:noWrap/>
            <w:vAlign w:val="center"/>
            <w:hideMark/>
          </w:tcPr>
          <w:p w14:paraId="6511447C" w14:textId="77777777" w:rsidR="00B32C5A" w:rsidRPr="00CF2B73" w:rsidRDefault="00B32C5A" w:rsidP="005F5615">
            <w:pPr>
              <w:jc w:val="center"/>
            </w:pPr>
            <w:r w:rsidRPr="00CF2B73">
              <w:t>1.33E-04</w:t>
            </w:r>
          </w:p>
        </w:tc>
        <w:tc>
          <w:tcPr>
            <w:tcW w:w="1252" w:type="dxa"/>
            <w:noWrap/>
            <w:vAlign w:val="center"/>
            <w:hideMark/>
          </w:tcPr>
          <w:p w14:paraId="627D4773" w14:textId="77777777" w:rsidR="00B32C5A" w:rsidRPr="00CF2B73" w:rsidRDefault="00B32C5A" w:rsidP="005F5615">
            <w:pPr>
              <w:jc w:val="center"/>
            </w:pPr>
            <w:r w:rsidRPr="00CF2B73">
              <w:t>3.72E-02</w:t>
            </w:r>
          </w:p>
        </w:tc>
      </w:tr>
      <w:tr w:rsidR="00B32C5A" w:rsidRPr="00CF2B73" w14:paraId="74FA90DE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96D62C0" w14:textId="77777777" w:rsidR="00B32C5A" w:rsidRPr="00CF2B73" w:rsidRDefault="00B32C5A" w:rsidP="005F5615">
            <w:r w:rsidRPr="00CF2B73">
              <w:t>Mfap3l</w:t>
            </w:r>
          </w:p>
        </w:tc>
        <w:tc>
          <w:tcPr>
            <w:tcW w:w="3765" w:type="dxa"/>
            <w:noWrap/>
            <w:vAlign w:val="center"/>
            <w:hideMark/>
          </w:tcPr>
          <w:p w14:paraId="3472250F" w14:textId="77777777" w:rsidR="00B32C5A" w:rsidRPr="00CF2B73" w:rsidRDefault="00B32C5A" w:rsidP="005F5615">
            <w:r w:rsidRPr="00CF2B73">
              <w:t>microfibrillar-associated protein 3-like</w:t>
            </w:r>
          </w:p>
        </w:tc>
        <w:tc>
          <w:tcPr>
            <w:tcW w:w="1322" w:type="dxa"/>
            <w:noWrap/>
            <w:vAlign w:val="center"/>
            <w:hideMark/>
          </w:tcPr>
          <w:p w14:paraId="1A048AF7" w14:textId="77777777" w:rsidR="00B32C5A" w:rsidRPr="00CF2B73" w:rsidRDefault="00B32C5A" w:rsidP="005F5615">
            <w:pPr>
              <w:jc w:val="center"/>
            </w:pPr>
            <w:r w:rsidRPr="00CF2B73">
              <w:t>1.89</w:t>
            </w:r>
          </w:p>
        </w:tc>
        <w:tc>
          <w:tcPr>
            <w:tcW w:w="1173" w:type="dxa"/>
            <w:noWrap/>
            <w:vAlign w:val="center"/>
            <w:hideMark/>
          </w:tcPr>
          <w:p w14:paraId="3B53E964" w14:textId="77777777" w:rsidR="00B32C5A" w:rsidRPr="00CF2B73" w:rsidRDefault="00B32C5A" w:rsidP="005F5615">
            <w:pPr>
              <w:jc w:val="center"/>
            </w:pPr>
            <w:r w:rsidRPr="00CF2B73">
              <w:t>6.33E-05</w:t>
            </w:r>
          </w:p>
        </w:tc>
        <w:tc>
          <w:tcPr>
            <w:tcW w:w="1252" w:type="dxa"/>
            <w:noWrap/>
            <w:vAlign w:val="center"/>
            <w:hideMark/>
          </w:tcPr>
          <w:p w14:paraId="1D2D7BFE" w14:textId="77777777" w:rsidR="00B32C5A" w:rsidRPr="00CF2B73" w:rsidRDefault="00B32C5A" w:rsidP="005F5615">
            <w:pPr>
              <w:jc w:val="center"/>
            </w:pPr>
            <w:r w:rsidRPr="00CF2B73">
              <w:t>2.93E-02</w:t>
            </w:r>
          </w:p>
        </w:tc>
      </w:tr>
      <w:tr w:rsidR="00B32C5A" w:rsidRPr="00CF2B73" w14:paraId="79D9FB16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B948D6F" w14:textId="77777777" w:rsidR="00B32C5A" w:rsidRPr="00CF2B73" w:rsidRDefault="00B32C5A" w:rsidP="005F5615">
            <w:r w:rsidRPr="00CF2B73">
              <w:t>Tbc1d2</w:t>
            </w:r>
          </w:p>
        </w:tc>
        <w:tc>
          <w:tcPr>
            <w:tcW w:w="3765" w:type="dxa"/>
            <w:noWrap/>
            <w:vAlign w:val="center"/>
            <w:hideMark/>
          </w:tcPr>
          <w:p w14:paraId="1D02ADAC" w14:textId="77777777" w:rsidR="00B32C5A" w:rsidRPr="00CF2B73" w:rsidRDefault="00B32C5A" w:rsidP="005F5615">
            <w:r w:rsidRPr="00CF2B73">
              <w:t>TBC1 domain family, member 2</w:t>
            </w:r>
          </w:p>
        </w:tc>
        <w:tc>
          <w:tcPr>
            <w:tcW w:w="1322" w:type="dxa"/>
            <w:noWrap/>
            <w:vAlign w:val="center"/>
            <w:hideMark/>
          </w:tcPr>
          <w:p w14:paraId="0ACD6ADE" w14:textId="77777777" w:rsidR="00B32C5A" w:rsidRPr="00CF2B73" w:rsidRDefault="00B32C5A" w:rsidP="005F5615">
            <w:pPr>
              <w:jc w:val="center"/>
            </w:pPr>
            <w:r w:rsidRPr="00CF2B73">
              <w:t>1.89</w:t>
            </w:r>
          </w:p>
        </w:tc>
        <w:tc>
          <w:tcPr>
            <w:tcW w:w="1173" w:type="dxa"/>
            <w:noWrap/>
            <w:vAlign w:val="center"/>
            <w:hideMark/>
          </w:tcPr>
          <w:p w14:paraId="05896FCA" w14:textId="77777777" w:rsidR="00B32C5A" w:rsidRPr="00CF2B73" w:rsidRDefault="00B32C5A" w:rsidP="005F5615">
            <w:pPr>
              <w:jc w:val="center"/>
            </w:pPr>
            <w:r w:rsidRPr="00CF2B73">
              <w:t>7.48E-05</w:t>
            </w:r>
          </w:p>
        </w:tc>
        <w:tc>
          <w:tcPr>
            <w:tcW w:w="1252" w:type="dxa"/>
            <w:noWrap/>
            <w:vAlign w:val="center"/>
            <w:hideMark/>
          </w:tcPr>
          <w:p w14:paraId="04924126" w14:textId="77777777" w:rsidR="00B32C5A" w:rsidRPr="00CF2B73" w:rsidRDefault="00B32C5A" w:rsidP="005F5615">
            <w:pPr>
              <w:jc w:val="center"/>
            </w:pPr>
            <w:r w:rsidRPr="00CF2B73">
              <w:t>3.17E-02</w:t>
            </w:r>
          </w:p>
        </w:tc>
      </w:tr>
      <w:tr w:rsidR="00B32C5A" w:rsidRPr="00CF2B73" w14:paraId="28D96130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A82623E" w14:textId="77777777" w:rsidR="00B32C5A" w:rsidRPr="00CF2B73" w:rsidRDefault="00B32C5A" w:rsidP="005F5615">
            <w:r w:rsidRPr="00CF2B73">
              <w:t>Adora1</w:t>
            </w:r>
          </w:p>
        </w:tc>
        <w:tc>
          <w:tcPr>
            <w:tcW w:w="3765" w:type="dxa"/>
            <w:noWrap/>
            <w:vAlign w:val="center"/>
            <w:hideMark/>
          </w:tcPr>
          <w:p w14:paraId="36FFCA0D" w14:textId="77777777" w:rsidR="00B32C5A" w:rsidRPr="00CF2B73" w:rsidRDefault="00B32C5A" w:rsidP="005F5615">
            <w:r w:rsidRPr="00CF2B73">
              <w:t>adenosine A1 receptor</w:t>
            </w:r>
          </w:p>
        </w:tc>
        <w:tc>
          <w:tcPr>
            <w:tcW w:w="1322" w:type="dxa"/>
            <w:noWrap/>
            <w:vAlign w:val="center"/>
            <w:hideMark/>
          </w:tcPr>
          <w:p w14:paraId="0DF73349" w14:textId="77777777" w:rsidR="00B32C5A" w:rsidRPr="00CF2B73" w:rsidRDefault="00B32C5A" w:rsidP="005F5615">
            <w:pPr>
              <w:jc w:val="center"/>
            </w:pPr>
            <w:r w:rsidRPr="00CF2B73">
              <w:t>1.89</w:t>
            </w:r>
          </w:p>
        </w:tc>
        <w:tc>
          <w:tcPr>
            <w:tcW w:w="1173" w:type="dxa"/>
            <w:noWrap/>
            <w:vAlign w:val="center"/>
            <w:hideMark/>
          </w:tcPr>
          <w:p w14:paraId="5F7733D6" w14:textId="77777777" w:rsidR="00B32C5A" w:rsidRPr="00CF2B73" w:rsidRDefault="00B32C5A" w:rsidP="005F5615">
            <w:pPr>
              <w:jc w:val="center"/>
            </w:pPr>
            <w:r w:rsidRPr="00CF2B73">
              <w:t>3.73E-05</w:t>
            </w:r>
          </w:p>
        </w:tc>
        <w:tc>
          <w:tcPr>
            <w:tcW w:w="1252" w:type="dxa"/>
            <w:noWrap/>
            <w:vAlign w:val="center"/>
            <w:hideMark/>
          </w:tcPr>
          <w:p w14:paraId="7B0C7B0B" w14:textId="77777777" w:rsidR="00B32C5A" w:rsidRPr="00CF2B73" w:rsidRDefault="00B32C5A" w:rsidP="005F5615">
            <w:pPr>
              <w:jc w:val="center"/>
            </w:pPr>
            <w:r w:rsidRPr="00CF2B73">
              <w:t>2.38E-02</w:t>
            </w:r>
          </w:p>
        </w:tc>
      </w:tr>
      <w:tr w:rsidR="00B32C5A" w:rsidRPr="00CF2B73" w14:paraId="5B2325D8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6724295" w14:textId="77777777" w:rsidR="00B32C5A" w:rsidRPr="00CF2B73" w:rsidRDefault="00B32C5A" w:rsidP="005F5615">
            <w:r w:rsidRPr="00CF2B73">
              <w:t>Cyp2j9</w:t>
            </w:r>
          </w:p>
        </w:tc>
        <w:tc>
          <w:tcPr>
            <w:tcW w:w="3765" w:type="dxa"/>
            <w:noWrap/>
            <w:vAlign w:val="center"/>
            <w:hideMark/>
          </w:tcPr>
          <w:p w14:paraId="5871274B" w14:textId="77777777" w:rsidR="00B32C5A" w:rsidRPr="00CF2B73" w:rsidRDefault="00B32C5A" w:rsidP="005F5615">
            <w:r w:rsidRPr="00CF2B73">
              <w:t>cytochrome P450, family 2, subfamily j, polypeptide 9</w:t>
            </w:r>
          </w:p>
        </w:tc>
        <w:tc>
          <w:tcPr>
            <w:tcW w:w="1322" w:type="dxa"/>
            <w:noWrap/>
            <w:vAlign w:val="center"/>
            <w:hideMark/>
          </w:tcPr>
          <w:p w14:paraId="07FD47EF" w14:textId="77777777" w:rsidR="00B32C5A" w:rsidRPr="00CF2B73" w:rsidRDefault="00B32C5A" w:rsidP="005F5615">
            <w:pPr>
              <w:jc w:val="center"/>
            </w:pPr>
            <w:r w:rsidRPr="00CF2B73">
              <w:t>1.89</w:t>
            </w:r>
          </w:p>
        </w:tc>
        <w:tc>
          <w:tcPr>
            <w:tcW w:w="1173" w:type="dxa"/>
            <w:noWrap/>
            <w:vAlign w:val="center"/>
            <w:hideMark/>
          </w:tcPr>
          <w:p w14:paraId="1ABD4D94" w14:textId="77777777" w:rsidR="00B32C5A" w:rsidRPr="00CF2B73" w:rsidRDefault="00B32C5A" w:rsidP="005F5615">
            <w:pPr>
              <w:jc w:val="center"/>
            </w:pPr>
            <w:r w:rsidRPr="00CF2B73">
              <w:t>1.46E-04</w:t>
            </w:r>
          </w:p>
        </w:tc>
        <w:tc>
          <w:tcPr>
            <w:tcW w:w="1252" w:type="dxa"/>
            <w:noWrap/>
            <w:vAlign w:val="center"/>
            <w:hideMark/>
          </w:tcPr>
          <w:p w14:paraId="6B55F19E" w14:textId="77777777" w:rsidR="00B32C5A" w:rsidRPr="00CF2B73" w:rsidRDefault="00B32C5A" w:rsidP="005F5615">
            <w:pPr>
              <w:jc w:val="center"/>
            </w:pPr>
            <w:r w:rsidRPr="00CF2B73">
              <w:t>3.88E-02</w:t>
            </w:r>
          </w:p>
        </w:tc>
      </w:tr>
      <w:tr w:rsidR="00B32C5A" w:rsidRPr="00CF2B73" w14:paraId="45D9DC76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E6FBB96" w14:textId="77777777" w:rsidR="00B32C5A" w:rsidRPr="00CF2B73" w:rsidRDefault="00B32C5A" w:rsidP="005F5615">
            <w:r w:rsidRPr="00CF2B73">
              <w:t>4930402H24Rik</w:t>
            </w:r>
          </w:p>
        </w:tc>
        <w:tc>
          <w:tcPr>
            <w:tcW w:w="3765" w:type="dxa"/>
            <w:noWrap/>
            <w:vAlign w:val="center"/>
            <w:hideMark/>
          </w:tcPr>
          <w:p w14:paraId="4F7C6DD1" w14:textId="77777777" w:rsidR="00B32C5A" w:rsidRPr="00CF2B73" w:rsidRDefault="00B32C5A" w:rsidP="005F5615">
            <w:r w:rsidRPr="00CF2B73">
              <w:t>RIKEN cDNA 4930402H24 gene</w:t>
            </w:r>
          </w:p>
        </w:tc>
        <w:tc>
          <w:tcPr>
            <w:tcW w:w="1322" w:type="dxa"/>
            <w:noWrap/>
            <w:vAlign w:val="center"/>
            <w:hideMark/>
          </w:tcPr>
          <w:p w14:paraId="738DBC5F" w14:textId="77777777" w:rsidR="00B32C5A" w:rsidRPr="00CF2B73" w:rsidRDefault="00B32C5A" w:rsidP="005F5615">
            <w:pPr>
              <w:jc w:val="center"/>
            </w:pPr>
            <w:r w:rsidRPr="00CF2B73">
              <w:t>1.86</w:t>
            </w:r>
          </w:p>
        </w:tc>
        <w:tc>
          <w:tcPr>
            <w:tcW w:w="1173" w:type="dxa"/>
            <w:noWrap/>
            <w:vAlign w:val="center"/>
            <w:hideMark/>
          </w:tcPr>
          <w:p w14:paraId="1F80735D" w14:textId="77777777" w:rsidR="00B32C5A" w:rsidRPr="00CF2B73" w:rsidRDefault="00B32C5A" w:rsidP="005F5615">
            <w:pPr>
              <w:jc w:val="center"/>
            </w:pPr>
            <w:r w:rsidRPr="00CF2B73">
              <w:t>1.98E-04</w:t>
            </w:r>
          </w:p>
        </w:tc>
        <w:tc>
          <w:tcPr>
            <w:tcW w:w="1252" w:type="dxa"/>
            <w:noWrap/>
            <w:vAlign w:val="center"/>
            <w:hideMark/>
          </w:tcPr>
          <w:p w14:paraId="1DD66B2A" w14:textId="77777777" w:rsidR="00B32C5A" w:rsidRPr="00CF2B73" w:rsidRDefault="00B32C5A" w:rsidP="005F5615">
            <w:pPr>
              <w:jc w:val="center"/>
            </w:pPr>
            <w:r w:rsidRPr="00CF2B73">
              <w:t>4.46E-02</w:t>
            </w:r>
          </w:p>
        </w:tc>
      </w:tr>
      <w:tr w:rsidR="00B32C5A" w:rsidRPr="00CF2B73" w14:paraId="588DACFA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1EB692B" w14:textId="77777777" w:rsidR="00B32C5A" w:rsidRPr="00CF2B73" w:rsidRDefault="00B32C5A" w:rsidP="005F5615">
            <w:r w:rsidRPr="00CF2B73">
              <w:t>Arhgap24</w:t>
            </w:r>
          </w:p>
        </w:tc>
        <w:tc>
          <w:tcPr>
            <w:tcW w:w="3765" w:type="dxa"/>
            <w:noWrap/>
            <w:vAlign w:val="center"/>
            <w:hideMark/>
          </w:tcPr>
          <w:p w14:paraId="4F2E6957" w14:textId="77777777" w:rsidR="00B32C5A" w:rsidRPr="00CF2B73" w:rsidRDefault="00B32C5A" w:rsidP="005F5615">
            <w:r w:rsidRPr="00CF2B73">
              <w:t>Rho GTPase activating protein 24</w:t>
            </w:r>
          </w:p>
        </w:tc>
        <w:tc>
          <w:tcPr>
            <w:tcW w:w="1322" w:type="dxa"/>
            <w:noWrap/>
            <w:vAlign w:val="center"/>
            <w:hideMark/>
          </w:tcPr>
          <w:p w14:paraId="428C1CD3" w14:textId="77777777" w:rsidR="00B32C5A" w:rsidRPr="00CF2B73" w:rsidRDefault="00B32C5A" w:rsidP="005F5615">
            <w:pPr>
              <w:jc w:val="center"/>
            </w:pPr>
            <w:r w:rsidRPr="00CF2B73">
              <w:t>1.85</w:t>
            </w:r>
          </w:p>
        </w:tc>
        <w:tc>
          <w:tcPr>
            <w:tcW w:w="1173" w:type="dxa"/>
            <w:noWrap/>
            <w:vAlign w:val="center"/>
            <w:hideMark/>
          </w:tcPr>
          <w:p w14:paraId="143AABEA" w14:textId="77777777" w:rsidR="00B32C5A" w:rsidRPr="00CF2B73" w:rsidRDefault="00B32C5A" w:rsidP="005F5615">
            <w:pPr>
              <w:jc w:val="center"/>
            </w:pPr>
            <w:r w:rsidRPr="00CF2B73">
              <w:t>1.26E-04</w:t>
            </w:r>
          </w:p>
        </w:tc>
        <w:tc>
          <w:tcPr>
            <w:tcW w:w="1252" w:type="dxa"/>
            <w:noWrap/>
            <w:vAlign w:val="center"/>
            <w:hideMark/>
          </w:tcPr>
          <w:p w14:paraId="29E1DAA5" w14:textId="77777777" w:rsidR="00B32C5A" w:rsidRPr="00CF2B73" w:rsidRDefault="00B32C5A" w:rsidP="005F5615">
            <w:pPr>
              <w:jc w:val="center"/>
            </w:pPr>
            <w:r w:rsidRPr="00CF2B73">
              <w:t>3.66E-02</w:t>
            </w:r>
          </w:p>
        </w:tc>
      </w:tr>
      <w:tr w:rsidR="00B32C5A" w:rsidRPr="00CF2B73" w14:paraId="6DBAAF69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E31E622" w14:textId="77777777" w:rsidR="00B32C5A" w:rsidRPr="00CF2B73" w:rsidRDefault="00B32C5A" w:rsidP="005F5615">
            <w:r w:rsidRPr="00CF2B73">
              <w:t>Gm10030</w:t>
            </w:r>
          </w:p>
        </w:tc>
        <w:tc>
          <w:tcPr>
            <w:tcW w:w="3765" w:type="dxa"/>
            <w:noWrap/>
            <w:vAlign w:val="center"/>
            <w:hideMark/>
          </w:tcPr>
          <w:p w14:paraId="6B569518" w14:textId="77777777" w:rsidR="00B32C5A" w:rsidRPr="00CF2B73" w:rsidRDefault="00B32C5A" w:rsidP="005F5615">
            <w:r w:rsidRPr="00CF2B73">
              <w:t>predicted gene 10030</w:t>
            </w:r>
          </w:p>
        </w:tc>
        <w:tc>
          <w:tcPr>
            <w:tcW w:w="1322" w:type="dxa"/>
            <w:noWrap/>
            <w:vAlign w:val="center"/>
            <w:hideMark/>
          </w:tcPr>
          <w:p w14:paraId="73A2A563" w14:textId="77777777" w:rsidR="00B32C5A" w:rsidRPr="00CF2B73" w:rsidRDefault="00B32C5A" w:rsidP="005F5615">
            <w:pPr>
              <w:jc w:val="center"/>
            </w:pPr>
            <w:r w:rsidRPr="00CF2B73">
              <w:t>1.85</w:t>
            </w:r>
          </w:p>
        </w:tc>
        <w:tc>
          <w:tcPr>
            <w:tcW w:w="1173" w:type="dxa"/>
            <w:noWrap/>
            <w:vAlign w:val="center"/>
            <w:hideMark/>
          </w:tcPr>
          <w:p w14:paraId="41AFC7EB" w14:textId="77777777" w:rsidR="00B32C5A" w:rsidRPr="00CF2B73" w:rsidRDefault="00B32C5A" w:rsidP="005F5615">
            <w:pPr>
              <w:jc w:val="center"/>
            </w:pPr>
            <w:r w:rsidRPr="00CF2B73">
              <w:t>2.58E-05</w:t>
            </w:r>
          </w:p>
        </w:tc>
        <w:tc>
          <w:tcPr>
            <w:tcW w:w="1252" w:type="dxa"/>
            <w:noWrap/>
            <w:vAlign w:val="center"/>
            <w:hideMark/>
          </w:tcPr>
          <w:p w14:paraId="0F954D14" w14:textId="77777777" w:rsidR="00B32C5A" w:rsidRPr="00CF2B73" w:rsidRDefault="00B32C5A" w:rsidP="005F5615">
            <w:pPr>
              <w:jc w:val="center"/>
            </w:pPr>
            <w:r w:rsidRPr="00CF2B73">
              <w:t>1.96E-02</w:t>
            </w:r>
          </w:p>
        </w:tc>
      </w:tr>
      <w:tr w:rsidR="00B32C5A" w:rsidRPr="00CF2B73" w14:paraId="45E7CCBD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DE8435C" w14:textId="77777777" w:rsidR="00B32C5A" w:rsidRPr="00CF2B73" w:rsidRDefault="00B32C5A" w:rsidP="005F5615">
            <w:r w:rsidRPr="00CF2B73">
              <w:t>Mapk15</w:t>
            </w:r>
          </w:p>
        </w:tc>
        <w:tc>
          <w:tcPr>
            <w:tcW w:w="3765" w:type="dxa"/>
            <w:noWrap/>
            <w:vAlign w:val="center"/>
            <w:hideMark/>
          </w:tcPr>
          <w:p w14:paraId="426CEFC5" w14:textId="77777777" w:rsidR="00B32C5A" w:rsidRPr="00CF2B73" w:rsidRDefault="00B32C5A" w:rsidP="005F5615">
            <w:r w:rsidRPr="00CF2B73">
              <w:t>mitogen-activated protein kinase 15</w:t>
            </w:r>
          </w:p>
        </w:tc>
        <w:tc>
          <w:tcPr>
            <w:tcW w:w="1322" w:type="dxa"/>
            <w:noWrap/>
            <w:vAlign w:val="center"/>
            <w:hideMark/>
          </w:tcPr>
          <w:p w14:paraId="6837401D" w14:textId="77777777" w:rsidR="00B32C5A" w:rsidRPr="00CF2B73" w:rsidRDefault="00B32C5A" w:rsidP="005F5615">
            <w:pPr>
              <w:jc w:val="center"/>
            </w:pPr>
            <w:r w:rsidRPr="00CF2B73">
              <w:t>1.84</w:t>
            </w:r>
          </w:p>
        </w:tc>
        <w:tc>
          <w:tcPr>
            <w:tcW w:w="1173" w:type="dxa"/>
            <w:noWrap/>
            <w:vAlign w:val="center"/>
            <w:hideMark/>
          </w:tcPr>
          <w:p w14:paraId="2AA399CA" w14:textId="77777777" w:rsidR="00B32C5A" w:rsidRPr="00CF2B73" w:rsidRDefault="00B32C5A" w:rsidP="005F5615">
            <w:pPr>
              <w:jc w:val="center"/>
            </w:pPr>
            <w:r w:rsidRPr="00CF2B73">
              <w:t>1.61E-04</w:t>
            </w:r>
          </w:p>
        </w:tc>
        <w:tc>
          <w:tcPr>
            <w:tcW w:w="1252" w:type="dxa"/>
            <w:noWrap/>
            <w:vAlign w:val="center"/>
            <w:hideMark/>
          </w:tcPr>
          <w:p w14:paraId="614F9A85" w14:textId="77777777" w:rsidR="00B32C5A" w:rsidRPr="00CF2B73" w:rsidRDefault="00B32C5A" w:rsidP="005F5615">
            <w:pPr>
              <w:jc w:val="center"/>
            </w:pPr>
            <w:r w:rsidRPr="00CF2B73">
              <w:t>4.03E-02</w:t>
            </w:r>
          </w:p>
        </w:tc>
      </w:tr>
      <w:tr w:rsidR="00B32C5A" w:rsidRPr="00CF2B73" w14:paraId="1996DC9C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8A64221" w14:textId="77777777" w:rsidR="00B32C5A" w:rsidRPr="00CF2B73" w:rsidRDefault="00B32C5A" w:rsidP="005F5615">
            <w:r w:rsidRPr="00CF2B73">
              <w:t>Wdr91</w:t>
            </w:r>
          </w:p>
        </w:tc>
        <w:tc>
          <w:tcPr>
            <w:tcW w:w="3765" w:type="dxa"/>
            <w:noWrap/>
            <w:vAlign w:val="center"/>
            <w:hideMark/>
          </w:tcPr>
          <w:p w14:paraId="4D43D32A" w14:textId="77777777" w:rsidR="00B32C5A" w:rsidRPr="00CF2B73" w:rsidRDefault="00B32C5A" w:rsidP="005F5615">
            <w:r w:rsidRPr="00CF2B73">
              <w:t>WD repeat domain 91</w:t>
            </w:r>
          </w:p>
        </w:tc>
        <w:tc>
          <w:tcPr>
            <w:tcW w:w="1322" w:type="dxa"/>
            <w:noWrap/>
            <w:vAlign w:val="center"/>
            <w:hideMark/>
          </w:tcPr>
          <w:p w14:paraId="3E08D0AB" w14:textId="77777777" w:rsidR="00B32C5A" w:rsidRPr="00CF2B73" w:rsidRDefault="00B32C5A" w:rsidP="005F5615">
            <w:pPr>
              <w:jc w:val="center"/>
            </w:pPr>
            <w:r w:rsidRPr="00CF2B73">
              <w:t>1.84</w:t>
            </w:r>
          </w:p>
        </w:tc>
        <w:tc>
          <w:tcPr>
            <w:tcW w:w="1173" w:type="dxa"/>
            <w:noWrap/>
            <w:vAlign w:val="center"/>
            <w:hideMark/>
          </w:tcPr>
          <w:p w14:paraId="733A04DD" w14:textId="77777777" w:rsidR="00B32C5A" w:rsidRPr="00CF2B73" w:rsidRDefault="00B32C5A" w:rsidP="005F5615">
            <w:pPr>
              <w:jc w:val="center"/>
            </w:pPr>
            <w:r w:rsidRPr="00CF2B73">
              <w:t>1.42E-04</w:t>
            </w:r>
          </w:p>
        </w:tc>
        <w:tc>
          <w:tcPr>
            <w:tcW w:w="1252" w:type="dxa"/>
            <w:noWrap/>
            <w:vAlign w:val="center"/>
            <w:hideMark/>
          </w:tcPr>
          <w:p w14:paraId="13D97CD6" w14:textId="77777777" w:rsidR="00B32C5A" w:rsidRPr="00CF2B73" w:rsidRDefault="00B32C5A" w:rsidP="005F5615">
            <w:pPr>
              <w:jc w:val="center"/>
            </w:pPr>
            <w:r w:rsidRPr="00CF2B73">
              <w:t>3.81E-02</w:t>
            </w:r>
          </w:p>
        </w:tc>
      </w:tr>
      <w:tr w:rsidR="00B32C5A" w:rsidRPr="00CF2B73" w14:paraId="1BF50E32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B9A0F5C" w14:textId="77777777" w:rsidR="00B32C5A" w:rsidRPr="00CF2B73" w:rsidRDefault="00B32C5A" w:rsidP="005F5615">
            <w:r w:rsidRPr="00CF2B73">
              <w:t>Smim3</w:t>
            </w:r>
          </w:p>
        </w:tc>
        <w:tc>
          <w:tcPr>
            <w:tcW w:w="3765" w:type="dxa"/>
            <w:noWrap/>
            <w:vAlign w:val="center"/>
            <w:hideMark/>
          </w:tcPr>
          <w:p w14:paraId="704C0939" w14:textId="77777777" w:rsidR="00B32C5A" w:rsidRPr="00CF2B73" w:rsidRDefault="00B32C5A" w:rsidP="005F5615">
            <w:r w:rsidRPr="00CF2B73">
              <w:t>small integral membrane protein 3</w:t>
            </w:r>
          </w:p>
        </w:tc>
        <w:tc>
          <w:tcPr>
            <w:tcW w:w="1322" w:type="dxa"/>
            <w:noWrap/>
            <w:vAlign w:val="center"/>
            <w:hideMark/>
          </w:tcPr>
          <w:p w14:paraId="300AB084" w14:textId="77777777" w:rsidR="00B32C5A" w:rsidRPr="00CF2B73" w:rsidRDefault="00B32C5A" w:rsidP="005F5615">
            <w:pPr>
              <w:jc w:val="center"/>
            </w:pPr>
            <w:r w:rsidRPr="00CF2B73">
              <w:t>1.83</w:t>
            </w:r>
          </w:p>
        </w:tc>
        <w:tc>
          <w:tcPr>
            <w:tcW w:w="1173" w:type="dxa"/>
            <w:noWrap/>
            <w:vAlign w:val="center"/>
            <w:hideMark/>
          </w:tcPr>
          <w:p w14:paraId="25228582" w14:textId="77777777" w:rsidR="00B32C5A" w:rsidRPr="00CF2B73" w:rsidRDefault="00B32C5A" w:rsidP="005F5615">
            <w:pPr>
              <w:jc w:val="center"/>
            </w:pPr>
            <w:r w:rsidRPr="00CF2B73">
              <w:t>1.95E-04</w:t>
            </w:r>
          </w:p>
        </w:tc>
        <w:tc>
          <w:tcPr>
            <w:tcW w:w="1252" w:type="dxa"/>
            <w:noWrap/>
            <w:vAlign w:val="center"/>
            <w:hideMark/>
          </w:tcPr>
          <w:p w14:paraId="38687FA1" w14:textId="77777777" w:rsidR="00B32C5A" w:rsidRPr="00CF2B73" w:rsidRDefault="00B32C5A" w:rsidP="005F5615">
            <w:pPr>
              <w:jc w:val="center"/>
            </w:pPr>
            <w:r w:rsidRPr="00CF2B73">
              <w:t>4.46E-02</w:t>
            </w:r>
          </w:p>
        </w:tc>
      </w:tr>
      <w:tr w:rsidR="00B32C5A" w:rsidRPr="00CF2B73" w14:paraId="1CDB8640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32E4B50" w14:textId="77777777" w:rsidR="00B32C5A" w:rsidRPr="00CF2B73" w:rsidRDefault="00B32C5A" w:rsidP="005F5615">
            <w:r w:rsidRPr="00CF2B73">
              <w:lastRenderedPageBreak/>
              <w:t>Crtc3</w:t>
            </w:r>
          </w:p>
        </w:tc>
        <w:tc>
          <w:tcPr>
            <w:tcW w:w="3765" w:type="dxa"/>
            <w:noWrap/>
            <w:vAlign w:val="center"/>
            <w:hideMark/>
          </w:tcPr>
          <w:p w14:paraId="420C09EA" w14:textId="77777777" w:rsidR="00B32C5A" w:rsidRPr="00CF2B73" w:rsidRDefault="00B32C5A" w:rsidP="005F5615">
            <w:r w:rsidRPr="00CF2B73">
              <w:t>CREB regulated transcription coactivator 3</w:t>
            </w:r>
          </w:p>
        </w:tc>
        <w:tc>
          <w:tcPr>
            <w:tcW w:w="1322" w:type="dxa"/>
            <w:noWrap/>
            <w:vAlign w:val="center"/>
            <w:hideMark/>
          </w:tcPr>
          <w:p w14:paraId="62E52548" w14:textId="77777777" w:rsidR="00B32C5A" w:rsidRPr="00CF2B73" w:rsidRDefault="00B32C5A" w:rsidP="005F5615">
            <w:pPr>
              <w:jc w:val="center"/>
            </w:pPr>
            <w:r w:rsidRPr="00CF2B73">
              <w:t>1.82</w:t>
            </w:r>
          </w:p>
        </w:tc>
        <w:tc>
          <w:tcPr>
            <w:tcW w:w="1173" w:type="dxa"/>
            <w:noWrap/>
            <w:vAlign w:val="center"/>
            <w:hideMark/>
          </w:tcPr>
          <w:p w14:paraId="0BD41BBE" w14:textId="77777777" w:rsidR="00B32C5A" w:rsidRPr="00CF2B73" w:rsidRDefault="00B32C5A" w:rsidP="005F5615">
            <w:pPr>
              <w:jc w:val="center"/>
            </w:pPr>
            <w:r w:rsidRPr="00CF2B73">
              <w:t>1.00E-04</w:t>
            </w:r>
          </w:p>
        </w:tc>
        <w:tc>
          <w:tcPr>
            <w:tcW w:w="1252" w:type="dxa"/>
            <w:noWrap/>
            <w:vAlign w:val="center"/>
            <w:hideMark/>
          </w:tcPr>
          <w:p w14:paraId="633900AB" w14:textId="77777777" w:rsidR="00B32C5A" w:rsidRPr="00CF2B73" w:rsidRDefault="00B32C5A" w:rsidP="005F5615">
            <w:pPr>
              <w:jc w:val="center"/>
            </w:pPr>
            <w:r w:rsidRPr="00CF2B73">
              <w:t>3.37E-02</w:t>
            </w:r>
          </w:p>
        </w:tc>
      </w:tr>
      <w:tr w:rsidR="00B32C5A" w:rsidRPr="00CF2B73" w14:paraId="0E72EA9A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CBA0ED5" w14:textId="77777777" w:rsidR="00B32C5A" w:rsidRPr="00CF2B73" w:rsidRDefault="00B32C5A" w:rsidP="005F5615">
            <w:r w:rsidRPr="00CF2B73">
              <w:t>H2-Ea-ps</w:t>
            </w:r>
          </w:p>
        </w:tc>
        <w:tc>
          <w:tcPr>
            <w:tcW w:w="3765" w:type="dxa"/>
            <w:noWrap/>
            <w:vAlign w:val="center"/>
            <w:hideMark/>
          </w:tcPr>
          <w:p w14:paraId="78D7C316" w14:textId="77777777" w:rsidR="00B32C5A" w:rsidRPr="00CF2B73" w:rsidRDefault="00B32C5A" w:rsidP="005F5615">
            <w:r w:rsidRPr="00CF2B73">
              <w:t>histocompatibility 2, class II antigen E alpha, pseudogene</w:t>
            </w:r>
          </w:p>
        </w:tc>
        <w:tc>
          <w:tcPr>
            <w:tcW w:w="1322" w:type="dxa"/>
            <w:noWrap/>
            <w:vAlign w:val="center"/>
            <w:hideMark/>
          </w:tcPr>
          <w:p w14:paraId="08642EAA" w14:textId="77777777" w:rsidR="00B32C5A" w:rsidRPr="00CF2B73" w:rsidRDefault="00B32C5A" w:rsidP="005F5615">
            <w:pPr>
              <w:jc w:val="center"/>
            </w:pPr>
            <w:r w:rsidRPr="00CF2B73">
              <w:t>1.81</w:t>
            </w:r>
          </w:p>
        </w:tc>
        <w:tc>
          <w:tcPr>
            <w:tcW w:w="1173" w:type="dxa"/>
            <w:noWrap/>
            <w:vAlign w:val="center"/>
            <w:hideMark/>
          </w:tcPr>
          <w:p w14:paraId="065ED30E" w14:textId="77777777" w:rsidR="00B32C5A" w:rsidRPr="00CF2B73" w:rsidRDefault="00B32C5A" w:rsidP="005F5615">
            <w:pPr>
              <w:jc w:val="center"/>
            </w:pPr>
            <w:r w:rsidRPr="00CF2B73">
              <w:t>8.06E-05</w:t>
            </w:r>
          </w:p>
        </w:tc>
        <w:tc>
          <w:tcPr>
            <w:tcW w:w="1252" w:type="dxa"/>
            <w:noWrap/>
            <w:vAlign w:val="center"/>
            <w:hideMark/>
          </w:tcPr>
          <w:p w14:paraId="7ED36266" w14:textId="77777777" w:rsidR="00B32C5A" w:rsidRPr="00CF2B73" w:rsidRDefault="00B32C5A" w:rsidP="005F5615">
            <w:pPr>
              <w:jc w:val="center"/>
            </w:pPr>
            <w:r w:rsidRPr="00CF2B73">
              <w:t>3.28E-02</w:t>
            </w:r>
          </w:p>
        </w:tc>
      </w:tr>
      <w:tr w:rsidR="00B32C5A" w:rsidRPr="00CF2B73" w14:paraId="7D586B8C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99EE00C" w14:textId="77777777" w:rsidR="00B32C5A" w:rsidRPr="00CF2B73" w:rsidRDefault="00B32C5A" w:rsidP="005F5615">
            <w:r w:rsidRPr="00CF2B73">
              <w:t>Srxn1</w:t>
            </w:r>
          </w:p>
        </w:tc>
        <w:tc>
          <w:tcPr>
            <w:tcW w:w="3765" w:type="dxa"/>
            <w:noWrap/>
            <w:vAlign w:val="center"/>
            <w:hideMark/>
          </w:tcPr>
          <w:p w14:paraId="0F061EDA" w14:textId="77777777" w:rsidR="00B32C5A" w:rsidRPr="00CF2B73" w:rsidRDefault="00B32C5A" w:rsidP="005F5615">
            <w:proofErr w:type="spellStart"/>
            <w:r w:rsidRPr="00CF2B73">
              <w:t>sulfiredoxin</w:t>
            </w:r>
            <w:proofErr w:type="spellEnd"/>
            <w:r w:rsidRPr="00CF2B73">
              <w:t xml:space="preserve"> 1 homolog (S. cerevisiae)</w:t>
            </w:r>
          </w:p>
        </w:tc>
        <w:tc>
          <w:tcPr>
            <w:tcW w:w="1322" w:type="dxa"/>
            <w:noWrap/>
            <w:vAlign w:val="center"/>
            <w:hideMark/>
          </w:tcPr>
          <w:p w14:paraId="78DA59A6" w14:textId="77777777" w:rsidR="00B32C5A" w:rsidRPr="00CF2B73" w:rsidRDefault="00B32C5A" w:rsidP="005F5615">
            <w:pPr>
              <w:jc w:val="center"/>
            </w:pPr>
            <w:r w:rsidRPr="00CF2B73">
              <w:t>1.81</w:t>
            </w:r>
          </w:p>
        </w:tc>
        <w:tc>
          <w:tcPr>
            <w:tcW w:w="1173" w:type="dxa"/>
            <w:noWrap/>
            <w:vAlign w:val="center"/>
            <w:hideMark/>
          </w:tcPr>
          <w:p w14:paraId="6BAE27F1" w14:textId="77777777" w:rsidR="00B32C5A" w:rsidRPr="00CF2B73" w:rsidRDefault="00B32C5A" w:rsidP="005F5615">
            <w:pPr>
              <w:jc w:val="center"/>
            </w:pPr>
            <w:r w:rsidRPr="00CF2B73">
              <w:t>1.89E-04</w:t>
            </w:r>
          </w:p>
        </w:tc>
        <w:tc>
          <w:tcPr>
            <w:tcW w:w="1252" w:type="dxa"/>
            <w:noWrap/>
            <w:vAlign w:val="center"/>
            <w:hideMark/>
          </w:tcPr>
          <w:p w14:paraId="133F4576" w14:textId="77777777" w:rsidR="00B32C5A" w:rsidRPr="00CF2B73" w:rsidRDefault="00B32C5A" w:rsidP="005F5615">
            <w:pPr>
              <w:jc w:val="center"/>
            </w:pPr>
            <w:r w:rsidRPr="00CF2B73">
              <w:t>4.39E-02</w:t>
            </w:r>
          </w:p>
        </w:tc>
      </w:tr>
      <w:tr w:rsidR="00B32C5A" w:rsidRPr="00CF2B73" w14:paraId="60B96A83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422D617" w14:textId="77777777" w:rsidR="00B32C5A" w:rsidRPr="00CF2B73" w:rsidRDefault="00B32C5A" w:rsidP="005F5615">
            <w:r w:rsidRPr="00CF2B73">
              <w:t>Nr1i3</w:t>
            </w:r>
          </w:p>
        </w:tc>
        <w:tc>
          <w:tcPr>
            <w:tcW w:w="3765" w:type="dxa"/>
            <w:noWrap/>
            <w:vAlign w:val="center"/>
            <w:hideMark/>
          </w:tcPr>
          <w:p w14:paraId="077C107E" w14:textId="77777777" w:rsidR="00B32C5A" w:rsidRPr="00CF2B73" w:rsidRDefault="00B32C5A" w:rsidP="005F5615">
            <w:r w:rsidRPr="00CF2B73">
              <w:t>nuclear receptor subfamily 1, group I, member 3</w:t>
            </w:r>
          </w:p>
        </w:tc>
        <w:tc>
          <w:tcPr>
            <w:tcW w:w="1322" w:type="dxa"/>
            <w:noWrap/>
            <w:vAlign w:val="center"/>
            <w:hideMark/>
          </w:tcPr>
          <w:p w14:paraId="3D9166F9" w14:textId="77777777" w:rsidR="00B32C5A" w:rsidRPr="00CF2B73" w:rsidRDefault="00B32C5A" w:rsidP="005F5615">
            <w:pPr>
              <w:jc w:val="center"/>
            </w:pPr>
            <w:r w:rsidRPr="00CF2B73">
              <w:t>1.80</w:t>
            </w:r>
          </w:p>
        </w:tc>
        <w:tc>
          <w:tcPr>
            <w:tcW w:w="1173" w:type="dxa"/>
            <w:noWrap/>
            <w:vAlign w:val="center"/>
            <w:hideMark/>
          </w:tcPr>
          <w:p w14:paraId="0E2836F3" w14:textId="77777777" w:rsidR="00B32C5A" w:rsidRPr="00CF2B73" w:rsidRDefault="00B32C5A" w:rsidP="005F5615">
            <w:pPr>
              <w:jc w:val="center"/>
            </w:pPr>
            <w:r w:rsidRPr="00CF2B73">
              <w:t>1.76E-04</w:t>
            </w:r>
          </w:p>
        </w:tc>
        <w:tc>
          <w:tcPr>
            <w:tcW w:w="1252" w:type="dxa"/>
            <w:noWrap/>
            <w:vAlign w:val="center"/>
            <w:hideMark/>
          </w:tcPr>
          <w:p w14:paraId="37D0CF9C" w14:textId="77777777" w:rsidR="00B32C5A" w:rsidRPr="00CF2B73" w:rsidRDefault="00B32C5A" w:rsidP="005F5615">
            <w:pPr>
              <w:jc w:val="center"/>
            </w:pPr>
            <w:r w:rsidRPr="00CF2B73">
              <w:t>4.20E-02</w:t>
            </w:r>
          </w:p>
        </w:tc>
      </w:tr>
      <w:tr w:rsidR="00B32C5A" w:rsidRPr="00CF2B73" w14:paraId="54BD03BB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438116F" w14:textId="77777777" w:rsidR="00B32C5A" w:rsidRPr="00CF2B73" w:rsidRDefault="00B32C5A" w:rsidP="005F5615">
            <w:r w:rsidRPr="00CF2B73">
              <w:t>Slc48a1</w:t>
            </w:r>
          </w:p>
        </w:tc>
        <w:tc>
          <w:tcPr>
            <w:tcW w:w="3765" w:type="dxa"/>
            <w:noWrap/>
            <w:vAlign w:val="center"/>
            <w:hideMark/>
          </w:tcPr>
          <w:p w14:paraId="3601B41B" w14:textId="77777777" w:rsidR="00B32C5A" w:rsidRPr="00CF2B73" w:rsidRDefault="00B32C5A" w:rsidP="005F5615">
            <w:r w:rsidRPr="00CF2B73">
              <w:t>solute carrier family 48 (</w:t>
            </w:r>
            <w:proofErr w:type="spellStart"/>
            <w:r w:rsidRPr="00CF2B73">
              <w:t>heme</w:t>
            </w:r>
            <w:proofErr w:type="spellEnd"/>
            <w:r w:rsidRPr="00CF2B73">
              <w:t xml:space="preserve"> transporter), member 1</w:t>
            </w:r>
          </w:p>
        </w:tc>
        <w:tc>
          <w:tcPr>
            <w:tcW w:w="1322" w:type="dxa"/>
            <w:noWrap/>
            <w:vAlign w:val="center"/>
            <w:hideMark/>
          </w:tcPr>
          <w:p w14:paraId="7A672F0B" w14:textId="77777777" w:rsidR="00B32C5A" w:rsidRPr="00CF2B73" w:rsidRDefault="00B32C5A" w:rsidP="005F5615">
            <w:pPr>
              <w:jc w:val="center"/>
            </w:pPr>
            <w:r w:rsidRPr="00CF2B73">
              <w:t>1.80</w:t>
            </w:r>
          </w:p>
        </w:tc>
        <w:tc>
          <w:tcPr>
            <w:tcW w:w="1173" w:type="dxa"/>
            <w:noWrap/>
            <w:vAlign w:val="center"/>
            <w:hideMark/>
          </w:tcPr>
          <w:p w14:paraId="6384C4E3" w14:textId="77777777" w:rsidR="00B32C5A" w:rsidRPr="00CF2B73" w:rsidRDefault="00B32C5A" w:rsidP="005F5615">
            <w:pPr>
              <w:jc w:val="center"/>
            </w:pPr>
            <w:r w:rsidRPr="00CF2B73">
              <w:t>1.25E-04</w:t>
            </w:r>
          </w:p>
        </w:tc>
        <w:tc>
          <w:tcPr>
            <w:tcW w:w="1252" w:type="dxa"/>
            <w:noWrap/>
            <w:vAlign w:val="center"/>
            <w:hideMark/>
          </w:tcPr>
          <w:p w14:paraId="77821719" w14:textId="77777777" w:rsidR="00B32C5A" w:rsidRPr="00CF2B73" w:rsidRDefault="00B32C5A" w:rsidP="005F5615">
            <w:pPr>
              <w:jc w:val="center"/>
            </w:pPr>
            <w:r w:rsidRPr="00CF2B73">
              <w:t>3.66E-02</w:t>
            </w:r>
          </w:p>
        </w:tc>
      </w:tr>
      <w:tr w:rsidR="00B32C5A" w:rsidRPr="00CF2B73" w14:paraId="4B92211A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244FB44" w14:textId="77777777" w:rsidR="00B32C5A" w:rsidRPr="00CF2B73" w:rsidRDefault="00B32C5A" w:rsidP="005F5615">
            <w:r w:rsidRPr="00CF2B73">
              <w:t>Creg1</w:t>
            </w:r>
          </w:p>
        </w:tc>
        <w:tc>
          <w:tcPr>
            <w:tcW w:w="3765" w:type="dxa"/>
            <w:noWrap/>
            <w:vAlign w:val="center"/>
            <w:hideMark/>
          </w:tcPr>
          <w:p w14:paraId="5B6853D7" w14:textId="77777777" w:rsidR="00B32C5A" w:rsidRPr="00CF2B73" w:rsidRDefault="00B32C5A" w:rsidP="005F5615">
            <w:r w:rsidRPr="00CF2B73">
              <w:t>cellular repressor of E1A-stimulated genes 1</w:t>
            </w:r>
          </w:p>
        </w:tc>
        <w:tc>
          <w:tcPr>
            <w:tcW w:w="1322" w:type="dxa"/>
            <w:noWrap/>
            <w:vAlign w:val="center"/>
            <w:hideMark/>
          </w:tcPr>
          <w:p w14:paraId="4C654DED" w14:textId="77777777" w:rsidR="00B32C5A" w:rsidRPr="00CF2B73" w:rsidRDefault="00B32C5A" w:rsidP="005F5615">
            <w:pPr>
              <w:jc w:val="center"/>
            </w:pPr>
            <w:r w:rsidRPr="00CF2B73">
              <w:t>1.80</w:t>
            </w:r>
          </w:p>
        </w:tc>
        <w:tc>
          <w:tcPr>
            <w:tcW w:w="1173" w:type="dxa"/>
            <w:noWrap/>
            <w:vAlign w:val="center"/>
            <w:hideMark/>
          </w:tcPr>
          <w:p w14:paraId="656B495F" w14:textId="77777777" w:rsidR="00B32C5A" w:rsidRPr="00CF2B73" w:rsidRDefault="00B32C5A" w:rsidP="005F5615">
            <w:pPr>
              <w:jc w:val="center"/>
            </w:pPr>
            <w:r w:rsidRPr="00CF2B73">
              <w:t>5.64E-06</w:t>
            </w:r>
          </w:p>
        </w:tc>
        <w:tc>
          <w:tcPr>
            <w:tcW w:w="1252" w:type="dxa"/>
            <w:noWrap/>
            <w:vAlign w:val="center"/>
            <w:hideMark/>
          </w:tcPr>
          <w:p w14:paraId="5FEABE44" w14:textId="77777777" w:rsidR="00B32C5A" w:rsidRPr="00CF2B73" w:rsidRDefault="00B32C5A" w:rsidP="005F5615">
            <w:pPr>
              <w:jc w:val="center"/>
            </w:pPr>
            <w:r w:rsidRPr="00CF2B73">
              <w:t>9.43E-03</w:t>
            </w:r>
          </w:p>
        </w:tc>
      </w:tr>
      <w:tr w:rsidR="00B32C5A" w:rsidRPr="00CF2B73" w14:paraId="57A877F4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00CB996" w14:textId="77777777" w:rsidR="00B32C5A" w:rsidRPr="00CF2B73" w:rsidRDefault="00B32C5A" w:rsidP="005F5615">
            <w:r w:rsidRPr="00CF2B73">
              <w:t>Rtp3</w:t>
            </w:r>
          </w:p>
        </w:tc>
        <w:tc>
          <w:tcPr>
            <w:tcW w:w="3765" w:type="dxa"/>
            <w:noWrap/>
            <w:vAlign w:val="center"/>
            <w:hideMark/>
          </w:tcPr>
          <w:p w14:paraId="433892D9" w14:textId="77777777" w:rsidR="00B32C5A" w:rsidRPr="00CF2B73" w:rsidRDefault="00B32C5A" w:rsidP="005F5615">
            <w:r w:rsidRPr="00CF2B73">
              <w:t>receptor transporter protein 3</w:t>
            </w:r>
          </w:p>
        </w:tc>
        <w:tc>
          <w:tcPr>
            <w:tcW w:w="1322" w:type="dxa"/>
            <w:noWrap/>
            <w:vAlign w:val="center"/>
            <w:hideMark/>
          </w:tcPr>
          <w:p w14:paraId="6C666320" w14:textId="77777777" w:rsidR="00B32C5A" w:rsidRPr="00CF2B73" w:rsidRDefault="00B32C5A" w:rsidP="005F5615">
            <w:pPr>
              <w:jc w:val="center"/>
            </w:pPr>
            <w:r w:rsidRPr="00CF2B73">
              <w:t>1.80</w:t>
            </w:r>
          </w:p>
        </w:tc>
        <w:tc>
          <w:tcPr>
            <w:tcW w:w="1173" w:type="dxa"/>
            <w:noWrap/>
            <w:vAlign w:val="center"/>
            <w:hideMark/>
          </w:tcPr>
          <w:p w14:paraId="2EF5A9BA" w14:textId="77777777" w:rsidR="00B32C5A" w:rsidRPr="00CF2B73" w:rsidRDefault="00B32C5A" w:rsidP="005F5615">
            <w:pPr>
              <w:jc w:val="center"/>
            </w:pPr>
            <w:r w:rsidRPr="00CF2B73">
              <w:t>1.10E-04</w:t>
            </w:r>
          </w:p>
        </w:tc>
        <w:tc>
          <w:tcPr>
            <w:tcW w:w="1252" w:type="dxa"/>
            <w:noWrap/>
            <w:vAlign w:val="center"/>
            <w:hideMark/>
          </w:tcPr>
          <w:p w14:paraId="217D1C04" w14:textId="77777777" w:rsidR="00B32C5A" w:rsidRPr="00CF2B73" w:rsidRDefault="00B32C5A" w:rsidP="005F5615">
            <w:pPr>
              <w:jc w:val="center"/>
            </w:pPr>
            <w:r w:rsidRPr="00CF2B73">
              <w:t>3.50E-02</w:t>
            </w:r>
          </w:p>
        </w:tc>
      </w:tr>
      <w:tr w:rsidR="00B32C5A" w:rsidRPr="00CF2B73" w14:paraId="5920757B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50EB5D0" w14:textId="77777777" w:rsidR="00B32C5A" w:rsidRPr="00CF2B73" w:rsidRDefault="00B32C5A" w:rsidP="005F5615">
            <w:proofErr w:type="spellStart"/>
            <w:r w:rsidRPr="00CF2B73">
              <w:t>Lsamp</w:t>
            </w:r>
            <w:proofErr w:type="spellEnd"/>
          </w:p>
        </w:tc>
        <w:tc>
          <w:tcPr>
            <w:tcW w:w="3765" w:type="dxa"/>
            <w:noWrap/>
            <w:vAlign w:val="center"/>
            <w:hideMark/>
          </w:tcPr>
          <w:p w14:paraId="5061D529" w14:textId="77777777" w:rsidR="00B32C5A" w:rsidRPr="00CF2B73" w:rsidRDefault="00B32C5A" w:rsidP="005F5615">
            <w:r w:rsidRPr="00CF2B73">
              <w:t>limbic system-associated membrane protein</w:t>
            </w:r>
          </w:p>
        </w:tc>
        <w:tc>
          <w:tcPr>
            <w:tcW w:w="1322" w:type="dxa"/>
            <w:noWrap/>
            <w:vAlign w:val="center"/>
            <w:hideMark/>
          </w:tcPr>
          <w:p w14:paraId="543B759D" w14:textId="77777777" w:rsidR="00B32C5A" w:rsidRPr="00CF2B73" w:rsidRDefault="00B32C5A" w:rsidP="005F5615">
            <w:pPr>
              <w:jc w:val="center"/>
            </w:pPr>
            <w:r w:rsidRPr="00CF2B73">
              <w:t>1.80</w:t>
            </w:r>
          </w:p>
        </w:tc>
        <w:tc>
          <w:tcPr>
            <w:tcW w:w="1173" w:type="dxa"/>
            <w:noWrap/>
            <w:vAlign w:val="center"/>
            <w:hideMark/>
          </w:tcPr>
          <w:p w14:paraId="081BDB36" w14:textId="77777777" w:rsidR="00B32C5A" w:rsidRPr="00CF2B73" w:rsidRDefault="00B32C5A" w:rsidP="005F5615">
            <w:pPr>
              <w:jc w:val="center"/>
            </w:pPr>
            <w:r w:rsidRPr="00CF2B73">
              <w:t>2.42E-04</w:t>
            </w:r>
          </w:p>
        </w:tc>
        <w:tc>
          <w:tcPr>
            <w:tcW w:w="1252" w:type="dxa"/>
            <w:noWrap/>
            <w:vAlign w:val="center"/>
            <w:hideMark/>
          </w:tcPr>
          <w:p w14:paraId="2FB54B8F" w14:textId="77777777" w:rsidR="00B32C5A" w:rsidRPr="00CF2B73" w:rsidRDefault="00B32C5A" w:rsidP="005F5615">
            <w:pPr>
              <w:jc w:val="center"/>
            </w:pPr>
            <w:r w:rsidRPr="00CF2B73">
              <w:t>4.83E-02</w:t>
            </w:r>
          </w:p>
        </w:tc>
      </w:tr>
      <w:tr w:rsidR="00B32C5A" w:rsidRPr="00CF2B73" w14:paraId="3CBCEE4B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D47C2EE" w14:textId="77777777" w:rsidR="00B32C5A" w:rsidRPr="00CF2B73" w:rsidRDefault="00B32C5A" w:rsidP="005F5615">
            <w:r w:rsidRPr="00CF2B73">
              <w:t>1810034E14Rik</w:t>
            </w:r>
          </w:p>
        </w:tc>
        <w:tc>
          <w:tcPr>
            <w:tcW w:w="3765" w:type="dxa"/>
            <w:noWrap/>
            <w:vAlign w:val="center"/>
            <w:hideMark/>
          </w:tcPr>
          <w:p w14:paraId="550DF6BB" w14:textId="77777777" w:rsidR="00B32C5A" w:rsidRPr="00CF2B73" w:rsidRDefault="00B32C5A" w:rsidP="005F5615">
            <w:r w:rsidRPr="00CF2B73">
              <w:t>RIKEN cDNA 1810034E14 gene</w:t>
            </w:r>
          </w:p>
        </w:tc>
        <w:tc>
          <w:tcPr>
            <w:tcW w:w="1322" w:type="dxa"/>
            <w:noWrap/>
            <w:vAlign w:val="center"/>
            <w:hideMark/>
          </w:tcPr>
          <w:p w14:paraId="13BF4EB6" w14:textId="77777777" w:rsidR="00B32C5A" w:rsidRPr="00CF2B73" w:rsidRDefault="00B32C5A" w:rsidP="005F5615">
            <w:pPr>
              <w:jc w:val="center"/>
            </w:pPr>
            <w:r w:rsidRPr="00CF2B73">
              <w:t>1.79</w:t>
            </w:r>
          </w:p>
        </w:tc>
        <w:tc>
          <w:tcPr>
            <w:tcW w:w="1173" w:type="dxa"/>
            <w:noWrap/>
            <w:vAlign w:val="center"/>
            <w:hideMark/>
          </w:tcPr>
          <w:p w14:paraId="2D3B4960" w14:textId="77777777" w:rsidR="00B32C5A" w:rsidRPr="00CF2B73" w:rsidRDefault="00B32C5A" w:rsidP="005F5615">
            <w:pPr>
              <w:jc w:val="center"/>
            </w:pPr>
            <w:r w:rsidRPr="00CF2B73">
              <w:t>2.69E-05</w:t>
            </w:r>
          </w:p>
        </w:tc>
        <w:tc>
          <w:tcPr>
            <w:tcW w:w="1252" w:type="dxa"/>
            <w:noWrap/>
            <w:vAlign w:val="center"/>
            <w:hideMark/>
          </w:tcPr>
          <w:p w14:paraId="567AB6A0" w14:textId="77777777" w:rsidR="00B32C5A" w:rsidRPr="00CF2B73" w:rsidRDefault="00B32C5A" w:rsidP="005F5615">
            <w:pPr>
              <w:jc w:val="center"/>
            </w:pPr>
            <w:r w:rsidRPr="00CF2B73">
              <w:t>2.01E-02</w:t>
            </w:r>
          </w:p>
        </w:tc>
      </w:tr>
      <w:tr w:rsidR="00B32C5A" w:rsidRPr="00CF2B73" w14:paraId="193991CD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70E88BD" w14:textId="77777777" w:rsidR="00B32C5A" w:rsidRPr="00CF2B73" w:rsidRDefault="00B32C5A" w:rsidP="005F5615">
            <w:r w:rsidRPr="00CF2B73">
              <w:t>Zfp318</w:t>
            </w:r>
          </w:p>
        </w:tc>
        <w:tc>
          <w:tcPr>
            <w:tcW w:w="3765" w:type="dxa"/>
            <w:noWrap/>
            <w:vAlign w:val="center"/>
            <w:hideMark/>
          </w:tcPr>
          <w:p w14:paraId="43A09E2A" w14:textId="77777777" w:rsidR="00B32C5A" w:rsidRPr="00CF2B73" w:rsidRDefault="00B32C5A" w:rsidP="005F5615">
            <w:r w:rsidRPr="00CF2B73">
              <w:t>zinc finger protein 318</w:t>
            </w:r>
          </w:p>
        </w:tc>
        <w:tc>
          <w:tcPr>
            <w:tcW w:w="1322" w:type="dxa"/>
            <w:noWrap/>
            <w:vAlign w:val="center"/>
            <w:hideMark/>
          </w:tcPr>
          <w:p w14:paraId="03E0937E" w14:textId="77777777" w:rsidR="00B32C5A" w:rsidRPr="00CF2B73" w:rsidRDefault="00B32C5A" w:rsidP="005F5615">
            <w:pPr>
              <w:jc w:val="center"/>
            </w:pPr>
            <w:r w:rsidRPr="00CF2B73">
              <w:t>1.78</w:t>
            </w:r>
          </w:p>
        </w:tc>
        <w:tc>
          <w:tcPr>
            <w:tcW w:w="1173" w:type="dxa"/>
            <w:noWrap/>
            <w:vAlign w:val="center"/>
            <w:hideMark/>
          </w:tcPr>
          <w:p w14:paraId="59870145" w14:textId="77777777" w:rsidR="00B32C5A" w:rsidRPr="00CF2B73" w:rsidRDefault="00B32C5A" w:rsidP="005F5615">
            <w:pPr>
              <w:jc w:val="center"/>
            </w:pPr>
            <w:r w:rsidRPr="00CF2B73">
              <w:t>1.04E-05</w:t>
            </w:r>
          </w:p>
        </w:tc>
        <w:tc>
          <w:tcPr>
            <w:tcW w:w="1252" w:type="dxa"/>
            <w:noWrap/>
            <w:vAlign w:val="center"/>
            <w:hideMark/>
          </w:tcPr>
          <w:p w14:paraId="2B488C42" w14:textId="77777777" w:rsidR="00B32C5A" w:rsidRPr="00CF2B73" w:rsidRDefault="00B32C5A" w:rsidP="005F5615">
            <w:pPr>
              <w:jc w:val="center"/>
            </w:pPr>
            <w:r w:rsidRPr="00CF2B73">
              <w:t>1.21E-02</w:t>
            </w:r>
          </w:p>
        </w:tc>
      </w:tr>
      <w:tr w:rsidR="00B32C5A" w:rsidRPr="00CF2B73" w14:paraId="619BF705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09B266F" w14:textId="77777777" w:rsidR="00B32C5A" w:rsidRPr="00CF2B73" w:rsidRDefault="00B32C5A" w:rsidP="005F5615">
            <w:r w:rsidRPr="00CF2B73">
              <w:t>Shroom3</w:t>
            </w:r>
          </w:p>
        </w:tc>
        <w:tc>
          <w:tcPr>
            <w:tcW w:w="3765" w:type="dxa"/>
            <w:noWrap/>
            <w:vAlign w:val="center"/>
            <w:hideMark/>
          </w:tcPr>
          <w:p w14:paraId="6B1E5CAB" w14:textId="77777777" w:rsidR="00B32C5A" w:rsidRPr="00CF2B73" w:rsidRDefault="00B32C5A" w:rsidP="005F5615">
            <w:r w:rsidRPr="00CF2B73">
              <w:t>shroom family member 3</w:t>
            </w:r>
          </w:p>
        </w:tc>
        <w:tc>
          <w:tcPr>
            <w:tcW w:w="1322" w:type="dxa"/>
            <w:noWrap/>
            <w:vAlign w:val="center"/>
            <w:hideMark/>
          </w:tcPr>
          <w:p w14:paraId="06D5FEFD" w14:textId="77777777" w:rsidR="00B32C5A" w:rsidRPr="00CF2B73" w:rsidRDefault="00B32C5A" w:rsidP="005F5615">
            <w:pPr>
              <w:jc w:val="center"/>
            </w:pPr>
            <w:r w:rsidRPr="00CF2B73">
              <w:t>1.78</w:t>
            </w:r>
          </w:p>
        </w:tc>
        <w:tc>
          <w:tcPr>
            <w:tcW w:w="1173" w:type="dxa"/>
            <w:noWrap/>
            <w:vAlign w:val="center"/>
            <w:hideMark/>
          </w:tcPr>
          <w:p w14:paraId="5AA3F4EB" w14:textId="77777777" w:rsidR="00B32C5A" w:rsidRPr="00CF2B73" w:rsidRDefault="00B32C5A" w:rsidP="005F5615">
            <w:pPr>
              <w:jc w:val="center"/>
            </w:pPr>
            <w:r w:rsidRPr="00CF2B73">
              <w:t>3.72E-05</w:t>
            </w:r>
          </w:p>
        </w:tc>
        <w:tc>
          <w:tcPr>
            <w:tcW w:w="1252" w:type="dxa"/>
            <w:noWrap/>
            <w:vAlign w:val="center"/>
            <w:hideMark/>
          </w:tcPr>
          <w:p w14:paraId="5EF7C05F" w14:textId="77777777" w:rsidR="00B32C5A" w:rsidRPr="00CF2B73" w:rsidRDefault="00B32C5A" w:rsidP="005F5615">
            <w:pPr>
              <w:jc w:val="center"/>
            </w:pPr>
            <w:r w:rsidRPr="00CF2B73">
              <w:t>2.38E-02</w:t>
            </w:r>
          </w:p>
        </w:tc>
      </w:tr>
      <w:tr w:rsidR="00B32C5A" w:rsidRPr="00CF2B73" w14:paraId="06503A41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76053FB" w14:textId="77777777" w:rsidR="00B32C5A" w:rsidRPr="00CF2B73" w:rsidRDefault="00B32C5A" w:rsidP="005F5615">
            <w:r w:rsidRPr="00CF2B73">
              <w:t>Rabep1</w:t>
            </w:r>
          </w:p>
        </w:tc>
        <w:tc>
          <w:tcPr>
            <w:tcW w:w="3765" w:type="dxa"/>
            <w:noWrap/>
            <w:vAlign w:val="center"/>
            <w:hideMark/>
          </w:tcPr>
          <w:p w14:paraId="0582A3DF" w14:textId="77777777" w:rsidR="00B32C5A" w:rsidRPr="00CF2B73" w:rsidRDefault="00B32C5A" w:rsidP="005F5615">
            <w:proofErr w:type="spellStart"/>
            <w:r w:rsidRPr="00CF2B73">
              <w:t>rabaptin</w:t>
            </w:r>
            <w:proofErr w:type="spellEnd"/>
            <w:r w:rsidRPr="00CF2B73">
              <w:t>, RAB GTPase binding effector protein 1</w:t>
            </w:r>
          </w:p>
        </w:tc>
        <w:tc>
          <w:tcPr>
            <w:tcW w:w="1322" w:type="dxa"/>
            <w:noWrap/>
            <w:vAlign w:val="center"/>
            <w:hideMark/>
          </w:tcPr>
          <w:p w14:paraId="7FD553C3" w14:textId="77777777" w:rsidR="00B32C5A" w:rsidRPr="00CF2B73" w:rsidRDefault="00B32C5A" w:rsidP="005F5615">
            <w:pPr>
              <w:jc w:val="center"/>
            </w:pPr>
            <w:r w:rsidRPr="00CF2B73">
              <w:t>1.78</w:t>
            </w:r>
          </w:p>
        </w:tc>
        <w:tc>
          <w:tcPr>
            <w:tcW w:w="1173" w:type="dxa"/>
            <w:noWrap/>
            <w:vAlign w:val="center"/>
            <w:hideMark/>
          </w:tcPr>
          <w:p w14:paraId="35FB510F" w14:textId="77777777" w:rsidR="00B32C5A" w:rsidRPr="00CF2B73" w:rsidRDefault="00B32C5A" w:rsidP="005F5615">
            <w:pPr>
              <w:jc w:val="center"/>
            </w:pPr>
            <w:r w:rsidRPr="00CF2B73">
              <w:t>8.73E-06</w:t>
            </w:r>
          </w:p>
        </w:tc>
        <w:tc>
          <w:tcPr>
            <w:tcW w:w="1252" w:type="dxa"/>
            <w:noWrap/>
            <w:vAlign w:val="center"/>
            <w:hideMark/>
          </w:tcPr>
          <w:p w14:paraId="0561719D" w14:textId="77777777" w:rsidR="00B32C5A" w:rsidRPr="00CF2B73" w:rsidRDefault="00B32C5A" w:rsidP="005F5615">
            <w:pPr>
              <w:jc w:val="center"/>
            </w:pPr>
            <w:r w:rsidRPr="00CF2B73">
              <w:t>1.16E-02</w:t>
            </w:r>
          </w:p>
        </w:tc>
      </w:tr>
      <w:tr w:rsidR="00B32C5A" w:rsidRPr="00CF2B73" w14:paraId="75805883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ED77527" w14:textId="77777777" w:rsidR="00B32C5A" w:rsidRPr="00CF2B73" w:rsidRDefault="00B32C5A" w:rsidP="005F5615">
            <w:r w:rsidRPr="00CF2B73">
              <w:t>Syt3</w:t>
            </w:r>
          </w:p>
        </w:tc>
        <w:tc>
          <w:tcPr>
            <w:tcW w:w="3765" w:type="dxa"/>
            <w:noWrap/>
            <w:vAlign w:val="center"/>
            <w:hideMark/>
          </w:tcPr>
          <w:p w14:paraId="3AB63315" w14:textId="77777777" w:rsidR="00B32C5A" w:rsidRPr="00CF2B73" w:rsidRDefault="00B32C5A" w:rsidP="005F5615">
            <w:proofErr w:type="spellStart"/>
            <w:r w:rsidRPr="00CF2B73">
              <w:t>synaptotagmin</w:t>
            </w:r>
            <w:proofErr w:type="spellEnd"/>
            <w:r w:rsidRPr="00CF2B73">
              <w:t xml:space="preserve"> III</w:t>
            </w:r>
          </w:p>
        </w:tc>
        <w:tc>
          <w:tcPr>
            <w:tcW w:w="1322" w:type="dxa"/>
            <w:noWrap/>
            <w:vAlign w:val="center"/>
            <w:hideMark/>
          </w:tcPr>
          <w:p w14:paraId="7AD28544" w14:textId="77777777" w:rsidR="00B32C5A" w:rsidRPr="00CF2B73" w:rsidRDefault="00B32C5A" w:rsidP="005F5615">
            <w:pPr>
              <w:jc w:val="center"/>
            </w:pPr>
            <w:r w:rsidRPr="00CF2B73">
              <w:t>1.75</w:t>
            </w:r>
          </w:p>
        </w:tc>
        <w:tc>
          <w:tcPr>
            <w:tcW w:w="1173" w:type="dxa"/>
            <w:noWrap/>
            <w:vAlign w:val="center"/>
            <w:hideMark/>
          </w:tcPr>
          <w:p w14:paraId="794F7D55" w14:textId="77777777" w:rsidR="00B32C5A" w:rsidRPr="00CF2B73" w:rsidRDefault="00B32C5A" w:rsidP="005F5615">
            <w:pPr>
              <w:jc w:val="center"/>
            </w:pPr>
            <w:r w:rsidRPr="00CF2B73">
              <w:t>5.91E-05</w:t>
            </w:r>
          </w:p>
        </w:tc>
        <w:tc>
          <w:tcPr>
            <w:tcW w:w="1252" w:type="dxa"/>
            <w:noWrap/>
            <w:vAlign w:val="center"/>
            <w:hideMark/>
          </w:tcPr>
          <w:p w14:paraId="79881AFD" w14:textId="77777777" w:rsidR="00B32C5A" w:rsidRPr="00CF2B73" w:rsidRDefault="00B32C5A" w:rsidP="005F5615">
            <w:pPr>
              <w:jc w:val="center"/>
            </w:pPr>
            <w:r w:rsidRPr="00CF2B73">
              <w:t>2.89E-02</w:t>
            </w:r>
          </w:p>
        </w:tc>
      </w:tr>
      <w:tr w:rsidR="00B32C5A" w:rsidRPr="00CF2B73" w14:paraId="7EF48938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7D09C7D" w14:textId="77777777" w:rsidR="00B32C5A" w:rsidRPr="00CF2B73" w:rsidRDefault="00B32C5A" w:rsidP="005F5615">
            <w:r w:rsidRPr="00CF2B73">
              <w:t>Vmn1r216</w:t>
            </w:r>
          </w:p>
        </w:tc>
        <w:tc>
          <w:tcPr>
            <w:tcW w:w="3765" w:type="dxa"/>
            <w:noWrap/>
            <w:vAlign w:val="center"/>
            <w:hideMark/>
          </w:tcPr>
          <w:p w14:paraId="79104DD5" w14:textId="77777777" w:rsidR="00B32C5A" w:rsidRPr="00CF2B73" w:rsidRDefault="00B32C5A" w:rsidP="005F5615">
            <w:r w:rsidRPr="00CF2B73">
              <w:t>vomeronasal 1 receptor 216</w:t>
            </w:r>
          </w:p>
        </w:tc>
        <w:tc>
          <w:tcPr>
            <w:tcW w:w="1322" w:type="dxa"/>
            <w:noWrap/>
            <w:vAlign w:val="center"/>
            <w:hideMark/>
          </w:tcPr>
          <w:p w14:paraId="0186F033" w14:textId="77777777" w:rsidR="00B32C5A" w:rsidRPr="00CF2B73" w:rsidRDefault="00B32C5A" w:rsidP="005F5615">
            <w:pPr>
              <w:jc w:val="center"/>
            </w:pPr>
            <w:r w:rsidRPr="00CF2B73">
              <w:t>1.75</w:t>
            </w:r>
          </w:p>
        </w:tc>
        <w:tc>
          <w:tcPr>
            <w:tcW w:w="1173" w:type="dxa"/>
            <w:noWrap/>
            <w:vAlign w:val="center"/>
            <w:hideMark/>
          </w:tcPr>
          <w:p w14:paraId="30B985E8" w14:textId="77777777" w:rsidR="00B32C5A" w:rsidRPr="00CF2B73" w:rsidRDefault="00B32C5A" w:rsidP="005F5615">
            <w:pPr>
              <w:jc w:val="center"/>
            </w:pPr>
            <w:r w:rsidRPr="00CF2B73">
              <w:t>2.03E-05</w:t>
            </w:r>
          </w:p>
        </w:tc>
        <w:tc>
          <w:tcPr>
            <w:tcW w:w="1252" w:type="dxa"/>
            <w:noWrap/>
            <w:vAlign w:val="center"/>
            <w:hideMark/>
          </w:tcPr>
          <w:p w14:paraId="5852E3A8" w14:textId="77777777" w:rsidR="00B32C5A" w:rsidRPr="00CF2B73" w:rsidRDefault="00B32C5A" w:rsidP="005F5615">
            <w:pPr>
              <w:jc w:val="center"/>
            </w:pPr>
            <w:r w:rsidRPr="00CF2B73">
              <w:t>1.73E-02</w:t>
            </w:r>
          </w:p>
        </w:tc>
      </w:tr>
      <w:tr w:rsidR="00B32C5A" w:rsidRPr="00CF2B73" w14:paraId="4BD13BBF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6412222" w14:textId="77777777" w:rsidR="00B32C5A" w:rsidRPr="00CF2B73" w:rsidRDefault="00B32C5A" w:rsidP="005F5615">
            <w:r w:rsidRPr="00CF2B73">
              <w:t>A130022F02Rik</w:t>
            </w:r>
          </w:p>
        </w:tc>
        <w:tc>
          <w:tcPr>
            <w:tcW w:w="3765" w:type="dxa"/>
            <w:noWrap/>
            <w:vAlign w:val="center"/>
            <w:hideMark/>
          </w:tcPr>
          <w:p w14:paraId="0BC71E57" w14:textId="77777777" w:rsidR="00B32C5A" w:rsidRPr="00CF2B73" w:rsidRDefault="00B32C5A" w:rsidP="005F5615">
            <w:r w:rsidRPr="00CF2B73">
              <w:t>RIKEN cDNA A130022F02 gene</w:t>
            </w:r>
          </w:p>
        </w:tc>
        <w:tc>
          <w:tcPr>
            <w:tcW w:w="1322" w:type="dxa"/>
            <w:noWrap/>
            <w:vAlign w:val="center"/>
            <w:hideMark/>
          </w:tcPr>
          <w:p w14:paraId="70E3949E" w14:textId="77777777" w:rsidR="00B32C5A" w:rsidRPr="00CF2B73" w:rsidRDefault="00B32C5A" w:rsidP="005F5615">
            <w:pPr>
              <w:jc w:val="center"/>
            </w:pPr>
            <w:r w:rsidRPr="00CF2B73">
              <w:t>1.74</w:t>
            </w:r>
          </w:p>
        </w:tc>
        <w:tc>
          <w:tcPr>
            <w:tcW w:w="1173" w:type="dxa"/>
            <w:noWrap/>
            <w:vAlign w:val="center"/>
            <w:hideMark/>
          </w:tcPr>
          <w:p w14:paraId="65C96742" w14:textId="77777777" w:rsidR="00B32C5A" w:rsidRPr="00CF2B73" w:rsidRDefault="00B32C5A" w:rsidP="005F5615">
            <w:pPr>
              <w:jc w:val="center"/>
            </w:pPr>
            <w:r w:rsidRPr="00CF2B73">
              <w:t>7.07E-05</w:t>
            </w:r>
          </w:p>
        </w:tc>
        <w:tc>
          <w:tcPr>
            <w:tcW w:w="1252" w:type="dxa"/>
            <w:noWrap/>
            <w:vAlign w:val="center"/>
            <w:hideMark/>
          </w:tcPr>
          <w:p w14:paraId="7A8B4489" w14:textId="77777777" w:rsidR="00B32C5A" w:rsidRPr="00CF2B73" w:rsidRDefault="00B32C5A" w:rsidP="005F5615">
            <w:pPr>
              <w:jc w:val="center"/>
            </w:pPr>
            <w:r w:rsidRPr="00CF2B73">
              <w:t>3.16E-02</w:t>
            </w:r>
          </w:p>
        </w:tc>
      </w:tr>
      <w:tr w:rsidR="00B32C5A" w:rsidRPr="00CF2B73" w14:paraId="371AF32D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4EDF185" w14:textId="77777777" w:rsidR="00B32C5A" w:rsidRPr="00CF2B73" w:rsidRDefault="00B32C5A" w:rsidP="005F5615">
            <w:r w:rsidRPr="00CF2B73">
              <w:t>Lrrc20</w:t>
            </w:r>
          </w:p>
        </w:tc>
        <w:tc>
          <w:tcPr>
            <w:tcW w:w="3765" w:type="dxa"/>
            <w:noWrap/>
            <w:vAlign w:val="center"/>
            <w:hideMark/>
          </w:tcPr>
          <w:p w14:paraId="27573AB5" w14:textId="77777777" w:rsidR="00B32C5A" w:rsidRPr="00CF2B73" w:rsidRDefault="00B32C5A" w:rsidP="005F5615">
            <w:r w:rsidRPr="00CF2B73">
              <w:t>leucine rich repeat containing 20</w:t>
            </w:r>
          </w:p>
        </w:tc>
        <w:tc>
          <w:tcPr>
            <w:tcW w:w="1322" w:type="dxa"/>
            <w:noWrap/>
            <w:vAlign w:val="center"/>
            <w:hideMark/>
          </w:tcPr>
          <w:p w14:paraId="5873FEDB" w14:textId="77777777" w:rsidR="00B32C5A" w:rsidRPr="00CF2B73" w:rsidRDefault="00B32C5A" w:rsidP="005F5615">
            <w:pPr>
              <w:jc w:val="center"/>
            </w:pPr>
            <w:r w:rsidRPr="00CF2B73">
              <w:t>1.74</w:t>
            </w:r>
          </w:p>
        </w:tc>
        <w:tc>
          <w:tcPr>
            <w:tcW w:w="1173" w:type="dxa"/>
            <w:noWrap/>
            <w:vAlign w:val="center"/>
            <w:hideMark/>
          </w:tcPr>
          <w:p w14:paraId="7504EDE0" w14:textId="77777777" w:rsidR="00B32C5A" w:rsidRPr="00CF2B73" w:rsidRDefault="00B32C5A" w:rsidP="005F5615">
            <w:pPr>
              <w:jc w:val="center"/>
            </w:pPr>
            <w:r w:rsidRPr="00CF2B73">
              <w:t>5.02E-06</w:t>
            </w:r>
          </w:p>
        </w:tc>
        <w:tc>
          <w:tcPr>
            <w:tcW w:w="1252" w:type="dxa"/>
            <w:noWrap/>
            <w:vAlign w:val="center"/>
            <w:hideMark/>
          </w:tcPr>
          <w:p w14:paraId="59268DCE" w14:textId="77777777" w:rsidR="00B32C5A" w:rsidRPr="00CF2B73" w:rsidRDefault="00B32C5A" w:rsidP="005F5615">
            <w:pPr>
              <w:jc w:val="center"/>
            </w:pPr>
            <w:r w:rsidRPr="00CF2B73">
              <w:t>9.43E-03</w:t>
            </w:r>
          </w:p>
        </w:tc>
      </w:tr>
      <w:tr w:rsidR="00B32C5A" w:rsidRPr="00CF2B73" w14:paraId="7A51353A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FEFC8EF" w14:textId="77777777" w:rsidR="00B32C5A" w:rsidRPr="00CF2B73" w:rsidRDefault="00B32C5A" w:rsidP="005F5615">
            <w:r w:rsidRPr="00CF2B73">
              <w:t>Slc40a1</w:t>
            </w:r>
          </w:p>
        </w:tc>
        <w:tc>
          <w:tcPr>
            <w:tcW w:w="3765" w:type="dxa"/>
            <w:noWrap/>
            <w:vAlign w:val="center"/>
            <w:hideMark/>
          </w:tcPr>
          <w:p w14:paraId="4CFC4C85" w14:textId="77777777" w:rsidR="00B32C5A" w:rsidRPr="00CF2B73" w:rsidRDefault="00B32C5A" w:rsidP="005F5615">
            <w:r w:rsidRPr="00CF2B73">
              <w:t>solute carrier family 40 (iron-regulated transporter), member 1</w:t>
            </w:r>
          </w:p>
        </w:tc>
        <w:tc>
          <w:tcPr>
            <w:tcW w:w="1322" w:type="dxa"/>
            <w:noWrap/>
            <w:vAlign w:val="center"/>
            <w:hideMark/>
          </w:tcPr>
          <w:p w14:paraId="0610600A" w14:textId="77777777" w:rsidR="00B32C5A" w:rsidRPr="00CF2B73" w:rsidRDefault="00B32C5A" w:rsidP="005F5615">
            <w:pPr>
              <w:jc w:val="center"/>
            </w:pPr>
            <w:r w:rsidRPr="00CF2B73">
              <w:t>1.73</w:t>
            </w:r>
          </w:p>
        </w:tc>
        <w:tc>
          <w:tcPr>
            <w:tcW w:w="1173" w:type="dxa"/>
            <w:noWrap/>
            <w:vAlign w:val="center"/>
            <w:hideMark/>
          </w:tcPr>
          <w:p w14:paraId="3D410B51" w14:textId="77777777" w:rsidR="00B32C5A" w:rsidRPr="00CF2B73" w:rsidRDefault="00B32C5A" w:rsidP="005F5615">
            <w:pPr>
              <w:jc w:val="center"/>
            </w:pPr>
            <w:r w:rsidRPr="00CF2B73">
              <w:t>2.16E-04</w:t>
            </w:r>
          </w:p>
        </w:tc>
        <w:tc>
          <w:tcPr>
            <w:tcW w:w="1252" w:type="dxa"/>
            <w:noWrap/>
            <w:vAlign w:val="center"/>
            <w:hideMark/>
          </w:tcPr>
          <w:p w14:paraId="035BF84C" w14:textId="77777777" w:rsidR="00B32C5A" w:rsidRPr="00CF2B73" w:rsidRDefault="00B32C5A" w:rsidP="005F5615">
            <w:pPr>
              <w:jc w:val="center"/>
            </w:pPr>
            <w:r w:rsidRPr="00CF2B73">
              <w:t>4.61E-02</w:t>
            </w:r>
          </w:p>
        </w:tc>
      </w:tr>
      <w:tr w:rsidR="00B32C5A" w:rsidRPr="00CF2B73" w14:paraId="7F160E0E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873E610" w14:textId="77777777" w:rsidR="00B32C5A" w:rsidRPr="00CF2B73" w:rsidRDefault="00B32C5A" w:rsidP="005F5615">
            <w:r w:rsidRPr="00CF2B73">
              <w:t>Gtf2ird1</w:t>
            </w:r>
          </w:p>
        </w:tc>
        <w:tc>
          <w:tcPr>
            <w:tcW w:w="3765" w:type="dxa"/>
            <w:noWrap/>
            <w:vAlign w:val="center"/>
            <w:hideMark/>
          </w:tcPr>
          <w:p w14:paraId="314DAE2F" w14:textId="77777777" w:rsidR="00B32C5A" w:rsidRPr="00CF2B73" w:rsidRDefault="00B32C5A" w:rsidP="005F5615">
            <w:r w:rsidRPr="00CF2B73">
              <w:t>general transcription factor II I repeat domain-containing 1</w:t>
            </w:r>
          </w:p>
        </w:tc>
        <w:tc>
          <w:tcPr>
            <w:tcW w:w="1322" w:type="dxa"/>
            <w:noWrap/>
            <w:vAlign w:val="center"/>
            <w:hideMark/>
          </w:tcPr>
          <w:p w14:paraId="0C2007A9" w14:textId="77777777" w:rsidR="00B32C5A" w:rsidRPr="00CF2B73" w:rsidRDefault="00B32C5A" w:rsidP="005F5615">
            <w:pPr>
              <w:jc w:val="center"/>
            </w:pPr>
            <w:r w:rsidRPr="00CF2B73">
              <w:t>1.73</w:t>
            </w:r>
          </w:p>
        </w:tc>
        <w:tc>
          <w:tcPr>
            <w:tcW w:w="1173" w:type="dxa"/>
            <w:noWrap/>
            <w:vAlign w:val="center"/>
            <w:hideMark/>
          </w:tcPr>
          <w:p w14:paraId="43D295EB" w14:textId="77777777" w:rsidR="00B32C5A" w:rsidRPr="00CF2B73" w:rsidRDefault="00B32C5A" w:rsidP="005F5615">
            <w:pPr>
              <w:jc w:val="center"/>
            </w:pPr>
            <w:r w:rsidRPr="00CF2B73">
              <w:t>1.28E-04</w:t>
            </w:r>
          </w:p>
        </w:tc>
        <w:tc>
          <w:tcPr>
            <w:tcW w:w="1252" w:type="dxa"/>
            <w:noWrap/>
            <w:vAlign w:val="center"/>
            <w:hideMark/>
          </w:tcPr>
          <w:p w14:paraId="00CE22B4" w14:textId="77777777" w:rsidR="00B32C5A" w:rsidRPr="00CF2B73" w:rsidRDefault="00B32C5A" w:rsidP="005F5615">
            <w:pPr>
              <w:jc w:val="center"/>
            </w:pPr>
            <w:r w:rsidRPr="00CF2B73">
              <w:t>3.66E-02</w:t>
            </w:r>
          </w:p>
        </w:tc>
      </w:tr>
      <w:tr w:rsidR="00B32C5A" w:rsidRPr="00CF2B73" w14:paraId="186DB195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C2637E9" w14:textId="77777777" w:rsidR="00B32C5A" w:rsidRPr="00CF2B73" w:rsidRDefault="00B32C5A" w:rsidP="005F5615">
            <w:r w:rsidRPr="00CF2B73">
              <w:t>Abcc3</w:t>
            </w:r>
          </w:p>
        </w:tc>
        <w:tc>
          <w:tcPr>
            <w:tcW w:w="3765" w:type="dxa"/>
            <w:noWrap/>
            <w:vAlign w:val="center"/>
            <w:hideMark/>
          </w:tcPr>
          <w:p w14:paraId="313B9839" w14:textId="77777777" w:rsidR="00B32C5A" w:rsidRPr="00CF2B73" w:rsidRDefault="00B32C5A" w:rsidP="005F5615">
            <w:r w:rsidRPr="00CF2B73">
              <w:t>ATP-binding cassette, sub-family C (CFTR/MRP), member 3</w:t>
            </w:r>
          </w:p>
        </w:tc>
        <w:tc>
          <w:tcPr>
            <w:tcW w:w="1322" w:type="dxa"/>
            <w:noWrap/>
            <w:vAlign w:val="center"/>
            <w:hideMark/>
          </w:tcPr>
          <w:p w14:paraId="564B8D7C" w14:textId="77777777" w:rsidR="00B32C5A" w:rsidRPr="00CF2B73" w:rsidRDefault="00B32C5A" w:rsidP="005F5615">
            <w:pPr>
              <w:jc w:val="center"/>
            </w:pPr>
            <w:r w:rsidRPr="00CF2B73">
              <w:t>1.71</w:t>
            </w:r>
          </w:p>
        </w:tc>
        <w:tc>
          <w:tcPr>
            <w:tcW w:w="1173" w:type="dxa"/>
            <w:noWrap/>
            <w:vAlign w:val="center"/>
            <w:hideMark/>
          </w:tcPr>
          <w:p w14:paraId="2B7FB287" w14:textId="77777777" w:rsidR="00B32C5A" w:rsidRPr="00CF2B73" w:rsidRDefault="00B32C5A" w:rsidP="005F5615">
            <w:pPr>
              <w:jc w:val="center"/>
            </w:pPr>
            <w:r w:rsidRPr="00CF2B73">
              <w:t>2.13E-05</w:t>
            </w:r>
          </w:p>
        </w:tc>
        <w:tc>
          <w:tcPr>
            <w:tcW w:w="1252" w:type="dxa"/>
            <w:noWrap/>
            <w:vAlign w:val="center"/>
            <w:hideMark/>
          </w:tcPr>
          <w:p w14:paraId="5CF0AEC5" w14:textId="77777777" w:rsidR="00B32C5A" w:rsidRPr="00CF2B73" w:rsidRDefault="00B32C5A" w:rsidP="005F5615">
            <w:pPr>
              <w:jc w:val="center"/>
            </w:pPr>
            <w:r w:rsidRPr="00CF2B73">
              <w:t>1.79E-02</w:t>
            </w:r>
          </w:p>
        </w:tc>
      </w:tr>
      <w:tr w:rsidR="00B32C5A" w:rsidRPr="00CF2B73" w14:paraId="5D6D597A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34257D4" w14:textId="77777777" w:rsidR="00B32C5A" w:rsidRPr="00CF2B73" w:rsidRDefault="00B32C5A" w:rsidP="005F5615">
            <w:r w:rsidRPr="00CF2B73">
              <w:t>Tenm3</w:t>
            </w:r>
          </w:p>
        </w:tc>
        <w:tc>
          <w:tcPr>
            <w:tcW w:w="3765" w:type="dxa"/>
            <w:noWrap/>
            <w:vAlign w:val="center"/>
            <w:hideMark/>
          </w:tcPr>
          <w:p w14:paraId="63302A6B" w14:textId="77777777" w:rsidR="00B32C5A" w:rsidRPr="00CF2B73" w:rsidRDefault="00B32C5A" w:rsidP="005F5615">
            <w:proofErr w:type="spellStart"/>
            <w:r w:rsidRPr="00CF2B73">
              <w:t>teneurin</w:t>
            </w:r>
            <w:proofErr w:type="spellEnd"/>
            <w:r w:rsidRPr="00CF2B73">
              <w:t xml:space="preserve"> transmembrane protein 3</w:t>
            </w:r>
          </w:p>
        </w:tc>
        <w:tc>
          <w:tcPr>
            <w:tcW w:w="1322" w:type="dxa"/>
            <w:noWrap/>
            <w:vAlign w:val="center"/>
            <w:hideMark/>
          </w:tcPr>
          <w:p w14:paraId="49D832DF" w14:textId="77777777" w:rsidR="00B32C5A" w:rsidRPr="00CF2B73" w:rsidRDefault="00B32C5A" w:rsidP="005F5615">
            <w:pPr>
              <w:jc w:val="center"/>
            </w:pPr>
            <w:r w:rsidRPr="00CF2B73">
              <w:t>1.70</w:t>
            </w:r>
          </w:p>
        </w:tc>
        <w:tc>
          <w:tcPr>
            <w:tcW w:w="1173" w:type="dxa"/>
            <w:noWrap/>
            <w:vAlign w:val="center"/>
            <w:hideMark/>
          </w:tcPr>
          <w:p w14:paraId="0624735A" w14:textId="77777777" w:rsidR="00B32C5A" w:rsidRPr="00CF2B73" w:rsidRDefault="00B32C5A" w:rsidP="005F5615">
            <w:pPr>
              <w:jc w:val="center"/>
            </w:pPr>
            <w:r w:rsidRPr="00CF2B73">
              <w:t>7.49E-05</w:t>
            </w:r>
          </w:p>
        </w:tc>
        <w:tc>
          <w:tcPr>
            <w:tcW w:w="1252" w:type="dxa"/>
            <w:noWrap/>
            <w:vAlign w:val="center"/>
            <w:hideMark/>
          </w:tcPr>
          <w:p w14:paraId="3F69EB1C" w14:textId="77777777" w:rsidR="00B32C5A" w:rsidRPr="00CF2B73" w:rsidRDefault="00B32C5A" w:rsidP="005F5615">
            <w:pPr>
              <w:jc w:val="center"/>
            </w:pPr>
            <w:r w:rsidRPr="00CF2B73">
              <w:t>3.17E-02</w:t>
            </w:r>
          </w:p>
        </w:tc>
      </w:tr>
      <w:tr w:rsidR="00B32C5A" w:rsidRPr="00CF2B73" w14:paraId="2E0F2745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70E8206" w14:textId="77777777" w:rsidR="00B32C5A" w:rsidRPr="00CF2B73" w:rsidRDefault="00B32C5A" w:rsidP="005F5615">
            <w:r w:rsidRPr="00CF2B73">
              <w:t>Bik</w:t>
            </w:r>
          </w:p>
        </w:tc>
        <w:tc>
          <w:tcPr>
            <w:tcW w:w="3765" w:type="dxa"/>
            <w:noWrap/>
            <w:vAlign w:val="center"/>
            <w:hideMark/>
          </w:tcPr>
          <w:p w14:paraId="129EFED1" w14:textId="77777777" w:rsidR="00B32C5A" w:rsidRPr="00CF2B73" w:rsidRDefault="00B32C5A" w:rsidP="005F5615">
            <w:r w:rsidRPr="00CF2B73">
              <w:t>BCL2-interacting killer</w:t>
            </w:r>
          </w:p>
        </w:tc>
        <w:tc>
          <w:tcPr>
            <w:tcW w:w="1322" w:type="dxa"/>
            <w:noWrap/>
            <w:vAlign w:val="center"/>
            <w:hideMark/>
          </w:tcPr>
          <w:p w14:paraId="78A25B35" w14:textId="77777777" w:rsidR="00B32C5A" w:rsidRPr="00CF2B73" w:rsidRDefault="00B32C5A" w:rsidP="005F5615">
            <w:pPr>
              <w:jc w:val="center"/>
            </w:pPr>
            <w:r w:rsidRPr="00CF2B73">
              <w:t>1.70</w:t>
            </w:r>
          </w:p>
        </w:tc>
        <w:tc>
          <w:tcPr>
            <w:tcW w:w="1173" w:type="dxa"/>
            <w:noWrap/>
            <w:vAlign w:val="center"/>
            <w:hideMark/>
          </w:tcPr>
          <w:p w14:paraId="079204CE" w14:textId="77777777" w:rsidR="00B32C5A" w:rsidRPr="00CF2B73" w:rsidRDefault="00B32C5A" w:rsidP="005F5615">
            <w:pPr>
              <w:jc w:val="center"/>
            </w:pPr>
            <w:r w:rsidRPr="00CF2B73">
              <w:t>6.49E-05</w:t>
            </w:r>
          </w:p>
        </w:tc>
        <w:tc>
          <w:tcPr>
            <w:tcW w:w="1252" w:type="dxa"/>
            <w:noWrap/>
            <w:vAlign w:val="center"/>
            <w:hideMark/>
          </w:tcPr>
          <w:p w14:paraId="07CF12C1" w14:textId="77777777" w:rsidR="00B32C5A" w:rsidRPr="00CF2B73" w:rsidRDefault="00B32C5A" w:rsidP="005F5615">
            <w:pPr>
              <w:jc w:val="center"/>
            </w:pPr>
            <w:r w:rsidRPr="00CF2B73">
              <w:t>2.93E-02</w:t>
            </w:r>
          </w:p>
        </w:tc>
      </w:tr>
      <w:tr w:rsidR="00B32C5A" w:rsidRPr="00CF2B73" w14:paraId="05088335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6623B8A" w14:textId="77777777" w:rsidR="00B32C5A" w:rsidRPr="00CF2B73" w:rsidRDefault="00B32C5A" w:rsidP="005F5615">
            <w:r w:rsidRPr="00CF2B73">
              <w:t>Dapk2</w:t>
            </w:r>
          </w:p>
        </w:tc>
        <w:tc>
          <w:tcPr>
            <w:tcW w:w="3765" w:type="dxa"/>
            <w:noWrap/>
            <w:vAlign w:val="center"/>
            <w:hideMark/>
          </w:tcPr>
          <w:p w14:paraId="5192DCD2" w14:textId="77777777" w:rsidR="00B32C5A" w:rsidRPr="00CF2B73" w:rsidRDefault="00B32C5A" w:rsidP="005F5615">
            <w:r w:rsidRPr="00CF2B73">
              <w:t>death-associated protein kinase 2</w:t>
            </w:r>
          </w:p>
        </w:tc>
        <w:tc>
          <w:tcPr>
            <w:tcW w:w="1322" w:type="dxa"/>
            <w:noWrap/>
            <w:vAlign w:val="center"/>
            <w:hideMark/>
          </w:tcPr>
          <w:p w14:paraId="0A2E4D44" w14:textId="77777777" w:rsidR="00B32C5A" w:rsidRPr="00CF2B73" w:rsidRDefault="00B32C5A" w:rsidP="005F5615">
            <w:pPr>
              <w:jc w:val="center"/>
            </w:pPr>
            <w:r w:rsidRPr="00CF2B73">
              <w:t>1.69</w:t>
            </w:r>
          </w:p>
        </w:tc>
        <w:tc>
          <w:tcPr>
            <w:tcW w:w="1173" w:type="dxa"/>
            <w:noWrap/>
            <w:vAlign w:val="center"/>
            <w:hideMark/>
          </w:tcPr>
          <w:p w14:paraId="2D56EF8A" w14:textId="77777777" w:rsidR="00B32C5A" w:rsidRPr="00CF2B73" w:rsidRDefault="00B32C5A" w:rsidP="005F5615">
            <w:pPr>
              <w:jc w:val="center"/>
            </w:pPr>
            <w:r w:rsidRPr="00CF2B73">
              <w:t>1.58E-04</w:t>
            </w:r>
          </w:p>
        </w:tc>
        <w:tc>
          <w:tcPr>
            <w:tcW w:w="1252" w:type="dxa"/>
            <w:noWrap/>
            <w:vAlign w:val="center"/>
            <w:hideMark/>
          </w:tcPr>
          <w:p w14:paraId="7B303FB2" w14:textId="77777777" w:rsidR="00B32C5A" w:rsidRPr="00CF2B73" w:rsidRDefault="00B32C5A" w:rsidP="005F5615">
            <w:pPr>
              <w:jc w:val="center"/>
            </w:pPr>
            <w:r w:rsidRPr="00CF2B73">
              <w:t>4.03E-02</w:t>
            </w:r>
          </w:p>
        </w:tc>
      </w:tr>
      <w:tr w:rsidR="00B32C5A" w:rsidRPr="00CF2B73" w14:paraId="03438A88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29E3F54" w14:textId="77777777" w:rsidR="00B32C5A" w:rsidRPr="00CF2B73" w:rsidRDefault="00B32C5A" w:rsidP="005F5615">
            <w:proofErr w:type="spellStart"/>
            <w:r w:rsidRPr="00CF2B73">
              <w:t>Tkt</w:t>
            </w:r>
            <w:proofErr w:type="spellEnd"/>
          </w:p>
        </w:tc>
        <w:tc>
          <w:tcPr>
            <w:tcW w:w="3765" w:type="dxa"/>
            <w:noWrap/>
            <w:vAlign w:val="center"/>
            <w:hideMark/>
          </w:tcPr>
          <w:p w14:paraId="7BF04065" w14:textId="77777777" w:rsidR="00B32C5A" w:rsidRPr="00CF2B73" w:rsidRDefault="00B32C5A" w:rsidP="005F5615">
            <w:proofErr w:type="spellStart"/>
            <w:r w:rsidRPr="00CF2B73">
              <w:t>transketolase</w:t>
            </w:r>
            <w:proofErr w:type="spellEnd"/>
          </w:p>
        </w:tc>
        <w:tc>
          <w:tcPr>
            <w:tcW w:w="1322" w:type="dxa"/>
            <w:noWrap/>
            <w:vAlign w:val="center"/>
            <w:hideMark/>
          </w:tcPr>
          <w:p w14:paraId="4AE35C73" w14:textId="77777777" w:rsidR="00B32C5A" w:rsidRPr="00CF2B73" w:rsidRDefault="00B32C5A" w:rsidP="005F5615">
            <w:pPr>
              <w:jc w:val="center"/>
            </w:pPr>
            <w:r w:rsidRPr="00CF2B73">
              <w:t>1.69</w:t>
            </w:r>
          </w:p>
        </w:tc>
        <w:tc>
          <w:tcPr>
            <w:tcW w:w="1173" w:type="dxa"/>
            <w:noWrap/>
            <w:vAlign w:val="center"/>
            <w:hideMark/>
          </w:tcPr>
          <w:p w14:paraId="0F5E8810" w14:textId="77777777" w:rsidR="00B32C5A" w:rsidRPr="00CF2B73" w:rsidRDefault="00B32C5A" w:rsidP="005F5615">
            <w:pPr>
              <w:jc w:val="center"/>
            </w:pPr>
            <w:r w:rsidRPr="00CF2B73">
              <w:t>2.38E-05</w:t>
            </w:r>
          </w:p>
        </w:tc>
        <w:tc>
          <w:tcPr>
            <w:tcW w:w="1252" w:type="dxa"/>
            <w:noWrap/>
            <w:vAlign w:val="center"/>
            <w:hideMark/>
          </w:tcPr>
          <w:p w14:paraId="389690F3" w14:textId="77777777" w:rsidR="00B32C5A" w:rsidRPr="00CF2B73" w:rsidRDefault="00B32C5A" w:rsidP="005F5615">
            <w:pPr>
              <w:jc w:val="center"/>
            </w:pPr>
            <w:r w:rsidRPr="00CF2B73">
              <w:t>1.86E-02</w:t>
            </w:r>
          </w:p>
        </w:tc>
      </w:tr>
      <w:tr w:rsidR="00B32C5A" w:rsidRPr="00CF2B73" w14:paraId="2B7EF9A8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1262520" w14:textId="77777777" w:rsidR="00B32C5A" w:rsidRPr="00CF2B73" w:rsidRDefault="00B32C5A" w:rsidP="005F5615">
            <w:r w:rsidRPr="00CF2B73">
              <w:t>Akr1c20</w:t>
            </w:r>
          </w:p>
        </w:tc>
        <w:tc>
          <w:tcPr>
            <w:tcW w:w="3765" w:type="dxa"/>
            <w:noWrap/>
            <w:vAlign w:val="center"/>
            <w:hideMark/>
          </w:tcPr>
          <w:p w14:paraId="3F6B0C6D" w14:textId="77777777" w:rsidR="00B32C5A" w:rsidRPr="00CF2B73" w:rsidRDefault="00B32C5A" w:rsidP="005F5615">
            <w:proofErr w:type="spellStart"/>
            <w:r w:rsidRPr="00CF2B73">
              <w:t>aldo</w:t>
            </w:r>
            <w:proofErr w:type="spellEnd"/>
            <w:r w:rsidRPr="00CF2B73">
              <w:t>-keto reductase family 1, member C20</w:t>
            </w:r>
          </w:p>
        </w:tc>
        <w:tc>
          <w:tcPr>
            <w:tcW w:w="1322" w:type="dxa"/>
            <w:noWrap/>
            <w:vAlign w:val="center"/>
            <w:hideMark/>
          </w:tcPr>
          <w:p w14:paraId="08C88D3D" w14:textId="77777777" w:rsidR="00B32C5A" w:rsidRPr="00CF2B73" w:rsidRDefault="00B32C5A" w:rsidP="005F5615">
            <w:pPr>
              <w:jc w:val="center"/>
            </w:pPr>
            <w:r w:rsidRPr="00CF2B73">
              <w:t>1.68</w:t>
            </w:r>
          </w:p>
        </w:tc>
        <w:tc>
          <w:tcPr>
            <w:tcW w:w="1173" w:type="dxa"/>
            <w:noWrap/>
            <w:vAlign w:val="center"/>
            <w:hideMark/>
          </w:tcPr>
          <w:p w14:paraId="10DF1642" w14:textId="77777777" w:rsidR="00B32C5A" w:rsidRPr="00CF2B73" w:rsidRDefault="00B32C5A" w:rsidP="005F5615">
            <w:pPr>
              <w:jc w:val="center"/>
            </w:pPr>
            <w:r w:rsidRPr="00CF2B73">
              <w:t>5.15E-05</w:t>
            </w:r>
          </w:p>
        </w:tc>
        <w:tc>
          <w:tcPr>
            <w:tcW w:w="1252" w:type="dxa"/>
            <w:noWrap/>
            <w:vAlign w:val="center"/>
            <w:hideMark/>
          </w:tcPr>
          <w:p w14:paraId="5965A530" w14:textId="77777777" w:rsidR="00B32C5A" w:rsidRPr="00CF2B73" w:rsidRDefault="00B32C5A" w:rsidP="005F5615">
            <w:pPr>
              <w:jc w:val="center"/>
            </w:pPr>
            <w:r w:rsidRPr="00CF2B73">
              <w:t>2.70E-02</w:t>
            </w:r>
          </w:p>
        </w:tc>
      </w:tr>
      <w:tr w:rsidR="00B32C5A" w:rsidRPr="00CF2B73" w14:paraId="694015C5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13C65FE" w14:textId="77777777" w:rsidR="00B32C5A" w:rsidRPr="00CF2B73" w:rsidRDefault="00B32C5A" w:rsidP="005F5615">
            <w:r w:rsidRPr="00CF2B73">
              <w:t>Vmo1</w:t>
            </w:r>
          </w:p>
        </w:tc>
        <w:tc>
          <w:tcPr>
            <w:tcW w:w="3765" w:type="dxa"/>
            <w:noWrap/>
            <w:vAlign w:val="center"/>
            <w:hideMark/>
          </w:tcPr>
          <w:p w14:paraId="45219172" w14:textId="77777777" w:rsidR="00B32C5A" w:rsidRPr="00CF2B73" w:rsidRDefault="00B32C5A" w:rsidP="005F5615">
            <w:r w:rsidRPr="00CF2B73">
              <w:t>vitelline membrane outer layer 1 homolog (chicken)</w:t>
            </w:r>
          </w:p>
        </w:tc>
        <w:tc>
          <w:tcPr>
            <w:tcW w:w="1322" w:type="dxa"/>
            <w:noWrap/>
            <w:vAlign w:val="center"/>
            <w:hideMark/>
          </w:tcPr>
          <w:p w14:paraId="33D5A9E4" w14:textId="77777777" w:rsidR="00B32C5A" w:rsidRPr="00CF2B73" w:rsidRDefault="00B32C5A" w:rsidP="005F5615">
            <w:pPr>
              <w:jc w:val="center"/>
            </w:pPr>
            <w:r w:rsidRPr="00CF2B73">
              <w:t>1.67</w:t>
            </w:r>
          </w:p>
        </w:tc>
        <w:tc>
          <w:tcPr>
            <w:tcW w:w="1173" w:type="dxa"/>
            <w:noWrap/>
            <w:vAlign w:val="center"/>
            <w:hideMark/>
          </w:tcPr>
          <w:p w14:paraId="26E363C0" w14:textId="77777777" w:rsidR="00B32C5A" w:rsidRPr="00CF2B73" w:rsidRDefault="00B32C5A" w:rsidP="005F5615">
            <w:pPr>
              <w:jc w:val="center"/>
            </w:pPr>
            <w:r w:rsidRPr="00CF2B73">
              <w:t>1.43E-05</w:t>
            </w:r>
          </w:p>
        </w:tc>
        <w:tc>
          <w:tcPr>
            <w:tcW w:w="1252" w:type="dxa"/>
            <w:noWrap/>
            <w:vAlign w:val="center"/>
            <w:hideMark/>
          </w:tcPr>
          <w:p w14:paraId="7C768102" w14:textId="77777777" w:rsidR="00B32C5A" w:rsidRPr="00CF2B73" w:rsidRDefault="00B32C5A" w:rsidP="005F5615">
            <w:pPr>
              <w:jc w:val="center"/>
            </w:pPr>
            <w:r w:rsidRPr="00CF2B73">
              <w:t>1.37E-02</w:t>
            </w:r>
          </w:p>
        </w:tc>
      </w:tr>
      <w:tr w:rsidR="00B32C5A" w:rsidRPr="00CF2B73" w14:paraId="41CD1CD4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A902412" w14:textId="77777777" w:rsidR="00B32C5A" w:rsidRPr="00CF2B73" w:rsidRDefault="00B32C5A" w:rsidP="005F5615">
            <w:r w:rsidRPr="00CF2B73">
              <w:t>Galk1</w:t>
            </w:r>
          </w:p>
        </w:tc>
        <w:tc>
          <w:tcPr>
            <w:tcW w:w="3765" w:type="dxa"/>
            <w:noWrap/>
            <w:vAlign w:val="center"/>
            <w:hideMark/>
          </w:tcPr>
          <w:p w14:paraId="66C4A9E4" w14:textId="77777777" w:rsidR="00B32C5A" w:rsidRPr="00CF2B73" w:rsidRDefault="00B32C5A" w:rsidP="005F5615">
            <w:r w:rsidRPr="00CF2B73">
              <w:t>galactokinase 1</w:t>
            </w:r>
          </w:p>
        </w:tc>
        <w:tc>
          <w:tcPr>
            <w:tcW w:w="1322" w:type="dxa"/>
            <w:noWrap/>
            <w:vAlign w:val="center"/>
            <w:hideMark/>
          </w:tcPr>
          <w:p w14:paraId="21B68A7D" w14:textId="77777777" w:rsidR="00B32C5A" w:rsidRPr="00CF2B73" w:rsidRDefault="00B32C5A" w:rsidP="005F5615">
            <w:pPr>
              <w:jc w:val="center"/>
            </w:pPr>
            <w:r w:rsidRPr="00CF2B73">
              <w:t>1.67</w:t>
            </w:r>
          </w:p>
        </w:tc>
        <w:tc>
          <w:tcPr>
            <w:tcW w:w="1173" w:type="dxa"/>
            <w:noWrap/>
            <w:vAlign w:val="center"/>
            <w:hideMark/>
          </w:tcPr>
          <w:p w14:paraId="72EB9E25" w14:textId="77777777" w:rsidR="00B32C5A" w:rsidRPr="00CF2B73" w:rsidRDefault="00B32C5A" w:rsidP="005F5615">
            <w:pPr>
              <w:jc w:val="center"/>
            </w:pPr>
            <w:r w:rsidRPr="00CF2B73">
              <w:t>8.24E-05</w:t>
            </w:r>
          </w:p>
        </w:tc>
        <w:tc>
          <w:tcPr>
            <w:tcW w:w="1252" w:type="dxa"/>
            <w:noWrap/>
            <w:vAlign w:val="center"/>
            <w:hideMark/>
          </w:tcPr>
          <w:p w14:paraId="541EEF3F" w14:textId="77777777" w:rsidR="00B32C5A" w:rsidRPr="00CF2B73" w:rsidRDefault="00B32C5A" w:rsidP="005F5615">
            <w:pPr>
              <w:jc w:val="center"/>
            </w:pPr>
            <w:r w:rsidRPr="00CF2B73">
              <w:t>3.28E-02</w:t>
            </w:r>
          </w:p>
        </w:tc>
      </w:tr>
      <w:tr w:rsidR="00B32C5A" w:rsidRPr="00CF2B73" w14:paraId="28F75DC3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4D7BBCB" w14:textId="77777777" w:rsidR="00B32C5A" w:rsidRPr="00CF2B73" w:rsidRDefault="00B32C5A" w:rsidP="005F5615">
            <w:r w:rsidRPr="00CF2B73">
              <w:t>Abhd8</w:t>
            </w:r>
          </w:p>
        </w:tc>
        <w:tc>
          <w:tcPr>
            <w:tcW w:w="3765" w:type="dxa"/>
            <w:noWrap/>
            <w:vAlign w:val="center"/>
            <w:hideMark/>
          </w:tcPr>
          <w:p w14:paraId="134C3F3A" w14:textId="77777777" w:rsidR="00B32C5A" w:rsidRPr="00CF2B73" w:rsidRDefault="00B32C5A" w:rsidP="005F5615">
            <w:proofErr w:type="spellStart"/>
            <w:r w:rsidRPr="00CF2B73">
              <w:t>abhydrolase</w:t>
            </w:r>
            <w:proofErr w:type="spellEnd"/>
            <w:r w:rsidRPr="00CF2B73">
              <w:t xml:space="preserve"> domain containing 8</w:t>
            </w:r>
          </w:p>
        </w:tc>
        <w:tc>
          <w:tcPr>
            <w:tcW w:w="1322" w:type="dxa"/>
            <w:noWrap/>
            <w:vAlign w:val="center"/>
            <w:hideMark/>
          </w:tcPr>
          <w:p w14:paraId="6F225DDF" w14:textId="77777777" w:rsidR="00B32C5A" w:rsidRPr="00CF2B73" w:rsidRDefault="00B32C5A" w:rsidP="005F5615">
            <w:pPr>
              <w:jc w:val="center"/>
            </w:pPr>
            <w:r w:rsidRPr="00CF2B73">
              <w:t>1.66</w:t>
            </w:r>
          </w:p>
        </w:tc>
        <w:tc>
          <w:tcPr>
            <w:tcW w:w="1173" w:type="dxa"/>
            <w:noWrap/>
            <w:vAlign w:val="center"/>
            <w:hideMark/>
          </w:tcPr>
          <w:p w14:paraId="147830FF" w14:textId="77777777" w:rsidR="00B32C5A" w:rsidRPr="00CF2B73" w:rsidRDefault="00B32C5A" w:rsidP="005F5615">
            <w:pPr>
              <w:jc w:val="center"/>
            </w:pPr>
            <w:r w:rsidRPr="00CF2B73">
              <w:t>2.50E-04</w:t>
            </w:r>
          </w:p>
        </w:tc>
        <w:tc>
          <w:tcPr>
            <w:tcW w:w="1252" w:type="dxa"/>
            <w:noWrap/>
            <w:vAlign w:val="center"/>
            <w:hideMark/>
          </w:tcPr>
          <w:p w14:paraId="61FC5936" w14:textId="77777777" w:rsidR="00B32C5A" w:rsidRPr="00CF2B73" w:rsidRDefault="00B32C5A" w:rsidP="005F5615">
            <w:pPr>
              <w:jc w:val="center"/>
            </w:pPr>
            <w:r w:rsidRPr="00CF2B73">
              <w:t>4.90E-02</w:t>
            </w:r>
          </w:p>
        </w:tc>
      </w:tr>
      <w:tr w:rsidR="00B32C5A" w:rsidRPr="00CF2B73" w14:paraId="723669B4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4D4BFF5" w14:textId="77777777" w:rsidR="00B32C5A" w:rsidRPr="00CF2B73" w:rsidRDefault="00B32C5A" w:rsidP="005F5615">
            <w:r w:rsidRPr="00CF2B73">
              <w:t>Zfand5</w:t>
            </w:r>
          </w:p>
        </w:tc>
        <w:tc>
          <w:tcPr>
            <w:tcW w:w="3765" w:type="dxa"/>
            <w:noWrap/>
            <w:vAlign w:val="center"/>
            <w:hideMark/>
          </w:tcPr>
          <w:p w14:paraId="60D4E3BB" w14:textId="77777777" w:rsidR="00B32C5A" w:rsidRPr="00CF2B73" w:rsidRDefault="00B32C5A" w:rsidP="005F5615">
            <w:r w:rsidRPr="00CF2B73">
              <w:t>zinc finger, AN1-type domain 5</w:t>
            </w:r>
          </w:p>
        </w:tc>
        <w:tc>
          <w:tcPr>
            <w:tcW w:w="1322" w:type="dxa"/>
            <w:noWrap/>
            <w:vAlign w:val="center"/>
            <w:hideMark/>
          </w:tcPr>
          <w:p w14:paraId="623172F2" w14:textId="77777777" w:rsidR="00B32C5A" w:rsidRPr="00CF2B73" w:rsidRDefault="00B32C5A" w:rsidP="005F5615">
            <w:pPr>
              <w:jc w:val="center"/>
            </w:pPr>
            <w:r w:rsidRPr="00CF2B73">
              <w:t>1.66</w:t>
            </w:r>
          </w:p>
        </w:tc>
        <w:tc>
          <w:tcPr>
            <w:tcW w:w="1173" w:type="dxa"/>
            <w:noWrap/>
            <w:vAlign w:val="center"/>
            <w:hideMark/>
          </w:tcPr>
          <w:p w14:paraId="1E138AFA" w14:textId="77777777" w:rsidR="00B32C5A" w:rsidRPr="00CF2B73" w:rsidRDefault="00B32C5A" w:rsidP="005F5615">
            <w:pPr>
              <w:jc w:val="center"/>
            </w:pPr>
            <w:r w:rsidRPr="00CF2B73">
              <w:t>6.13E-05</w:t>
            </w:r>
          </w:p>
        </w:tc>
        <w:tc>
          <w:tcPr>
            <w:tcW w:w="1252" w:type="dxa"/>
            <w:noWrap/>
            <w:vAlign w:val="center"/>
            <w:hideMark/>
          </w:tcPr>
          <w:p w14:paraId="6EC76339" w14:textId="77777777" w:rsidR="00B32C5A" w:rsidRPr="00CF2B73" w:rsidRDefault="00B32C5A" w:rsidP="005F5615">
            <w:pPr>
              <w:jc w:val="center"/>
            </w:pPr>
            <w:r w:rsidRPr="00CF2B73">
              <w:t>2.93E-02</w:t>
            </w:r>
          </w:p>
        </w:tc>
      </w:tr>
      <w:tr w:rsidR="00B32C5A" w:rsidRPr="00CF2B73" w14:paraId="02354D5B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C822317" w14:textId="77777777" w:rsidR="00B32C5A" w:rsidRPr="00CF2B73" w:rsidRDefault="00B32C5A" w:rsidP="005F5615">
            <w:proofErr w:type="spellStart"/>
            <w:r w:rsidRPr="00CF2B73">
              <w:t>Svil</w:t>
            </w:r>
            <w:proofErr w:type="spellEnd"/>
          </w:p>
        </w:tc>
        <w:tc>
          <w:tcPr>
            <w:tcW w:w="3765" w:type="dxa"/>
            <w:noWrap/>
            <w:vAlign w:val="center"/>
            <w:hideMark/>
          </w:tcPr>
          <w:p w14:paraId="1788F735" w14:textId="77777777" w:rsidR="00B32C5A" w:rsidRPr="00CF2B73" w:rsidRDefault="00B32C5A" w:rsidP="005F5615">
            <w:proofErr w:type="spellStart"/>
            <w:r w:rsidRPr="00CF2B73">
              <w:t>supervillin</w:t>
            </w:r>
            <w:proofErr w:type="spellEnd"/>
          </w:p>
        </w:tc>
        <w:tc>
          <w:tcPr>
            <w:tcW w:w="1322" w:type="dxa"/>
            <w:noWrap/>
            <w:vAlign w:val="center"/>
            <w:hideMark/>
          </w:tcPr>
          <w:p w14:paraId="7C807B86" w14:textId="77777777" w:rsidR="00B32C5A" w:rsidRPr="00CF2B73" w:rsidRDefault="00B32C5A" w:rsidP="005F5615">
            <w:pPr>
              <w:jc w:val="center"/>
            </w:pPr>
            <w:r w:rsidRPr="00CF2B73">
              <w:t>1.66</w:t>
            </w:r>
          </w:p>
        </w:tc>
        <w:tc>
          <w:tcPr>
            <w:tcW w:w="1173" w:type="dxa"/>
            <w:noWrap/>
            <w:vAlign w:val="center"/>
            <w:hideMark/>
          </w:tcPr>
          <w:p w14:paraId="680FCAA0" w14:textId="77777777" w:rsidR="00B32C5A" w:rsidRPr="00CF2B73" w:rsidRDefault="00B32C5A" w:rsidP="005F5615">
            <w:pPr>
              <w:jc w:val="center"/>
            </w:pPr>
            <w:r w:rsidRPr="00CF2B73">
              <w:t>1.98E-04</w:t>
            </w:r>
          </w:p>
        </w:tc>
        <w:tc>
          <w:tcPr>
            <w:tcW w:w="1252" w:type="dxa"/>
            <w:noWrap/>
            <w:vAlign w:val="center"/>
            <w:hideMark/>
          </w:tcPr>
          <w:p w14:paraId="40DD3B36" w14:textId="77777777" w:rsidR="00B32C5A" w:rsidRPr="00CF2B73" w:rsidRDefault="00B32C5A" w:rsidP="005F5615">
            <w:pPr>
              <w:jc w:val="center"/>
            </w:pPr>
            <w:r w:rsidRPr="00CF2B73">
              <w:t>4.46E-02</w:t>
            </w:r>
          </w:p>
        </w:tc>
      </w:tr>
      <w:tr w:rsidR="00B32C5A" w:rsidRPr="00CF2B73" w14:paraId="750A4A88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1E53B27" w14:textId="77777777" w:rsidR="00B32C5A" w:rsidRPr="00CF2B73" w:rsidRDefault="00B32C5A" w:rsidP="005F5615">
            <w:r w:rsidRPr="00CF2B73">
              <w:t>Rnf32</w:t>
            </w:r>
          </w:p>
        </w:tc>
        <w:tc>
          <w:tcPr>
            <w:tcW w:w="3765" w:type="dxa"/>
            <w:noWrap/>
            <w:vAlign w:val="center"/>
            <w:hideMark/>
          </w:tcPr>
          <w:p w14:paraId="621B2F9E" w14:textId="77777777" w:rsidR="00B32C5A" w:rsidRPr="00CF2B73" w:rsidRDefault="00B32C5A" w:rsidP="005F5615">
            <w:r w:rsidRPr="00CF2B73">
              <w:t>ring finger protein 32</w:t>
            </w:r>
          </w:p>
        </w:tc>
        <w:tc>
          <w:tcPr>
            <w:tcW w:w="1322" w:type="dxa"/>
            <w:noWrap/>
            <w:vAlign w:val="center"/>
            <w:hideMark/>
          </w:tcPr>
          <w:p w14:paraId="47FEB92F" w14:textId="77777777" w:rsidR="00B32C5A" w:rsidRPr="00CF2B73" w:rsidRDefault="00B32C5A" w:rsidP="005F5615">
            <w:pPr>
              <w:jc w:val="center"/>
            </w:pPr>
            <w:r w:rsidRPr="00CF2B73">
              <w:t>1.65</w:t>
            </w:r>
          </w:p>
        </w:tc>
        <w:tc>
          <w:tcPr>
            <w:tcW w:w="1173" w:type="dxa"/>
            <w:noWrap/>
            <w:vAlign w:val="center"/>
            <w:hideMark/>
          </w:tcPr>
          <w:p w14:paraId="1213126C" w14:textId="77777777" w:rsidR="00B32C5A" w:rsidRPr="00CF2B73" w:rsidRDefault="00B32C5A" w:rsidP="005F5615">
            <w:pPr>
              <w:jc w:val="center"/>
            </w:pPr>
            <w:r w:rsidRPr="00CF2B73">
              <w:t>6.44E-05</w:t>
            </w:r>
          </w:p>
        </w:tc>
        <w:tc>
          <w:tcPr>
            <w:tcW w:w="1252" w:type="dxa"/>
            <w:noWrap/>
            <w:vAlign w:val="center"/>
            <w:hideMark/>
          </w:tcPr>
          <w:p w14:paraId="00B6849E" w14:textId="77777777" w:rsidR="00B32C5A" w:rsidRPr="00CF2B73" w:rsidRDefault="00B32C5A" w:rsidP="005F5615">
            <w:pPr>
              <w:jc w:val="center"/>
            </w:pPr>
            <w:r w:rsidRPr="00CF2B73">
              <w:t>2.93E-02</w:t>
            </w:r>
          </w:p>
        </w:tc>
      </w:tr>
      <w:tr w:rsidR="00B32C5A" w:rsidRPr="00CF2B73" w14:paraId="3ABD4BA2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6DA38E6" w14:textId="77777777" w:rsidR="00B32C5A" w:rsidRPr="00CF2B73" w:rsidRDefault="00B32C5A" w:rsidP="005F5615">
            <w:r w:rsidRPr="00CF2B73">
              <w:t>Bahcc1</w:t>
            </w:r>
          </w:p>
        </w:tc>
        <w:tc>
          <w:tcPr>
            <w:tcW w:w="3765" w:type="dxa"/>
            <w:noWrap/>
            <w:vAlign w:val="center"/>
            <w:hideMark/>
          </w:tcPr>
          <w:p w14:paraId="1CC58761" w14:textId="77777777" w:rsidR="00B32C5A" w:rsidRPr="00CF2B73" w:rsidRDefault="00B32C5A" w:rsidP="005F5615">
            <w:r w:rsidRPr="00CF2B73">
              <w:t>BAH domain and coiled-coil containing 1</w:t>
            </w:r>
          </w:p>
        </w:tc>
        <w:tc>
          <w:tcPr>
            <w:tcW w:w="1322" w:type="dxa"/>
            <w:noWrap/>
            <w:vAlign w:val="center"/>
            <w:hideMark/>
          </w:tcPr>
          <w:p w14:paraId="60E75413" w14:textId="77777777" w:rsidR="00B32C5A" w:rsidRPr="00CF2B73" w:rsidRDefault="00B32C5A" w:rsidP="005F5615">
            <w:pPr>
              <w:jc w:val="center"/>
            </w:pPr>
            <w:r w:rsidRPr="00CF2B73">
              <w:t>1.64</w:t>
            </w:r>
          </w:p>
        </w:tc>
        <w:tc>
          <w:tcPr>
            <w:tcW w:w="1173" w:type="dxa"/>
            <w:noWrap/>
            <w:vAlign w:val="center"/>
            <w:hideMark/>
          </w:tcPr>
          <w:p w14:paraId="259153D1" w14:textId="77777777" w:rsidR="00B32C5A" w:rsidRPr="00CF2B73" w:rsidRDefault="00B32C5A" w:rsidP="005F5615">
            <w:pPr>
              <w:jc w:val="center"/>
            </w:pPr>
            <w:r w:rsidRPr="00CF2B73">
              <w:t>2.08E-04</w:t>
            </w:r>
          </w:p>
        </w:tc>
        <w:tc>
          <w:tcPr>
            <w:tcW w:w="1252" w:type="dxa"/>
            <w:noWrap/>
            <w:vAlign w:val="center"/>
            <w:hideMark/>
          </w:tcPr>
          <w:p w14:paraId="53493684" w14:textId="77777777" w:rsidR="00B32C5A" w:rsidRPr="00CF2B73" w:rsidRDefault="00B32C5A" w:rsidP="005F5615">
            <w:pPr>
              <w:jc w:val="center"/>
            </w:pPr>
            <w:r w:rsidRPr="00CF2B73">
              <w:t>4.53E-02</w:t>
            </w:r>
          </w:p>
        </w:tc>
      </w:tr>
      <w:tr w:rsidR="00B32C5A" w:rsidRPr="00CF2B73" w14:paraId="0B6BAB59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B0B4BFD" w14:textId="77777777" w:rsidR="00B32C5A" w:rsidRPr="00CF2B73" w:rsidRDefault="00B32C5A" w:rsidP="005F5615">
            <w:r w:rsidRPr="00CF2B73">
              <w:t>Clstn3</w:t>
            </w:r>
          </w:p>
        </w:tc>
        <w:tc>
          <w:tcPr>
            <w:tcW w:w="3765" w:type="dxa"/>
            <w:noWrap/>
            <w:vAlign w:val="center"/>
            <w:hideMark/>
          </w:tcPr>
          <w:p w14:paraId="4B6EDCFC" w14:textId="77777777" w:rsidR="00B32C5A" w:rsidRPr="00CF2B73" w:rsidRDefault="00B32C5A" w:rsidP="005F5615">
            <w:proofErr w:type="spellStart"/>
            <w:r w:rsidRPr="00CF2B73">
              <w:t>calsyntenin</w:t>
            </w:r>
            <w:proofErr w:type="spellEnd"/>
            <w:r w:rsidRPr="00CF2B73">
              <w:t xml:space="preserve"> 3</w:t>
            </w:r>
          </w:p>
        </w:tc>
        <w:tc>
          <w:tcPr>
            <w:tcW w:w="1322" w:type="dxa"/>
            <w:noWrap/>
            <w:vAlign w:val="center"/>
            <w:hideMark/>
          </w:tcPr>
          <w:p w14:paraId="77209299" w14:textId="77777777" w:rsidR="00B32C5A" w:rsidRPr="00CF2B73" w:rsidRDefault="00B32C5A" w:rsidP="005F5615">
            <w:pPr>
              <w:jc w:val="center"/>
            </w:pPr>
            <w:r w:rsidRPr="00CF2B73">
              <w:t>1.63</w:t>
            </w:r>
          </w:p>
        </w:tc>
        <w:tc>
          <w:tcPr>
            <w:tcW w:w="1173" w:type="dxa"/>
            <w:noWrap/>
            <w:vAlign w:val="center"/>
            <w:hideMark/>
          </w:tcPr>
          <w:p w14:paraId="37A4FCBB" w14:textId="77777777" w:rsidR="00B32C5A" w:rsidRPr="00CF2B73" w:rsidRDefault="00B32C5A" w:rsidP="005F5615">
            <w:pPr>
              <w:jc w:val="center"/>
            </w:pPr>
            <w:r w:rsidRPr="00CF2B73">
              <w:t>2.45E-04</w:t>
            </w:r>
          </w:p>
        </w:tc>
        <w:tc>
          <w:tcPr>
            <w:tcW w:w="1252" w:type="dxa"/>
            <w:noWrap/>
            <w:vAlign w:val="center"/>
            <w:hideMark/>
          </w:tcPr>
          <w:p w14:paraId="4F80633B" w14:textId="77777777" w:rsidR="00B32C5A" w:rsidRPr="00CF2B73" w:rsidRDefault="00B32C5A" w:rsidP="005F5615">
            <w:pPr>
              <w:jc w:val="center"/>
            </w:pPr>
            <w:r w:rsidRPr="00CF2B73">
              <w:t>4.87E-02</w:t>
            </w:r>
          </w:p>
        </w:tc>
      </w:tr>
      <w:tr w:rsidR="00B32C5A" w:rsidRPr="00CF2B73" w14:paraId="2CC01D6A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C9931CD" w14:textId="77777777" w:rsidR="00B32C5A" w:rsidRPr="00CF2B73" w:rsidRDefault="00B32C5A" w:rsidP="005F5615">
            <w:r w:rsidRPr="00CF2B73">
              <w:lastRenderedPageBreak/>
              <w:t>Prdm9</w:t>
            </w:r>
          </w:p>
        </w:tc>
        <w:tc>
          <w:tcPr>
            <w:tcW w:w="3765" w:type="dxa"/>
            <w:noWrap/>
            <w:vAlign w:val="center"/>
            <w:hideMark/>
          </w:tcPr>
          <w:p w14:paraId="5C184F5A" w14:textId="77777777" w:rsidR="00B32C5A" w:rsidRPr="00CF2B73" w:rsidRDefault="00B32C5A" w:rsidP="005F5615">
            <w:r w:rsidRPr="00CF2B73">
              <w:t>PR domain containing 9</w:t>
            </w:r>
          </w:p>
        </w:tc>
        <w:tc>
          <w:tcPr>
            <w:tcW w:w="1322" w:type="dxa"/>
            <w:noWrap/>
            <w:vAlign w:val="center"/>
            <w:hideMark/>
          </w:tcPr>
          <w:p w14:paraId="2BA90D48" w14:textId="77777777" w:rsidR="00B32C5A" w:rsidRPr="00CF2B73" w:rsidRDefault="00B32C5A" w:rsidP="005F5615">
            <w:pPr>
              <w:jc w:val="center"/>
            </w:pPr>
            <w:r w:rsidRPr="00CF2B73">
              <w:t>1.62</w:t>
            </w:r>
          </w:p>
        </w:tc>
        <w:tc>
          <w:tcPr>
            <w:tcW w:w="1173" w:type="dxa"/>
            <w:noWrap/>
            <w:vAlign w:val="center"/>
            <w:hideMark/>
          </w:tcPr>
          <w:p w14:paraId="0F6F57FA" w14:textId="77777777" w:rsidR="00B32C5A" w:rsidRPr="00CF2B73" w:rsidRDefault="00B32C5A" w:rsidP="005F5615">
            <w:pPr>
              <w:jc w:val="center"/>
            </w:pPr>
            <w:r w:rsidRPr="00CF2B73">
              <w:t>2.52E-04</w:t>
            </w:r>
          </w:p>
        </w:tc>
        <w:tc>
          <w:tcPr>
            <w:tcW w:w="1252" w:type="dxa"/>
            <w:noWrap/>
            <w:vAlign w:val="center"/>
            <w:hideMark/>
          </w:tcPr>
          <w:p w14:paraId="3D8EDCF9" w14:textId="77777777" w:rsidR="00B32C5A" w:rsidRPr="00CF2B73" w:rsidRDefault="00B32C5A" w:rsidP="005F5615">
            <w:pPr>
              <w:jc w:val="center"/>
            </w:pPr>
            <w:r w:rsidRPr="00CF2B73">
              <w:t>4.90E-02</w:t>
            </w:r>
          </w:p>
        </w:tc>
      </w:tr>
      <w:tr w:rsidR="00B32C5A" w:rsidRPr="00CF2B73" w14:paraId="6EE80428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13546FE" w14:textId="77777777" w:rsidR="00B32C5A" w:rsidRPr="00CF2B73" w:rsidRDefault="00B32C5A" w:rsidP="005F5615">
            <w:proofErr w:type="spellStart"/>
            <w:r w:rsidRPr="00CF2B73">
              <w:t>Fancb</w:t>
            </w:r>
            <w:proofErr w:type="spellEnd"/>
          </w:p>
        </w:tc>
        <w:tc>
          <w:tcPr>
            <w:tcW w:w="3765" w:type="dxa"/>
            <w:noWrap/>
            <w:vAlign w:val="center"/>
            <w:hideMark/>
          </w:tcPr>
          <w:p w14:paraId="53F17628" w14:textId="77777777" w:rsidR="00B32C5A" w:rsidRPr="00CF2B73" w:rsidRDefault="00B32C5A" w:rsidP="005F5615">
            <w:r w:rsidRPr="00CF2B73">
              <w:t>Fanconi anemia, complementation group B</w:t>
            </w:r>
          </w:p>
        </w:tc>
        <w:tc>
          <w:tcPr>
            <w:tcW w:w="1322" w:type="dxa"/>
            <w:noWrap/>
            <w:vAlign w:val="center"/>
            <w:hideMark/>
          </w:tcPr>
          <w:p w14:paraId="714ECE58" w14:textId="77777777" w:rsidR="00B32C5A" w:rsidRPr="00CF2B73" w:rsidRDefault="00B32C5A" w:rsidP="005F5615">
            <w:pPr>
              <w:jc w:val="center"/>
            </w:pPr>
            <w:r w:rsidRPr="00CF2B73">
              <w:t>1.62</w:t>
            </w:r>
          </w:p>
        </w:tc>
        <w:tc>
          <w:tcPr>
            <w:tcW w:w="1173" w:type="dxa"/>
            <w:noWrap/>
            <w:vAlign w:val="center"/>
            <w:hideMark/>
          </w:tcPr>
          <w:p w14:paraId="774F02CC" w14:textId="77777777" w:rsidR="00B32C5A" w:rsidRPr="00CF2B73" w:rsidRDefault="00B32C5A" w:rsidP="005F5615">
            <w:pPr>
              <w:jc w:val="center"/>
            </w:pPr>
            <w:r w:rsidRPr="00CF2B73">
              <w:t>1.72E-04</w:t>
            </w:r>
          </w:p>
        </w:tc>
        <w:tc>
          <w:tcPr>
            <w:tcW w:w="1252" w:type="dxa"/>
            <w:noWrap/>
            <w:vAlign w:val="center"/>
            <w:hideMark/>
          </w:tcPr>
          <w:p w14:paraId="2D2B3DA1" w14:textId="77777777" w:rsidR="00B32C5A" w:rsidRPr="00CF2B73" w:rsidRDefault="00B32C5A" w:rsidP="005F5615">
            <w:pPr>
              <w:jc w:val="center"/>
            </w:pPr>
            <w:r w:rsidRPr="00CF2B73">
              <w:t>4.14E-02</w:t>
            </w:r>
          </w:p>
        </w:tc>
      </w:tr>
      <w:tr w:rsidR="00B32C5A" w:rsidRPr="00CF2B73" w14:paraId="736029EE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5F454FC" w14:textId="77777777" w:rsidR="00B32C5A" w:rsidRPr="00CF2B73" w:rsidRDefault="00B32C5A" w:rsidP="005F5615">
            <w:r w:rsidRPr="00CF2B73">
              <w:t>Fam210a</w:t>
            </w:r>
          </w:p>
        </w:tc>
        <w:tc>
          <w:tcPr>
            <w:tcW w:w="3765" w:type="dxa"/>
            <w:noWrap/>
            <w:vAlign w:val="center"/>
            <w:hideMark/>
          </w:tcPr>
          <w:p w14:paraId="196D3B77" w14:textId="77777777" w:rsidR="00B32C5A" w:rsidRPr="00CF2B73" w:rsidRDefault="00B32C5A" w:rsidP="005F5615">
            <w:r w:rsidRPr="00CF2B73">
              <w:t>family with sequence similarity 210, member A</w:t>
            </w:r>
          </w:p>
        </w:tc>
        <w:tc>
          <w:tcPr>
            <w:tcW w:w="1322" w:type="dxa"/>
            <w:noWrap/>
            <w:vAlign w:val="center"/>
            <w:hideMark/>
          </w:tcPr>
          <w:p w14:paraId="0E8EF7A2" w14:textId="77777777" w:rsidR="00B32C5A" w:rsidRPr="00CF2B73" w:rsidRDefault="00B32C5A" w:rsidP="005F5615">
            <w:pPr>
              <w:jc w:val="center"/>
            </w:pPr>
            <w:r w:rsidRPr="00CF2B73">
              <w:t>1.61</w:t>
            </w:r>
          </w:p>
        </w:tc>
        <w:tc>
          <w:tcPr>
            <w:tcW w:w="1173" w:type="dxa"/>
            <w:noWrap/>
            <w:vAlign w:val="center"/>
            <w:hideMark/>
          </w:tcPr>
          <w:p w14:paraId="1DBECC8F" w14:textId="77777777" w:rsidR="00B32C5A" w:rsidRPr="00CF2B73" w:rsidRDefault="00B32C5A" w:rsidP="005F5615">
            <w:pPr>
              <w:jc w:val="center"/>
            </w:pPr>
            <w:r w:rsidRPr="00CF2B73">
              <w:t>2.42E-04</w:t>
            </w:r>
          </w:p>
        </w:tc>
        <w:tc>
          <w:tcPr>
            <w:tcW w:w="1252" w:type="dxa"/>
            <w:noWrap/>
            <w:vAlign w:val="center"/>
            <w:hideMark/>
          </w:tcPr>
          <w:p w14:paraId="3BBA4119" w14:textId="77777777" w:rsidR="00B32C5A" w:rsidRPr="00CF2B73" w:rsidRDefault="00B32C5A" w:rsidP="005F5615">
            <w:pPr>
              <w:jc w:val="center"/>
            </w:pPr>
            <w:r w:rsidRPr="00CF2B73">
              <w:t>4.83E-02</w:t>
            </w:r>
          </w:p>
        </w:tc>
      </w:tr>
      <w:tr w:rsidR="00B32C5A" w:rsidRPr="00CF2B73" w14:paraId="4FEDA251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B358519" w14:textId="77777777" w:rsidR="00B32C5A" w:rsidRPr="00CF2B73" w:rsidRDefault="00B32C5A" w:rsidP="005F5615">
            <w:r w:rsidRPr="00CF2B73">
              <w:t>Traf5</w:t>
            </w:r>
          </w:p>
        </w:tc>
        <w:tc>
          <w:tcPr>
            <w:tcW w:w="3765" w:type="dxa"/>
            <w:noWrap/>
            <w:vAlign w:val="center"/>
            <w:hideMark/>
          </w:tcPr>
          <w:p w14:paraId="5F3FF0D0" w14:textId="77777777" w:rsidR="00B32C5A" w:rsidRPr="00CF2B73" w:rsidRDefault="00B32C5A" w:rsidP="005F5615">
            <w:r w:rsidRPr="00CF2B73">
              <w:t>TNF receptor-associated factor 5</w:t>
            </w:r>
          </w:p>
        </w:tc>
        <w:tc>
          <w:tcPr>
            <w:tcW w:w="1322" w:type="dxa"/>
            <w:noWrap/>
            <w:vAlign w:val="center"/>
            <w:hideMark/>
          </w:tcPr>
          <w:p w14:paraId="33064882" w14:textId="77777777" w:rsidR="00B32C5A" w:rsidRPr="00CF2B73" w:rsidRDefault="00B32C5A" w:rsidP="005F5615">
            <w:pPr>
              <w:jc w:val="center"/>
            </w:pPr>
            <w:r w:rsidRPr="00CF2B73">
              <w:t>1.59</w:t>
            </w:r>
          </w:p>
        </w:tc>
        <w:tc>
          <w:tcPr>
            <w:tcW w:w="1173" w:type="dxa"/>
            <w:noWrap/>
            <w:vAlign w:val="center"/>
            <w:hideMark/>
          </w:tcPr>
          <w:p w14:paraId="1318811D" w14:textId="77777777" w:rsidR="00B32C5A" w:rsidRPr="00CF2B73" w:rsidRDefault="00B32C5A" w:rsidP="005F5615">
            <w:pPr>
              <w:jc w:val="center"/>
            </w:pPr>
            <w:r w:rsidRPr="00CF2B73">
              <w:t>2.09E-04</w:t>
            </w:r>
          </w:p>
        </w:tc>
        <w:tc>
          <w:tcPr>
            <w:tcW w:w="1252" w:type="dxa"/>
            <w:noWrap/>
            <w:vAlign w:val="center"/>
            <w:hideMark/>
          </w:tcPr>
          <w:p w14:paraId="2E1DFFDE" w14:textId="77777777" w:rsidR="00B32C5A" w:rsidRPr="00CF2B73" w:rsidRDefault="00B32C5A" w:rsidP="005F5615">
            <w:pPr>
              <w:jc w:val="center"/>
            </w:pPr>
            <w:r w:rsidRPr="00CF2B73">
              <w:t>4.53E-02</w:t>
            </w:r>
          </w:p>
        </w:tc>
      </w:tr>
      <w:tr w:rsidR="00B32C5A" w:rsidRPr="00CF2B73" w14:paraId="47793D59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A78DFE1" w14:textId="77777777" w:rsidR="00B32C5A" w:rsidRPr="00CF2B73" w:rsidRDefault="00B32C5A" w:rsidP="005F5615">
            <w:r w:rsidRPr="00CF2B73">
              <w:t>Spats2</w:t>
            </w:r>
          </w:p>
        </w:tc>
        <w:tc>
          <w:tcPr>
            <w:tcW w:w="3765" w:type="dxa"/>
            <w:noWrap/>
            <w:vAlign w:val="center"/>
            <w:hideMark/>
          </w:tcPr>
          <w:p w14:paraId="3A31AE81" w14:textId="77777777" w:rsidR="00B32C5A" w:rsidRPr="00CF2B73" w:rsidRDefault="00B32C5A" w:rsidP="005F5615">
            <w:r w:rsidRPr="00CF2B73">
              <w:t>spermatogenesis associated, serine-rich 2</w:t>
            </w:r>
          </w:p>
        </w:tc>
        <w:tc>
          <w:tcPr>
            <w:tcW w:w="1322" w:type="dxa"/>
            <w:noWrap/>
            <w:vAlign w:val="center"/>
            <w:hideMark/>
          </w:tcPr>
          <w:p w14:paraId="1F0056B1" w14:textId="77777777" w:rsidR="00B32C5A" w:rsidRPr="00CF2B73" w:rsidRDefault="00B32C5A" w:rsidP="005F5615">
            <w:pPr>
              <w:jc w:val="center"/>
            </w:pPr>
            <w:r w:rsidRPr="00CF2B73">
              <w:t>1.59</w:t>
            </w:r>
          </w:p>
        </w:tc>
        <w:tc>
          <w:tcPr>
            <w:tcW w:w="1173" w:type="dxa"/>
            <w:noWrap/>
            <w:vAlign w:val="center"/>
            <w:hideMark/>
          </w:tcPr>
          <w:p w14:paraId="6B0A973E" w14:textId="77777777" w:rsidR="00B32C5A" w:rsidRPr="00CF2B73" w:rsidRDefault="00B32C5A" w:rsidP="005F5615">
            <w:pPr>
              <w:jc w:val="center"/>
            </w:pPr>
            <w:r w:rsidRPr="00CF2B73">
              <w:t>2.52E-04</w:t>
            </w:r>
          </w:p>
        </w:tc>
        <w:tc>
          <w:tcPr>
            <w:tcW w:w="1252" w:type="dxa"/>
            <w:noWrap/>
            <w:vAlign w:val="center"/>
            <w:hideMark/>
          </w:tcPr>
          <w:p w14:paraId="105928A7" w14:textId="77777777" w:rsidR="00B32C5A" w:rsidRPr="00CF2B73" w:rsidRDefault="00B32C5A" w:rsidP="005F5615">
            <w:pPr>
              <w:jc w:val="center"/>
            </w:pPr>
            <w:r w:rsidRPr="00CF2B73">
              <w:t>4.90E-02</w:t>
            </w:r>
          </w:p>
        </w:tc>
      </w:tr>
      <w:tr w:rsidR="00B32C5A" w:rsidRPr="00CF2B73" w14:paraId="40718420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1335F65" w14:textId="77777777" w:rsidR="00B32C5A" w:rsidRPr="00CF2B73" w:rsidRDefault="00B32C5A" w:rsidP="005F5615">
            <w:r w:rsidRPr="00CF2B73">
              <w:t>Thy1</w:t>
            </w:r>
          </w:p>
        </w:tc>
        <w:tc>
          <w:tcPr>
            <w:tcW w:w="3765" w:type="dxa"/>
            <w:noWrap/>
            <w:vAlign w:val="center"/>
            <w:hideMark/>
          </w:tcPr>
          <w:p w14:paraId="7ADF53EB" w14:textId="77777777" w:rsidR="00B32C5A" w:rsidRPr="00CF2B73" w:rsidRDefault="00B32C5A" w:rsidP="005F5615">
            <w:r w:rsidRPr="00CF2B73">
              <w:t>thymus cell antigen 1, theta</w:t>
            </w:r>
          </w:p>
        </w:tc>
        <w:tc>
          <w:tcPr>
            <w:tcW w:w="1322" w:type="dxa"/>
            <w:noWrap/>
            <w:vAlign w:val="center"/>
            <w:hideMark/>
          </w:tcPr>
          <w:p w14:paraId="64A36158" w14:textId="77777777" w:rsidR="00B32C5A" w:rsidRPr="00CF2B73" w:rsidRDefault="00B32C5A" w:rsidP="005F5615">
            <w:pPr>
              <w:jc w:val="center"/>
            </w:pPr>
            <w:r w:rsidRPr="00CF2B73">
              <w:t>1.59</w:t>
            </w:r>
          </w:p>
        </w:tc>
        <w:tc>
          <w:tcPr>
            <w:tcW w:w="1173" w:type="dxa"/>
            <w:noWrap/>
            <w:vAlign w:val="center"/>
            <w:hideMark/>
          </w:tcPr>
          <w:p w14:paraId="6ADA5A49" w14:textId="77777777" w:rsidR="00B32C5A" w:rsidRPr="00CF2B73" w:rsidRDefault="00B32C5A" w:rsidP="005F5615">
            <w:pPr>
              <w:jc w:val="center"/>
            </w:pPr>
            <w:r w:rsidRPr="00CF2B73">
              <w:t>2.02E-04</w:t>
            </w:r>
          </w:p>
        </w:tc>
        <w:tc>
          <w:tcPr>
            <w:tcW w:w="1252" w:type="dxa"/>
            <w:noWrap/>
            <w:vAlign w:val="center"/>
            <w:hideMark/>
          </w:tcPr>
          <w:p w14:paraId="55C6A33F" w14:textId="77777777" w:rsidR="00B32C5A" w:rsidRPr="00CF2B73" w:rsidRDefault="00B32C5A" w:rsidP="005F5615">
            <w:pPr>
              <w:jc w:val="center"/>
            </w:pPr>
            <w:r w:rsidRPr="00CF2B73">
              <w:t>4.50E-02</w:t>
            </w:r>
          </w:p>
        </w:tc>
      </w:tr>
      <w:tr w:rsidR="00B32C5A" w:rsidRPr="00CF2B73" w14:paraId="3089D85B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DE68A1A" w14:textId="77777777" w:rsidR="00B32C5A" w:rsidRPr="00CF2B73" w:rsidRDefault="00B32C5A" w:rsidP="005F5615">
            <w:r w:rsidRPr="00CF2B73">
              <w:t>Dhrs4</w:t>
            </w:r>
          </w:p>
        </w:tc>
        <w:tc>
          <w:tcPr>
            <w:tcW w:w="3765" w:type="dxa"/>
            <w:noWrap/>
            <w:vAlign w:val="center"/>
            <w:hideMark/>
          </w:tcPr>
          <w:p w14:paraId="704CF669" w14:textId="77777777" w:rsidR="00B32C5A" w:rsidRPr="00CF2B73" w:rsidRDefault="00B32C5A" w:rsidP="005F5615">
            <w:r w:rsidRPr="00CF2B73">
              <w:t>dehydrogenase/reductase (SDR family) member 4</w:t>
            </w:r>
          </w:p>
        </w:tc>
        <w:tc>
          <w:tcPr>
            <w:tcW w:w="1322" w:type="dxa"/>
            <w:noWrap/>
            <w:vAlign w:val="center"/>
            <w:hideMark/>
          </w:tcPr>
          <w:p w14:paraId="53961AB8" w14:textId="77777777" w:rsidR="00B32C5A" w:rsidRPr="00CF2B73" w:rsidRDefault="00B32C5A" w:rsidP="005F5615">
            <w:pPr>
              <w:jc w:val="center"/>
            </w:pPr>
            <w:r w:rsidRPr="00CF2B73">
              <w:t>1.58</w:t>
            </w:r>
          </w:p>
        </w:tc>
        <w:tc>
          <w:tcPr>
            <w:tcW w:w="1173" w:type="dxa"/>
            <w:noWrap/>
            <w:vAlign w:val="center"/>
            <w:hideMark/>
          </w:tcPr>
          <w:p w14:paraId="408BF95C" w14:textId="77777777" w:rsidR="00B32C5A" w:rsidRPr="00CF2B73" w:rsidRDefault="00B32C5A" w:rsidP="005F5615">
            <w:pPr>
              <w:jc w:val="center"/>
            </w:pPr>
            <w:r w:rsidRPr="00CF2B73">
              <w:t>7.95E-05</w:t>
            </w:r>
          </w:p>
        </w:tc>
        <w:tc>
          <w:tcPr>
            <w:tcW w:w="1252" w:type="dxa"/>
            <w:noWrap/>
            <w:vAlign w:val="center"/>
            <w:hideMark/>
          </w:tcPr>
          <w:p w14:paraId="54EA0335" w14:textId="77777777" w:rsidR="00B32C5A" w:rsidRPr="00CF2B73" w:rsidRDefault="00B32C5A" w:rsidP="005F5615">
            <w:pPr>
              <w:jc w:val="center"/>
            </w:pPr>
            <w:r w:rsidRPr="00CF2B73">
              <w:t>3.28E-02</w:t>
            </w:r>
          </w:p>
        </w:tc>
      </w:tr>
      <w:tr w:rsidR="00B32C5A" w:rsidRPr="00CF2B73" w14:paraId="06EC0884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33DD534" w14:textId="77777777" w:rsidR="00B32C5A" w:rsidRPr="00CF2B73" w:rsidRDefault="00B32C5A" w:rsidP="005F5615">
            <w:proofErr w:type="spellStart"/>
            <w:r w:rsidRPr="00CF2B73">
              <w:t>Gclm</w:t>
            </w:r>
            <w:proofErr w:type="spellEnd"/>
          </w:p>
        </w:tc>
        <w:tc>
          <w:tcPr>
            <w:tcW w:w="3765" w:type="dxa"/>
            <w:noWrap/>
            <w:vAlign w:val="center"/>
            <w:hideMark/>
          </w:tcPr>
          <w:p w14:paraId="662903EE" w14:textId="77777777" w:rsidR="00B32C5A" w:rsidRPr="00CF2B73" w:rsidRDefault="00B32C5A" w:rsidP="005F5615">
            <w:r w:rsidRPr="00CF2B73">
              <w:t>glutamate-cysteine ligase, modifier subunit</w:t>
            </w:r>
          </w:p>
        </w:tc>
        <w:tc>
          <w:tcPr>
            <w:tcW w:w="1322" w:type="dxa"/>
            <w:noWrap/>
            <w:vAlign w:val="center"/>
            <w:hideMark/>
          </w:tcPr>
          <w:p w14:paraId="4E88ABB5" w14:textId="77777777" w:rsidR="00B32C5A" w:rsidRPr="00CF2B73" w:rsidRDefault="00B32C5A" w:rsidP="005F5615">
            <w:pPr>
              <w:jc w:val="center"/>
            </w:pPr>
            <w:r w:rsidRPr="00CF2B73">
              <w:t>1.57</w:t>
            </w:r>
          </w:p>
        </w:tc>
        <w:tc>
          <w:tcPr>
            <w:tcW w:w="1173" w:type="dxa"/>
            <w:noWrap/>
            <w:vAlign w:val="center"/>
            <w:hideMark/>
          </w:tcPr>
          <w:p w14:paraId="6C302E52" w14:textId="77777777" w:rsidR="00B32C5A" w:rsidRPr="00CF2B73" w:rsidRDefault="00B32C5A" w:rsidP="005F5615">
            <w:pPr>
              <w:jc w:val="center"/>
            </w:pPr>
            <w:r w:rsidRPr="00CF2B73">
              <w:t>1.13E-04</w:t>
            </w:r>
          </w:p>
        </w:tc>
        <w:tc>
          <w:tcPr>
            <w:tcW w:w="1252" w:type="dxa"/>
            <w:noWrap/>
            <w:vAlign w:val="center"/>
            <w:hideMark/>
          </w:tcPr>
          <w:p w14:paraId="0F6DEB64" w14:textId="77777777" w:rsidR="00B32C5A" w:rsidRPr="00CF2B73" w:rsidRDefault="00B32C5A" w:rsidP="005F5615">
            <w:pPr>
              <w:jc w:val="center"/>
            </w:pPr>
            <w:r w:rsidRPr="00CF2B73">
              <w:t>3.52E-02</w:t>
            </w:r>
          </w:p>
        </w:tc>
      </w:tr>
      <w:tr w:rsidR="00B32C5A" w:rsidRPr="00CF2B73" w14:paraId="1B1ECD64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80F515F" w14:textId="77777777" w:rsidR="00B32C5A" w:rsidRPr="00CF2B73" w:rsidRDefault="00B32C5A" w:rsidP="005F5615">
            <w:r w:rsidRPr="00CF2B73">
              <w:t>LOC105247651</w:t>
            </w:r>
          </w:p>
        </w:tc>
        <w:tc>
          <w:tcPr>
            <w:tcW w:w="3765" w:type="dxa"/>
            <w:noWrap/>
            <w:vAlign w:val="center"/>
            <w:hideMark/>
          </w:tcPr>
          <w:p w14:paraId="6EB183CC" w14:textId="77777777" w:rsidR="00B32C5A" w:rsidRPr="00CF2B73" w:rsidRDefault="00B32C5A" w:rsidP="005F5615">
            <w:r w:rsidRPr="00CF2B73">
              <w:t>uncharacterized LOC105247651</w:t>
            </w:r>
          </w:p>
        </w:tc>
        <w:tc>
          <w:tcPr>
            <w:tcW w:w="1322" w:type="dxa"/>
            <w:noWrap/>
            <w:vAlign w:val="center"/>
            <w:hideMark/>
          </w:tcPr>
          <w:p w14:paraId="2B1A2498" w14:textId="77777777" w:rsidR="00B32C5A" w:rsidRPr="00CF2B73" w:rsidRDefault="00B32C5A" w:rsidP="005F5615">
            <w:pPr>
              <w:jc w:val="center"/>
            </w:pPr>
            <w:r w:rsidRPr="00CF2B73">
              <w:t>1.54</w:t>
            </w:r>
          </w:p>
        </w:tc>
        <w:tc>
          <w:tcPr>
            <w:tcW w:w="1173" w:type="dxa"/>
            <w:noWrap/>
            <w:vAlign w:val="center"/>
            <w:hideMark/>
          </w:tcPr>
          <w:p w14:paraId="24FA9BE2" w14:textId="77777777" w:rsidR="00B32C5A" w:rsidRPr="00CF2B73" w:rsidRDefault="00B32C5A" w:rsidP="005F5615">
            <w:pPr>
              <w:jc w:val="center"/>
            </w:pPr>
            <w:r w:rsidRPr="00CF2B73">
              <w:t>9.18E-05</w:t>
            </w:r>
          </w:p>
        </w:tc>
        <w:tc>
          <w:tcPr>
            <w:tcW w:w="1252" w:type="dxa"/>
            <w:noWrap/>
            <w:vAlign w:val="center"/>
            <w:hideMark/>
          </w:tcPr>
          <w:p w14:paraId="3D3AFD93" w14:textId="77777777" w:rsidR="00B32C5A" w:rsidRPr="00CF2B73" w:rsidRDefault="00B32C5A" w:rsidP="005F5615">
            <w:pPr>
              <w:jc w:val="center"/>
            </w:pPr>
            <w:r w:rsidRPr="00CF2B73">
              <w:t>3.37E-02</w:t>
            </w:r>
          </w:p>
        </w:tc>
      </w:tr>
      <w:tr w:rsidR="00B32C5A" w:rsidRPr="00CF2B73" w14:paraId="01C4AECB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7BA38C4" w14:textId="77777777" w:rsidR="00B32C5A" w:rsidRPr="00CF2B73" w:rsidRDefault="00B32C5A" w:rsidP="005F5615">
            <w:r w:rsidRPr="00CF2B73">
              <w:t>1700052K11Rik</w:t>
            </w:r>
          </w:p>
        </w:tc>
        <w:tc>
          <w:tcPr>
            <w:tcW w:w="3765" w:type="dxa"/>
            <w:noWrap/>
            <w:vAlign w:val="center"/>
            <w:hideMark/>
          </w:tcPr>
          <w:p w14:paraId="0E207CF7" w14:textId="77777777" w:rsidR="00B32C5A" w:rsidRPr="00CF2B73" w:rsidRDefault="00B32C5A" w:rsidP="005F5615">
            <w:r w:rsidRPr="00CF2B73">
              <w:t>RIKEN cDNA 1700052K11 gene</w:t>
            </w:r>
          </w:p>
        </w:tc>
        <w:tc>
          <w:tcPr>
            <w:tcW w:w="1322" w:type="dxa"/>
            <w:noWrap/>
            <w:vAlign w:val="center"/>
            <w:hideMark/>
          </w:tcPr>
          <w:p w14:paraId="0F66C755" w14:textId="77777777" w:rsidR="00B32C5A" w:rsidRPr="00CF2B73" w:rsidRDefault="00B32C5A" w:rsidP="005F5615">
            <w:pPr>
              <w:jc w:val="center"/>
            </w:pPr>
            <w:r w:rsidRPr="00CF2B73">
              <w:t>1.54</w:t>
            </w:r>
          </w:p>
        </w:tc>
        <w:tc>
          <w:tcPr>
            <w:tcW w:w="1173" w:type="dxa"/>
            <w:noWrap/>
            <w:vAlign w:val="center"/>
            <w:hideMark/>
          </w:tcPr>
          <w:p w14:paraId="74F9B2CF" w14:textId="77777777" w:rsidR="00B32C5A" w:rsidRPr="00CF2B73" w:rsidRDefault="00B32C5A" w:rsidP="005F5615">
            <w:pPr>
              <w:jc w:val="center"/>
            </w:pPr>
            <w:r w:rsidRPr="00CF2B73">
              <w:t>2.35E-04</w:t>
            </w:r>
          </w:p>
        </w:tc>
        <w:tc>
          <w:tcPr>
            <w:tcW w:w="1252" w:type="dxa"/>
            <w:noWrap/>
            <w:vAlign w:val="center"/>
            <w:hideMark/>
          </w:tcPr>
          <w:p w14:paraId="2A4DB27A" w14:textId="77777777" w:rsidR="00B32C5A" w:rsidRPr="00CF2B73" w:rsidRDefault="00B32C5A" w:rsidP="005F5615">
            <w:pPr>
              <w:jc w:val="center"/>
            </w:pPr>
            <w:r w:rsidRPr="00CF2B73">
              <w:t>4.77E-02</w:t>
            </w:r>
          </w:p>
        </w:tc>
      </w:tr>
      <w:tr w:rsidR="00B32C5A" w:rsidRPr="00CF2B73" w14:paraId="77F739F3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1724542" w14:textId="77777777" w:rsidR="00B32C5A" w:rsidRPr="00CF2B73" w:rsidRDefault="00B32C5A" w:rsidP="005F5615">
            <w:r w:rsidRPr="00CF2B73">
              <w:t>Tfcp2l1</w:t>
            </w:r>
          </w:p>
        </w:tc>
        <w:tc>
          <w:tcPr>
            <w:tcW w:w="3765" w:type="dxa"/>
            <w:noWrap/>
            <w:vAlign w:val="center"/>
            <w:hideMark/>
          </w:tcPr>
          <w:p w14:paraId="47D7F8ED" w14:textId="77777777" w:rsidR="00B32C5A" w:rsidRPr="00CF2B73" w:rsidRDefault="00B32C5A" w:rsidP="005F5615">
            <w:r w:rsidRPr="00CF2B73">
              <w:t>transcription factor CP2-like 1</w:t>
            </w:r>
          </w:p>
        </w:tc>
        <w:tc>
          <w:tcPr>
            <w:tcW w:w="1322" w:type="dxa"/>
            <w:noWrap/>
            <w:vAlign w:val="center"/>
            <w:hideMark/>
          </w:tcPr>
          <w:p w14:paraId="437587EB" w14:textId="77777777" w:rsidR="00B32C5A" w:rsidRPr="00CF2B73" w:rsidRDefault="00B32C5A" w:rsidP="005F5615">
            <w:pPr>
              <w:jc w:val="center"/>
            </w:pPr>
            <w:r w:rsidRPr="00CF2B73">
              <w:t>1.53</w:t>
            </w:r>
          </w:p>
        </w:tc>
        <w:tc>
          <w:tcPr>
            <w:tcW w:w="1173" w:type="dxa"/>
            <w:noWrap/>
            <w:vAlign w:val="center"/>
            <w:hideMark/>
          </w:tcPr>
          <w:p w14:paraId="0EEC2AD3" w14:textId="77777777" w:rsidR="00B32C5A" w:rsidRPr="00CF2B73" w:rsidRDefault="00B32C5A" w:rsidP="005F5615">
            <w:pPr>
              <w:jc w:val="center"/>
            </w:pPr>
            <w:r w:rsidRPr="00CF2B73">
              <w:t>1.89E-04</w:t>
            </w:r>
          </w:p>
        </w:tc>
        <w:tc>
          <w:tcPr>
            <w:tcW w:w="1252" w:type="dxa"/>
            <w:noWrap/>
            <w:vAlign w:val="center"/>
            <w:hideMark/>
          </w:tcPr>
          <w:p w14:paraId="15339C13" w14:textId="77777777" w:rsidR="00B32C5A" w:rsidRPr="00CF2B73" w:rsidRDefault="00B32C5A" w:rsidP="005F5615">
            <w:pPr>
              <w:jc w:val="center"/>
            </w:pPr>
            <w:r w:rsidRPr="00CF2B73">
              <w:t>4.39E-02</w:t>
            </w:r>
          </w:p>
        </w:tc>
      </w:tr>
      <w:tr w:rsidR="00B32C5A" w:rsidRPr="00CF2B73" w14:paraId="767FF454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2771031" w14:textId="77777777" w:rsidR="00B32C5A" w:rsidRPr="00CF2B73" w:rsidRDefault="00B32C5A" w:rsidP="005F5615">
            <w:r w:rsidRPr="00CF2B73">
              <w:t>Arpp19</w:t>
            </w:r>
          </w:p>
        </w:tc>
        <w:tc>
          <w:tcPr>
            <w:tcW w:w="3765" w:type="dxa"/>
            <w:noWrap/>
            <w:vAlign w:val="center"/>
            <w:hideMark/>
          </w:tcPr>
          <w:p w14:paraId="0CB51DD1" w14:textId="77777777" w:rsidR="00B32C5A" w:rsidRPr="00CF2B73" w:rsidRDefault="00B32C5A" w:rsidP="005F5615">
            <w:r w:rsidRPr="00CF2B73">
              <w:t>cAMP-regulated phosphoprotein 19</w:t>
            </w:r>
          </w:p>
        </w:tc>
        <w:tc>
          <w:tcPr>
            <w:tcW w:w="1322" w:type="dxa"/>
            <w:noWrap/>
            <w:vAlign w:val="center"/>
            <w:hideMark/>
          </w:tcPr>
          <w:p w14:paraId="1B4591A0" w14:textId="77777777" w:rsidR="00B32C5A" w:rsidRPr="00CF2B73" w:rsidRDefault="00B32C5A" w:rsidP="005F5615">
            <w:pPr>
              <w:jc w:val="center"/>
            </w:pPr>
            <w:r w:rsidRPr="00CF2B73">
              <w:t>1.52</w:t>
            </w:r>
          </w:p>
        </w:tc>
        <w:tc>
          <w:tcPr>
            <w:tcW w:w="1173" w:type="dxa"/>
            <w:noWrap/>
            <w:vAlign w:val="center"/>
            <w:hideMark/>
          </w:tcPr>
          <w:p w14:paraId="56F07187" w14:textId="77777777" w:rsidR="00B32C5A" w:rsidRPr="00CF2B73" w:rsidRDefault="00B32C5A" w:rsidP="005F5615">
            <w:pPr>
              <w:jc w:val="center"/>
            </w:pPr>
            <w:r w:rsidRPr="00CF2B73">
              <w:t>9.14E-05</w:t>
            </w:r>
          </w:p>
        </w:tc>
        <w:tc>
          <w:tcPr>
            <w:tcW w:w="1252" w:type="dxa"/>
            <w:noWrap/>
            <w:vAlign w:val="center"/>
            <w:hideMark/>
          </w:tcPr>
          <w:p w14:paraId="6140300B" w14:textId="77777777" w:rsidR="00B32C5A" w:rsidRPr="00CF2B73" w:rsidRDefault="00B32C5A" w:rsidP="005F5615">
            <w:pPr>
              <w:jc w:val="center"/>
            </w:pPr>
            <w:r w:rsidRPr="00CF2B73">
              <w:t>3.37E-02</w:t>
            </w:r>
          </w:p>
        </w:tc>
      </w:tr>
      <w:tr w:rsidR="00B32C5A" w:rsidRPr="00CF2B73" w14:paraId="397C0C26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5CD2EA8" w14:textId="77777777" w:rsidR="00B32C5A" w:rsidRPr="00CF2B73" w:rsidRDefault="00B32C5A" w:rsidP="005F5615">
            <w:r w:rsidRPr="00CF2B73">
              <w:t>Pcsk6</w:t>
            </w:r>
          </w:p>
        </w:tc>
        <w:tc>
          <w:tcPr>
            <w:tcW w:w="3765" w:type="dxa"/>
            <w:noWrap/>
            <w:vAlign w:val="center"/>
            <w:hideMark/>
          </w:tcPr>
          <w:p w14:paraId="4B83AB7D" w14:textId="77777777" w:rsidR="00B32C5A" w:rsidRPr="00CF2B73" w:rsidRDefault="00B32C5A" w:rsidP="005F5615">
            <w:r w:rsidRPr="00CF2B73">
              <w:t>proprotein convertase subtilisin/</w:t>
            </w:r>
            <w:proofErr w:type="spellStart"/>
            <w:r w:rsidRPr="00CF2B73">
              <w:t>kexin</w:t>
            </w:r>
            <w:proofErr w:type="spellEnd"/>
            <w:r w:rsidRPr="00CF2B73">
              <w:t xml:space="preserve"> type 6</w:t>
            </w:r>
          </w:p>
        </w:tc>
        <w:tc>
          <w:tcPr>
            <w:tcW w:w="1322" w:type="dxa"/>
            <w:noWrap/>
            <w:vAlign w:val="center"/>
            <w:hideMark/>
          </w:tcPr>
          <w:p w14:paraId="1556A6B1" w14:textId="77777777" w:rsidR="00B32C5A" w:rsidRPr="00CF2B73" w:rsidRDefault="00B32C5A" w:rsidP="005F5615">
            <w:pPr>
              <w:jc w:val="center"/>
            </w:pPr>
            <w:r w:rsidRPr="00CF2B73">
              <w:t>1.51</w:t>
            </w:r>
          </w:p>
        </w:tc>
        <w:tc>
          <w:tcPr>
            <w:tcW w:w="1173" w:type="dxa"/>
            <w:noWrap/>
            <w:vAlign w:val="center"/>
            <w:hideMark/>
          </w:tcPr>
          <w:p w14:paraId="38458455" w14:textId="77777777" w:rsidR="00B32C5A" w:rsidRPr="00CF2B73" w:rsidRDefault="00B32C5A" w:rsidP="005F5615">
            <w:pPr>
              <w:jc w:val="center"/>
            </w:pPr>
            <w:r w:rsidRPr="00CF2B73">
              <w:t>1.69E-04</w:t>
            </w:r>
          </w:p>
        </w:tc>
        <w:tc>
          <w:tcPr>
            <w:tcW w:w="1252" w:type="dxa"/>
            <w:noWrap/>
            <w:vAlign w:val="center"/>
            <w:hideMark/>
          </w:tcPr>
          <w:p w14:paraId="5DF274EA" w14:textId="77777777" w:rsidR="00B32C5A" w:rsidRPr="00CF2B73" w:rsidRDefault="00B32C5A" w:rsidP="005F5615">
            <w:pPr>
              <w:jc w:val="center"/>
            </w:pPr>
            <w:r w:rsidRPr="00CF2B73">
              <w:t>4.13E-02</w:t>
            </w:r>
          </w:p>
        </w:tc>
      </w:tr>
      <w:tr w:rsidR="00B32C5A" w:rsidRPr="00CF2B73" w14:paraId="68D2C5E0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6EAF128" w14:textId="77777777" w:rsidR="00B32C5A" w:rsidRPr="00CF2B73" w:rsidRDefault="00B32C5A" w:rsidP="005F5615">
            <w:r w:rsidRPr="00CF2B73">
              <w:t>Cc2d1b</w:t>
            </w:r>
          </w:p>
        </w:tc>
        <w:tc>
          <w:tcPr>
            <w:tcW w:w="3765" w:type="dxa"/>
            <w:noWrap/>
            <w:vAlign w:val="center"/>
            <w:hideMark/>
          </w:tcPr>
          <w:p w14:paraId="5E328630" w14:textId="77777777" w:rsidR="00B32C5A" w:rsidRPr="00CF2B73" w:rsidRDefault="00B32C5A" w:rsidP="005F5615">
            <w:r w:rsidRPr="00CF2B73">
              <w:t>coiled-coil and C2 domain containing 1B</w:t>
            </w:r>
          </w:p>
        </w:tc>
        <w:tc>
          <w:tcPr>
            <w:tcW w:w="1322" w:type="dxa"/>
            <w:noWrap/>
            <w:vAlign w:val="center"/>
            <w:hideMark/>
          </w:tcPr>
          <w:p w14:paraId="5352C68A" w14:textId="77777777" w:rsidR="00B32C5A" w:rsidRPr="00CF2B73" w:rsidRDefault="00B32C5A" w:rsidP="005F5615">
            <w:pPr>
              <w:jc w:val="center"/>
            </w:pPr>
            <w:r w:rsidRPr="00CF2B73">
              <w:t>1.51</w:t>
            </w:r>
          </w:p>
        </w:tc>
        <w:tc>
          <w:tcPr>
            <w:tcW w:w="1173" w:type="dxa"/>
            <w:noWrap/>
            <w:vAlign w:val="center"/>
            <w:hideMark/>
          </w:tcPr>
          <w:p w14:paraId="29977393" w14:textId="77777777" w:rsidR="00B32C5A" w:rsidRPr="00CF2B73" w:rsidRDefault="00B32C5A" w:rsidP="005F5615">
            <w:pPr>
              <w:jc w:val="center"/>
            </w:pPr>
            <w:r w:rsidRPr="00CF2B73">
              <w:t>1.28E-04</w:t>
            </w:r>
          </w:p>
        </w:tc>
        <w:tc>
          <w:tcPr>
            <w:tcW w:w="1252" w:type="dxa"/>
            <w:noWrap/>
            <w:vAlign w:val="center"/>
            <w:hideMark/>
          </w:tcPr>
          <w:p w14:paraId="3239A745" w14:textId="77777777" w:rsidR="00B32C5A" w:rsidRPr="00CF2B73" w:rsidRDefault="00B32C5A" w:rsidP="005F5615">
            <w:pPr>
              <w:jc w:val="center"/>
            </w:pPr>
            <w:r w:rsidRPr="00CF2B73">
              <w:t>3.66E-02</w:t>
            </w:r>
          </w:p>
        </w:tc>
      </w:tr>
      <w:tr w:rsidR="00B32C5A" w:rsidRPr="00CF2B73" w14:paraId="041C6471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8FE0AF9" w14:textId="77777777" w:rsidR="00B32C5A" w:rsidRPr="00CF2B73" w:rsidRDefault="00B32C5A" w:rsidP="005F5615">
            <w:r w:rsidRPr="00CF2B73">
              <w:t>Llgl2</w:t>
            </w:r>
          </w:p>
        </w:tc>
        <w:tc>
          <w:tcPr>
            <w:tcW w:w="3765" w:type="dxa"/>
            <w:noWrap/>
            <w:vAlign w:val="center"/>
            <w:hideMark/>
          </w:tcPr>
          <w:p w14:paraId="44F7E22D" w14:textId="77777777" w:rsidR="00B32C5A" w:rsidRPr="00CF2B73" w:rsidRDefault="00B32C5A" w:rsidP="005F5615">
            <w:r w:rsidRPr="00CF2B73">
              <w:t>lethal giant larvae homolog 2 (Drosophila)</w:t>
            </w:r>
          </w:p>
        </w:tc>
        <w:tc>
          <w:tcPr>
            <w:tcW w:w="1322" w:type="dxa"/>
            <w:noWrap/>
            <w:vAlign w:val="center"/>
            <w:hideMark/>
          </w:tcPr>
          <w:p w14:paraId="74ACAB97" w14:textId="77777777" w:rsidR="00B32C5A" w:rsidRPr="00CF2B73" w:rsidRDefault="00B32C5A" w:rsidP="005F5615">
            <w:pPr>
              <w:jc w:val="center"/>
            </w:pPr>
            <w:r w:rsidRPr="00CF2B73">
              <w:t>1.51</w:t>
            </w:r>
          </w:p>
        </w:tc>
        <w:tc>
          <w:tcPr>
            <w:tcW w:w="1173" w:type="dxa"/>
            <w:noWrap/>
            <w:vAlign w:val="center"/>
            <w:hideMark/>
          </w:tcPr>
          <w:p w14:paraId="1F3FB87E" w14:textId="77777777" w:rsidR="00B32C5A" w:rsidRPr="00CF2B73" w:rsidRDefault="00B32C5A" w:rsidP="005F5615">
            <w:pPr>
              <w:jc w:val="center"/>
            </w:pPr>
            <w:r w:rsidRPr="00CF2B73">
              <w:t>1.69E-04</w:t>
            </w:r>
          </w:p>
        </w:tc>
        <w:tc>
          <w:tcPr>
            <w:tcW w:w="1252" w:type="dxa"/>
            <w:noWrap/>
            <w:vAlign w:val="center"/>
            <w:hideMark/>
          </w:tcPr>
          <w:p w14:paraId="6A957E55" w14:textId="77777777" w:rsidR="00B32C5A" w:rsidRPr="00CF2B73" w:rsidRDefault="00B32C5A" w:rsidP="005F5615">
            <w:pPr>
              <w:jc w:val="center"/>
            </w:pPr>
            <w:r w:rsidRPr="00CF2B73">
              <w:t>4.13E-02</w:t>
            </w:r>
          </w:p>
        </w:tc>
      </w:tr>
      <w:tr w:rsidR="00B32C5A" w:rsidRPr="00CF2B73" w14:paraId="6EE4A5DD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045E332" w14:textId="77777777" w:rsidR="00B32C5A" w:rsidRPr="00CF2B73" w:rsidRDefault="00B32C5A" w:rsidP="005F5615">
            <w:r w:rsidRPr="00CF2B73">
              <w:t>Gm10369</w:t>
            </w:r>
          </w:p>
        </w:tc>
        <w:tc>
          <w:tcPr>
            <w:tcW w:w="3765" w:type="dxa"/>
            <w:noWrap/>
            <w:vAlign w:val="center"/>
            <w:hideMark/>
          </w:tcPr>
          <w:p w14:paraId="2429CC15" w14:textId="77777777" w:rsidR="00B32C5A" w:rsidRPr="00CF2B73" w:rsidRDefault="00B32C5A" w:rsidP="005F5615">
            <w:r w:rsidRPr="00CF2B73">
              <w:t>predicted gene 10369</w:t>
            </w:r>
          </w:p>
        </w:tc>
        <w:tc>
          <w:tcPr>
            <w:tcW w:w="1322" w:type="dxa"/>
            <w:noWrap/>
            <w:vAlign w:val="center"/>
            <w:hideMark/>
          </w:tcPr>
          <w:p w14:paraId="72871013" w14:textId="77777777" w:rsidR="00B32C5A" w:rsidRPr="00CF2B73" w:rsidRDefault="00B32C5A" w:rsidP="005F5615">
            <w:pPr>
              <w:jc w:val="center"/>
            </w:pPr>
            <w:r w:rsidRPr="00CF2B73">
              <w:t>1.50</w:t>
            </w:r>
          </w:p>
        </w:tc>
        <w:tc>
          <w:tcPr>
            <w:tcW w:w="1173" w:type="dxa"/>
            <w:noWrap/>
            <w:vAlign w:val="center"/>
            <w:hideMark/>
          </w:tcPr>
          <w:p w14:paraId="4280AFEC" w14:textId="77777777" w:rsidR="00B32C5A" w:rsidRPr="00CF2B73" w:rsidRDefault="00B32C5A" w:rsidP="005F5615">
            <w:pPr>
              <w:jc w:val="center"/>
            </w:pPr>
            <w:r w:rsidRPr="00CF2B73">
              <w:t>1.01E-04</w:t>
            </w:r>
          </w:p>
        </w:tc>
        <w:tc>
          <w:tcPr>
            <w:tcW w:w="1252" w:type="dxa"/>
            <w:noWrap/>
            <w:vAlign w:val="center"/>
            <w:hideMark/>
          </w:tcPr>
          <w:p w14:paraId="5DE9D6DC" w14:textId="77777777" w:rsidR="00B32C5A" w:rsidRPr="00CF2B73" w:rsidRDefault="00B32C5A" w:rsidP="005F5615">
            <w:pPr>
              <w:jc w:val="center"/>
            </w:pPr>
            <w:r w:rsidRPr="00CF2B73">
              <w:t>3.37E-02</w:t>
            </w:r>
          </w:p>
        </w:tc>
      </w:tr>
      <w:tr w:rsidR="00B32C5A" w:rsidRPr="00CF2B73" w14:paraId="24CFA718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4BBF75C" w14:textId="77777777" w:rsidR="00B32C5A" w:rsidRPr="00CF2B73" w:rsidRDefault="00B32C5A" w:rsidP="005F5615">
            <w:r w:rsidRPr="00CF2B73">
              <w:t>Gch1</w:t>
            </w:r>
          </w:p>
        </w:tc>
        <w:tc>
          <w:tcPr>
            <w:tcW w:w="3765" w:type="dxa"/>
            <w:noWrap/>
            <w:vAlign w:val="center"/>
            <w:hideMark/>
          </w:tcPr>
          <w:p w14:paraId="4A0D69CD" w14:textId="77777777" w:rsidR="00B32C5A" w:rsidRPr="00CF2B73" w:rsidRDefault="00B32C5A" w:rsidP="005F5615">
            <w:r w:rsidRPr="00CF2B73">
              <w:t xml:space="preserve">GTP </w:t>
            </w:r>
            <w:proofErr w:type="spellStart"/>
            <w:r w:rsidRPr="00CF2B73">
              <w:t>cyclohydrolase</w:t>
            </w:r>
            <w:proofErr w:type="spellEnd"/>
            <w:r w:rsidRPr="00CF2B73">
              <w:t xml:space="preserve"> 1</w:t>
            </w:r>
          </w:p>
        </w:tc>
        <w:tc>
          <w:tcPr>
            <w:tcW w:w="1322" w:type="dxa"/>
            <w:noWrap/>
            <w:vAlign w:val="center"/>
            <w:hideMark/>
          </w:tcPr>
          <w:p w14:paraId="7FA0AE18" w14:textId="77777777" w:rsidR="00B32C5A" w:rsidRPr="00CF2B73" w:rsidRDefault="00B32C5A" w:rsidP="005F5615">
            <w:pPr>
              <w:jc w:val="center"/>
            </w:pPr>
            <w:r w:rsidRPr="00CF2B73">
              <w:t>0.65</w:t>
            </w:r>
          </w:p>
        </w:tc>
        <w:tc>
          <w:tcPr>
            <w:tcW w:w="1173" w:type="dxa"/>
            <w:noWrap/>
            <w:vAlign w:val="center"/>
            <w:hideMark/>
          </w:tcPr>
          <w:p w14:paraId="5243B9A4" w14:textId="77777777" w:rsidR="00B32C5A" w:rsidRPr="00CF2B73" w:rsidRDefault="00B32C5A" w:rsidP="005F5615">
            <w:pPr>
              <w:jc w:val="center"/>
            </w:pPr>
            <w:r w:rsidRPr="00CF2B73">
              <w:t>2.24E-04</w:t>
            </w:r>
          </w:p>
        </w:tc>
        <w:tc>
          <w:tcPr>
            <w:tcW w:w="1252" w:type="dxa"/>
            <w:noWrap/>
            <w:vAlign w:val="center"/>
            <w:hideMark/>
          </w:tcPr>
          <w:p w14:paraId="0B35AA37" w14:textId="77777777" w:rsidR="00B32C5A" w:rsidRPr="00CF2B73" w:rsidRDefault="00B32C5A" w:rsidP="005F5615">
            <w:pPr>
              <w:jc w:val="center"/>
            </w:pPr>
            <w:r w:rsidRPr="00CF2B73">
              <w:t>4.66E-02</w:t>
            </w:r>
          </w:p>
        </w:tc>
      </w:tr>
      <w:tr w:rsidR="00B32C5A" w:rsidRPr="00CF2B73" w14:paraId="2953C530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D4A1684" w14:textId="77777777" w:rsidR="00B32C5A" w:rsidRPr="00CF2B73" w:rsidRDefault="00B32C5A" w:rsidP="005F5615">
            <w:r w:rsidRPr="00CF2B73">
              <w:t>0610037L13Rik</w:t>
            </w:r>
          </w:p>
        </w:tc>
        <w:tc>
          <w:tcPr>
            <w:tcW w:w="3765" w:type="dxa"/>
            <w:noWrap/>
            <w:vAlign w:val="center"/>
            <w:hideMark/>
          </w:tcPr>
          <w:p w14:paraId="2E4E94C7" w14:textId="77777777" w:rsidR="00B32C5A" w:rsidRPr="00CF2B73" w:rsidRDefault="00B32C5A" w:rsidP="005F5615">
            <w:r w:rsidRPr="00CF2B73">
              <w:t>RIKEN cDNA 0610037L13 gene</w:t>
            </w:r>
          </w:p>
        </w:tc>
        <w:tc>
          <w:tcPr>
            <w:tcW w:w="1322" w:type="dxa"/>
            <w:noWrap/>
            <w:vAlign w:val="center"/>
            <w:hideMark/>
          </w:tcPr>
          <w:p w14:paraId="17AE736E" w14:textId="77777777" w:rsidR="00B32C5A" w:rsidRPr="00CF2B73" w:rsidRDefault="00B32C5A" w:rsidP="005F5615">
            <w:pPr>
              <w:jc w:val="center"/>
            </w:pPr>
            <w:r w:rsidRPr="00CF2B73">
              <w:t>0.64</w:t>
            </w:r>
          </w:p>
        </w:tc>
        <w:tc>
          <w:tcPr>
            <w:tcW w:w="1173" w:type="dxa"/>
            <w:noWrap/>
            <w:vAlign w:val="center"/>
            <w:hideMark/>
          </w:tcPr>
          <w:p w14:paraId="1A8F1456" w14:textId="77777777" w:rsidR="00B32C5A" w:rsidRPr="00CF2B73" w:rsidRDefault="00B32C5A" w:rsidP="005F5615">
            <w:pPr>
              <w:jc w:val="center"/>
            </w:pPr>
            <w:r w:rsidRPr="00CF2B73">
              <w:t>1.88E-04</w:t>
            </w:r>
          </w:p>
        </w:tc>
        <w:tc>
          <w:tcPr>
            <w:tcW w:w="1252" w:type="dxa"/>
            <w:noWrap/>
            <w:vAlign w:val="center"/>
            <w:hideMark/>
          </w:tcPr>
          <w:p w14:paraId="7E0BE4C1" w14:textId="77777777" w:rsidR="00B32C5A" w:rsidRPr="00CF2B73" w:rsidRDefault="00B32C5A" w:rsidP="005F5615">
            <w:pPr>
              <w:jc w:val="center"/>
            </w:pPr>
            <w:r w:rsidRPr="00CF2B73">
              <w:t>4.39E-02</w:t>
            </w:r>
          </w:p>
        </w:tc>
      </w:tr>
      <w:tr w:rsidR="00B32C5A" w:rsidRPr="00CF2B73" w14:paraId="779C6A31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DC08CB2" w14:textId="77777777" w:rsidR="00B32C5A" w:rsidRPr="00CF2B73" w:rsidRDefault="00B32C5A" w:rsidP="005F5615">
            <w:r w:rsidRPr="00CF2B73">
              <w:t>Fh1</w:t>
            </w:r>
          </w:p>
        </w:tc>
        <w:tc>
          <w:tcPr>
            <w:tcW w:w="3765" w:type="dxa"/>
            <w:noWrap/>
            <w:vAlign w:val="center"/>
            <w:hideMark/>
          </w:tcPr>
          <w:p w14:paraId="2EE23C5E" w14:textId="77777777" w:rsidR="00B32C5A" w:rsidRPr="00CF2B73" w:rsidRDefault="00B32C5A" w:rsidP="005F5615">
            <w:r w:rsidRPr="00CF2B73">
              <w:t>fumarate hydratase 1</w:t>
            </w:r>
          </w:p>
        </w:tc>
        <w:tc>
          <w:tcPr>
            <w:tcW w:w="1322" w:type="dxa"/>
            <w:noWrap/>
            <w:vAlign w:val="center"/>
            <w:hideMark/>
          </w:tcPr>
          <w:p w14:paraId="3832A25D" w14:textId="77777777" w:rsidR="00B32C5A" w:rsidRPr="00CF2B73" w:rsidRDefault="00B32C5A" w:rsidP="005F5615">
            <w:pPr>
              <w:jc w:val="center"/>
            </w:pPr>
            <w:r w:rsidRPr="00CF2B73">
              <w:t>0.63</w:t>
            </w:r>
          </w:p>
        </w:tc>
        <w:tc>
          <w:tcPr>
            <w:tcW w:w="1173" w:type="dxa"/>
            <w:noWrap/>
            <w:vAlign w:val="center"/>
            <w:hideMark/>
          </w:tcPr>
          <w:p w14:paraId="098B96D1" w14:textId="77777777" w:rsidR="00B32C5A" w:rsidRPr="00CF2B73" w:rsidRDefault="00B32C5A" w:rsidP="005F5615">
            <w:pPr>
              <w:jc w:val="center"/>
            </w:pPr>
            <w:r w:rsidRPr="00CF2B73">
              <w:t>1.05E-04</w:t>
            </w:r>
          </w:p>
        </w:tc>
        <w:tc>
          <w:tcPr>
            <w:tcW w:w="1252" w:type="dxa"/>
            <w:noWrap/>
            <w:vAlign w:val="center"/>
            <w:hideMark/>
          </w:tcPr>
          <w:p w14:paraId="4B2578E9" w14:textId="77777777" w:rsidR="00B32C5A" w:rsidRPr="00CF2B73" w:rsidRDefault="00B32C5A" w:rsidP="005F5615">
            <w:pPr>
              <w:jc w:val="center"/>
            </w:pPr>
            <w:r w:rsidRPr="00CF2B73">
              <w:t>3.42E-02</w:t>
            </w:r>
          </w:p>
        </w:tc>
      </w:tr>
      <w:tr w:rsidR="00B32C5A" w:rsidRPr="00CF2B73" w14:paraId="441F03FD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6A2DB0D" w14:textId="77777777" w:rsidR="00B32C5A" w:rsidRPr="00CF2B73" w:rsidRDefault="00B32C5A" w:rsidP="005F5615">
            <w:r w:rsidRPr="00CF2B73">
              <w:t>Marveld1</w:t>
            </w:r>
          </w:p>
        </w:tc>
        <w:tc>
          <w:tcPr>
            <w:tcW w:w="3765" w:type="dxa"/>
            <w:noWrap/>
            <w:vAlign w:val="center"/>
            <w:hideMark/>
          </w:tcPr>
          <w:p w14:paraId="70BA684C" w14:textId="77777777" w:rsidR="00B32C5A" w:rsidRPr="00CF2B73" w:rsidRDefault="00B32C5A" w:rsidP="005F5615">
            <w:r w:rsidRPr="00CF2B73">
              <w:t>MARVEL (membrane-associating) domain containing 1</w:t>
            </w:r>
          </w:p>
        </w:tc>
        <w:tc>
          <w:tcPr>
            <w:tcW w:w="1322" w:type="dxa"/>
            <w:noWrap/>
            <w:vAlign w:val="center"/>
            <w:hideMark/>
          </w:tcPr>
          <w:p w14:paraId="3A401F00" w14:textId="77777777" w:rsidR="00B32C5A" w:rsidRPr="00CF2B73" w:rsidRDefault="00B32C5A" w:rsidP="005F5615">
            <w:pPr>
              <w:jc w:val="center"/>
            </w:pPr>
            <w:r w:rsidRPr="00CF2B73">
              <w:t>0.62</w:t>
            </w:r>
          </w:p>
        </w:tc>
        <w:tc>
          <w:tcPr>
            <w:tcW w:w="1173" w:type="dxa"/>
            <w:noWrap/>
            <w:vAlign w:val="center"/>
            <w:hideMark/>
          </w:tcPr>
          <w:p w14:paraId="48F21259" w14:textId="77777777" w:rsidR="00B32C5A" w:rsidRPr="00CF2B73" w:rsidRDefault="00B32C5A" w:rsidP="005F5615">
            <w:pPr>
              <w:jc w:val="center"/>
            </w:pPr>
            <w:r w:rsidRPr="00CF2B73">
              <w:t>1.91E-04</w:t>
            </w:r>
          </w:p>
        </w:tc>
        <w:tc>
          <w:tcPr>
            <w:tcW w:w="1252" w:type="dxa"/>
            <w:noWrap/>
            <w:vAlign w:val="center"/>
            <w:hideMark/>
          </w:tcPr>
          <w:p w14:paraId="09B6C7E3" w14:textId="77777777" w:rsidR="00B32C5A" w:rsidRPr="00CF2B73" w:rsidRDefault="00B32C5A" w:rsidP="005F5615">
            <w:pPr>
              <w:jc w:val="center"/>
            </w:pPr>
            <w:r w:rsidRPr="00CF2B73">
              <w:t>4.39E-02</w:t>
            </w:r>
          </w:p>
        </w:tc>
      </w:tr>
      <w:tr w:rsidR="00B32C5A" w:rsidRPr="00CF2B73" w14:paraId="56E1F426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4E8E769" w14:textId="77777777" w:rsidR="00B32C5A" w:rsidRPr="00CF2B73" w:rsidRDefault="00B32C5A" w:rsidP="005F5615">
            <w:r w:rsidRPr="00CF2B73">
              <w:t>Hspb8</w:t>
            </w:r>
          </w:p>
        </w:tc>
        <w:tc>
          <w:tcPr>
            <w:tcW w:w="3765" w:type="dxa"/>
            <w:noWrap/>
            <w:vAlign w:val="center"/>
            <w:hideMark/>
          </w:tcPr>
          <w:p w14:paraId="26029391" w14:textId="77777777" w:rsidR="00B32C5A" w:rsidRPr="00CF2B73" w:rsidRDefault="00B32C5A" w:rsidP="005F5615">
            <w:r w:rsidRPr="00CF2B73">
              <w:t>heat shock protein 8</w:t>
            </w:r>
          </w:p>
        </w:tc>
        <w:tc>
          <w:tcPr>
            <w:tcW w:w="1322" w:type="dxa"/>
            <w:noWrap/>
            <w:vAlign w:val="center"/>
            <w:hideMark/>
          </w:tcPr>
          <w:p w14:paraId="4BE3F538" w14:textId="77777777" w:rsidR="00B32C5A" w:rsidRPr="00CF2B73" w:rsidRDefault="00B32C5A" w:rsidP="005F5615">
            <w:pPr>
              <w:jc w:val="center"/>
            </w:pPr>
            <w:r w:rsidRPr="00CF2B73">
              <w:t>0.62</w:t>
            </w:r>
          </w:p>
        </w:tc>
        <w:tc>
          <w:tcPr>
            <w:tcW w:w="1173" w:type="dxa"/>
            <w:noWrap/>
            <w:vAlign w:val="center"/>
            <w:hideMark/>
          </w:tcPr>
          <w:p w14:paraId="0343537E" w14:textId="77777777" w:rsidR="00B32C5A" w:rsidRPr="00CF2B73" w:rsidRDefault="00B32C5A" w:rsidP="005F5615">
            <w:pPr>
              <w:jc w:val="center"/>
            </w:pPr>
            <w:r w:rsidRPr="00CF2B73">
              <w:t>8.56E-05</w:t>
            </w:r>
          </w:p>
        </w:tc>
        <w:tc>
          <w:tcPr>
            <w:tcW w:w="1252" w:type="dxa"/>
            <w:noWrap/>
            <w:vAlign w:val="center"/>
            <w:hideMark/>
          </w:tcPr>
          <w:p w14:paraId="48E6BCB3" w14:textId="77777777" w:rsidR="00B32C5A" w:rsidRPr="00CF2B73" w:rsidRDefault="00B32C5A" w:rsidP="005F5615">
            <w:pPr>
              <w:jc w:val="center"/>
            </w:pPr>
            <w:r w:rsidRPr="00CF2B73">
              <w:t>3.30E-02</w:t>
            </w:r>
          </w:p>
        </w:tc>
      </w:tr>
      <w:tr w:rsidR="00B32C5A" w:rsidRPr="00CF2B73" w14:paraId="7DF5A878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5602D79" w14:textId="77777777" w:rsidR="00B32C5A" w:rsidRPr="00CF2B73" w:rsidRDefault="00B32C5A" w:rsidP="005F5615">
            <w:r w:rsidRPr="00CF2B73">
              <w:t>Parp9</w:t>
            </w:r>
          </w:p>
        </w:tc>
        <w:tc>
          <w:tcPr>
            <w:tcW w:w="3765" w:type="dxa"/>
            <w:noWrap/>
            <w:vAlign w:val="center"/>
            <w:hideMark/>
          </w:tcPr>
          <w:p w14:paraId="45BD425D" w14:textId="77777777" w:rsidR="00B32C5A" w:rsidRPr="00CF2B73" w:rsidRDefault="00B32C5A" w:rsidP="005F5615">
            <w:r w:rsidRPr="00CF2B73">
              <w:t>poly (ADP-ribose) polymerase family, member 9</w:t>
            </w:r>
          </w:p>
        </w:tc>
        <w:tc>
          <w:tcPr>
            <w:tcW w:w="1322" w:type="dxa"/>
            <w:noWrap/>
            <w:vAlign w:val="center"/>
            <w:hideMark/>
          </w:tcPr>
          <w:p w14:paraId="08A7C799" w14:textId="77777777" w:rsidR="00B32C5A" w:rsidRPr="00CF2B73" w:rsidRDefault="00B32C5A" w:rsidP="005F5615">
            <w:pPr>
              <w:jc w:val="center"/>
            </w:pPr>
            <w:r w:rsidRPr="00CF2B73">
              <w:t>0.62</w:t>
            </w:r>
          </w:p>
        </w:tc>
        <w:tc>
          <w:tcPr>
            <w:tcW w:w="1173" w:type="dxa"/>
            <w:noWrap/>
            <w:vAlign w:val="center"/>
            <w:hideMark/>
          </w:tcPr>
          <w:p w14:paraId="27A0FBF2" w14:textId="77777777" w:rsidR="00B32C5A" w:rsidRPr="00CF2B73" w:rsidRDefault="00B32C5A" w:rsidP="005F5615">
            <w:pPr>
              <w:jc w:val="center"/>
            </w:pPr>
            <w:r w:rsidRPr="00CF2B73">
              <w:t>8.44E-05</w:t>
            </w:r>
          </w:p>
        </w:tc>
        <w:tc>
          <w:tcPr>
            <w:tcW w:w="1252" w:type="dxa"/>
            <w:noWrap/>
            <w:vAlign w:val="center"/>
            <w:hideMark/>
          </w:tcPr>
          <w:p w14:paraId="65EE31B4" w14:textId="77777777" w:rsidR="00B32C5A" w:rsidRPr="00CF2B73" w:rsidRDefault="00B32C5A" w:rsidP="005F5615">
            <w:pPr>
              <w:jc w:val="center"/>
            </w:pPr>
            <w:r w:rsidRPr="00CF2B73">
              <w:t>3.29E-02</w:t>
            </w:r>
          </w:p>
        </w:tc>
      </w:tr>
      <w:tr w:rsidR="00B32C5A" w:rsidRPr="00CF2B73" w14:paraId="30940EDF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44CFAE1" w14:textId="77777777" w:rsidR="00B32C5A" w:rsidRPr="00CF2B73" w:rsidRDefault="00B32C5A" w:rsidP="005F5615">
            <w:r w:rsidRPr="00CF2B73">
              <w:t>Tle1</w:t>
            </w:r>
          </w:p>
        </w:tc>
        <w:tc>
          <w:tcPr>
            <w:tcW w:w="3765" w:type="dxa"/>
            <w:noWrap/>
            <w:vAlign w:val="center"/>
            <w:hideMark/>
          </w:tcPr>
          <w:p w14:paraId="28416A2C" w14:textId="77777777" w:rsidR="00B32C5A" w:rsidRPr="00CF2B73" w:rsidRDefault="00B32C5A" w:rsidP="005F5615">
            <w:proofErr w:type="spellStart"/>
            <w:r w:rsidRPr="00CF2B73">
              <w:t>transducin</w:t>
            </w:r>
            <w:proofErr w:type="spellEnd"/>
            <w:r w:rsidRPr="00CF2B73">
              <w:t>-like enhancer of split 1, homolog of Drosophila E(</w:t>
            </w:r>
            <w:proofErr w:type="spellStart"/>
            <w:r w:rsidRPr="00CF2B73">
              <w:t>spl</w:t>
            </w:r>
            <w:proofErr w:type="spellEnd"/>
            <w:r w:rsidRPr="00CF2B73">
              <w:t>)</w:t>
            </w:r>
          </w:p>
        </w:tc>
        <w:tc>
          <w:tcPr>
            <w:tcW w:w="1322" w:type="dxa"/>
            <w:noWrap/>
            <w:vAlign w:val="center"/>
            <w:hideMark/>
          </w:tcPr>
          <w:p w14:paraId="7092EB0E" w14:textId="77777777" w:rsidR="00B32C5A" w:rsidRPr="00CF2B73" w:rsidRDefault="00B32C5A" w:rsidP="005F5615">
            <w:pPr>
              <w:jc w:val="center"/>
            </w:pPr>
            <w:r w:rsidRPr="00CF2B73">
              <w:t>0.61</w:t>
            </w:r>
          </w:p>
        </w:tc>
        <w:tc>
          <w:tcPr>
            <w:tcW w:w="1173" w:type="dxa"/>
            <w:noWrap/>
            <w:vAlign w:val="center"/>
            <w:hideMark/>
          </w:tcPr>
          <w:p w14:paraId="4F506674" w14:textId="77777777" w:rsidR="00B32C5A" w:rsidRPr="00CF2B73" w:rsidRDefault="00B32C5A" w:rsidP="005F5615">
            <w:pPr>
              <w:jc w:val="center"/>
            </w:pPr>
            <w:r w:rsidRPr="00CF2B73">
              <w:t>1.47E-05</w:t>
            </w:r>
          </w:p>
        </w:tc>
        <w:tc>
          <w:tcPr>
            <w:tcW w:w="1252" w:type="dxa"/>
            <w:noWrap/>
            <w:vAlign w:val="center"/>
            <w:hideMark/>
          </w:tcPr>
          <w:p w14:paraId="5A775F68" w14:textId="77777777" w:rsidR="00B32C5A" w:rsidRPr="00CF2B73" w:rsidRDefault="00B32C5A" w:rsidP="005F5615">
            <w:pPr>
              <w:jc w:val="center"/>
            </w:pPr>
            <w:r w:rsidRPr="00CF2B73">
              <w:t>1.38E-02</w:t>
            </w:r>
          </w:p>
        </w:tc>
      </w:tr>
      <w:tr w:rsidR="00B32C5A" w:rsidRPr="00CF2B73" w14:paraId="2190E401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B0B3EAE" w14:textId="77777777" w:rsidR="00B32C5A" w:rsidRPr="00CF2B73" w:rsidRDefault="00B32C5A" w:rsidP="005F5615">
            <w:r w:rsidRPr="00CF2B73">
              <w:t>Mbd1</w:t>
            </w:r>
          </w:p>
        </w:tc>
        <w:tc>
          <w:tcPr>
            <w:tcW w:w="3765" w:type="dxa"/>
            <w:noWrap/>
            <w:vAlign w:val="center"/>
            <w:hideMark/>
          </w:tcPr>
          <w:p w14:paraId="39705F7F" w14:textId="77777777" w:rsidR="00B32C5A" w:rsidRPr="00CF2B73" w:rsidRDefault="00B32C5A" w:rsidP="005F5615">
            <w:r w:rsidRPr="00CF2B73">
              <w:t>methyl-CpG binding domain protein 1</w:t>
            </w:r>
          </w:p>
        </w:tc>
        <w:tc>
          <w:tcPr>
            <w:tcW w:w="1322" w:type="dxa"/>
            <w:noWrap/>
            <w:vAlign w:val="center"/>
            <w:hideMark/>
          </w:tcPr>
          <w:p w14:paraId="270C4D27" w14:textId="77777777" w:rsidR="00B32C5A" w:rsidRPr="00CF2B73" w:rsidRDefault="00B32C5A" w:rsidP="005F5615">
            <w:pPr>
              <w:jc w:val="center"/>
            </w:pPr>
            <w:r w:rsidRPr="00CF2B73">
              <w:t>0.61</w:t>
            </w:r>
          </w:p>
        </w:tc>
        <w:tc>
          <w:tcPr>
            <w:tcW w:w="1173" w:type="dxa"/>
            <w:noWrap/>
            <w:vAlign w:val="center"/>
            <w:hideMark/>
          </w:tcPr>
          <w:p w14:paraId="1DF8859F" w14:textId="77777777" w:rsidR="00B32C5A" w:rsidRPr="00CF2B73" w:rsidRDefault="00B32C5A" w:rsidP="005F5615">
            <w:pPr>
              <w:jc w:val="center"/>
            </w:pPr>
            <w:r w:rsidRPr="00CF2B73">
              <w:t>9.65E-05</w:t>
            </w:r>
          </w:p>
        </w:tc>
        <w:tc>
          <w:tcPr>
            <w:tcW w:w="1252" w:type="dxa"/>
            <w:noWrap/>
            <w:vAlign w:val="center"/>
            <w:hideMark/>
          </w:tcPr>
          <w:p w14:paraId="622ADDEE" w14:textId="77777777" w:rsidR="00B32C5A" w:rsidRPr="00CF2B73" w:rsidRDefault="00B32C5A" w:rsidP="005F5615">
            <w:pPr>
              <w:jc w:val="center"/>
            </w:pPr>
            <w:r w:rsidRPr="00CF2B73">
              <w:t>3.37E-02</w:t>
            </w:r>
          </w:p>
        </w:tc>
      </w:tr>
      <w:tr w:rsidR="00B32C5A" w:rsidRPr="00CF2B73" w14:paraId="4C561391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E87CD75" w14:textId="77777777" w:rsidR="00B32C5A" w:rsidRPr="00CF2B73" w:rsidRDefault="00B32C5A" w:rsidP="005F5615">
            <w:r w:rsidRPr="00CF2B73">
              <w:t>Hs6st1</w:t>
            </w:r>
          </w:p>
        </w:tc>
        <w:tc>
          <w:tcPr>
            <w:tcW w:w="3765" w:type="dxa"/>
            <w:noWrap/>
            <w:vAlign w:val="center"/>
            <w:hideMark/>
          </w:tcPr>
          <w:p w14:paraId="4AE1EC34" w14:textId="77777777" w:rsidR="00B32C5A" w:rsidRPr="00CF2B73" w:rsidRDefault="00B32C5A" w:rsidP="005F5615">
            <w:r w:rsidRPr="00CF2B73">
              <w:t>heparan sulfate 6-O-sulfotransferase 1</w:t>
            </w:r>
          </w:p>
        </w:tc>
        <w:tc>
          <w:tcPr>
            <w:tcW w:w="1322" w:type="dxa"/>
            <w:noWrap/>
            <w:vAlign w:val="center"/>
            <w:hideMark/>
          </w:tcPr>
          <w:p w14:paraId="582F538B" w14:textId="77777777" w:rsidR="00B32C5A" w:rsidRPr="00CF2B73" w:rsidRDefault="00B32C5A" w:rsidP="005F5615">
            <w:pPr>
              <w:jc w:val="center"/>
            </w:pPr>
            <w:r w:rsidRPr="00CF2B73">
              <w:t>0.60</w:t>
            </w:r>
          </w:p>
        </w:tc>
        <w:tc>
          <w:tcPr>
            <w:tcW w:w="1173" w:type="dxa"/>
            <w:noWrap/>
            <w:vAlign w:val="center"/>
            <w:hideMark/>
          </w:tcPr>
          <w:p w14:paraId="2AA4CE5E" w14:textId="77777777" w:rsidR="00B32C5A" w:rsidRPr="00CF2B73" w:rsidRDefault="00B32C5A" w:rsidP="005F5615">
            <w:pPr>
              <w:jc w:val="center"/>
            </w:pPr>
            <w:r w:rsidRPr="00CF2B73">
              <w:t>2.81E-05</w:t>
            </w:r>
          </w:p>
        </w:tc>
        <w:tc>
          <w:tcPr>
            <w:tcW w:w="1252" w:type="dxa"/>
            <w:noWrap/>
            <w:vAlign w:val="center"/>
            <w:hideMark/>
          </w:tcPr>
          <w:p w14:paraId="0F8DC1F2" w14:textId="77777777" w:rsidR="00B32C5A" w:rsidRPr="00CF2B73" w:rsidRDefault="00B32C5A" w:rsidP="005F5615">
            <w:pPr>
              <w:jc w:val="center"/>
            </w:pPr>
            <w:r w:rsidRPr="00CF2B73">
              <w:t>2.01E-02</w:t>
            </w:r>
          </w:p>
        </w:tc>
      </w:tr>
      <w:tr w:rsidR="00B32C5A" w:rsidRPr="00CF2B73" w14:paraId="0EDC0451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D39736D" w14:textId="77777777" w:rsidR="00B32C5A" w:rsidRPr="00CF2B73" w:rsidRDefault="00B32C5A" w:rsidP="005F5615">
            <w:r w:rsidRPr="00CF2B73">
              <w:t>Cers6</w:t>
            </w:r>
          </w:p>
        </w:tc>
        <w:tc>
          <w:tcPr>
            <w:tcW w:w="3765" w:type="dxa"/>
            <w:noWrap/>
            <w:vAlign w:val="center"/>
            <w:hideMark/>
          </w:tcPr>
          <w:p w14:paraId="400DD698" w14:textId="77777777" w:rsidR="00B32C5A" w:rsidRPr="00CF2B73" w:rsidRDefault="00B32C5A" w:rsidP="005F5615">
            <w:r w:rsidRPr="00CF2B73">
              <w:t>ceramide synthase 6</w:t>
            </w:r>
          </w:p>
        </w:tc>
        <w:tc>
          <w:tcPr>
            <w:tcW w:w="1322" w:type="dxa"/>
            <w:noWrap/>
            <w:vAlign w:val="center"/>
            <w:hideMark/>
          </w:tcPr>
          <w:p w14:paraId="6DEE4F52" w14:textId="77777777" w:rsidR="00B32C5A" w:rsidRPr="00CF2B73" w:rsidRDefault="00B32C5A" w:rsidP="005F5615">
            <w:pPr>
              <w:jc w:val="center"/>
            </w:pPr>
            <w:r w:rsidRPr="00CF2B73">
              <w:t>0.59</w:t>
            </w:r>
          </w:p>
        </w:tc>
        <w:tc>
          <w:tcPr>
            <w:tcW w:w="1173" w:type="dxa"/>
            <w:noWrap/>
            <w:vAlign w:val="center"/>
            <w:hideMark/>
          </w:tcPr>
          <w:p w14:paraId="6A65EF47" w14:textId="77777777" w:rsidR="00B32C5A" w:rsidRPr="00CF2B73" w:rsidRDefault="00B32C5A" w:rsidP="005F5615">
            <w:pPr>
              <w:jc w:val="center"/>
            </w:pPr>
            <w:r w:rsidRPr="00CF2B73">
              <w:t>1.59E-04</w:t>
            </w:r>
          </w:p>
        </w:tc>
        <w:tc>
          <w:tcPr>
            <w:tcW w:w="1252" w:type="dxa"/>
            <w:noWrap/>
            <w:vAlign w:val="center"/>
            <w:hideMark/>
          </w:tcPr>
          <w:p w14:paraId="6399659C" w14:textId="77777777" w:rsidR="00B32C5A" w:rsidRPr="00CF2B73" w:rsidRDefault="00B32C5A" w:rsidP="005F5615">
            <w:pPr>
              <w:jc w:val="center"/>
            </w:pPr>
            <w:r w:rsidRPr="00CF2B73">
              <w:t>4.03E-02</w:t>
            </w:r>
          </w:p>
        </w:tc>
      </w:tr>
      <w:tr w:rsidR="00B32C5A" w:rsidRPr="00CF2B73" w14:paraId="3190AAE8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99E4775" w14:textId="77777777" w:rsidR="00B32C5A" w:rsidRPr="00CF2B73" w:rsidRDefault="00B32C5A" w:rsidP="005F5615">
            <w:r w:rsidRPr="00CF2B73">
              <w:t>Gm16006</w:t>
            </w:r>
          </w:p>
        </w:tc>
        <w:tc>
          <w:tcPr>
            <w:tcW w:w="3765" w:type="dxa"/>
            <w:noWrap/>
            <w:vAlign w:val="center"/>
            <w:hideMark/>
          </w:tcPr>
          <w:p w14:paraId="3828178A" w14:textId="77777777" w:rsidR="00B32C5A" w:rsidRPr="00CF2B73" w:rsidRDefault="00B32C5A" w:rsidP="005F5615">
            <w:r w:rsidRPr="00CF2B73">
              <w:t>predicted gene 16006</w:t>
            </w:r>
          </w:p>
        </w:tc>
        <w:tc>
          <w:tcPr>
            <w:tcW w:w="1322" w:type="dxa"/>
            <w:noWrap/>
            <w:vAlign w:val="center"/>
            <w:hideMark/>
          </w:tcPr>
          <w:p w14:paraId="751BE046" w14:textId="77777777" w:rsidR="00B32C5A" w:rsidRPr="00CF2B73" w:rsidRDefault="00B32C5A" w:rsidP="005F5615">
            <w:pPr>
              <w:jc w:val="center"/>
            </w:pPr>
            <w:r w:rsidRPr="00CF2B73">
              <w:t>0.59</w:t>
            </w:r>
          </w:p>
        </w:tc>
        <w:tc>
          <w:tcPr>
            <w:tcW w:w="1173" w:type="dxa"/>
            <w:noWrap/>
            <w:vAlign w:val="center"/>
            <w:hideMark/>
          </w:tcPr>
          <w:p w14:paraId="4977C0C9" w14:textId="77777777" w:rsidR="00B32C5A" w:rsidRPr="00CF2B73" w:rsidRDefault="00B32C5A" w:rsidP="005F5615">
            <w:pPr>
              <w:jc w:val="center"/>
            </w:pPr>
            <w:r w:rsidRPr="00CF2B73">
              <w:t>3.84E-05</w:t>
            </w:r>
          </w:p>
        </w:tc>
        <w:tc>
          <w:tcPr>
            <w:tcW w:w="1252" w:type="dxa"/>
            <w:noWrap/>
            <w:vAlign w:val="center"/>
            <w:hideMark/>
          </w:tcPr>
          <w:p w14:paraId="122BB378" w14:textId="77777777" w:rsidR="00B32C5A" w:rsidRPr="00CF2B73" w:rsidRDefault="00B32C5A" w:rsidP="005F5615">
            <w:pPr>
              <w:jc w:val="center"/>
            </w:pPr>
            <w:r w:rsidRPr="00CF2B73">
              <w:t>2.40E-02</w:t>
            </w:r>
          </w:p>
        </w:tc>
      </w:tr>
      <w:tr w:rsidR="00B32C5A" w:rsidRPr="00CF2B73" w14:paraId="63299910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5F9557C" w14:textId="77777777" w:rsidR="00B32C5A" w:rsidRPr="00CF2B73" w:rsidRDefault="00B32C5A" w:rsidP="005F5615">
            <w:r w:rsidRPr="00CF2B73">
              <w:t>Vgll4</w:t>
            </w:r>
          </w:p>
        </w:tc>
        <w:tc>
          <w:tcPr>
            <w:tcW w:w="3765" w:type="dxa"/>
            <w:noWrap/>
            <w:vAlign w:val="center"/>
            <w:hideMark/>
          </w:tcPr>
          <w:p w14:paraId="1951294D" w14:textId="77777777" w:rsidR="00B32C5A" w:rsidRPr="00CF2B73" w:rsidRDefault="00B32C5A" w:rsidP="005F5615">
            <w:r w:rsidRPr="00CF2B73">
              <w:t>vestigial like 4 (Drosophila)</w:t>
            </w:r>
          </w:p>
        </w:tc>
        <w:tc>
          <w:tcPr>
            <w:tcW w:w="1322" w:type="dxa"/>
            <w:noWrap/>
            <w:vAlign w:val="center"/>
            <w:hideMark/>
          </w:tcPr>
          <w:p w14:paraId="59AA2BBD" w14:textId="77777777" w:rsidR="00B32C5A" w:rsidRPr="00CF2B73" w:rsidRDefault="00B32C5A" w:rsidP="005F5615">
            <w:pPr>
              <w:jc w:val="center"/>
            </w:pPr>
            <w:r w:rsidRPr="00CF2B73">
              <w:t>0.59</w:t>
            </w:r>
          </w:p>
        </w:tc>
        <w:tc>
          <w:tcPr>
            <w:tcW w:w="1173" w:type="dxa"/>
            <w:noWrap/>
            <w:vAlign w:val="center"/>
            <w:hideMark/>
          </w:tcPr>
          <w:p w14:paraId="705CD769" w14:textId="77777777" w:rsidR="00B32C5A" w:rsidRPr="00CF2B73" w:rsidRDefault="00B32C5A" w:rsidP="005F5615">
            <w:pPr>
              <w:jc w:val="center"/>
            </w:pPr>
            <w:r w:rsidRPr="00CF2B73">
              <w:t>9.17E-05</w:t>
            </w:r>
          </w:p>
        </w:tc>
        <w:tc>
          <w:tcPr>
            <w:tcW w:w="1252" w:type="dxa"/>
            <w:noWrap/>
            <w:vAlign w:val="center"/>
            <w:hideMark/>
          </w:tcPr>
          <w:p w14:paraId="34C0CA9C" w14:textId="77777777" w:rsidR="00B32C5A" w:rsidRPr="00CF2B73" w:rsidRDefault="00B32C5A" w:rsidP="005F5615">
            <w:pPr>
              <w:jc w:val="center"/>
            </w:pPr>
            <w:r w:rsidRPr="00CF2B73">
              <w:t>3.37E-02</w:t>
            </w:r>
          </w:p>
        </w:tc>
      </w:tr>
      <w:tr w:rsidR="00B32C5A" w:rsidRPr="00CF2B73" w14:paraId="1CEF0DB8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DE1E536" w14:textId="77777777" w:rsidR="00B32C5A" w:rsidRPr="00CF2B73" w:rsidRDefault="00B32C5A" w:rsidP="005F5615">
            <w:r w:rsidRPr="00CF2B73">
              <w:t>Golt1b</w:t>
            </w:r>
          </w:p>
        </w:tc>
        <w:tc>
          <w:tcPr>
            <w:tcW w:w="3765" w:type="dxa"/>
            <w:noWrap/>
            <w:vAlign w:val="center"/>
            <w:hideMark/>
          </w:tcPr>
          <w:p w14:paraId="6E231FC2" w14:textId="77777777" w:rsidR="00B32C5A" w:rsidRPr="00CF2B73" w:rsidRDefault="00B32C5A" w:rsidP="005F5615">
            <w:proofErr w:type="spellStart"/>
            <w:r w:rsidRPr="00CF2B73">
              <w:t>golgi</w:t>
            </w:r>
            <w:proofErr w:type="spellEnd"/>
            <w:r w:rsidRPr="00CF2B73">
              <w:t xml:space="preserve"> transport 1 homolog B (S. cerevisiae)</w:t>
            </w:r>
          </w:p>
        </w:tc>
        <w:tc>
          <w:tcPr>
            <w:tcW w:w="1322" w:type="dxa"/>
            <w:noWrap/>
            <w:vAlign w:val="center"/>
            <w:hideMark/>
          </w:tcPr>
          <w:p w14:paraId="548638D5" w14:textId="77777777" w:rsidR="00B32C5A" w:rsidRPr="00CF2B73" w:rsidRDefault="00B32C5A" w:rsidP="005F5615">
            <w:pPr>
              <w:jc w:val="center"/>
            </w:pPr>
            <w:r w:rsidRPr="00CF2B73">
              <w:t>0.59</w:t>
            </w:r>
          </w:p>
        </w:tc>
        <w:tc>
          <w:tcPr>
            <w:tcW w:w="1173" w:type="dxa"/>
            <w:noWrap/>
            <w:vAlign w:val="center"/>
            <w:hideMark/>
          </w:tcPr>
          <w:p w14:paraId="3C3F17D3" w14:textId="77777777" w:rsidR="00B32C5A" w:rsidRPr="00CF2B73" w:rsidRDefault="00B32C5A" w:rsidP="005F5615">
            <w:pPr>
              <w:jc w:val="center"/>
            </w:pPr>
            <w:r w:rsidRPr="00CF2B73">
              <w:t>4.09E-05</w:t>
            </w:r>
          </w:p>
        </w:tc>
        <w:tc>
          <w:tcPr>
            <w:tcW w:w="1252" w:type="dxa"/>
            <w:noWrap/>
            <w:vAlign w:val="center"/>
            <w:hideMark/>
          </w:tcPr>
          <w:p w14:paraId="5B81C853" w14:textId="77777777" w:rsidR="00B32C5A" w:rsidRPr="00CF2B73" w:rsidRDefault="00B32C5A" w:rsidP="005F5615">
            <w:pPr>
              <w:jc w:val="center"/>
            </w:pPr>
            <w:r w:rsidRPr="00CF2B73">
              <w:t>2.40E-02</w:t>
            </w:r>
          </w:p>
        </w:tc>
      </w:tr>
      <w:tr w:rsidR="00B32C5A" w:rsidRPr="00CF2B73" w14:paraId="28BAC333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9EDFF19" w14:textId="77777777" w:rsidR="00B32C5A" w:rsidRPr="00CF2B73" w:rsidRDefault="00B32C5A" w:rsidP="005F5615">
            <w:r w:rsidRPr="00CF2B73">
              <w:t>Gm16548</w:t>
            </w:r>
          </w:p>
        </w:tc>
        <w:tc>
          <w:tcPr>
            <w:tcW w:w="3765" w:type="dxa"/>
            <w:noWrap/>
            <w:vAlign w:val="center"/>
            <w:hideMark/>
          </w:tcPr>
          <w:p w14:paraId="5A601ED9" w14:textId="77777777" w:rsidR="00B32C5A" w:rsidRPr="00CF2B73" w:rsidRDefault="00B32C5A" w:rsidP="005F5615">
            <w:r w:rsidRPr="00CF2B73">
              <w:t>predicted gene 16548</w:t>
            </w:r>
          </w:p>
        </w:tc>
        <w:tc>
          <w:tcPr>
            <w:tcW w:w="1322" w:type="dxa"/>
            <w:noWrap/>
            <w:vAlign w:val="center"/>
            <w:hideMark/>
          </w:tcPr>
          <w:p w14:paraId="348C5096" w14:textId="77777777" w:rsidR="00B32C5A" w:rsidRPr="00CF2B73" w:rsidRDefault="00B32C5A" w:rsidP="005F5615">
            <w:pPr>
              <w:jc w:val="center"/>
            </w:pPr>
            <w:r w:rsidRPr="00CF2B73">
              <w:t>0.58</w:t>
            </w:r>
          </w:p>
        </w:tc>
        <w:tc>
          <w:tcPr>
            <w:tcW w:w="1173" w:type="dxa"/>
            <w:noWrap/>
            <w:vAlign w:val="center"/>
            <w:hideMark/>
          </w:tcPr>
          <w:p w14:paraId="05FC5799" w14:textId="77777777" w:rsidR="00B32C5A" w:rsidRPr="00CF2B73" w:rsidRDefault="00B32C5A" w:rsidP="005F5615">
            <w:pPr>
              <w:jc w:val="center"/>
            </w:pPr>
            <w:r w:rsidRPr="00CF2B73">
              <w:t>2.96E-05</w:t>
            </w:r>
          </w:p>
        </w:tc>
        <w:tc>
          <w:tcPr>
            <w:tcW w:w="1252" w:type="dxa"/>
            <w:noWrap/>
            <w:vAlign w:val="center"/>
            <w:hideMark/>
          </w:tcPr>
          <w:p w14:paraId="3CB93889" w14:textId="77777777" w:rsidR="00B32C5A" w:rsidRPr="00CF2B73" w:rsidRDefault="00B32C5A" w:rsidP="005F5615">
            <w:pPr>
              <w:jc w:val="center"/>
            </w:pPr>
            <w:r w:rsidRPr="00CF2B73">
              <w:t>2.05E-02</w:t>
            </w:r>
          </w:p>
        </w:tc>
      </w:tr>
      <w:tr w:rsidR="00B32C5A" w:rsidRPr="00CF2B73" w14:paraId="254CDC33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FDF56CB" w14:textId="77777777" w:rsidR="00B32C5A" w:rsidRPr="00CF2B73" w:rsidRDefault="00B32C5A" w:rsidP="005F5615">
            <w:r w:rsidRPr="00CF2B73">
              <w:lastRenderedPageBreak/>
              <w:t>Gm11827</w:t>
            </w:r>
          </w:p>
        </w:tc>
        <w:tc>
          <w:tcPr>
            <w:tcW w:w="3765" w:type="dxa"/>
            <w:noWrap/>
            <w:vAlign w:val="center"/>
            <w:hideMark/>
          </w:tcPr>
          <w:p w14:paraId="5611665D" w14:textId="77777777" w:rsidR="00B32C5A" w:rsidRPr="00CF2B73" w:rsidRDefault="00B32C5A" w:rsidP="005F5615">
            <w:r w:rsidRPr="00CF2B73">
              <w:t>predicted gene 11827</w:t>
            </w:r>
          </w:p>
        </w:tc>
        <w:tc>
          <w:tcPr>
            <w:tcW w:w="1322" w:type="dxa"/>
            <w:noWrap/>
            <w:vAlign w:val="center"/>
            <w:hideMark/>
          </w:tcPr>
          <w:p w14:paraId="7490D599" w14:textId="77777777" w:rsidR="00B32C5A" w:rsidRPr="00CF2B73" w:rsidRDefault="00B32C5A" w:rsidP="005F5615">
            <w:pPr>
              <w:jc w:val="center"/>
            </w:pPr>
            <w:r w:rsidRPr="00CF2B73">
              <w:t>0.57</w:t>
            </w:r>
          </w:p>
        </w:tc>
        <w:tc>
          <w:tcPr>
            <w:tcW w:w="1173" w:type="dxa"/>
            <w:noWrap/>
            <w:vAlign w:val="center"/>
            <w:hideMark/>
          </w:tcPr>
          <w:p w14:paraId="735F4A49" w14:textId="77777777" w:rsidR="00B32C5A" w:rsidRPr="00CF2B73" w:rsidRDefault="00B32C5A" w:rsidP="005F5615">
            <w:pPr>
              <w:jc w:val="center"/>
            </w:pPr>
            <w:r w:rsidRPr="00CF2B73">
              <w:t>1.67E-04</w:t>
            </w:r>
          </w:p>
        </w:tc>
        <w:tc>
          <w:tcPr>
            <w:tcW w:w="1252" w:type="dxa"/>
            <w:noWrap/>
            <w:vAlign w:val="center"/>
            <w:hideMark/>
          </w:tcPr>
          <w:p w14:paraId="29B1CE87" w14:textId="77777777" w:rsidR="00B32C5A" w:rsidRPr="00CF2B73" w:rsidRDefault="00B32C5A" w:rsidP="005F5615">
            <w:pPr>
              <w:jc w:val="center"/>
            </w:pPr>
            <w:r w:rsidRPr="00CF2B73">
              <w:t>4.13E-02</w:t>
            </w:r>
          </w:p>
        </w:tc>
      </w:tr>
      <w:tr w:rsidR="00B32C5A" w:rsidRPr="00CF2B73" w14:paraId="32B47A31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0A84B20" w14:textId="77777777" w:rsidR="00B32C5A" w:rsidRPr="00CF2B73" w:rsidRDefault="00B32C5A" w:rsidP="005F5615">
            <w:r w:rsidRPr="00CF2B73">
              <w:t>Slc39a14</w:t>
            </w:r>
          </w:p>
        </w:tc>
        <w:tc>
          <w:tcPr>
            <w:tcW w:w="3765" w:type="dxa"/>
            <w:noWrap/>
            <w:vAlign w:val="center"/>
            <w:hideMark/>
          </w:tcPr>
          <w:p w14:paraId="2356BFC0" w14:textId="77777777" w:rsidR="00B32C5A" w:rsidRPr="00CF2B73" w:rsidRDefault="00B32C5A" w:rsidP="005F5615">
            <w:r w:rsidRPr="00CF2B73">
              <w:t>solute carrier family 39 (zinc transporter), member 14</w:t>
            </w:r>
          </w:p>
        </w:tc>
        <w:tc>
          <w:tcPr>
            <w:tcW w:w="1322" w:type="dxa"/>
            <w:noWrap/>
            <w:vAlign w:val="center"/>
            <w:hideMark/>
          </w:tcPr>
          <w:p w14:paraId="5206FA45" w14:textId="77777777" w:rsidR="00B32C5A" w:rsidRPr="00CF2B73" w:rsidRDefault="00B32C5A" w:rsidP="005F5615">
            <w:pPr>
              <w:jc w:val="center"/>
            </w:pPr>
            <w:r w:rsidRPr="00CF2B73">
              <w:t>0.57</w:t>
            </w:r>
          </w:p>
        </w:tc>
        <w:tc>
          <w:tcPr>
            <w:tcW w:w="1173" w:type="dxa"/>
            <w:noWrap/>
            <w:vAlign w:val="center"/>
            <w:hideMark/>
          </w:tcPr>
          <w:p w14:paraId="70BC1AE1" w14:textId="77777777" w:rsidR="00B32C5A" w:rsidRPr="00CF2B73" w:rsidRDefault="00B32C5A" w:rsidP="005F5615">
            <w:pPr>
              <w:jc w:val="center"/>
            </w:pPr>
            <w:r w:rsidRPr="00CF2B73">
              <w:t>9.34E-05</w:t>
            </w:r>
          </w:p>
        </w:tc>
        <w:tc>
          <w:tcPr>
            <w:tcW w:w="1252" w:type="dxa"/>
            <w:noWrap/>
            <w:vAlign w:val="center"/>
            <w:hideMark/>
          </w:tcPr>
          <w:p w14:paraId="7B602691" w14:textId="77777777" w:rsidR="00B32C5A" w:rsidRPr="00CF2B73" w:rsidRDefault="00B32C5A" w:rsidP="005F5615">
            <w:pPr>
              <w:jc w:val="center"/>
            </w:pPr>
            <w:r w:rsidRPr="00CF2B73">
              <w:t>3.37E-02</w:t>
            </w:r>
          </w:p>
        </w:tc>
      </w:tr>
      <w:tr w:rsidR="00B32C5A" w:rsidRPr="00CF2B73" w14:paraId="44135ADA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0C08AD5" w14:textId="77777777" w:rsidR="00B32C5A" w:rsidRPr="00CF2B73" w:rsidRDefault="00B32C5A" w:rsidP="005F5615">
            <w:r w:rsidRPr="00CF2B73">
              <w:t>D030063E12</w:t>
            </w:r>
          </w:p>
        </w:tc>
        <w:tc>
          <w:tcPr>
            <w:tcW w:w="3765" w:type="dxa"/>
            <w:noWrap/>
            <w:vAlign w:val="center"/>
            <w:hideMark/>
          </w:tcPr>
          <w:p w14:paraId="059AEFD7" w14:textId="77777777" w:rsidR="00B32C5A" w:rsidRPr="00CF2B73" w:rsidRDefault="00B32C5A" w:rsidP="005F5615">
            <w:r w:rsidRPr="00CF2B73">
              <w:t>uncharacterized protein D030063E12</w:t>
            </w:r>
          </w:p>
        </w:tc>
        <w:tc>
          <w:tcPr>
            <w:tcW w:w="1322" w:type="dxa"/>
            <w:noWrap/>
            <w:vAlign w:val="center"/>
            <w:hideMark/>
          </w:tcPr>
          <w:p w14:paraId="23EFB225" w14:textId="77777777" w:rsidR="00B32C5A" w:rsidRPr="00CF2B73" w:rsidRDefault="00B32C5A" w:rsidP="005F5615">
            <w:pPr>
              <w:jc w:val="center"/>
            </w:pPr>
            <w:r w:rsidRPr="00CF2B73">
              <w:t>0.56</w:t>
            </w:r>
          </w:p>
        </w:tc>
        <w:tc>
          <w:tcPr>
            <w:tcW w:w="1173" w:type="dxa"/>
            <w:noWrap/>
            <w:vAlign w:val="center"/>
            <w:hideMark/>
          </w:tcPr>
          <w:p w14:paraId="3D920145" w14:textId="77777777" w:rsidR="00B32C5A" w:rsidRPr="00CF2B73" w:rsidRDefault="00B32C5A" w:rsidP="005F5615">
            <w:pPr>
              <w:jc w:val="center"/>
            </w:pPr>
            <w:r w:rsidRPr="00CF2B73">
              <w:t>2.28E-04</w:t>
            </w:r>
          </w:p>
        </w:tc>
        <w:tc>
          <w:tcPr>
            <w:tcW w:w="1252" w:type="dxa"/>
            <w:noWrap/>
            <w:vAlign w:val="center"/>
            <w:hideMark/>
          </w:tcPr>
          <w:p w14:paraId="25478704" w14:textId="77777777" w:rsidR="00B32C5A" w:rsidRPr="00CF2B73" w:rsidRDefault="00B32C5A" w:rsidP="005F5615">
            <w:pPr>
              <w:jc w:val="center"/>
            </w:pPr>
            <w:r w:rsidRPr="00CF2B73">
              <w:t>4.69E-02</w:t>
            </w:r>
          </w:p>
        </w:tc>
      </w:tr>
      <w:tr w:rsidR="00B32C5A" w:rsidRPr="00CF2B73" w14:paraId="1FF74484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5913217" w14:textId="77777777" w:rsidR="00B32C5A" w:rsidRPr="00CF2B73" w:rsidRDefault="00B32C5A" w:rsidP="005F5615">
            <w:proofErr w:type="spellStart"/>
            <w:r w:rsidRPr="00CF2B73">
              <w:t>Lifr</w:t>
            </w:r>
            <w:proofErr w:type="spellEnd"/>
          </w:p>
        </w:tc>
        <w:tc>
          <w:tcPr>
            <w:tcW w:w="3765" w:type="dxa"/>
            <w:noWrap/>
            <w:vAlign w:val="center"/>
            <w:hideMark/>
          </w:tcPr>
          <w:p w14:paraId="1E3B6E7B" w14:textId="77777777" w:rsidR="00B32C5A" w:rsidRPr="00CF2B73" w:rsidRDefault="00B32C5A" w:rsidP="005F5615">
            <w:r w:rsidRPr="00CF2B73">
              <w:t>leukemia inhibitory factor receptor</w:t>
            </w:r>
          </w:p>
        </w:tc>
        <w:tc>
          <w:tcPr>
            <w:tcW w:w="1322" w:type="dxa"/>
            <w:noWrap/>
            <w:vAlign w:val="center"/>
            <w:hideMark/>
          </w:tcPr>
          <w:p w14:paraId="690A1B27" w14:textId="77777777" w:rsidR="00B32C5A" w:rsidRPr="00CF2B73" w:rsidRDefault="00B32C5A" w:rsidP="005F5615">
            <w:pPr>
              <w:jc w:val="center"/>
            </w:pPr>
            <w:r w:rsidRPr="00CF2B73">
              <w:t>0.55</w:t>
            </w:r>
          </w:p>
        </w:tc>
        <w:tc>
          <w:tcPr>
            <w:tcW w:w="1173" w:type="dxa"/>
            <w:noWrap/>
            <w:vAlign w:val="center"/>
            <w:hideMark/>
          </w:tcPr>
          <w:p w14:paraId="43C0A965" w14:textId="77777777" w:rsidR="00B32C5A" w:rsidRPr="00CF2B73" w:rsidRDefault="00B32C5A" w:rsidP="005F5615">
            <w:pPr>
              <w:jc w:val="center"/>
            </w:pPr>
            <w:r w:rsidRPr="00CF2B73">
              <w:t>1.22E-04</w:t>
            </w:r>
          </w:p>
        </w:tc>
        <w:tc>
          <w:tcPr>
            <w:tcW w:w="1252" w:type="dxa"/>
            <w:noWrap/>
            <w:vAlign w:val="center"/>
            <w:hideMark/>
          </w:tcPr>
          <w:p w14:paraId="512F55B1" w14:textId="77777777" w:rsidR="00B32C5A" w:rsidRPr="00CF2B73" w:rsidRDefault="00B32C5A" w:rsidP="005F5615">
            <w:pPr>
              <w:jc w:val="center"/>
            </w:pPr>
            <w:r w:rsidRPr="00CF2B73">
              <w:t>3.64E-02</w:t>
            </w:r>
          </w:p>
        </w:tc>
      </w:tr>
      <w:tr w:rsidR="00B32C5A" w:rsidRPr="00CF2B73" w14:paraId="60D80C31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C0C2DEE" w14:textId="77777777" w:rsidR="00B32C5A" w:rsidRPr="00CF2B73" w:rsidRDefault="00B32C5A" w:rsidP="005F5615">
            <w:r w:rsidRPr="00CF2B73">
              <w:t>Pear1</w:t>
            </w:r>
          </w:p>
        </w:tc>
        <w:tc>
          <w:tcPr>
            <w:tcW w:w="3765" w:type="dxa"/>
            <w:noWrap/>
            <w:vAlign w:val="center"/>
            <w:hideMark/>
          </w:tcPr>
          <w:p w14:paraId="2A4AE339" w14:textId="77777777" w:rsidR="00B32C5A" w:rsidRPr="00CF2B73" w:rsidRDefault="00B32C5A" w:rsidP="005F5615">
            <w:r w:rsidRPr="00CF2B73">
              <w:t>platelet endothelial aggregation receptor 1</w:t>
            </w:r>
          </w:p>
        </w:tc>
        <w:tc>
          <w:tcPr>
            <w:tcW w:w="1322" w:type="dxa"/>
            <w:noWrap/>
            <w:vAlign w:val="center"/>
            <w:hideMark/>
          </w:tcPr>
          <w:p w14:paraId="15FBBA95" w14:textId="77777777" w:rsidR="00B32C5A" w:rsidRPr="00CF2B73" w:rsidRDefault="00B32C5A" w:rsidP="005F5615">
            <w:pPr>
              <w:jc w:val="center"/>
            </w:pPr>
            <w:r w:rsidRPr="00CF2B73">
              <w:t>0.55</w:t>
            </w:r>
          </w:p>
        </w:tc>
        <w:tc>
          <w:tcPr>
            <w:tcW w:w="1173" w:type="dxa"/>
            <w:noWrap/>
            <w:vAlign w:val="center"/>
            <w:hideMark/>
          </w:tcPr>
          <w:p w14:paraId="7531946F" w14:textId="77777777" w:rsidR="00B32C5A" w:rsidRPr="00CF2B73" w:rsidRDefault="00B32C5A" w:rsidP="005F5615">
            <w:pPr>
              <w:jc w:val="center"/>
            </w:pPr>
            <w:r w:rsidRPr="00CF2B73">
              <w:t>1.52E-04</w:t>
            </w:r>
          </w:p>
        </w:tc>
        <w:tc>
          <w:tcPr>
            <w:tcW w:w="1252" w:type="dxa"/>
            <w:noWrap/>
            <w:vAlign w:val="center"/>
            <w:hideMark/>
          </w:tcPr>
          <w:p w14:paraId="0A1849E8" w14:textId="77777777" w:rsidR="00B32C5A" w:rsidRPr="00CF2B73" w:rsidRDefault="00B32C5A" w:rsidP="005F5615">
            <w:pPr>
              <w:jc w:val="center"/>
            </w:pPr>
            <w:r w:rsidRPr="00CF2B73">
              <w:t>3.96E-02</w:t>
            </w:r>
          </w:p>
        </w:tc>
      </w:tr>
      <w:tr w:rsidR="00B32C5A" w:rsidRPr="00CF2B73" w14:paraId="6E51CACA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B589582" w14:textId="77777777" w:rsidR="00B32C5A" w:rsidRPr="00CF2B73" w:rsidRDefault="00B32C5A" w:rsidP="005F5615">
            <w:r w:rsidRPr="00CF2B73">
              <w:t>Klf10</w:t>
            </w:r>
          </w:p>
        </w:tc>
        <w:tc>
          <w:tcPr>
            <w:tcW w:w="3765" w:type="dxa"/>
            <w:noWrap/>
            <w:vAlign w:val="center"/>
            <w:hideMark/>
          </w:tcPr>
          <w:p w14:paraId="706C70AB" w14:textId="77777777" w:rsidR="00B32C5A" w:rsidRPr="00CF2B73" w:rsidRDefault="00B32C5A" w:rsidP="005F5615">
            <w:proofErr w:type="spellStart"/>
            <w:r w:rsidRPr="00CF2B73">
              <w:t>Kruppel</w:t>
            </w:r>
            <w:proofErr w:type="spellEnd"/>
            <w:r w:rsidRPr="00CF2B73">
              <w:t>-like factor 10</w:t>
            </w:r>
          </w:p>
        </w:tc>
        <w:tc>
          <w:tcPr>
            <w:tcW w:w="1322" w:type="dxa"/>
            <w:noWrap/>
            <w:vAlign w:val="center"/>
            <w:hideMark/>
          </w:tcPr>
          <w:p w14:paraId="0B2B452A" w14:textId="77777777" w:rsidR="00B32C5A" w:rsidRPr="00CF2B73" w:rsidRDefault="00B32C5A" w:rsidP="005F5615">
            <w:pPr>
              <w:jc w:val="center"/>
            </w:pPr>
            <w:r w:rsidRPr="00CF2B73">
              <w:t>0.55</w:t>
            </w:r>
          </w:p>
        </w:tc>
        <w:tc>
          <w:tcPr>
            <w:tcW w:w="1173" w:type="dxa"/>
            <w:noWrap/>
            <w:vAlign w:val="center"/>
            <w:hideMark/>
          </w:tcPr>
          <w:p w14:paraId="1609053F" w14:textId="77777777" w:rsidR="00B32C5A" w:rsidRPr="00CF2B73" w:rsidRDefault="00B32C5A" w:rsidP="005F5615">
            <w:pPr>
              <w:jc w:val="center"/>
            </w:pPr>
            <w:r w:rsidRPr="00CF2B73">
              <w:t>1.12E-04</w:t>
            </w:r>
          </w:p>
        </w:tc>
        <w:tc>
          <w:tcPr>
            <w:tcW w:w="1252" w:type="dxa"/>
            <w:noWrap/>
            <w:vAlign w:val="center"/>
            <w:hideMark/>
          </w:tcPr>
          <w:p w14:paraId="731B0312" w14:textId="77777777" w:rsidR="00B32C5A" w:rsidRPr="00CF2B73" w:rsidRDefault="00B32C5A" w:rsidP="005F5615">
            <w:pPr>
              <w:jc w:val="center"/>
            </w:pPr>
            <w:r w:rsidRPr="00CF2B73">
              <w:t>3.52E-02</w:t>
            </w:r>
          </w:p>
        </w:tc>
      </w:tr>
      <w:tr w:rsidR="00B32C5A" w:rsidRPr="00CF2B73" w14:paraId="2799B83D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2DD8DF5" w14:textId="77777777" w:rsidR="00B32C5A" w:rsidRPr="00CF2B73" w:rsidRDefault="00B32C5A" w:rsidP="005F5615">
            <w:r w:rsidRPr="00CF2B73">
              <w:t>Hip1r</w:t>
            </w:r>
          </w:p>
        </w:tc>
        <w:tc>
          <w:tcPr>
            <w:tcW w:w="3765" w:type="dxa"/>
            <w:noWrap/>
            <w:vAlign w:val="center"/>
            <w:hideMark/>
          </w:tcPr>
          <w:p w14:paraId="189BE379" w14:textId="77777777" w:rsidR="00B32C5A" w:rsidRPr="00CF2B73" w:rsidRDefault="00B32C5A" w:rsidP="005F5615">
            <w:r w:rsidRPr="00CF2B73">
              <w:t>huntingtin interacting protein 1 related</w:t>
            </w:r>
          </w:p>
        </w:tc>
        <w:tc>
          <w:tcPr>
            <w:tcW w:w="1322" w:type="dxa"/>
            <w:noWrap/>
            <w:vAlign w:val="center"/>
            <w:hideMark/>
          </w:tcPr>
          <w:p w14:paraId="2F7248EA" w14:textId="77777777" w:rsidR="00B32C5A" w:rsidRPr="00CF2B73" w:rsidRDefault="00B32C5A" w:rsidP="005F5615">
            <w:pPr>
              <w:jc w:val="center"/>
            </w:pPr>
            <w:r w:rsidRPr="00CF2B73">
              <w:t>0.54</w:t>
            </w:r>
          </w:p>
        </w:tc>
        <w:tc>
          <w:tcPr>
            <w:tcW w:w="1173" w:type="dxa"/>
            <w:noWrap/>
            <w:vAlign w:val="center"/>
            <w:hideMark/>
          </w:tcPr>
          <w:p w14:paraId="4E63F613" w14:textId="77777777" w:rsidR="00B32C5A" w:rsidRPr="00CF2B73" w:rsidRDefault="00B32C5A" w:rsidP="005F5615">
            <w:pPr>
              <w:jc w:val="center"/>
            </w:pPr>
            <w:r w:rsidRPr="00CF2B73">
              <w:t>1.15E-04</w:t>
            </w:r>
          </w:p>
        </w:tc>
        <w:tc>
          <w:tcPr>
            <w:tcW w:w="1252" w:type="dxa"/>
            <w:noWrap/>
            <w:vAlign w:val="center"/>
            <w:hideMark/>
          </w:tcPr>
          <w:p w14:paraId="6BE4122A" w14:textId="77777777" w:rsidR="00B32C5A" w:rsidRPr="00CF2B73" w:rsidRDefault="00B32C5A" w:rsidP="005F5615">
            <w:pPr>
              <w:jc w:val="center"/>
            </w:pPr>
            <w:r w:rsidRPr="00CF2B73">
              <w:t>3.55E-02</w:t>
            </w:r>
          </w:p>
        </w:tc>
      </w:tr>
      <w:tr w:rsidR="00B32C5A" w:rsidRPr="00CF2B73" w14:paraId="3C604770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F3DD40D" w14:textId="77777777" w:rsidR="00B32C5A" w:rsidRPr="00CF2B73" w:rsidRDefault="00B32C5A" w:rsidP="005F5615">
            <w:proofErr w:type="spellStart"/>
            <w:r w:rsidRPr="00CF2B73">
              <w:t>Sbsn</w:t>
            </w:r>
            <w:proofErr w:type="spellEnd"/>
          </w:p>
        </w:tc>
        <w:tc>
          <w:tcPr>
            <w:tcW w:w="3765" w:type="dxa"/>
            <w:noWrap/>
            <w:vAlign w:val="center"/>
            <w:hideMark/>
          </w:tcPr>
          <w:p w14:paraId="11FCD30A" w14:textId="77777777" w:rsidR="00B32C5A" w:rsidRPr="00CF2B73" w:rsidRDefault="00B32C5A" w:rsidP="005F5615">
            <w:proofErr w:type="spellStart"/>
            <w:r w:rsidRPr="00CF2B73">
              <w:t>suprabasin</w:t>
            </w:r>
            <w:proofErr w:type="spellEnd"/>
          </w:p>
        </w:tc>
        <w:tc>
          <w:tcPr>
            <w:tcW w:w="1322" w:type="dxa"/>
            <w:noWrap/>
            <w:vAlign w:val="center"/>
            <w:hideMark/>
          </w:tcPr>
          <w:p w14:paraId="2B38D1B8" w14:textId="77777777" w:rsidR="00B32C5A" w:rsidRPr="00CF2B73" w:rsidRDefault="00B32C5A" w:rsidP="005F5615">
            <w:pPr>
              <w:jc w:val="center"/>
            </w:pPr>
            <w:r w:rsidRPr="00CF2B73">
              <w:t>0.54</w:t>
            </w:r>
          </w:p>
        </w:tc>
        <w:tc>
          <w:tcPr>
            <w:tcW w:w="1173" w:type="dxa"/>
            <w:noWrap/>
            <w:vAlign w:val="center"/>
            <w:hideMark/>
          </w:tcPr>
          <w:p w14:paraId="3DD24454" w14:textId="77777777" w:rsidR="00B32C5A" w:rsidRPr="00CF2B73" w:rsidRDefault="00B32C5A" w:rsidP="005F5615">
            <w:pPr>
              <w:jc w:val="center"/>
            </w:pPr>
            <w:r w:rsidRPr="00CF2B73">
              <w:t>4.47E-05</w:t>
            </w:r>
          </w:p>
        </w:tc>
        <w:tc>
          <w:tcPr>
            <w:tcW w:w="1252" w:type="dxa"/>
            <w:noWrap/>
            <w:vAlign w:val="center"/>
            <w:hideMark/>
          </w:tcPr>
          <w:p w14:paraId="4694251B" w14:textId="77777777" w:rsidR="00B32C5A" w:rsidRPr="00CF2B73" w:rsidRDefault="00B32C5A" w:rsidP="005F5615">
            <w:pPr>
              <w:jc w:val="center"/>
            </w:pPr>
            <w:r w:rsidRPr="00CF2B73">
              <w:t>2.43E-02</w:t>
            </w:r>
          </w:p>
        </w:tc>
      </w:tr>
      <w:tr w:rsidR="00B32C5A" w:rsidRPr="00CF2B73" w14:paraId="0A6BFF1B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4A16A3B" w14:textId="77777777" w:rsidR="00B32C5A" w:rsidRPr="00CF2B73" w:rsidRDefault="00B32C5A" w:rsidP="005F5615">
            <w:r w:rsidRPr="00CF2B73">
              <w:t>Sult1a1</w:t>
            </w:r>
          </w:p>
        </w:tc>
        <w:tc>
          <w:tcPr>
            <w:tcW w:w="3765" w:type="dxa"/>
            <w:noWrap/>
            <w:vAlign w:val="center"/>
            <w:hideMark/>
          </w:tcPr>
          <w:p w14:paraId="4F752B68" w14:textId="77777777" w:rsidR="00B32C5A" w:rsidRPr="00CF2B73" w:rsidRDefault="00B32C5A" w:rsidP="005F5615">
            <w:r w:rsidRPr="00CF2B73">
              <w:t>sulfotransferase family 1A, phenol-preferring, member 1</w:t>
            </w:r>
          </w:p>
        </w:tc>
        <w:tc>
          <w:tcPr>
            <w:tcW w:w="1322" w:type="dxa"/>
            <w:noWrap/>
            <w:vAlign w:val="center"/>
            <w:hideMark/>
          </w:tcPr>
          <w:p w14:paraId="5D0F03AE" w14:textId="77777777" w:rsidR="00B32C5A" w:rsidRPr="00CF2B73" w:rsidRDefault="00B32C5A" w:rsidP="005F5615">
            <w:pPr>
              <w:jc w:val="center"/>
            </w:pPr>
            <w:r w:rsidRPr="00CF2B73">
              <w:t>0.53</w:t>
            </w:r>
          </w:p>
        </w:tc>
        <w:tc>
          <w:tcPr>
            <w:tcW w:w="1173" w:type="dxa"/>
            <w:noWrap/>
            <w:vAlign w:val="center"/>
            <w:hideMark/>
          </w:tcPr>
          <w:p w14:paraId="240D0E51" w14:textId="77777777" w:rsidR="00B32C5A" w:rsidRPr="00CF2B73" w:rsidRDefault="00B32C5A" w:rsidP="005F5615">
            <w:pPr>
              <w:jc w:val="center"/>
            </w:pPr>
            <w:r w:rsidRPr="00CF2B73">
              <w:t>2.22E-04</w:t>
            </w:r>
          </w:p>
        </w:tc>
        <w:tc>
          <w:tcPr>
            <w:tcW w:w="1252" w:type="dxa"/>
            <w:noWrap/>
            <w:vAlign w:val="center"/>
            <w:hideMark/>
          </w:tcPr>
          <w:p w14:paraId="23EB06AE" w14:textId="77777777" w:rsidR="00B32C5A" w:rsidRPr="00CF2B73" w:rsidRDefault="00B32C5A" w:rsidP="005F5615">
            <w:pPr>
              <w:jc w:val="center"/>
            </w:pPr>
            <w:r w:rsidRPr="00CF2B73">
              <w:t>4.63E-02</w:t>
            </w:r>
          </w:p>
        </w:tc>
      </w:tr>
      <w:tr w:rsidR="00B32C5A" w:rsidRPr="00CF2B73" w14:paraId="1AE142E8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C2663A1" w14:textId="77777777" w:rsidR="00B32C5A" w:rsidRPr="00CF2B73" w:rsidRDefault="00B32C5A" w:rsidP="005F5615">
            <w:r w:rsidRPr="00CF2B73">
              <w:t>Creb3l2</w:t>
            </w:r>
          </w:p>
        </w:tc>
        <w:tc>
          <w:tcPr>
            <w:tcW w:w="3765" w:type="dxa"/>
            <w:noWrap/>
            <w:vAlign w:val="center"/>
            <w:hideMark/>
          </w:tcPr>
          <w:p w14:paraId="17C919DE" w14:textId="77777777" w:rsidR="00B32C5A" w:rsidRPr="00CF2B73" w:rsidRDefault="00B32C5A" w:rsidP="005F5615">
            <w:r w:rsidRPr="00CF2B73">
              <w:t>cAMP responsive element binding protein 3-like 2</w:t>
            </w:r>
          </w:p>
        </w:tc>
        <w:tc>
          <w:tcPr>
            <w:tcW w:w="1322" w:type="dxa"/>
            <w:noWrap/>
            <w:vAlign w:val="center"/>
            <w:hideMark/>
          </w:tcPr>
          <w:p w14:paraId="18F20F3A" w14:textId="77777777" w:rsidR="00B32C5A" w:rsidRPr="00CF2B73" w:rsidRDefault="00B32C5A" w:rsidP="005F5615">
            <w:pPr>
              <w:jc w:val="center"/>
            </w:pPr>
            <w:r w:rsidRPr="00CF2B73">
              <w:t>0.53</w:t>
            </w:r>
          </w:p>
        </w:tc>
        <w:tc>
          <w:tcPr>
            <w:tcW w:w="1173" w:type="dxa"/>
            <w:noWrap/>
            <w:vAlign w:val="center"/>
            <w:hideMark/>
          </w:tcPr>
          <w:p w14:paraId="193ED2AE" w14:textId="77777777" w:rsidR="00B32C5A" w:rsidRPr="00CF2B73" w:rsidRDefault="00B32C5A" w:rsidP="005F5615">
            <w:pPr>
              <w:jc w:val="center"/>
            </w:pPr>
            <w:r w:rsidRPr="00CF2B73">
              <w:t>4.15E-05</w:t>
            </w:r>
          </w:p>
        </w:tc>
        <w:tc>
          <w:tcPr>
            <w:tcW w:w="1252" w:type="dxa"/>
            <w:noWrap/>
            <w:vAlign w:val="center"/>
            <w:hideMark/>
          </w:tcPr>
          <w:p w14:paraId="1A250FF1" w14:textId="77777777" w:rsidR="00B32C5A" w:rsidRPr="00CF2B73" w:rsidRDefault="00B32C5A" w:rsidP="005F5615">
            <w:pPr>
              <w:jc w:val="center"/>
            </w:pPr>
            <w:r w:rsidRPr="00CF2B73">
              <w:t>2.40E-02</w:t>
            </w:r>
          </w:p>
        </w:tc>
      </w:tr>
      <w:tr w:rsidR="00B32C5A" w:rsidRPr="00CF2B73" w14:paraId="08841AB1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ED07427" w14:textId="77777777" w:rsidR="00B32C5A" w:rsidRPr="00CF2B73" w:rsidRDefault="00B32C5A" w:rsidP="005F5615">
            <w:r w:rsidRPr="00CF2B73">
              <w:t>Ulk1</w:t>
            </w:r>
          </w:p>
        </w:tc>
        <w:tc>
          <w:tcPr>
            <w:tcW w:w="3765" w:type="dxa"/>
            <w:noWrap/>
            <w:vAlign w:val="center"/>
            <w:hideMark/>
          </w:tcPr>
          <w:p w14:paraId="2E04ED03" w14:textId="77777777" w:rsidR="00B32C5A" w:rsidRPr="00CF2B73" w:rsidRDefault="00B32C5A" w:rsidP="005F5615">
            <w:r w:rsidRPr="00CF2B73">
              <w:t>unc-51 like kinase 1</w:t>
            </w:r>
          </w:p>
        </w:tc>
        <w:tc>
          <w:tcPr>
            <w:tcW w:w="1322" w:type="dxa"/>
            <w:noWrap/>
            <w:vAlign w:val="center"/>
            <w:hideMark/>
          </w:tcPr>
          <w:p w14:paraId="0E0554B3" w14:textId="77777777" w:rsidR="00B32C5A" w:rsidRPr="00CF2B73" w:rsidRDefault="00B32C5A" w:rsidP="005F5615">
            <w:pPr>
              <w:jc w:val="center"/>
            </w:pPr>
            <w:r w:rsidRPr="00CF2B73">
              <w:t>0.52</w:t>
            </w:r>
          </w:p>
        </w:tc>
        <w:tc>
          <w:tcPr>
            <w:tcW w:w="1173" w:type="dxa"/>
            <w:noWrap/>
            <w:vAlign w:val="center"/>
            <w:hideMark/>
          </w:tcPr>
          <w:p w14:paraId="7D8F0AE0" w14:textId="77777777" w:rsidR="00B32C5A" w:rsidRPr="00CF2B73" w:rsidRDefault="00B32C5A" w:rsidP="005F5615">
            <w:pPr>
              <w:jc w:val="center"/>
            </w:pPr>
            <w:r w:rsidRPr="00CF2B73">
              <w:t>3.88E-05</w:t>
            </w:r>
          </w:p>
        </w:tc>
        <w:tc>
          <w:tcPr>
            <w:tcW w:w="1252" w:type="dxa"/>
            <w:noWrap/>
            <w:vAlign w:val="center"/>
            <w:hideMark/>
          </w:tcPr>
          <w:p w14:paraId="73A127E3" w14:textId="77777777" w:rsidR="00B32C5A" w:rsidRPr="00CF2B73" w:rsidRDefault="00B32C5A" w:rsidP="005F5615">
            <w:pPr>
              <w:jc w:val="center"/>
            </w:pPr>
            <w:r w:rsidRPr="00CF2B73">
              <w:t>2.40E-02</w:t>
            </w:r>
          </w:p>
        </w:tc>
      </w:tr>
      <w:tr w:rsidR="00B32C5A" w:rsidRPr="00CF2B73" w14:paraId="1901B79B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F00A914" w14:textId="77777777" w:rsidR="00B32C5A" w:rsidRPr="00CF2B73" w:rsidRDefault="00B32C5A" w:rsidP="005F5615">
            <w:r w:rsidRPr="00CF2B73">
              <w:t>Atp4a</w:t>
            </w:r>
          </w:p>
        </w:tc>
        <w:tc>
          <w:tcPr>
            <w:tcW w:w="3765" w:type="dxa"/>
            <w:noWrap/>
            <w:vAlign w:val="center"/>
            <w:hideMark/>
          </w:tcPr>
          <w:p w14:paraId="6763479E" w14:textId="77777777" w:rsidR="00B32C5A" w:rsidRPr="00CF2B73" w:rsidRDefault="00B32C5A" w:rsidP="005F5615">
            <w:r w:rsidRPr="00CF2B73">
              <w:t>ATPase, H+/K+ exchanging, gastric, alpha polypeptide</w:t>
            </w:r>
          </w:p>
        </w:tc>
        <w:tc>
          <w:tcPr>
            <w:tcW w:w="1322" w:type="dxa"/>
            <w:noWrap/>
            <w:vAlign w:val="center"/>
            <w:hideMark/>
          </w:tcPr>
          <w:p w14:paraId="66BF730E" w14:textId="77777777" w:rsidR="00B32C5A" w:rsidRPr="00CF2B73" w:rsidRDefault="00B32C5A" w:rsidP="005F5615">
            <w:pPr>
              <w:jc w:val="center"/>
            </w:pPr>
            <w:r w:rsidRPr="00CF2B73">
              <w:t>0.52</w:t>
            </w:r>
          </w:p>
        </w:tc>
        <w:tc>
          <w:tcPr>
            <w:tcW w:w="1173" w:type="dxa"/>
            <w:noWrap/>
            <w:vAlign w:val="center"/>
            <w:hideMark/>
          </w:tcPr>
          <w:p w14:paraId="59ADC730" w14:textId="77777777" w:rsidR="00B32C5A" w:rsidRPr="00CF2B73" w:rsidRDefault="00B32C5A" w:rsidP="005F5615">
            <w:pPr>
              <w:jc w:val="center"/>
            </w:pPr>
            <w:r w:rsidRPr="00CF2B73">
              <w:t>1.22E-04</w:t>
            </w:r>
          </w:p>
        </w:tc>
        <w:tc>
          <w:tcPr>
            <w:tcW w:w="1252" w:type="dxa"/>
            <w:noWrap/>
            <w:vAlign w:val="center"/>
            <w:hideMark/>
          </w:tcPr>
          <w:p w14:paraId="7ABF53E0" w14:textId="77777777" w:rsidR="00B32C5A" w:rsidRPr="00CF2B73" w:rsidRDefault="00B32C5A" w:rsidP="005F5615">
            <w:pPr>
              <w:jc w:val="center"/>
            </w:pPr>
            <w:r w:rsidRPr="00CF2B73">
              <w:t>3.64E-02</w:t>
            </w:r>
          </w:p>
        </w:tc>
      </w:tr>
      <w:tr w:rsidR="00B32C5A" w:rsidRPr="00CF2B73" w14:paraId="2F3772A7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1ED7944" w14:textId="77777777" w:rsidR="00B32C5A" w:rsidRPr="00CF2B73" w:rsidRDefault="00B32C5A" w:rsidP="005F5615">
            <w:r w:rsidRPr="00CF2B73">
              <w:t>Slc43a1</w:t>
            </w:r>
          </w:p>
        </w:tc>
        <w:tc>
          <w:tcPr>
            <w:tcW w:w="3765" w:type="dxa"/>
            <w:noWrap/>
            <w:vAlign w:val="center"/>
            <w:hideMark/>
          </w:tcPr>
          <w:p w14:paraId="3E521C3D" w14:textId="77777777" w:rsidR="00B32C5A" w:rsidRPr="00CF2B73" w:rsidRDefault="00B32C5A" w:rsidP="005F5615">
            <w:r w:rsidRPr="00CF2B73">
              <w:t>solute carrier family 43, member 1</w:t>
            </w:r>
          </w:p>
        </w:tc>
        <w:tc>
          <w:tcPr>
            <w:tcW w:w="1322" w:type="dxa"/>
            <w:noWrap/>
            <w:vAlign w:val="center"/>
            <w:hideMark/>
          </w:tcPr>
          <w:p w14:paraId="6F1237C9" w14:textId="77777777" w:rsidR="00B32C5A" w:rsidRPr="00CF2B73" w:rsidRDefault="00B32C5A" w:rsidP="005F5615">
            <w:pPr>
              <w:jc w:val="center"/>
            </w:pPr>
            <w:r w:rsidRPr="00CF2B73">
              <w:t>0.50</w:t>
            </w:r>
          </w:p>
        </w:tc>
        <w:tc>
          <w:tcPr>
            <w:tcW w:w="1173" w:type="dxa"/>
            <w:noWrap/>
            <w:vAlign w:val="center"/>
            <w:hideMark/>
          </w:tcPr>
          <w:p w14:paraId="28F2FBE1" w14:textId="77777777" w:rsidR="00B32C5A" w:rsidRPr="00CF2B73" w:rsidRDefault="00B32C5A" w:rsidP="005F5615">
            <w:pPr>
              <w:jc w:val="center"/>
            </w:pPr>
            <w:r w:rsidRPr="00CF2B73">
              <w:t>9.27E-05</w:t>
            </w:r>
          </w:p>
        </w:tc>
        <w:tc>
          <w:tcPr>
            <w:tcW w:w="1252" w:type="dxa"/>
            <w:noWrap/>
            <w:vAlign w:val="center"/>
            <w:hideMark/>
          </w:tcPr>
          <w:p w14:paraId="0CB5A2E9" w14:textId="77777777" w:rsidR="00B32C5A" w:rsidRPr="00CF2B73" w:rsidRDefault="00B32C5A" w:rsidP="005F5615">
            <w:pPr>
              <w:jc w:val="center"/>
            </w:pPr>
            <w:r w:rsidRPr="00CF2B73">
              <w:t>3.37E-02</w:t>
            </w:r>
          </w:p>
        </w:tc>
      </w:tr>
      <w:tr w:rsidR="00B32C5A" w:rsidRPr="00CF2B73" w14:paraId="5D0727FF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D36385F" w14:textId="77777777" w:rsidR="00B32C5A" w:rsidRPr="00CF2B73" w:rsidRDefault="00B32C5A" w:rsidP="005F5615">
            <w:r w:rsidRPr="00CF2B73">
              <w:t>Serpina3g</w:t>
            </w:r>
          </w:p>
        </w:tc>
        <w:tc>
          <w:tcPr>
            <w:tcW w:w="3765" w:type="dxa"/>
            <w:noWrap/>
            <w:vAlign w:val="center"/>
            <w:hideMark/>
          </w:tcPr>
          <w:p w14:paraId="241D8E33" w14:textId="77777777" w:rsidR="00B32C5A" w:rsidRPr="00CF2B73" w:rsidRDefault="00B32C5A" w:rsidP="005F5615">
            <w:r w:rsidRPr="00CF2B73">
              <w:t>serine (or cysteine) peptidase inhibitor, clade A, member 3G</w:t>
            </w:r>
          </w:p>
        </w:tc>
        <w:tc>
          <w:tcPr>
            <w:tcW w:w="1322" w:type="dxa"/>
            <w:noWrap/>
            <w:vAlign w:val="center"/>
            <w:hideMark/>
          </w:tcPr>
          <w:p w14:paraId="1CE4ED68" w14:textId="77777777" w:rsidR="00B32C5A" w:rsidRPr="00CF2B73" w:rsidRDefault="00B32C5A" w:rsidP="005F5615">
            <w:pPr>
              <w:jc w:val="center"/>
            </w:pPr>
            <w:r w:rsidRPr="00CF2B73">
              <w:t>0.49</w:t>
            </w:r>
          </w:p>
        </w:tc>
        <w:tc>
          <w:tcPr>
            <w:tcW w:w="1173" w:type="dxa"/>
            <w:noWrap/>
            <w:vAlign w:val="center"/>
            <w:hideMark/>
          </w:tcPr>
          <w:p w14:paraId="15746F13" w14:textId="77777777" w:rsidR="00B32C5A" w:rsidRPr="00CF2B73" w:rsidRDefault="00B32C5A" w:rsidP="005F5615">
            <w:pPr>
              <w:jc w:val="center"/>
            </w:pPr>
            <w:r w:rsidRPr="00CF2B73">
              <w:t>9.98E-05</w:t>
            </w:r>
          </w:p>
        </w:tc>
        <w:tc>
          <w:tcPr>
            <w:tcW w:w="1252" w:type="dxa"/>
            <w:noWrap/>
            <w:vAlign w:val="center"/>
            <w:hideMark/>
          </w:tcPr>
          <w:p w14:paraId="2ED5D989" w14:textId="77777777" w:rsidR="00B32C5A" w:rsidRPr="00CF2B73" w:rsidRDefault="00B32C5A" w:rsidP="005F5615">
            <w:pPr>
              <w:jc w:val="center"/>
            </w:pPr>
            <w:r w:rsidRPr="00CF2B73">
              <w:t>3.37E-02</w:t>
            </w:r>
          </w:p>
        </w:tc>
      </w:tr>
      <w:tr w:rsidR="00B32C5A" w:rsidRPr="00CF2B73" w14:paraId="0102C9A9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696498F" w14:textId="77777777" w:rsidR="00B32C5A" w:rsidRPr="00CF2B73" w:rsidRDefault="00B32C5A" w:rsidP="005F5615">
            <w:r w:rsidRPr="00CF2B73">
              <w:t>1700001L05Rik</w:t>
            </w:r>
          </w:p>
        </w:tc>
        <w:tc>
          <w:tcPr>
            <w:tcW w:w="3765" w:type="dxa"/>
            <w:noWrap/>
            <w:vAlign w:val="center"/>
            <w:hideMark/>
          </w:tcPr>
          <w:p w14:paraId="7E90F0AD" w14:textId="77777777" w:rsidR="00B32C5A" w:rsidRPr="00CF2B73" w:rsidRDefault="00B32C5A" w:rsidP="005F5615">
            <w:r w:rsidRPr="00CF2B73">
              <w:t>RIKEN cDNA 1700001L05 gene</w:t>
            </w:r>
          </w:p>
        </w:tc>
        <w:tc>
          <w:tcPr>
            <w:tcW w:w="1322" w:type="dxa"/>
            <w:noWrap/>
            <w:vAlign w:val="center"/>
            <w:hideMark/>
          </w:tcPr>
          <w:p w14:paraId="196E1543" w14:textId="77777777" w:rsidR="00B32C5A" w:rsidRPr="00CF2B73" w:rsidRDefault="00B32C5A" w:rsidP="005F5615">
            <w:pPr>
              <w:jc w:val="center"/>
            </w:pPr>
            <w:r w:rsidRPr="00CF2B73">
              <w:t>0.49</w:t>
            </w:r>
          </w:p>
        </w:tc>
        <w:tc>
          <w:tcPr>
            <w:tcW w:w="1173" w:type="dxa"/>
            <w:noWrap/>
            <w:vAlign w:val="center"/>
            <w:hideMark/>
          </w:tcPr>
          <w:p w14:paraId="2F325AEC" w14:textId="77777777" w:rsidR="00B32C5A" w:rsidRPr="00CF2B73" w:rsidRDefault="00B32C5A" w:rsidP="005F5615">
            <w:pPr>
              <w:jc w:val="center"/>
            </w:pPr>
            <w:r w:rsidRPr="00CF2B73">
              <w:t>1.13E-04</w:t>
            </w:r>
          </w:p>
        </w:tc>
        <w:tc>
          <w:tcPr>
            <w:tcW w:w="1252" w:type="dxa"/>
            <w:noWrap/>
            <w:vAlign w:val="center"/>
            <w:hideMark/>
          </w:tcPr>
          <w:p w14:paraId="39D6D053" w14:textId="77777777" w:rsidR="00B32C5A" w:rsidRPr="00CF2B73" w:rsidRDefault="00B32C5A" w:rsidP="005F5615">
            <w:pPr>
              <w:jc w:val="center"/>
            </w:pPr>
            <w:r w:rsidRPr="00CF2B73">
              <w:t>3.52E-02</w:t>
            </w:r>
          </w:p>
        </w:tc>
      </w:tr>
      <w:tr w:rsidR="00B32C5A" w:rsidRPr="00CF2B73" w14:paraId="5665694B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2FF1323" w14:textId="77777777" w:rsidR="00B32C5A" w:rsidRPr="00CF2B73" w:rsidRDefault="00B32C5A" w:rsidP="005F5615">
            <w:r w:rsidRPr="00CF2B73">
              <w:t>Fam187b</w:t>
            </w:r>
          </w:p>
        </w:tc>
        <w:tc>
          <w:tcPr>
            <w:tcW w:w="3765" w:type="dxa"/>
            <w:noWrap/>
            <w:vAlign w:val="center"/>
            <w:hideMark/>
          </w:tcPr>
          <w:p w14:paraId="6E8E0F23" w14:textId="77777777" w:rsidR="00B32C5A" w:rsidRPr="00CF2B73" w:rsidRDefault="00B32C5A" w:rsidP="005F5615">
            <w:r w:rsidRPr="00CF2B73">
              <w:t>family with sequence similarity 187, member B</w:t>
            </w:r>
          </w:p>
        </w:tc>
        <w:tc>
          <w:tcPr>
            <w:tcW w:w="1322" w:type="dxa"/>
            <w:noWrap/>
            <w:vAlign w:val="center"/>
            <w:hideMark/>
          </w:tcPr>
          <w:p w14:paraId="5AE7ACD2" w14:textId="77777777" w:rsidR="00B32C5A" w:rsidRPr="00CF2B73" w:rsidRDefault="00B32C5A" w:rsidP="005F5615">
            <w:pPr>
              <w:jc w:val="center"/>
            </w:pPr>
            <w:r w:rsidRPr="00CF2B73">
              <w:t>0.48</w:t>
            </w:r>
          </w:p>
        </w:tc>
        <w:tc>
          <w:tcPr>
            <w:tcW w:w="1173" w:type="dxa"/>
            <w:noWrap/>
            <w:vAlign w:val="center"/>
            <w:hideMark/>
          </w:tcPr>
          <w:p w14:paraId="04DDDEEA" w14:textId="77777777" w:rsidR="00B32C5A" w:rsidRPr="00CF2B73" w:rsidRDefault="00B32C5A" w:rsidP="005F5615">
            <w:pPr>
              <w:jc w:val="center"/>
            </w:pPr>
            <w:r w:rsidRPr="00CF2B73">
              <w:t>1.05E-04</w:t>
            </w:r>
          </w:p>
        </w:tc>
        <w:tc>
          <w:tcPr>
            <w:tcW w:w="1252" w:type="dxa"/>
            <w:noWrap/>
            <w:vAlign w:val="center"/>
            <w:hideMark/>
          </w:tcPr>
          <w:p w14:paraId="4EBD7CB1" w14:textId="77777777" w:rsidR="00B32C5A" w:rsidRPr="00CF2B73" w:rsidRDefault="00B32C5A" w:rsidP="005F5615">
            <w:pPr>
              <w:jc w:val="center"/>
            </w:pPr>
            <w:r w:rsidRPr="00CF2B73">
              <w:t>3.42E-02</w:t>
            </w:r>
          </w:p>
        </w:tc>
      </w:tr>
      <w:tr w:rsidR="00B32C5A" w:rsidRPr="00CF2B73" w14:paraId="1D3751E5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B8537AB" w14:textId="77777777" w:rsidR="00B32C5A" w:rsidRPr="00CF2B73" w:rsidRDefault="00B32C5A" w:rsidP="005F5615">
            <w:r w:rsidRPr="00CF2B73">
              <w:t>Sult1e1</w:t>
            </w:r>
          </w:p>
        </w:tc>
        <w:tc>
          <w:tcPr>
            <w:tcW w:w="3765" w:type="dxa"/>
            <w:noWrap/>
            <w:vAlign w:val="center"/>
            <w:hideMark/>
          </w:tcPr>
          <w:p w14:paraId="10B5514C" w14:textId="77777777" w:rsidR="00B32C5A" w:rsidRPr="00CF2B73" w:rsidRDefault="00B32C5A" w:rsidP="005F5615">
            <w:r w:rsidRPr="00CF2B73">
              <w:t>sulfotransferase family 1E, member 1</w:t>
            </w:r>
          </w:p>
        </w:tc>
        <w:tc>
          <w:tcPr>
            <w:tcW w:w="1322" w:type="dxa"/>
            <w:noWrap/>
            <w:vAlign w:val="center"/>
            <w:hideMark/>
          </w:tcPr>
          <w:p w14:paraId="16FC909A" w14:textId="77777777" w:rsidR="00B32C5A" w:rsidRPr="00CF2B73" w:rsidRDefault="00B32C5A" w:rsidP="005F5615">
            <w:pPr>
              <w:jc w:val="center"/>
            </w:pPr>
            <w:r w:rsidRPr="00CF2B73">
              <w:t>0.47</w:t>
            </w:r>
          </w:p>
        </w:tc>
        <w:tc>
          <w:tcPr>
            <w:tcW w:w="1173" w:type="dxa"/>
            <w:noWrap/>
            <w:vAlign w:val="center"/>
            <w:hideMark/>
          </w:tcPr>
          <w:p w14:paraId="72441C10" w14:textId="77777777" w:rsidR="00B32C5A" w:rsidRPr="00CF2B73" w:rsidRDefault="00B32C5A" w:rsidP="005F5615">
            <w:pPr>
              <w:jc w:val="center"/>
            </w:pPr>
            <w:r w:rsidRPr="00CF2B73">
              <w:t>2.00E-04</w:t>
            </w:r>
          </w:p>
        </w:tc>
        <w:tc>
          <w:tcPr>
            <w:tcW w:w="1252" w:type="dxa"/>
            <w:noWrap/>
            <w:vAlign w:val="center"/>
            <w:hideMark/>
          </w:tcPr>
          <w:p w14:paraId="39F593E4" w14:textId="77777777" w:rsidR="00B32C5A" w:rsidRPr="00CF2B73" w:rsidRDefault="00B32C5A" w:rsidP="005F5615">
            <w:pPr>
              <w:jc w:val="center"/>
            </w:pPr>
            <w:r w:rsidRPr="00CF2B73">
              <w:t>4.47E-02</w:t>
            </w:r>
          </w:p>
        </w:tc>
      </w:tr>
      <w:tr w:rsidR="00B32C5A" w:rsidRPr="00CF2B73" w14:paraId="60F89703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E4D7D47" w14:textId="77777777" w:rsidR="00B32C5A" w:rsidRPr="00CF2B73" w:rsidRDefault="00B32C5A" w:rsidP="005F5615">
            <w:proofErr w:type="spellStart"/>
            <w:r w:rsidRPr="00CF2B73">
              <w:t>Gapdhs</w:t>
            </w:r>
            <w:proofErr w:type="spellEnd"/>
          </w:p>
        </w:tc>
        <w:tc>
          <w:tcPr>
            <w:tcW w:w="3765" w:type="dxa"/>
            <w:noWrap/>
            <w:vAlign w:val="center"/>
            <w:hideMark/>
          </w:tcPr>
          <w:p w14:paraId="2DCC0AC0" w14:textId="77777777" w:rsidR="00B32C5A" w:rsidRPr="00CF2B73" w:rsidRDefault="00B32C5A" w:rsidP="005F5615">
            <w:r w:rsidRPr="00CF2B73">
              <w:t>glyceraldehyde-3-phosphate dehydrogenase, spermatogenic</w:t>
            </w:r>
          </w:p>
        </w:tc>
        <w:tc>
          <w:tcPr>
            <w:tcW w:w="1322" w:type="dxa"/>
            <w:noWrap/>
            <w:vAlign w:val="center"/>
            <w:hideMark/>
          </w:tcPr>
          <w:p w14:paraId="07C52844" w14:textId="77777777" w:rsidR="00B32C5A" w:rsidRPr="00CF2B73" w:rsidRDefault="00B32C5A" w:rsidP="005F5615">
            <w:pPr>
              <w:jc w:val="center"/>
            </w:pPr>
            <w:r w:rsidRPr="00CF2B73">
              <w:t>0.47</w:t>
            </w:r>
          </w:p>
        </w:tc>
        <w:tc>
          <w:tcPr>
            <w:tcW w:w="1173" w:type="dxa"/>
            <w:noWrap/>
            <w:vAlign w:val="center"/>
            <w:hideMark/>
          </w:tcPr>
          <w:p w14:paraId="31A67B3E" w14:textId="77777777" w:rsidR="00B32C5A" w:rsidRPr="00CF2B73" w:rsidRDefault="00B32C5A" w:rsidP="005F5615">
            <w:pPr>
              <w:jc w:val="center"/>
            </w:pPr>
            <w:r w:rsidRPr="00CF2B73">
              <w:t>1.48E-04</w:t>
            </w:r>
          </w:p>
        </w:tc>
        <w:tc>
          <w:tcPr>
            <w:tcW w:w="1252" w:type="dxa"/>
            <w:noWrap/>
            <w:vAlign w:val="center"/>
            <w:hideMark/>
          </w:tcPr>
          <w:p w14:paraId="5AD2B863" w14:textId="77777777" w:rsidR="00B32C5A" w:rsidRPr="00CF2B73" w:rsidRDefault="00B32C5A" w:rsidP="005F5615">
            <w:pPr>
              <w:jc w:val="center"/>
            </w:pPr>
            <w:r w:rsidRPr="00CF2B73">
              <w:t>3.92E-02</w:t>
            </w:r>
          </w:p>
        </w:tc>
      </w:tr>
      <w:tr w:rsidR="00B32C5A" w:rsidRPr="00CF2B73" w14:paraId="61EA0AB7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BC64141" w14:textId="77777777" w:rsidR="00B32C5A" w:rsidRPr="00CF2B73" w:rsidRDefault="00B32C5A" w:rsidP="005F5615">
            <w:r w:rsidRPr="00CF2B73">
              <w:t>1700113H08Rik</w:t>
            </w:r>
          </w:p>
        </w:tc>
        <w:tc>
          <w:tcPr>
            <w:tcW w:w="3765" w:type="dxa"/>
            <w:noWrap/>
            <w:vAlign w:val="center"/>
            <w:hideMark/>
          </w:tcPr>
          <w:p w14:paraId="3FC23B6C" w14:textId="77777777" w:rsidR="00B32C5A" w:rsidRPr="00CF2B73" w:rsidRDefault="00B32C5A" w:rsidP="005F5615">
            <w:r w:rsidRPr="00CF2B73">
              <w:t>RIKEN cDNA 1700113H08 gene</w:t>
            </w:r>
          </w:p>
        </w:tc>
        <w:tc>
          <w:tcPr>
            <w:tcW w:w="1322" w:type="dxa"/>
            <w:noWrap/>
            <w:vAlign w:val="center"/>
            <w:hideMark/>
          </w:tcPr>
          <w:p w14:paraId="196E6BCA" w14:textId="77777777" w:rsidR="00B32C5A" w:rsidRPr="00CF2B73" w:rsidRDefault="00B32C5A" w:rsidP="005F5615">
            <w:pPr>
              <w:jc w:val="center"/>
            </w:pPr>
            <w:r w:rsidRPr="00CF2B73">
              <w:t>0.46</w:t>
            </w:r>
          </w:p>
        </w:tc>
        <w:tc>
          <w:tcPr>
            <w:tcW w:w="1173" w:type="dxa"/>
            <w:noWrap/>
            <w:vAlign w:val="center"/>
            <w:hideMark/>
          </w:tcPr>
          <w:p w14:paraId="3C29D7C9" w14:textId="77777777" w:rsidR="00B32C5A" w:rsidRPr="00CF2B73" w:rsidRDefault="00B32C5A" w:rsidP="005F5615">
            <w:pPr>
              <w:jc w:val="center"/>
            </w:pPr>
            <w:r w:rsidRPr="00CF2B73">
              <w:t>2.21E-04</w:t>
            </w:r>
          </w:p>
        </w:tc>
        <w:tc>
          <w:tcPr>
            <w:tcW w:w="1252" w:type="dxa"/>
            <w:noWrap/>
            <w:vAlign w:val="center"/>
            <w:hideMark/>
          </w:tcPr>
          <w:p w14:paraId="2C4804B9" w14:textId="77777777" w:rsidR="00B32C5A" w:rsidRPr="00CF2B73" w:rsidRDefault="00B32C5A" w:rsidP="005F5615">
            <w:pPr>
              <w:jc w:val="center"/>
            </w:pPr>
            <w:r w:rsidRPr="00CF2B73">
              <w:t>4.63E-02</w:t>
            </w:r>
          </w:p>
        </w:tc>
      </w:tr>
      <w:tr w:rsidR="00B32C5A" w:rsidRPr="00CF2B73" w14:paraId="299C3FFD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AAA02B1" w14:textId="77777777" w:rsidR="00B32C5A" w:rsidRPr="00CF2B73" w:rsidRDefault="00B32C5A" w:rsidP="005F5615">
            <w:proofErr w:type="spellStart"/>
            <w:r w:rsidRPr="00CF2B73">
              <w:t>Aen</w:t>
            </w:r>
            <w:proofErr w:type="spellEnd"/>
          </w:p>
        </w:tc>
        <w:tc>
          <w:tcPr>
            <w:tcW w:w="3765" w:type="dxa"/>
            <w:noWrap/>
            <w:vAlign w:val="center"/>
            <w:hideMark/>
          </w:tcPr>
          <w:p w14:paraId="173635F1" w14:textId="77777777" w:rsidR="00B32C5A" w:rsidRPr="00CF2B73" w:rsidRDefault="00B32C5A" w:rsidP="005F5615">
            <w:r w:rsidRPr="00CF2B73">
              <w:t>apoptosis enhancing nuclease</w:t>
            </w:r>
          </w:p>
        </w:tc>
        <w:tc>
          <w:tcPr>
            <w:tcW w:w="1322" w:type="dxa"/>
            <w:noWrap/>
            <w:vAlign w:val="center"/>
            <w:hideMark/>
          </w:tcPr>
          <w:p w14:paraId="15C018C6" w14:textId="77777777" w:rsidR="00B32C5A" w:rsidRPr="00CF2B73" w:rsidRDefault="00B32C5A" w:rsidP="005F5615">
            <w:pPr>
              <w:jc w:val="center"/>
            </w:pPr>
            <w:r w:rsidRPr="00CF2B73">
              <w:t>0.45</w:t>
            </w:r>
          </w:p>
        </w:tc>
        <w:tc>
          <w:tcPr>
            <w:tcW w:w="1173" w:type="dxa"/>
            <w:noWrap/>
            <w:vAlign w:val="center"/>
            <w:hideMark/>
          </w:tcPr>
          <w:p w14:paraId="05831C94" w14:textId="77777777" w:rsidR="00B32C5A" w:rsidRPr="00CF2B73" w:rsidRDefault="00B32C5A" w:rsidP="005F5615">
            <w:pPr>
              <w:jc w:val="center"/>
            </w:pPr>
            <w:r w:rsidRPr="00CF2B73">
              <w:t>2.49E-04</w:t>
            </w:r>
          </w:p>
        </w:tc>
        <w:tc>
          <w:tcPr>
            <w:tcW w:w="1252" w:type="dxa"/>
            <w:noWrap/>
            <w:vAlign w:val="center"/>
            <w:hideMark/>
          </w:tcPr>
          <w:p w14:paraId="11EC1988" w14:textId="77777777" w:rsidR="00B32C5A" w:rsidRPr="00CF2B73" w:rsidRDefault="00B32C5A" w:rsidP="005F5615">
            <w:pPr>
              <w:jc w:val="center"/>
            </w:pPr>
            <w:r w:rsidRPr="00CF2B73">
              <w:t>4.90E-02</w:t>
            </w:r>
          </w:p>
        </w:tc>
      </w:tr>
      <w:tr w:rsidR="00B32C5A" w:rsidRPr="00CF2B73" w14:paraId="4D6E2CF5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A4F8E9F" w14:textId="77777777" w:rsidR="00B32C5A" w:rsidRPr="00CF2B73" w:rsidRDefault="00B32C5A" w:rsidP="005F5615">
            <w:proofErr w:type="spellStart"/>
            <w:r w:rsidRPr="00CF2B73">
              <w:t>Egfr</w:t>
            </w:r>
            <w:proofErr w:type="spellEnd"/>
          </w:p>
        </w:tc>
        <w:tc>
          <w:tcPr>
            <w:tcW w:w="3765" w:type="dxa"/>
            <w:noWrap/>
            <w:vAlign w:val="center"/>
            <w:hideMark/>
          </w:tcPr>
          <w:p w14:paraId="091F4F12" w14:textId="77777777" w:rsidR="00B32C5A" w:rsidRPr="00CF2B73" w:rsidRDefault="00B32C5A" w:rsidP="005F5615">
            <w:r w:rsidRPr="00CF2B73">
              <w:t>epidermal growth factor receptor</w:t>
            </w:r>
          </w:p>
        </w:tc>
        <w:tc>
          <w:tcPr>
            <w:tcW w:w="1322" w:type="dxa"/>
            <w:noWrap/>
            <w:vAlign w:val="center"/>
            <w:hideMark/>
          </w:tcPr>
          <w:p w14:paraId="112908D5" w14:textId="77777777" w:rsidR="00B32C5A" w:rsidRPr="00CF2B73" w:rsidRDefault="00B32C5A" w:rsidP="005F5615">
            <w:pPr>
              <w:jc w:val="center"/>
            </w:pPr>
            <w:r w:rsidRPr="00CF2B73">
              <w:t>0.45</w:t>
            </w:r>
          </w:p>
        </w:tc>
        <w:tc>
          <w:tcPr>
            <w:tcW w:w="1173" w:type="dxa"/>
            <w:noWrap/>
            <w:vAlign w:val="center"/>
            <w:hideMark/>
          </w:tcPr>
          <w:p w14:paraId="6E449C0F" w14:textId="77777777" w:rsidR="00B32C5A" w:rsidRPr="00CF2B73" w:rsidRDefault="00B32C5A" w:rsidP="005F5615">
            <w:pPr>
              <w:jc w:val="center"/>
            </w:pPr>
            <w:r w:rsidRPr="00CF2B73">
              <w:t>1.64E-06</w:t>
            </w:r>
          </w:p>
        </w:tc>
        <w:tc>
          <w:tcPr>
            <w:tcW w:w="1252" w:type="dxa"/>
            <w:noWrap/>
            <w:vAlign w:val="center"/>
            <w:hideMark/>
          </w:tcPr>
          <w:p w14:paraId="5923CCA1" w14:textId="77777777" w:rsidR="00B32C5A" w:rsidRPr="00CF2B73" w:rsidRDefault="00B32C5A" w:rsidP="005F5615">
            <w:pPr>
              <w:jc w:val="center"/>
            </w:pPr>
            <w:r w:rsidRPr="00CF2B73">
              <w:t>5.48E-03</w:t>
            </w:r>
          </w:p>
        </w:tc>
      </w:tr>
      <w:tr w:rsidR="00B32C5A" w:rsidRPr="00CF2B73" w14:paraId="69D62518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6BF7F22" w14:textId="77777777" w:rsidR="00B32C5A" w:rsidRPr="00CF2B73" w:rsidRDefault="00B32C5A" w:rsidP="005F5615">
            <w:r w:rsidRPr="00CF2B73">
              <w:t>Plac9a</w:t>
            </w:r>
          </w:p>
        </w:tc>
        <w:tc>
          <w:tcPr>
            <w:tcW w:w="3765" w:type="dxa"/>
            <w:noWrap/>
            <w:vAlign w:val="center"/>
            <w:hideMark/>
          </w:tcPr>
          <w:p w14:paraId="4B7D03CF" w14:textId="77777777" w:rsidR="00B32C5A" w:rsidRPr="00CF2B73" w:rsidRDefault="00B32C5A" w:rsidP="005F5615">
            <w:r w:rsidRPr="00CF2B73">
              <w:t>placenta specific 9a</w:t>
            </w:r>
          </w:p>
        </w:tc>
        <w:tc>
          <w:tcPr>
            <w:tcW w:w="1322" w:type="dxa"/>
            <w:noWrap/>
            <w:vAlign w:val="center"/>
            <w:hideMark/>
          </w:tcPr>
          <w:p w14:paraId="1607E87B" w14:textId="77777777" w:rsidR="00B32C5A" w:rsidRPr="00CF2B73" w:rsidRDefault="00B32C5A" w:rsidP="005F5615">
            <w:pPr>
              <w:jc w:val="center"/>
            </w:pPr>
            <w:r w:rsidRPr="00CF2B73">
              <w:t>0.44</w:t>
            </w:r>
          </w:p>
        </w:tc>
        <w:tc>
          <w:tcPr>
            <w:tcW w:w="1173" w:type="dxa"/>
            <w:noWrap/>
            <w:vAlign w:val="center"/>
            <w:hideMark/>
          </w:tcPr>
          <w:p w14:paraId="486E66B6" w14:textId="77777777" w:rsidR="00B32C5A" w:rsidRPr="00CF2B73" w:rsidRDefault="00B32C5A" w:rsidP="005F5615">
            <w:pPr>
              <w:jc w:val="center"/>
            </w:pPr>
            <w:r w:rsidRPr="00CF2B73">
              <w:t>3.99E-06</w:t>
            </w:r>
          </w:p>
        </w:tc>
        <w:tc>
          <w:tcPr>
            <w:tcW w:w="1252" w:type="dxa"/>
            <w:noWrap/>
            <w:vAlign w:val="center"/>
            <w:hideMark/>
          </w:tcPr>
          <w:p w14:paraId="4E673E84" w14:textId="77777777" w:rsidR="00B32C5A" w:rsidRPr="00CF2B73" w:rsidRDefault="00B32C5A" w:rsidP="005F5615">
            <w:pPr>
              <w:jc w:val="center"/>
            </w:pPr>
            <w:r w:rsidRPr="00CF2B73">
              <w:t>8.68E-03</w:t>
            </w:r>
          </w:p>
        </w:tc>
      </w:tr>
      <w:tr w:rsidR="00B32C5A" w:rsidRPr="00CF2B73" w14:paraId="239DD583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759ED13" w14:textId="77777777" w:rsidR="00B32C5A" w:rsidRPr="00CF2B73" w:rsidRDefault="00B32C5A" w:rsidP="005F5615">
            <w:r w:rsidRPr="00CF2B73">
              <w:t>Slc37a1</w:t>
            </w:r>
          </w:p>
        </w:tc>
        <w:tc>
          <w:tcPr>
            <w:tcW w:w="3765" w:type="dxa"/>
            <w:noWrap/>
            <w:vAlign w:val="center"/>
            <w:hideMark/>
          </w:tcPr>
          <w:p w14:paraId="2FE8C633" w14:textId="77777777" w:rsidR="00B32C5A" w:rsidRPr="00CF2B73" w:rsidRDefault="00B32C5A" w:rsidP="005F5615">
            <w:r w:rsidRPr="00CF2B73">
              <w:t>solute carrier family 37 (glycerol-3-phosphate transporter), member 1</w:t>
            </w:r>
          </w:p>
        </w:tc>
        <w:tc>
          <w:tcPr>
            <w:tcW w:w="1322" w:type="dxa"/>
            <w:noWrap/>
            <w:vAlign w:val="center"/>
            <w:hideMark/>
          </w:tcPr>
          <w:p w14:paraId="10085345" w14:textId="77777777" w:rsidR="00B32C5A" w:rsidRPr="00CF2B73" w:rsidRDefault="00B32C5A" w:rsidP="005F5615">
            <w:pPr>
              <w:jc w:val="center"/>
            </w:pPr>
            <w:r w:rsidRPr="00CF2B73">
              <w:t>0.44</w:t>
            </w:r>
          </w:p>
        </w:tc>
        <w:tc>
          <w:tcPr>
            <w:tcW w:w="1173" w:type="dxa"/>
            <w:noWrap/>
            <w:vAlign w:val="center"/>
            <w:hideMark/>
          </w:tcPr>
          <w:p w14:paraId="2A6F2F25" w14:textId="77777777" w:rsidR="00B32C5A" w:rsidRPr="00CF2B73" w:rsidRDefault="00B32C5A" w:rsidP="005F5615">
            <w:pPr>
              <w:jc w:val="center"/>
            </w:pPr>
            <w:r w:rsidRPr="00CF2B73">
              <w:t>5.83E-05</w:t>
            </w:r>
          </w:p>
        </w:tc>
        <w:tc>
          <w:tcPr>
            <w:tcW w:w="1252" w:type="dxa"/>
            <w:noWrap/>
            <w:vAlign w:val="center"/>
            <w:hideMark/>
          </w:tcPr>
          <w:p w14:paraId="0670774F" w14:textId="77777777" w:rsidR="00B32C5A" w:rsidRPr="00CF2B73" w:rsidRDefault="00B32C5A" w:rsidP="005F5615">
            <w:pPr>
              <w:jc w:val="center"/>
            </w:pPr>
            <w:r w:rsidRPr="00CF2B73">
              <w:t>2.89E-02</w:t>
            </w:r>
          </w:p>
        </w:tc>
      </w:tr>
      <w:tr w:rsidR="00B32C5A" w:rsidRPr="00CF2B73" w14:paraId="75C8CB83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914C4D3" w14:textId="77777777" w:rsidR="00B32C5A" w:rsidRPr="00CF2B73" w:rsidRDefault="00B32C5A" w:rsidP="005F5615">
            <w:r w:rsidRPr="00CF2B73">
              <w:t>Slc25a25</w:t>
            </w:r>
          </w:p>
        </w:tc>
        <w:tc>
          <w:tcPr>
            <w:tcW w:w="3765" w:type="dxa"/>
            <w:noWrap/>
            <w:vAlign w:val="center"/>
            <w:hideMark/>
          </w:tcPr>
          <w:p w14:paraId="2CCFC25F" w14:textId="77777777" w:rsidR="00B32C5A" w:rsidRPr="00CF2B73" w:rsidRDefault="00B32C5A" w:rsidP="005F5615">
            <w:r w:rsidRPr="00CF2B73">
              <w:t>solute carrier family 25 (mitochondrial carrier, phosphate carrier), member 25</w:t>
            </w:r>
          </w:p>
        </w:tc>
        <w:tc>
          <w:tcPr>
            <w:tcW w:w="1322" w:type="dxa"/>
            <w:noWrap/>
            <w:vAlign w:val="center"/>
            <w:hideMark/>
          </w:tcPr>
          <w:p w14:paraId="396089C2" w14:textId="77777777" w:rsidR="00B32C5A" w:rsidRPr="00CF2B73" w:rsidRDefault="00B32C5A" w:rsidP="005F5615">
            <w:pPr>
              <w:jc w:val="center"/>
            </w:pPr>
            <w:r w:rsidRPr="00CF2B73">
              <w:t>0.43</w:t>
            </w:r>
          </w:p>
        </w:tc>
        <w:tc>
          <w:tcPr>
            <w:tcW w:w="1173" w:type="dxa"/>
            <w:noWrap/>
            <w:vAlign w:val="center"/>
            <w:hideMark/>
          </w:tcPr>
          <w:p w14:paraId="4791A9BF" w14:textId="77777777" w:rsidR="00B32C5A" w:rsidRPr="00CF2B73" w:rsidRDefault="00B32C5A" w:rsidP="005F5615">
            <w:pPr>
              <w:jc w:val="center"/>
            </w:pPr>
            <w:r w:rsidRPr="00CF2B73">
              <w:t>6.41E-05</w:t>
            </w:r>
          </w:p>
        </w:tc>
        <w:tc>
          <w:tcPr>
            <w:tcW w:w="1252" w:type="dxa"/>
            <w:noWrap/>
            <w:vAlign w:val="center"/>
            <w:hideMark/>
          </w:tcPr>
          <w:p w14:paraId="3A29EF29" w14:textId="77777777" w:rsidR="00B32C5A" w:rsidRPr="00CF2B73" w:rsidRDefault="00B32C5A" w:rsidP="005F5615">
            <w:pPr>
              <w:jc w:val="center"/>
            </w:pPr>
            <w:r w:rsidRPr="00CF2B73">
              <w:t>2.93E-02</w:t>
            </w:r>
          </w:p>
        </w:tc>
      </w:tr>
      <w:tr w:rsidR="00B32C5A" w:rsidRPr="00CF2B73" w14:paraId="18F7A1F0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33455B4" w14:textId="77777777" w:rsidR="00B32C5A" w:rsidRPr="00CF2B73" w:rsidRDefault="00B32C5A" w:rsidP="005F5615">
            <w:r w:rsidRPr="00CF2B73">
              <w:t>Gm826</w:t>
            </w:r>
          </w:p>
        </w:tc>
        <w:tc>
          <w:tcPr>
            <w:tcW w:w="3765" w:type="dxa"/>
            <w:noWrap/>
            <w:vAlign w:val="center"/>
            <w:hideMark/>
          </w:tcPr>
          <w:p w14:paraId="79C8B0A1" w14:textId="77777777" w:rsidR="00B32C5A" w:rsidRPr="00CF2B73" w:rsidRDefault="00B32C5A" w:rsidP="005F5615">
            <w:r w:rsidRPr="00CF2B73">
              <w:t>predicted gene 826</w:t>
            </w:r>
          </w:p>
        </w:tc>
        <w:tc>
          <w:tcPr>
            <w:tcW w:w="1322" w:type="dxa"/>
            <w:noWrap/>
            <w:vAlign w:val="center"/>
            <w:hideMark/>
          </w:tcPr>
          <w:p w14:paraId="232D1351" w14:textId="77777777" w:rsidR="00B32C5A" w:rsidRPr="00CF2B73" w:rsidRDefault="00B32C5A" w:rsidP="005F5615">
            <w:pPr>
              <w:jc w:val="center"/>
            </w:pPr>
            <w:r w:rsidRPr="00CF2B73">
              <w:t>0.43</w:t>
            </w:r>
          </w:p>
        </w:tc>
        <w:tc>
          <w:tcPr>
            <w:tcW w:w="1173" w:type="dxa"/>
            <w:noWrap/>
            <w:vAlign w:val="center"/>
            <w:hideMark/>
          </w:tcPr>
          <w:p w14:paraId="134AC399" w14:textId="77777777" w:rsidR="00B32C5A" w:rsidRPr="00CF2B73" w:rsidRDefault="00B32C5A" w:rsidP="005F5615">
            <w:pPr>
              <w:jc w:val="center"/>
            </w:pPr>
            <w:r w:rsidRPr="00CF2B73">
              <w:t>2.22E-04</w:t>
            </w:r>
          </w:p>
        </w:tc>
        <w:tc>
          <w:tcPr>
            <w:tcW w:w="1252" w:type="dxa"/>
            <w:noWrap/>
            <w:vAlign w:val="center"/>
            <w:hideMark/>
          </w:tcPr>
          <w:p w14:paraId="363E8EC3" w14:textId="77777777" w:rsidR="00B32C5A" w:rsidRPr="00CF2B73" w:rsidRDefault="00B32C5A" w:rsidP="005F5615">
            <w:pPr>
              <w:jc w:val="center"/>
            </w:pPr>
            <w:r w:rsidRPr="00CF2B73">
              <w:t>4.63E-02</w:t>
            </w:r>
          </w:p>
        </w:tc>
      </w:tr>
      <w:tr w:rsidR="00B32C5A" w:rsidRPr="00CF2B73" w14:paraId="5D76A38A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F0C3885" w14:textId="77777777" w:rsidR="00B32C5A" w:rsidRPr="00CF2B73" w:rsidRDefault="00B32C5A" w:rsidP="005F5615">
            <w:r w:rsidRPr="00CF2B73">
              <w:t>Cela2a</w:t>
            </w:r>
          </w:p>
        </w:tc>
        <w:tc>
          <w:tcPr>
            <w:tcW w:w="3765" w:type="dxa"/>
            <w:noWrap/>
            <w:vAlign w:val="center"/>
            <w:hideMark/>
          </w:tcPr>
          <w:p w14:paraId="42E13955" w14:textId="77777777" w:rsidR="00B32C5A" w:rsidRPr="00CF2B73" w:rsidRDefault="00B32C5A" w:rsidP="005F5615">
            <w:r w:rsidRPr="00CF2B73">
              <w:t>chymotrypsin-like elastase family, member 2A</w:t>
            </w:r>
          </w:p>
        </w:tc>
        <w:tc>
          <w:tcPr>
            <w:tcW w:w="1322" w:type="dxa"/>
            <w:noWrap/>
            <w:vAlign w:val="center"/>
            <w:hideMark/>
          </w:tcPr>
          <w:p w14:paraId="556144D3" w14:textId="77777777" w:rsidR="00B32C5A" w:rsidRPr="00CF2B73" w:rsidRDefault="00B32C5A" w:rsidP="005F5615">
            <w:pPr>
              <w:jc w:val="center"/>
            </w:pPr>
            <w:r w:rsidRPr="00CF2B73">
              <w:t>0.43</w:t>
            </w:r>
          </w:p>
        </w:tc>
        <w:tc>
          <w:tcPr>
            <w:tcW w:w="1173" w:type="dxa"/>
            <w:noWrap/>
            <w:vAlign w:val="center"/>
            <w:hideMark/>
          </w:tcPr>
          <w:p w14:paraId="0F9A2F6B" w14:textId="77777777" w:rsidR="00B32C5A" w:rsidRPr="00CF2B73" w:rsidRDefault="00B32C5A" w:rsidP="005F5615">
            <w:pPr>
              <w:jc w:val="center"/>
            </w:pPr>
            <w:r w:rsidRPr="00CF2B73">
              <w:t>1.01E-04</w:t>
            </w:r>
          </w:p>
        </w:tc>
        <w:tc>
          <w:tcPr>
            <w:tcW w:w="1252" w:type="dxa"/>
            <w:noWrap/>
            <w:vAlign w:val="center"/>
            <w:hideMark/>
          </w:tcPr>
          <w:p w14:paraId="2919CA67" w14:textId="77777777" w:rsidR="00B32C5A" w:rsidRPr="00CF2B73" w:rsidRDefault="00B32C5A" w:rsidP="005F5615">
            <w:pPr>
              <w:jc w:val="center"/>
            </w:pPr>
            <w:r w:rsidRPr="00CF2B73">
              <w:t>3.37E-02</w:t>
            </w:r>
          </w:p>
        </w:tc>
      </w:tr>
      <w:tr w:rsidR="00B32C5A" w:rsidRPr="00CF2B73" w14:paraId="438011C8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B6CC1F8" w14:textId="77777777" w:rsidR="00B32C5A" w:rsidRPr="00CF2B73" w:rsidRDefault="00B32C5A" w:rsidP="005F5615">
            <w:proofErr w:type="spellStart"/>
            <w:r w:rsidRPr="00CF2B73">
              <w:t>Acmsd</w:t>
            </w:r>
            <w:proofErr w:type="spellEnd"/>
          </w:p>
        </w:tc>
        <w:tc>
          <w:tcPr>
            <w:tcW w:w="3765" w:type="dxa"/>
            <w:noWrap/>
            <w:vAlign w:val="center"/>
            <w:hideMark/>
          </w:tcPr>
          <w:p w14:paraId="065A22F6" w14:textId="77777777" w:rsidR="00B32C5A" w:rsidRPr="00CF2B73" w:rsidRDefault="00B32C5A" w:rsidP="005F5615">
            <w:r w:rsidRPr="00CF2B73">
              <w:t xml:space="preserve">amino </w:t>
            </w:r>
            <w:proofErr w:type="spellStart"/>
            <w:r w:rsidRPr="00CF2B73">
              <w:t>carboxymuconate</w:t>
            </w:r>
            <w:proofErr w:type="spellEnd"/>
            <w:r w:rsidRPr="00CF2B73">
              <w:t xml:space="preserve"> semialdehyde decarboxylase</w:t>
            </w:r>
          </w:p>
        </w:tc>
        <w:tc>
          <w:tcPr>
            <w:tcW w:w="1322" w:type="dxa"/>
            <w:noWrap/>
            <w:vAlign w:val="center"/>
            <w:hideMark/>
          </w:tcPr>
          <w:p w14:paraId="4AFBDF01" w14:textId="77777777" w:rsidR="00B32C5A" w:rsidRPr="00CF2B73" w:rsidRDefault="00B32C5A" w:rsidP="005F5615">
            <w:pPr>
              <w:jc w:val="center"/>
            </w:pPr>
            <w:r w:rsidRPr="00CF2B73">
              <w:t>0.43</w:t>
            </w:r>
          </w:p>
        </w:tc>
        <w:tc>
          <w:tcPr>
            <w:tcW w:w="1173" w:type="dxa"/>
            <w:noWrap/>
            <w:vAlign w:val="center"/>
            <w:hideMark/>
          </w:tcPr>
          <w:p w14:paraId="3BA70693" w14:textId="77777777" w:rsidR="00B32C5A" w:rsidRPr="00CF2B73" w:rsidRDefault="00B32C5A" w:rsidP="005F5615">
            <w:pPr>
              <w:jc w:val="center"/>
            </w:pPr>
            <w:r w:rsidRPr="00CF2B73">
              <w:t>5.24E-05</w:t>
            </w:r>
          </w:p>
        </w:tc>
        <w:tc>
          <w:tcPr>
            <w:tcW w:w="1252" w:type="dxa"/>
            <w:noWrap/>
            <w:vAlign w:val="center"/>
            <w:hideMark/>
          </w:tcPr>
          <w:p w14:paraId="11B40DBF" w14:textId="77777777" w:rsidR="00B32C5A" w:rsidRPr="00CF2B73" w:rsidRDefault="00B32C5A" w:rsidP="005F5615">
            <w:pPr>
              <w:jc w:val="center"/>
            </w:pPr>
            <w:r w:rsidRPr="00CF2B73">
              <w:t>2.70E-02</w:t>
            </w:r>
          </w:p>
        </w:tc>
      </w:tr>
      <w:tr w:rsidR="00B32C5A" w:rsidRPr="00CF2B73" w14:paraId="0E300D1C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33704BE" w14:textId="77777777" w:rsidR="00B32C5A" w:rsidRPr="00CF2B73" w:rsidRDefault="00B32C5A" w:rsidP="005F5615">
            <w:r w:rsidRPr="00CF2B73">
              <w:t>1810055G02Rik</w:t>
            </w:r>
          </w:p>
        </w:tc>
        <w:tc>
          <w:tcPr>
            <w:tcW w:w="3765" w:type="dxa"/>
            <w:noWrap/>
            <w:vAlign w:val="center"/>
            <w:hideMark/>
          </w:tcPr>
          <w:p w14:paraId="10BDB3C2" w14:textId="77777777" w:rsidR="00B32C5A" w:rsidRPr="00CF2B73" w:rsidRDefault="00B32C5A" w:rsidP="005F5615">
            <w:r w:rsidRPr="00CF2B73">
              <w:t>RIKEN cDNA 1810055G02 gene</w:t>
            </w:r>
          </w:p>
        </w:tc>
        <w:tc>
          <w:tcPr>
            <w:tcW w:w="1322" w:type="dxa"/>
            <w:noWrap/>
            <w:vAlign w:val="center"/>
            <w:hideMark/>
          </w:tcPr>
          <w:p w14:paraId="58A5DEEF" w14:textId="77777777" w:rsidR="00B32C5A" w:rsidRPr="00CF2B73" w:rsidRDefault="00B32C5A" w:rsidP="005F5615">
            <w:pPr>
              <w:jc w:val="center"/>
            </w:pPr>
            <w:r w:rsidRPr="00CF2B73">
              <w:t>0.41</w:t>
            </w:r>
          </w:p>
        </w:tc>
        <w:tc>
          <w:tcPr>
            <w:tcW w:w="1173" w:type="dxa"/>
            <w:noWrap/>
            <w:vAlign w:val="center"/>
            <w:hideMark/>
          </w:tcPr>
          <w:p w14:paraId="6E665F46" w14:textId="77777777" w:rsidR="00B32C5A" w:rsidRPr="00CF2B73" w:rsidRDefault="00B32C5A" w:rsidP="005F5615">
            <w:pPr>
              <w:jc w:val="center"/>
            </w:pPr>
            <w:r w:rsidRPr="00CF2B73">
              <w:t>4.20E-05</w:t>
            </w:r>
          </w:p>
        </w:tc>
        <w:tc>
          <w:tcPr>
            <w:tcW w:w="1252" w:type="dxa"/>
            <w:noWrap/>
            <w:vAlign w:val="center"/>
            <w:hideMark/>
          </w:tcPr>
          <w:p w14:paraId="6861E235" w14:textId="77777777" w:rsidR="00B32C5A" w:rsidRPr="00CF2B73" w:rsidRDefault="00B32C5A" w:rsidP="005F5615">
            <w:pPr>
              <w:jc w:val="center"/>
            </w:pPr>
            <w:r w:rsidRPr="00CF2B73">
              <w:t>2.40E-02</w:t>
            </w:r>
          </w:p>
        </w:tc>
      </w:tr>
      <w:tr w:rsidR="00B32C5A" w:rsidRPr="00CF2B73" w14:paraId="5B64BA11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4739654" w14:textId="77777777" w:rsidR="00B32C5A" w:rsidRPr="00CF2B73" w:rsidRDefault="00B32C5A" w:rsidP="005F5615">
            <w:r w:rsidRPr="00CF2B73">
              <w:t>Irf5</w:t>
            </w:r>
          </w:p>
        </w:tc>
        <w:tc>
          <w:tcPr>
            <w:tcW w:w="3765" w:type="dxa"/>
            <w:noWrap/>
            <w:vAlign w:val="center"/>
            <w:hideMark/>
          </w:tcPr>
          <w:p w14:paraId="415B0655" w14:textId="77777777" w:rsidR="00B32C5A" w:rsidRPr="00CF2B73" w:rsidRDefault="00B32C5A" w:rsidP="005F5615">
            <w:r w:rsidRPr="00CF2B73">
              <w:t>interferon regulatory factor 5</w:t>
            </w:r>
          </w:p>
        </w:tc>
        <w:tc>
          <w:tcPr>
            <w:tcW w:w="1322" w:type="dxa"/>
            <w:noWrap/>
            <w:vAlign w:val="center"/>
            <w:hideMark/>
          </w:tcPr>
          <w:p w14:paraId="5C0EC158" w14:textId="77777777" w:rsidR="00B32C5A" w:rsidRPr="00CF2B73" w:rsidRDefault="00B32C5A" w:rsidP="005F5615">
            <w:pPr>
              <w:jc w:val="center"/>
            </w:pPr>
            <w:r w:rsidRPr="00CF2B73">
              <w:t>0.41</w:t>
            </w:r>
          </w:p>
        </w:tc>
        <w:tc>
          <w:tcPr>
            <w:tcW w:w="1173" w:type="dxa"/>
            <w:noWrap/>
            <w:vAlign w:val="center"/>
            <w:hideMark/>
          </w:tcPr>
          <w:p w14:paraId="3D1C3E56" w14:textId="77777777" w:rsidR="00B32C5A" w:rsidRPr="00CF2B73" w:rsidRDefault="00B32C5A" w:rsidP="005F5615">
            <w:pPr>
              <w:jc w:val="center"/>
            </w:pPr>
            <w:r w:rsidRPr="00CF2B73">
              <w:t>1.22E-04</w:t>
            </w:r>
          </w:p>
        </w:tc>
        <w:tc>
          <w:tcPr>
            <w:tcW w:w="1252" w:type="dxa"/>
            <w:noWrap/>
            <w:vAlign w:val="center"/>
            <w:hideMark/>
          </w:tcPr>
          <w:p w14:paraId="7F903C42" w14:textId="77777777" w:rsidR="00B32C5A" w:rsidRPr="00CF2B73" w:rsidRDefault="00B32C5A" w:rsidP="005F5615">
            <w:pPr>
              <w:jc w:val="center"/>
            </w:pPr>
            <w:r w:rsidRPr="00CF2B73">
              <w:t>3.64E-02</w:t>
            </w:r>
          </w:p>
        </w:tc>
      </w:tr>
      <w:tr w:rsidR="00B32C5A" w:rsidRPr="00CF2B73" w14:paraId="56CCF408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2431563" w14:textId="77777777" w:rsidR="00B32C5A" w:rsidRPr="00CF2B73" w:rsidRDefault="00B32C5A" w:rsidP="005F5615">
            <w:r w:rsidRPr="00CF2B73">
              <w:lastRenderedPageBreak/>
              <w:t>Serpina12</w:t>
            </w:r>
          </w:p>
        </w:tc>
        <w:tc>
          <w:tcPr>
            <w:tcW w:w="3765" w:type="dxa"/>
            <w:noWrap/>
            <w:vAlign w:val="center"/>
            <w:hideMark/>
          </w:tcPr>
          <w:p w14:paraId="2298506E" w14:textId="77777777" w:rsidR="00B32C5A" w:rsidRPr="00CF2B73" w:rsidRDefault="00B32C5A" w:rsidP="005F5615">
            <w:r w:rsidRPr="00CF2B73">
              <w:t xml:space="preserve">serine (or cysteine) peptidase inhibitor, clade A (alpha-1 </w:t>
            </w:r>
            <w:proofErr w:type="spellStart"/>
            <w:r w:rsidRPr="00CF2B73">
              <w:t>antiproteinase</w:t>
            </w:r>
            <w:proofErr w:type="spellEnd"/>
            <w:r w:rsidRPr="00CF2B73">
              <w:t>, antitrypsin), member 12</w:t>
            </w:r>
          </w:p>
        </w:tc>
        <w:tc>
          <w:tcPr>
            <w:tcW w:w="1322" w:type="dxa"/>
            <w:noWrap/>
            <w:vAlign w:val="center"/>
            <w:hideMark/>
          </w:tcPr>
          <w:p w14:paraId="48526127" w14:textId="77777777" w:rsidR="00B32C5A" w:rsidRPr="00CF2B73" w:rsidRDefault="00B32C5A" w:rsidP="005F5615">
            <w:pPr>
              <w:jc w:val="center"/>
            </w:pPr>
            <w:r w:rsidRPr="00CF2B73">
              <w:t>0.40</w:t>
            </w:r>
          </w:p>
        </w:tc>
        <w:tc>
          <w:tcPr>
            <w:tcW w:w="1173" w:type="dxa"/>
            <w:noWrap/>
            <w:vAlign w:val="center"/>
            <w:hideMark/>
          </w:tcPr>
          <w:p w14:paraId="1B66032A" w14:textId="77777777" w:rsidR="00B32C5A" w:rsidRPr="00CF2B73" w:rsidRDefault="00B32C5A" w:rsidP="005F5615">
            <w:pPr>
              <w:jc w:val="center"/>
            </w:pPr>
            <w:r w:rsidRPr="00CF2B73">
              <w:t>1.39E-06</w:t>
            </w:r>
          </w:p>
        </w:tc>
        <w:tc>
          <w:tcPr>
            <w:tcW w:w="1252" w:type="dxa"/>
            <w:noWrap/>
            <w:vAlign w:val="center"/>
            <w:hideMark/>
          </w:tcPr>
          <w:p w14:paraId="33942E9C" w14:textId="77777777" w:rsidR="00B32C5A" w:rsidRPr="00CF2B73" w:rsidRDefault="00B32C5A" w:rsidP="005F5615">
            <w:pPr>
              <w:jc w:val="center"/>
            </w:pPr>
            <w:r w:rsidRPr="00CF2B73">
              <w:t>5.11E-03</w:t>
            </w:r>
          </w:p>
        </w:tc>
      </w:tr>
      <w:tr w:rsidR="00B32C5A" w:rsidRPr="00CF2B73" w14:paraId="1A1F3C4D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FBABD30" w14:textId="77777777" w:rsidR="00B32C5A" w:rsidRPr="00CF2B73" w:rsidRDefault="00B32C5A" w:rsidP="005F5615">
            <w:r w:rsidRPr="00CF2B73">
              <w:t>Aim1l</w:t>
            </w:r>
          </w:p>
        </w:tc>
        <w:tc>
          <w:tcPr>
            <w:tcW w:w="3765" w:type="dxa"/>
            <w:noWrap/>
            <w:vAlign w:val="center"/>
            <w:hideMark/>
          </w:tcPr>
          <w:p w14:paraId="09F88B98" w14:textId="77777777" w:rsidR="00B32C5A" w:rsidRPr="00CF2B73" w:rsidRDefault="00B32C5A" w:rsidP="005F5615">
            <w:r w:rsidRPr="00CF2B73">
              <w:t>absent in melanoma 1-like</w:t>
            </w:r>
          </w:p>
        </w:tc>
        <w:tc>
          <w:tcPr>
            <w:tcW w:w="1322" w:type="dxa"/>
            <w:noWrap/>
            <w:vAlign w:val="center"/>
            <w:hideMark/>
          </w:tcPr>
          <w:p w14:paraId="1F0FFFB1" w14:textId="77777777" w:rsidR="00B32C5A" w:rsidRPr="00CF2B73" w:rsidRDefault="00B32C5A" w:rsidP="005F5615">
            <w:pPr>
              <w:jc w:val="center"/>
            </w:pPr>
            <w:r w:rsidRPr="00CF2B73">
              <w:t>0.40</w:t>
            </w:r>
          </w:p>
        </w:tc>
        <w:tc>
          <w:tcPr>
            <w:tcW w:w="1173" w:type="dxa"/>
            <w:noWrap/>
            <w:vAlign w:val="center"/>
            <w:hideMark/>
          </w:tcPr>
          <w:p w14:paraId="43D0E8FD" w14:textId="77777777" w:rsidR="00B32C5A" w:rsidRPr="00CF2B73" w:rsidRDefault="00B32C5A" w:rsidP="005F5615">
            <w:pPr>
              <w:jc w:val="center"/>
            </w:pPr>
            <w:r w:rsidRPr="00CF2B73">
              <w:t>1.41E-04</w:t>
            </w:r>
          </w:p>
        </w:tc>
        <w:tc>
          <w:tcPr>
            <w:tcW w:w="1252" w:type="dxa"/>
            <w:noWrap/>
            <w:vAlign w:val="center"/>
            <w:hideMark/>
          </w:tcPr>
          <w:p w14:paraId="40871AE3" w14:textId="77777777" w:rsidR="00B32C5A" w:rsidRPr="00CF2B73" w:rsidRDefault="00B32C5A" w:rsidP="005F5615">
            <w:pPr>
              <w:jc w:val="center"/>
            </w:pPr>
            <w:r w:rsidRPr="00CF2B73">
              <w:t>3.81E-02</w:t>
            </w:r>
          </w:p>
        </w:tc>
      </w:tr>
      <w:tr w:rsidR="00B32C5A" w:rsidRPr="00CF2B73" w14:paraId="2C02D6A0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B59148A" w14:textId="77777777" w:rsidR="00B32C5A" w:rsidRPr="00CF2B73" w:rsidRDefault="00B32C5A" w:rsidP="005F5615">
            <w:r w:rsidRPr="00CF2B73">
              <w:t>Pnpla5</w:t>
            </w:r>
          </w:p>
        </w:tc>
        <w:tc>
          <w:tcPr>
            <w:tcW w:w="3765" w:type="dxa"/>
            <w:noWrap/>
            <w:vAlign w:val="center"/>
            <w:hideMark/>
          </w:tcPr>
          <w:p w14:paraId="6375BF4F" w14:textId="77777777" w:rsidR="00B32C5A" w:rsidRPr="00CF2B73" w:rsidRDefault="00B32C5A" w:rsidP="005F5615">
            <w:proofErr w:type="spellStart"/>
            <w:r w:rsidRPr="00CF2B73">
              <w:t>patatin</w:t>
            </w:r>
            <w:proofErr w:type="spellEnd"/>
            <w:r w:rsidRPr="00CF2B73">
              <w:t>-like phospholipase domain containing 5</w:t>
            </w:r>
          </w:p>
        </w:tc>
        <w:tc>
          <w:tcPr>
            <w:tcW w:w="1322" w:type="dxa"/>
            <w:noWrap/>
            <w:vAlign w:val="center"/>
            <w:hideMark/>
          </w:tcPr>
          <w:p w14:paraId="373916FC" w14:textId="77777777" w:rsidR="00B32C5A" w:rsidRPr="00CF2B73" w:rsidRDefault="00B32C5A" w:rsidP="005F5615">
            <w:pPr>
              <w:jc w:val="center"/>
            </w:pPr>
            <w:r w:rsidRPr="00CF2B73">
              <w:t>0.36</w:t>
            </w:r>
          </w:p>
        </w:tc>
        <w:tc>
          <w:tcPr>
            <w:tcW w:w="1173" w:type="dxa"/>
            <w:noWrap/>
            <w:vAlign w:val="center"/>
            <w:hideMark/>
          </w:tcPr>
          <w:p w14:paraId="2433A0DC" w14:textId="77777777" w:rsidR="00B32C5A" w:rsidRPr="00CF2B73" w:rsidRDefault="00B32C5A" w:rsidP="005F5615">
            <w:pPr>
              <w:jc w:val="center"/>
            </w:pPr>
            <w:r w:rsidRPr="00CF2B73">
              <w:t>1.27E-04</w:t>
            </w:r>
          </w:p>
        </w:tc>
        <w:tc>
          <w:tcPr>
            <w:tcW w:w="1252" w:type="dxa"/>
            <w:noWrap/>
            <w:vAlign w:val="center"/>
            <w:hideMark/>
          </w:tcPr>
          <w:p w14:paraId="6BAECD32" w14:textId="77777777" w:rsidR="00B32C5A" w:rsidRPr="00CF2B73" w:rsidRDefault="00B32C5A" w:rsidP="005F5615">
            <w:pPr>
              <w:jc w:val="center"/>
            </w:pPr>
            <w:r w:rsidRPr="00CF2B73">
              <w:t>3.66E-02</w:t>
            </w:r>
          </w:p>
        </w:tc>
      </w:tr>
      <w:tr w:rsidR="00B32C5A" w:rsidRPr="00CF2B73" w14:paraId="435012BE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3F07B7D" w14:textId="77777777" w:rsidR="00B32C5A" w:rsidRPr="00CF2B73" w:rsidRDefault="00B32C5A" w:rsidP="005F5615">
            <w:r w:rsidRPr="00CF2B73">
              <w:t>Arhgef26</w:t>
            </w:r>
          </w:p>
        </w:tc>
        <w:tc>
          <w:tcPr>
            <w:tcW w:w="3765" w:type="dxa"/>
            <w:noWrap/>
            <w:vAlign w:val="center"/>
            <w:hideMark/>
          </w:tcPr>
          <w:p w14:paraId="3BBE2933" w14:textId="77777777" w:rsidR="00B32C5A" w:rsidRPr="00CF2B73" w:rsidRDefault="00B32C5A" w:rsidP="005F5615">
            <w:r w:rsidRPr="00CF2B73">
              <w:t>Rho guanine nucleotide exchange factor (GEF) 26</w:t>
            </w:r>
          </w:p>
        </w:tc>
        <w:tc>
          <w:tcPr>
            <w:tcW w:w="1322" w:type="dxa"/>
            <w:noWrap/>
            <w:vAlign w:val="center"/>
            <w:hideMark/>
          </w:tcPr>
          <w:p w14:paraId="093F6B9D" w14:textId="77777777" w:rsidR="00B32C5A" w:rsidRPr="00CF2B73" w:rsidRDefault="00B32C5A" w:rsidP="005F5615">
            <w:pPr>
              <w:jc w:val="center"/>
            </w:pPr>
            <w:r w:rsidRPr="00CF2B73">
              <w:t>0.34</w:t>
            </w:r>
          </w:p>
        </w:tc>
        <w:tc>
          <w:tcPr>
            <w:tcW w:w="1173" w:type="dxa"/>
            <w:noWrap/>
            <w:vAlign w:val="center"/>
            <w:hideMark/>
          </w:tcPr>
          <w:p w14:paraId="61101098" w14:textId="77777777" w:rsidR="00B32C5A" w:rsidRPr="00CF2B73" w:rsidRDefault="00B32C5A" w:rsidP="005F5615">
            <w:pPr>
              <w:jc w:val="center"/>
            </w:pPr>
            <w:r w:rsidRPr="00CF2B73">
              <w:t>3.14E-06</w:t>
            </w:r>
          </w:p>
        </w:tc>
        <w:tc>
          <w:tcPr>
            <w:tcW w:w="1252" w:type="dxa"/>
            <w:noWrap/>
            <w:vAlign w:val="center"/>
            <w:hideMark/>
          </w:tcPr>
          <w:p w14:paraId="405977A7" w14:textId="77777777" w:rsidR="00B32C5A" w:rsidRPr="00CF2B73" w:rsidRDefault="00B32C5A" w:rsidP="005F5615">
            <w:pPr>
              <w:jc w:val="center"/>
            </w:pPr>
            <w:r w:rsidRPr="00CF2B73">
              <w:t>7.67E-03</w:t>
            </w:r>
          </w:p>
        </w:tc>
      </w:tr>
      <w:tr w:rsidR="00B32C5A" w:rsidRPr="00CF2B73" w14:paraId="6556CFA1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1EBCB07" w14:textId="77777777" w:rsidR="00B32C5A" w:rsidRPr="00CF2B73" w:rsidRDefault="00B32C5A" w:rsidP="005F5615">
            <w:r w:rsidRPr="00CF2B73">
              <w:t>Esr1</w:t>
            </w:r>
          </w:p>
        </w:tc>
        <w:tc>
          <w:tcPr>
            <w:tcW w:w="3765" w:type="dxa"/>
            <w:noWrap/>
            <w:vAlign w:val="center"/>
            <w:hideMark/>
          </w:tcPr>
          <w:p w14:paraId="7DD8BABC" w14:textId="77777777" w:rsidR="00B32C5A" w:rsidRPr="00CF2B73" w:rsidRDefault="00B32C5A" w:rsidP="005F5615">
            <w:r w:rsidRPr="00CF2B73">
              <w:t>estrogen receptor 1 (alpha)</w:t>
            </w:r>
          </w:p>
        </w:tc>
        <w:tc>
          <w:tcPr>
            <w:tcW w:w="1322" w:type="dxa"/>
            <w:noWrap/>
            <w:vAlign w:val="center"/>
            <w:hideMark/>
          </w:tcPr>
          <w:p w14:paraId="7E80AD69" w14:textId="77777777" w:rsidR="00B32C5A" w:rsidRPr="00CF2B73" w:rsidRDefault="00B32C5A" w:rsidP="005F5615">
            <w:pPr>
              <w:jc w:val="center"/>
            </w:pPr>
            <w:r w:rsidRPr="00CF2B73">
              <w:t>0.33</w:t>
            </w:r>
          </w:p>
        </w:tc>
        <w:tc>
          <w:tcPr>
            <w:tcW w:w="1173" w:type="dxa"/>
            <w:noWrap/>
            <w:vAlign w:val="center"/>
            <w:hideMark/>
          </w:tcPr>
          <w:p w14:paraId="2989A3BC" w14:textId="77777777" w:rsidR="00B32C5A" w:rsidRPr="00CF2B73" w:rsidRDefault="00B32C5A" w:rsidP="005F5615">
            <w:pPr>
              <w:jc w:val="center"/>
            </w:pPr>
            <w:r w:rsidRPr="00CF2B73">
              <w:t>1.34E-04</w:t>
            </w:r>
          </w:p>
        </w:tc>
        <w:tc>
          <w:tcPr>
            <w:tcW w:w="1252" w:type="dxa"/>
            <w:noWrap/>
            <w:vAlign w:val="center"/>
            <w:hideMark/>
          </w:tcPr>
          <w:p w14:paraId="205B3040" w14:textId="77777777" w:rsidR="00B32C5A" w:rsidRPr="00CF2B73" w:rsidRDefault="00B32C5A" w:rsidP="005F5615">
            <w:pPr>
              <w:jc w:val="center"/>
            </w:pPr>
            <w:r w:rsidRPr="00CF2B73">
              <w:t>3.72E-02</w:t>
            </w:r>
          </w:p>
        </w:tc>
      </w:tr>
      <w:tr w:rsidR="00B32C5A" w:rsidRPr="00CF2B73" w14:paraId="6741CF80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E683F29" w14:textId="77777777" w:rsidR="00B32C5A" w:rsidRPr="00CF2B73" w:rsidRDefault="00B32C5A" w:rsidP="005F5615">
            <w:r w:rsidRPr="00CF2B73">
              <w:t>Pfkfb3</w:t>
            </w:r>
          </w:p>
        </w:tc>
        <w:tc>
          <w:tcPr>
            <w:tcW w:w="3765" w:type="dxa"/>
            <w:noWrap/>
            <w:vAlign w:val="center"/>
            <w:hideMark/>
          </w:tcPr>
          <w:p w14:paraId="104BE269" w14:textId="77777777" w:rsidR="00B32C5A" w:rsidRPr="00CF2B73" w:rsidRDefault="00B32C5A" w:rsidP="005F5615">
            <w:r w:rsidRPr="00CF2B73">
              <w:t>6-phosphofructo-2-kinase/fructose-2,6-biphosphatase 3</w:t>
            </w:r>
          </w:p>
        </w:tc>
        <w:tc>
          <w:tcPr>
            <w:tcW w:w="1322" w:type="dxa"/>
            <w:noWrap/>
            <w:vAlign w:val="center"/>
            <w:hideMark/>
          </w:tcPr>
          <w:p w14:paraId="4A3999CE" w14:textId="77777777" w:rsidR="00B32C5A" w:rsidRPr="00CF2B73" w:rsidRDefault="00B32C5A" w:rsidP="005F5615">
            <w:pPr>
              <w:jc w:val="center"/>
            </w:pPr>
            <w:r w:rsidRPr="00CF2B73">
              <w:t>0.31</w:t>
            </w:r>
          </w:p>
        </w:tc>
        <w:tc>
          <w:tcPr>
            <w:tcW w:w="1173" w:type="dxa"/>
            <w:noWrap/>
            <w:vAlign w:val="center"/>
            <w:hideMark/>
          </w:tcPr>
          <w:p w14:paraId="1ECE4E80" w14:textId="77777777" w:rsidR="00B32C5A" w:rsidRPr="00CF2B73" w:rsidRDefault="00B32C5A" w:rsidP="005F5615">
            <w:pPr>
              <w:jc w:val="center"/>
            </w:pPr>
            <w:r w:rsidRPr="00CF2B73">
              <w:t>1.49E-07</w:t>
            </w:r>
          </w:p>
        </w:tc>
        <w:tc>
          <w:tcPr>
            <w:tcW w:w="1252" w:type="dxa"/>
            <w:noWrap/>
            <w:vAlign w:val="center"/>
            <w:hideMark/>
          </w:tcPr>
          <w:p w14:paraId="6BA65618" w14:textId="77777777" w:rsidR="00B32C5A" w:rsidRPr="00CF2B73" w:rsidRDefault="00B32C5A" w:rsidP="005F5615">
            <w:pPr>
              <w:jc w:val="center"/>
            </w:pPr>
            <w:r w:rsidRPr="00CF2B73">
              <w:t>1.45E-03</w:t>
            </w:r>
          </w:p>
        </w:tc>
      </w:tr>
      <w:tr w:rsidR="00B32C5A" w:rsidRPr="00CF2B73" w14:paraId="5F767600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2C25A35" w14:textId="77777777" w:rsidR="00B32C5A" w:rsidRPr="00CF2B73" w:rsidRDefault="00B32C5A" w:rsidP="005F5615">
            <w:r w:rsidRPr="00CF2B73">
              <w:t>Fam134b</w:t>
            </w:r>
          </w:p>
        </w:tc>
        <w:tc>
          <w:tcPr>
            <w:tcW w:w="3765" w:type="dxa"/>
            <w:noWrap/>
            <w:vAlign w:val="center"/>
            <w:hideMark/>
          </w:tcPr>
          <w:p w14:paraId="550B94FE" w14:textId="77777777" w:rsidR="00B32C5A" w:rsidRPr="00CF2B73" w:rsidRDefault="00B32C5A" w:rsidP="005F5615">
            <w:r w:rsidRPr="00CF2B73">
              <w:t>family with sequence similarity 134, member B</w:t>
            </w:r>
          </w:p>
        </w:tc>
        <w:tc>
          <w:tcPr>
            <w:tcW w:w="1322" w:type="dxa"/>
            <w:noWrap/>
            <w:vAlign w:val="center"/>
            <w:hideMark/>
          </w:tcPr>
          <w:p w14:paraId="385FCA23" w14:textId="77777777" w:rsidR="00B32C5A" w:rsidRPr="00CF2B73" w:rsidRDefault="00B32C5A" w:rsidP="005F5615">
            <w:pPr>
              <w:jc w:val="center"/>
            </w:pPr>
            <w:r w:rsidRPr="00CF2B73">
              <w:t>0.31</w:t>
            </w:r>
          </w:p>
        </w:tc>
        <w:tc>
          <w:tcPr>
            <w:tcW w:w="1173" w:type="dxa"/>
            <w:noWrap/>
            <w:vAlign w:val="center"/>
            <w:hideMark/>
          </w:tcPr>
          <w:p w14:paraId="4DDA6FD7" w14:textId="77777777" w:rsidR="00B32C5A" w:rsidRPr="00CF2B73" w:rsidRDefault="00B32C5A" w:rsidP="005F5615">
            <w:pPr>
              <w:jc w:val="center"/>
            </w:pPr>
            <w:r w:rsidRPr="00CF2B73">
              <w:t>1.09E-04</w:t>
            </w:r>
          </w:p>
        </w:tc>
        <w:tc>
          <w:tcPr>
            <w:tcW w:w="1252" w:type="dxa"/>
            <w:noWrap/>
            <w:vAlign w:val="center"/>
            <w:hideMark/>
          </w:tcPr>
          <w:p w14:paraId="50015DC0" w14:textId="77777777" w:rsidR="00B32C5A" w:rsidRPr="00CF2B73" w:rsidRDefault="00B32C5A" w:rsidP="005F5615">
            <w:pPr>
              <w:jc w:val="center"/>
            </w:pPr>
            <w:r w:rsidRPr="00CF2B73">
              <w:t>3.46E-02</w:t>
            </w:r>
          </w:p>
        </w:tc>
      </w:tr>
      <w:tr w:rsidR="00B32C5A" w:rsidRPr="00CF2B73" w14:paraId="6D534AA3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E99C360" w14:textId="77777777" w:rsidR="00B32C5A" w:rsidRPr="00CF2B73" w:rsidRDefault="00B32C5A" w:rsidP="005F5615">
            <w:proofErr w:type="spellStart"/>
            <w:r w:rsidRPr="00CF2B73">
              <w:t>Mafb</w:t>
            </w:r>
            <w:proofErr w:type="spellEnd"/>
          </w:p>
        </w:tc>
        <w:tc>
          <w:tcPr>
            <w:tcW w:w="3765" w:type="dxa"/>
            <w:noWrap/>
            <w:vAlign w:val="center"/>
            <w:hideMark/>
          </w:tcPr>
          <w:p w14:paraId="4BE930DC" w14:textId="77777777" w:rsidR="00B32C5A" w:rsidRPr="00CF2B73" w:rsidRDefault="00B32C5A" w:rsidP="005F5615">
            <w:r w:rsidRPr="00CF2B73">
              <w:t>v-</w:t>
            </w:r>
            <w:proofErr w:type="spellStart"/>
            <w:r w:rsidRPr="00CF2B73">
              <w:t>maf</w:t>
            </w:r>
            <w:proofErr w:type="spellEnd"/>
            <w:r w:rsidRPr="00CF2B73">
              <w:t xml:space="preserve"> musculoaponeurotic fibrosarcoma oncogene family, protein B (avian)</w:t>
            </w:r>
          </w:p>
        </w:tc>
        <w:tc>
          <w:tcPr>
            <w:tcW w:w="1322" w:type="dxa"/>
            <w:noWrap/>
            <w:vAlign w:val="center"/>
            <w:hideMark/>
          </w:tcPr>
          <w:p w14:paraId="4C0452D8" w14:textId="77777777" w:rsidR="00B32C5A" w:rsidRPr="00CF2B73" w:rsidRDefault="00B32C5A" w:rsidP="005F5615">
            <w:pPr>
              <w:jc w:val="center"/>
            </w:pPr>
            <w:r w:rsidRPr="00CF2B73">
              <w:t>0.30</w:t>
            </w:r>
          </w:p>
        </w:tc>
        <w:tc>
          <w:tcPr>
            <w:tcW w:w="1173" w:type="dxa"/>
            <w:noWrap/>
            <w:vAlign w:val="center"/>
            <w:hideMark/>
          </w:tcPr>
          <w:p w14:paraId="5CEB0A06" w14:textId="77777777" w:rsidR="00B32C5A" w:rsidRPr="00CF2B73" w:rsidRDefault="00B32C5A" w:rsidP="005F5615">
            <w:pPr>
              <w:jc w:val="center"/>
            </w:pPr>
            <w:r w:rsidRPr="00CF2B73">
              <w:t>1.40E-04</w:t>
            </w:r>
          </w:p>
        </w:tc>
        <w:tc>
          <w:tcPr>
            <w:tcW w:w="1252" w:type="dxa"/>
            <w:noWrap/>
            <w:vAlign w:val="center"/>
            <w:hideMark/>
          </w:tcPr>
          <w:p w14:paraId="3FEC750D" w14:textId="77777777" w:rsidR="00B32C5A" w:rsidRPr="00CF2B73" w:rsidRDefault="00B32C5A" w:rsidP="005F5615">
            <w:pPr>
              <w:jc w:val="center"/>
            </w:pPr>
            <w:r w:rsidRPr="00CF2B73">
              <w:t>3.81E-02</w:t>
            </w:r>
          </w:p>
        </w:tc>
      </w:tr>
      <w:tr w:rsidR="00B32C5A" w:rsidRPr="00CF2B73" w14:paraId="5A422CA7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F634408" w14:textId="77777777" w:rsidR="00B32C5A" w:rsidRPr="00CF2B73" w:rsidRDefault="00B32C5A" w:rsidP="005F5615">
            <w:r w:rsidRPr="00CF2B73">
              <w:t>Gnat1</w:t>
            </w:r>
          </w:p>
        </w:tc>
        <w:tc>
          <w:tcPr>
            <w:tcW w:w="3765" w:type="dxa"/>
            <w:noWrap/>
            <w:vAlign w:val="center"/>
            <w:hideMark/>
          </w:tcPr>
          <w:p w14:paraId="0E35A147" w14:textId="77777777" w:rsidR="00B32C5A" w:rsidRPr="00CF2B73" w:rsidRDefault="00B32C5A" w:rsidP="005F5615">
            <w:r w:rsidRPr="00CF2B73">
              <w:t>guanine nucleotide binding protein, alpha transducing 1</w:t>
            </w:r>
          </w:p>
        </w:tc>
        <w:tc>
          <w:tcPr>
            <w:tcW w:w="1322" w:type="dxa"/>
            <w:noWrap/>
            <w:vAlign w:val="center"/>
            <w:hideMark/>
          </w:tcPr>
          <w:p w14:paraId="3A78E760" w14:textId="77777777" w:rsidR="00B32C5A" w:rsidRPr="00CF2B73" w:rsidRDefault="00B32C5A" w:rsidP="005F5615">
            <w:pPr>
              <w:jc w:val="center"/>
            </w:pPr>
            <w:r w:rsidRPr="00CF2B73">
              <w:t>0.30</w:t>
            </w:r>
          </w:p>
        </w:tc>
        <w:tc>
          <w:tcPr>
            <w:tcW w:w="1173" w:type="dxa"/>
            <w:noWrap/>
            <w:vAlign w:val="center"/>
            <w:hideMark/>
          </w:tcPr>
          <w:p w14:paraId="4B512BC3" w14:textId="77777777" w:rsidR="00B32C5A" w:rsidRPr="00CF2B73" w:rsidRDefault="00B32C5A" w:rsidP="005F5615">
            <w:pPr>
              <w:jc w:val="center"/>
            </w:pPr>
            <w:r w:rsidRPr="00CF2B73">
              <w:t>6.50E-05</w:t>
            </w:r>
          </w:p>
        </w:tc>
        <w:tc>
          <w:tcPr>
            <w:tcW w:w="1252" w:type="dxa"/>
            <w:noWrap/>
            <w:vAlign w:val="center"/>
            <w:hideMark/>
          </w:tcPr>
          <w:p w14:paraId="0408A22C" w14:textId="77777777" w:rsidR="00B32C5A" w:rsidRPr="00CF2B73" w:rsidRDefault="00B32C5A" w:rsidP="005F5615">
            <w:pPr>
              <w:jc w:val="center"/>
            </w:pPr>
            <w:r w:rsidRPr="00CF2B73">
              <w:t>2.93E-02</w:t>
            </w:r>
          </w:p>
        </w:tc>
      </w:tr>
      <w:tr w:rsidR="00B32C5A" w:rsidRPr="00CF2B73" w14:paraId="60D17F77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7B7E520" w14:textId="77777777" w:rsidR="00B32C5A" w:rsidRPr="00CF2B73" w:rsidRDefault="00B32C5A" w:rsidP="005F5615">
            <w:r w:rsidRPr="00CF2B73">
              <w:t>Gm38832</w:t>
            </w:r>
          </w:p>
        </w:tc>
        <w:tc>
          <w:tcPr>
            <w:tcW w:w="3765" w:type="dxa"/>
            <w:noWrap/>
            <w:vAlign w:val="center"/>
            <w:hideMark/>
          </w:tcPr>
          <w:p w14:paraId="24DDCA07" w14:textId="77777777" w:rsidR="00B32C5A" w:rsidRPr="00CF2B73" w:rsidRDefault="00B32C5A" w:rsidP="005F5615">
            <w:r w:rsidRPr="00CF2B73">
              <w:t>predicted gene, 38832</w:t>
            </w:r>
          </w:p>
        </w:tc>
        <w:tc>
          <w:tcPr>
            <w:tcW w:w="1322" w:type="dxa"/>
            <w:noWrap/>
            <w:vAlign w:val="center"/>
            <w:hideMark/>
          </w:tcPr>
          <w:p w14:paraId="6B9C3A5E" w14:textId="77777777" w:rsidR="00B32C5A" w:rsidRPr="00CF2B73" w:rsidRDefault="00B32C5A" w:rsidP="005F5615">
            <w:pPr>
              <w:jc w:val="center"/>
            </w:pPr>
            <w:r w:rsidRPr="00CF2B73">
              <w:t>0.30</w:t>
            </w:r>
          </w:p>
        </w:tc>
        <w:tc>
          <w:tcPr>
            <w:tcW w:w="1173" w:type="dxa"/>
            <w:noWrap/>
            <w:vAlign w:val="center"/>
            <w:hideMark/>
          </w:tcPr>
          <w:p w14:paraId="63782175" w14:textId="77777777" w:rsidR="00B32C5A" w:rsidRPr="00CF2B73" w:rsidRDefault="00B32C5A" w:rsidP="005F5615">
            <w:pPr>
              <w:jc w:val="center"/>
            </w:pPr>
            <w:r w:rsidRPr="00CF2B73">
              <w:t>2.29E-04</w:t>
            </w:r>
          </w:p>
        </w:tc>
        <w:tc>
          <w:tcPr>
            <w:tcW w:w="1252" w:type="dxa"/>
            <w:noWrap/>
            <w:vAlign w:val="center"/>
            <w:hideMark/>
          </w:tcPr>
          <w:p w14:paraId="12A86258" w14:textId="77777777" w:rsidR="00B32C5A" w:rsidRPr="00CF2B73" w:rsidRDefault="00B32C5A" w:rsidP="005F5615">
            <w:pPr>
              <w:jc w:val="center"/>
            </w:pPr>
            <w:r w:rsidRPr="00CF2B73">
              <w:t>4.69E-02</w:t>
            </w:r>
          </w:p>
        </w:tc>
      </w:tr>
      <w:tr w:rsidR="00B32C5A" w:rsidRPr="00CF2B73" w14:paraId="43E8764F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013EC98" w14:textId="77777777" w:rsidR="00B32C5A" w:rsidRPr="00CF2B73" w:rsidRDefault="00B32C5A" w:rsidP="005F5615">
            <w:r w:rsidRPr="00CF2B73">
              <w:t>Nrg4</w:t>
            </w:r>
          </w:p>
        </w:tc>
        <w:tc>
          <w:tcPr>
            <w:tcW w:w="3765" w:type="dxa"/>
            <w:noWrap/>
            <w:vAlign w:val="center"/>
            <w:hideMark/>
          </w:tcPr>
          <w:p w14:paraId="7768606D" w14:textId="77777777" w:rsidR="00B32C5A" w:rsidRPr="00CF2B73" w:rsidRDefault="00B32C5A" w:rsidP="005F5615">
            <w:r w:rsidRPr="00CF2B73">
              <w:t>neuregulin 4</w:t>
            </w:r>
          </w:p>
        </w:tc>
        <w:tc>
          <w:tcPr>
            <w:tcW w:w="1322" w:type="dxa"/>
            <w:noWrap/>
            <w:vAlign w:val="center"/>
            <w:hideMark/>
          </w:tcPr>
          <w:p w14:paraId="7A48344C" w14:textId="77777777" w:rsidR="00B32C5A" w:rsidRPr="00CF2B73" w:rsidRDefault="00B32C5A" w:rsidP="005F5615">
            <w:pPr>
              <w:jc w:val="center"/>
            </w:pPr>
            <w:r w:rsidRPr="00CF2B73">
              <w:t>0.25</w:t>
            </w:r>
          </w:p>
        </w:tc>
        <w:tc>
          <w:tcPr>
            <w:tcW w:w="1173" w:type="dxa"/>
            <w:noWrap/>
            <w:vAlign w:val="center"/>
            <w:hideMark/>
          </w:tcPr>
          <w:p w14:paraId="3F0B4DCE" w14:textId="77777777" w:rsidR="00B32C5A" w:rsidRPr="00CF2B73" w:rsidRDefault="00B32C5A" w:rsidP="005F5615">
            <w:pPr>
              <w:jc w:val="center"/>
            </w:pPr>
            <w:r w:rsidRPr="00CF2B73">
              <w:t>1.98E-04</w:t>
            </w:r>
          </w:p>
        </w:tc>
        <w:tc>
          <w:tcPr>
            <w:tcW w:w="1252" w:type="dxa"/>
            <w:noWrap/>
            <w:vAlign w:val="center"/>
            <w:hideMark/>
          </w:tcPr>
          <w:p w14:paraId="2FB4BDF7" w14:textId="77777777" w:rsidR="00B32C5A" w:rsidRPr="00CF2B73" w:rsidRDefault="00B32C5A" w:rsidP="005F5615">
            <w:pPr>
              <w:jc w:val="center"/>
            </w:pPr>
            <w:r w:rsidRPr="00CF2B73">
              <w:t>4.46E-02</w:t>
            </w:r>
          </w:p>
        </w:tc>
      </w:tr>
      <w:tr w:rsidR="00B32C5A" w:rsidRPr="00CF2B73" w14:paraId="2821EAFD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80F9CC6" w14:textId="77777777" w:rsidR="00B32C5A" w:rsidRPr="00CF2B73" w:rsidRDefault="00B32C5A" w:rsidP="005F5615">
            <w:r w:rsidRPr="00CF2B73">
              <w:t>Gpcpd1</w:t>
            </w:r>
          </w:p>
        </w:tc>
        <w:tc>
          <w:tcPr>
            <w:tcW w:w="3765" w:type="dxa"/>
            <w:noWrap/>
            <w:vAlign w:val="center"/>
            <w:hideMark/>
          </w:tcPr>
          <w:p w14:paraId="19FE3D3C" w14:textId="77777777" w:rsidR="00B32C5A" w:rsidRPr="00CF2B73" w:rsidRDefault="00B32C5A" w:rsidP="005F5615">
            <w:proofErr w:type="spellStart"/>
            <w:r w:rsidRPr="00CF2B73">
              <w:t>glycerophosphocholine</w:t>
            </w:r>
            <w:proofErr w:type="spellEnd"/>
            <w:r w:rsidRPr="00CF2B73">
              <w:t xml:space="preserve"> phosphodiesterase GDE1 homolog (S. cerevisiae)</w:t>
            </w:r>
          </w:p>
        </w:tc>
        <w:tc>
          <w:tcPr>
            <w:tcW w:w="1322" w:type="dxa"/>
            <w:noWrap/>
            <w:vAlign w:val="center"/>
            <w:hideMark/>
          </w:tcPr>
          <w:p w14:paraId="497FF073" w14:textId="77777777" w:rsidR="00B32C5A" w:rsidRPr="00CF2B73" w:rsidRDefault="00B32C5A" w:rsidP="005F5615">
            <w:pPr>
              <w:jc w:val="center"/>
            </w:pPr>
            <w:r w:rsidRPr="00CF2B73">
              <w:t>0.25</w:t>
            </w:r>
          </w:p>
        </w:tc>
        <w:tc>
          <w:tcPr>
            <w:tcW w:w="1173" w:type="dxa"/>
            <w:noWrap/>
            <w:vAlign w:val="center"/>
            <w:hideMark/>
          </w:tcPr>
          <w:p w14:paraId="4C385AD2" w14:textId="77777777" w:rsidR="00B32C5A" w:rsidRPr="00CF2B73" w:rsidRDefault="00B32C5A" w:rsidP="005F5615">
            <w:pPr>
              <w:jc w:val="center"/>
            </w:pPr>
            <w:r w:rsidRPr="00CF2B73">
              <w:t>6.07E-06</w:t>
            </w:r>
          </w:p>
        </w:tc>
        <w:tc>
          <w:tcPr>
            <w:tcW w:w="1252" w:type="dxa"/>
            <w:noWrap/>
            <w:vAlign w:val="center"/>
            <w:hideMark/>
          </w:tcPr>
          <w:p w14:paraId="29010B79" w14:textId="77777777" w:rsidR="00B32C5A" w:rsidRPr="00CF2B73" w:rsidRDefault="00B32C5A" w:rsidP="005F5615">
            <w:pPr>
              <w:jc w:val="center"/>
            </w:pPr>
            <w:r w:rsidRPr="00CF2B73">
              <w:t>9.43E-03</w:t>
            </w:r>
          </w:p>
        </w:tc>
      </w:tr>
      <w:tr w:rsidR="00B32C5A" w:rsidRPr="00CF2B73" w14:paraId="1CCBE5A8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840B112" w14:textId="77777777" w:rsidR="00B32C5A" w:rsidRPr="00CF2B73" w:rsidRDefault="00B32C5A" w:rsidP="005F5615">
            <w:r w:rsidRPr="00CF2B73">
              <w:t>Chrna4</w:t>
            </w:r>
          </w:p>
        </w:tc>
        <w:tc>
          <w:tcPr>
            <w:tcW w:w="3765" w:type="dxa"/>
            <w:noWrap/>
            <w:vAlign w:val="center"/>
            <w:hideMark/>
          </w:tcPr>
          <w:p w14:paraId="24D5CC1E" w14:textId="77777777" w:rsidR="00B32C5A" w:rsidRPr="00CF2B73" w:rsidRDefault="00B32C5A" w:rsidP="005F5615">
            <w:r w:rsidRPr="00CF2B73">
              <w:t>cholinergic receptor, nicotinic, alpha polypeptide 4</w:t>
            </w:r>
          </w:p>
        </w:tc>
        <w:tc>
          <w:tcPr>
            <w:tcW w:w="1322" w:type="dxa"/>
            <w:noWrap/>
            <w:vAlign w:val="center"/>
            <w:hideMark/>
          </w:tcPr>
          <w:p w14:paraId="390466CD" w14:textId="77777777" w:rsidR="00B32C5A" w:rsidRPr="00CF2B73" w:rsidRDefault="00B32C5A" w:rsidP="005F5615">
            <w:pPr>
              <w:jc w:val="center"/>
            </w:pPr>
            <w:r w:rsidRPr="00CF2B73">
              <w:t>0.22</w:t>
            </w:r>
          </w:p>
        </w:tc>
        <w:tc>
          <w:tcPr>
            <w:tcW w:w="1173" w:type="dxa"/>
            <w:noWrap/>
            <w:vAlign w:val="center"/>
            <w:hideMark/>
          </w:tcPr>
          <w:p w14:paraId="78E8A062" w14:textId="77777777" w:rsidR="00B32C5A" w:rsidRPr="00CF2B73" w:rsidRDefault="00B32C5A" w:rsidP="005F5615">
            <w:pPr>
              <w:jc w:val="center"/>
            </w:pPr>
            <w:r w:rsidRPr="00CF2B73">
              <w:t>2.14E-04</w:t>
            </w:r>
          </w:p>
        </w:tc>
        <w:tc>
          <w:tcPr>
            <w:tcW w:w="1252" w:type="dxa"/>
            <w:noWrap/>
            <w:vAlign w:val="center"/>
            <w:hideMark/>
          </w:tcPr>
          <w:p w14:paraId="0F5DCE9C" w14:textId="77777777" w:rsidR="00B32C5A" w:rsidRPr="00CF2B73" w:rsidRDefault="00B32C5A" w:rsidP="005F5615">
            <w:pPr>
              <w:jc w:val="center"/>
            </w:pPr>
            <w:r w:rsidRPr="00CF2B73">
              <w:t>4.58E-02</w:t>
            </w:r>
          </w:p>
        </w:tc>
      </w:tr>
      <w:tr w:rsidR="00B32C5A" w:rsidRPr="00CF2B73" w14:paraId="3EDCBCB1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5360D3C" w14:textId="77777777" w:rsidR="00B32C5A" w:rsidRPr="00CF2B73" w:rsidRDefault="00B32C5A" w:rsidP="005F5615">
            <w:r w:rsidRPr="00CF2B73">
              <w:t>Got1</w:t>
            </w:r>
          </w:p>
        </w:tc>
        <w:tc>
          <w:tcPr>
            <w:tcW w:w="3765" w:type="dxa"/>
            <w:noWrap/>
            <w:vAlign w:val="center"/>
            <w:hideMark/>
          </w:tcPr>
          <w:p w14:paraId="15A6A146" w14:textId="77777777" w:rsidR="00B32C5A" w:rsidRPr="00CF2B73" w:rsidRDefault="00B32C5A" w:rsidP="005F5615">
            <w:r w:rsidRPr="00CF2B73">
              <w:t>glutamic-oxaloacetic transaminase 1, soluble</w:t>
            </w:r>
          </w:p>
        </w:tc>
        <w:tc>
          <w:tcPr>
            <w:tcW w:w="1322" w:type="dxa"/>
            <w:noWrap/>
            <w:vAlign w:val="center"/>
            <w:hideMark/>
          </w:tcPr>
          <w:p w14:paraId="3485B22D" w14:textId="77777777" w:rsidR="00B32C5A" w:rsidRPr="00CF2B73" w:rsidRDefault="00B32C5A" w:rsidP="005F5615">
            <w:pPr>
              <w:jc w:val="center"/>
            </w:pPr>
            <w:r w:rsidRPr="00CF2B73">
              <w:t>0.21</w:t>
            </w:r>
          </w:p>
        </w:tc>
        <w:tc>
          <w:tcPr>
            <w:tcW w:w="1173" w:type="dxa"/>
            <w:noWrap/>
            <w:vAlign w:val="center"/>
            <w:hideMark/>
          </w:tcPr>
          <w:p w14:paraId="08114796" w14:textId="77777777" w:rsidR="00B32C5A" w:rsidRPr="00CF2B73" w:rsidRDefault="00B32C5A" w:rsidP="005F5615">
            <w:pPr>
              <w:jc w:val="center"/>
            </w:pPr>
            <w:r w:rsidRPr="00CF2B73">
              <w:t>9.75E-06</w:t>
            </w:r>
          </w:p>
        </w:tc>
        <w:tc>
          <w:tcPr>
            <w:tcW w:w="1252" w:type="dxa"/>
            <w:noWrap/>
            <w:vAlign w:val="center"/>
            <w:hideMark/>
          </w:tcPr>
          <w:p w14:paraId="19F3F3CD" w14:textId="77777777" w:rsidR="00B32C5A" w:rsidRPr="00CF2B73" w:rsidRDefault="00B32C5A" w:rsidP="005F5615">
            <w:pPr>
              <w:jc w:val="center"/>
            </w:pPr>
            <w:r w:rsidRPr="00CF2B73">
              <w:t>1.20E-02</w:t>
            </w:r>
          </w:p>
        </w:tc>
      </w:tr>
      <w:tr w:rsidR="00B32C5A" w:rsidRPr="00CF2B73" w14:paraId="3D8E860E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53F9523" w14:textId="77777777" w:rsidR="00B32C5A" w:rsidRPr="00CF2B73" w:rsidRDefault="00B32C5A" w:rsidP="005F5615">
            <w:r w:rsidRPr="00CF2B73">
              <w:t>Fabp5</w:t>
            </w:r>
          </w:p>
        </w:tc>
        <w:tc>
          <w:tcPr>
            <w:tcW w:w="3765" w:type="dxa"/>
            <w:noWrap/>
            <w:vAlign w:val="center"/>
            <w:hideMark/>
          </w:tcPr>
          <w:p w14:paraId="63493A74" w14:textId="77777777" w:rsidR="00B32C5A" w:rsidRPr="00CF2B73" w:rsidRDefault="00B32C5A" w:rsidP="005F5615">
            <w:r w:rsidRPr="00CF2B73">
              <w:t>fatty acid binding protein 5, epidermal</w:t>
            </w:r>
          </w:p>
        </w:tc>
        <w:tc>
          <w:tcPr>
            <w:tcW w:w="1322" w:type="dxa"/>
            <w:noWrap/>
            <w:vAlign w:val="center"/>
            <w:hideMark/>
          </w:tcPr>
          <w:p w14:paraId="0B544CB6" w14:textId="77777777" w:rsidR="00B32C5A" w:rsidRPr="00CF2B73" w:rsidRDefault="00B32C5A" w:rsidP="005F5615">
            <w:pPr>
              <w:jc w:val="center"/>
            </w:pPr>
            <w:r w:rsidRPr="00CF2B73">
              <w:t>0.17</w:t>
            </w:r>
          </w:p>
        </w:tc>
        <w:tc>
          <w:tcPr>
            <w:tcW w:w="1173" w:type="dxa"/>
            <w:noWrap/>
            <w:vAlign w:val="center"/>
            <w:hideMark/>
          </w:tcPr>
          <w:p w14:paraId="3C0F8A0E" w14:textId="77777777" w:rsidR="00B32C5A" w:rsidRPr="00CF2B73" w:rsidRDefault="00B32C5A" w:rsidP="005F5615">
            <w:pPr>
              <w:jc w:val="center"/>
            </w:pPr>
            <w:r w:rsidRPr="00CF2B73">
              <w:t>1.38E-04</w:t>
            </w:r>
          </w:p>
        </w:tc>
        <w:tc>
          <w:tcPr>
            <w:tcW w:w="1252" w:type="dxa"/>
            <w:noWrap/>
            <w:vAlign w:val="center"/>
            <w:hideMark/>
          </w:tcPr>
          <w:p w14:paraId="3B300DCF" w14:textId="77777777" w:rsidR="00B32C5A" w:rsidRPr="00CF2B73" w:rsidRDefault="00B32C5A" w:rsidP="005F5615">
            <w:pPr>
              <w:jc w:val="center"/>
            </w:pPr>
            <w:r w:rsidRPr="00CF2B73">
              <w:t>3.81E-02</w:t>
            </w:r>
          </w:p>
        </w:tc>
      </w:tr>
      <w:tr w:rsidR="00B32C5A" w:rsidRPr="00CF2B73" w14:paraId="1C05DC28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FB9A858" w14:textId="77777777" w:rsidR="00B32C5A" w:rsidRPr="00CF2B73" w:rsidRDefault="00B32C5A" w:rsidP="005F5615">
            <w:r w:rsidRPr="00CF2B73">
              <w:t>Adgrf1</w:t>
            </w:r>
          </w:p>
        </w:tc>
        <w:tc>
          <w:tcPr>
            <w:tcW w:w="3765" w:type="dxa"/>
            <w:noWrap/>
            <w:vAlign w:val="center"/>
            <w:hideMark/>
          </w:tcPr>
          <w:p w14:paraId="307C08F8" w14:textId="77777777" w:rsidR="00B32C5A" w:rsidRPr="00CF2B73" w:rsidRDefault="00B32C5A" w:rsidP="005F5615">
            <w:r w:rsidRPr="00CF2B73">
              <w:t>adhesion G protein-coupled receptor F1</w:t>
            </w:r>
          </w:p>
        </w:tc>
        <w:tc>
          <w:tcPr>
            <w:tcW w:w="1322" w:type="dxa"/>
            <w:noWrap/>
            <w:vAlign w:val="center"/>
            <w:hideMark/>
          </w:tcPr>
          <w:p w14:paraId="2170D322" w14:textId="77777777" w:rsidR="00B32C5A" w:rsidRPr="00CF2B73" w:rsidRDefault="00B32C5A" w:rsidP="005F5615">
            <w:pPr>
              <w:jc w:val="center"/>
            </w:pPr>
            <w:r w:rsidRPr="00CF2B73">
              <w:t>0.16</w:t>
            </w:r>
          </w:p>
        </w:tc>
        <w:tc>
          <w:tcPr>
            <w:tcW w:w="1173" w:type="dxa"/>
            <w:noWrap/>
            <w:vAlign w:val="center"/>
            <w:hideMark/>
          </w:tcPr>
          <w:p w14:paraId="00608C4F" w14:textId="77777777" w:rsidR="00B32C5A" w:rsidRPr="00CF2B73" w:rsidRDefault="00B32C5A" w:rsidP="005F5615">
            <w:pPr>
              <w:jc w:val="center"/>
            </w:pPr>
            <w:r w:rsidRPr="00CF2B73">
              <w:t>1.51E-07</w:t>
            </w:r>
          </w:p>
        </w:tc>
        <w:tc>
          <w:tcPr>
            <w:tcW w:w="1252" w:type="dxa"/>
            <w:noWrap/>
            <w:vAlign w:val="center"/>
            <w:hideMark/>
          </w:tcPr>
          <w:p w14:paraId="12F354B8" w14:textId="77777777" w:rsidR="00B32C5A" w:rsidRPr="00CF2B73" w:rsidRDefault="00B32C5A" w:rsidP="005F5615">
            <w:pPr>
              <w:jc w:val="center"/>
            </w:pPr>
            <w:r w:rsidRPr="00CF2B73">
              <w:t>1.45E-03</w:t>
            </w:r>
          </w:p>
        </w:tc>
      </w:tr>
      <w:tr w:rsidR="00B32C5A" w:rsidRPr="00CF2B73" w14:paraId="3AEBE22B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7DBAD0D" w14:textId="77777777" w:rsidR="00B32C5A" w:rsidRPr="00CF2B73" w:rsidRDefault="00B32C5A" w:rsidP="005F5615">
            <w:r w:rsidRPr="00CF2B73">
              <w:t>Lpin1</w:t>
            </w:r>
          </w:p>
        </w:tc>
        <w:tc>
          <w:tcPr>
            <w:tcW w:w="3765" w:type="dxa"/>
            <w:noWrap/>
            <w:vAlign w:val="center"/>
            <w:hideMark/>
          </w:tcPr>
          <w:p w14:paraId="318A9275" w14:textId="77777777" w:rsidR="00B32C5A" w:rsidRPr="00CF2B73" w:rsidRDefault="00B32C5A" w:rsidP="005F5615">
            <w:proofErr w:type="spellStart"/>
            <w:r w:rsidRPr="00CF2B73">
              <w:t>lipin</w:t>
            </w:r>
            <w:proofErr w:type="spellEnd"/>
            <w:r w:rsidRPr="00CF2B73">
              <w:t xml:space="preserve"> 1</w:t>
            </w:r>
          </w:p>
        </w:tc>
        <w:tc>
          <w:tcPr>
            <w:tcW w:w="1322" w:type="dxa"/>
            <w:noWrap/>
            <w:vAlign w:val="center"/>
            <w:hideMark/>
          </w:tcPr>
          <w:p w14:paraId="2C2157F7" w14:textId="77777777" w:rsidR="00B32C5A" w:rsidRPr="00CF2B73" w:rsidRDefault="00B32C5A" w:rsidP="005F5615">
            <w:pPr>
              <w:jc w:val="center"/>
            </w:pPr>
            <w:r w:rsidRPr="00CF2B73">
              <w:t>0.11</w:t>
            </w:r>
          </w:p>
        </w:tc>
        <w:tc>
          <w:tcPr>
            <w:tcW w:w="1173" w:type="dxa"/>
            <w:noWrap/>
            <w:vAlign w:val="center"/>
            <w:hideMark/>
          </w:tcPr>
          <w:p w14:paraId="163860D2" w14:textId="77777777" w:rsidR="00B32C5A" w:rsidRPr="00CF2B73" w:rsidRDefault="00B32C5A" w:rsidP="005F5615">
            <w:pPr>
              <w:jc w:val="center"/>
            </w:pPr>
            <w:r w:rsidRPr="00CF2B73">
              <w:t>5.57E-05</w:t>
            </w:r>
          </w:p>
        </w:tc>
        <w:tc>
          <w:tcPr>
            <w:tcW w:w="1252" w:type="dxa"/>
            <w:noWrap/>
            <w:vAlign w:val="center"/>
            <w:hideMark/>
          </w:tcPr>
          <w:p w14:paraId="0BE713B6" w14:textId="77777777" w:rsidR="00B32C5A" w:rsidRPr="00CF2B73" w:rsidRDefault="00B32C5A" w:rsidP="005F5615">
            <w:pPr>
              <w:jc w:val="center"/>
            </w:pPr>
            <w:r w:rsidRPr="00CF2B73">
              <w:t>2.81E-02</w:t>
            </w:r>
          </w:p>
        </w:tc>
      </w:tr>
      <w:tr w:rsidR="00B32C5A" w:rsidRPr="00CF2B73" w14:paraId="7B033A54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650562E" w14:textId="77777777" w:rsidR="00B32C5A" w:rsidRPr="00CF2B73" w:rsidRDefault="00B32C5A" w:rsidP="005F5615">
            <w:r w:rsidRPr="00CF2B73">
              <w:t>Tiam2</w:t>
            </w:r>
          </w:p>
        </w:tc>
        <w:tc>
          <w:tcPr>
            <w:tcW w:w="3765" w:type="dxa"/>
            <w:noWrap/>
            <w:vAlign w:val="center"/>
            <w:hideMark/>
          </w:tcPr>
          <w:p w14:paraId="5306CBEC" w14:textId="77777777" w:rsidR="00B32C5A" w:rsidRPr="00CF2B73" w:rsidRDefault="00B32C5A" w:rsidP="005F5615">
            <w:r w:rsidRPr="00CF2B73">
              <w:t>T cell lymphoma invasion and metastasis 2</w:t>
            </w:r>
          </w:p>
        </w:tc>
        <w:tc>
          <w:tcPr>
            <w:tcW w:w="1322" w:type="dxa"/>
            <w:noWrap/>
            <w:vAlign w:val="center"/>
            <w:hideMark/>
          </w:tcPr>
          <w:p w14:paraId="46C9F2D4" w14:textId="77777777" w:rsidR="00B32C5A" w:rsidRPr="00CF2B73" w:rsidRDefault="00B32C5A" w:rsidP="005F5615">
            <w:pPr>
              <w:jc w:val="center"/>
            </w:pPr>
            <w:r w:rsidRPr="00CF2B73">
              <w:t>0.10</w:t>
            </w:r>
          </w:p>
        </w:tc>
        <w:tc>
          <w:tcPr>
            <w:tcW w:w="1173" w:type="dxa"/>
            <w:noWrap/>
            <w:vAlign w:val="center"/>
            <w:hideMark/>
          </w:tcPr>
          <w:p w14:paraId="4C757D8A" w14:textId="77777777" w:rsidR="00B32C5A" w:rsidRPr="00CF2B73" w:rsidRDefault="00B32C5A" w:rsidP="005F5615">
            <w:pPr>
              <w:jc w:val="center"/>
            </w:pPr>
            <w:r w:rsidRPr="00CF2B73">
              <w:t>1.22E-09</w:t>
            </w:r>
          </w:p>
        </w:tc>
        <w:tc>
          <w:tcPr>
            <w:tcW w:w="1252" w:type="dxa"/>
            <w:noWrap/>
            <w:vAlign w:val="center"/>
            <w:hideMark/>
          </w:tcPr>
          <w:p w14:paraId="525DFEC2" w14:textId="77777777" w:rsidR="00B32C5A" w:rsidRPr="00CF2B73" w:rsidRDefault="00B32C5A" w:rsidP="005F5615">
            <w:pPr>
              <w:jc w:val="center"/>
            </w:pPr>
            <w:r w:rsidRPr="00CF2B73">
              <w:t>2.93E-05</w:t>
            </w:r>
          </w:p>
        </w:tc>
      </w:tr>
      <w:tr w:rsidR="00B32C5A" w:rsidRPr="00CF2B73" w14:paraId="7066EA0D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5E1B142" w14:textId="77777777" w:rsidR="00B32C5A" w:rsidRPr="00CF2B73" w:rsidRDefault="00B32C5A" w:rsidP="005F5615">
            <w:proofErr w:type="spellStart"/>
            <w:r w:rsidRPr="00CF2B73">
              <w:t>Cebpe</w:t>
            </w:r>
            <w:proofErr w:type="spellEnd"/>
          </w:p>
        </w:tc>
        <w:tc>
          <w:tcPr>
            <w:tcW w:w="3765" w:type="dxa"/>
            <w:noWrap/>
            <w:vAlign w:val="center"/>
            <w:hideMark/>
          </w:tcPr>
          <w:p w14:paraId="7E5A1DD8" w14:textId="77777777" w:rsidR="00B32C5A" w:rsidRPr="00CF2B73" w:rsidRDefault="00B32C5A" w:rsidP="005F5615">
            <w:r w:rsidRPr="00CF2B73">
              <w:t>CCAAT/enhancer binding protein (C/EBP), epsilon</w:t>
            </w:r>
          </w:p>
        </w:tc>
        <w:tc>
          <w:tcPr>
            <w:tcW w:w="1322" w:type="dxa"/>
            <w:noWrap/>
            <w:vAlign w:val="center"/>
            <w:hideMark/>
          </w:tcPr>
          <w:p w14:paraId="6237E4BF" w14:textId="77777777" w:rsidR="00B32C5A" w:rsidRPr="00CF2B73" w:rsidRDefault="00B32C5A" w:rsidP="005F5615">
            <w:pPr>
              <w:jc w:val="center"/>
            </w:pPr>
            <w:r w:rsidRPr="00CF2B73">
              <w:t>0.04</w:t>
            </w:r>
          </w:p>
        </w:tc>
        <w:tc>
          <w:tcPr>
            <w:tcW w:w="1173" w:type="dxa"/>
            <w:noWrap/>
            <w:vAlign w:val="center"/>
            <w:hideMark/>
          </w:tcPr>
          <w:p w14:paraId="154F6834" w14:textId="77777777" w:rsidR="00B32C5A" w:rsidRPr="00CF2B73" w:rsidRDefault="00B32C5A" w:rsidP="005F5615">
            <w:pPr>
              <w:jc w:val="center"/>
            </w:pPr>
            <w:r w:rsidRPr="00CF2B73">
              <w:t>2.15E-07</w:t>
            </w:r>
          </w:p>
        </w:tc>
        <w:tc>
          <w:tcPr>
            <w:tcW w:w="1252" w:type="dxa"/>
            <w:noWrap/>
            <w:vAlign w:val="center"/>
            <w:hideMark/>
          </w:tcPr>
          <w:p w14:paraId="225D4D30" w14:textId="77777777" w:rsidR="00B32C5A" w:rsidRPr="00CF2B73" w:rsidRDefault="00B32C5A" w:rsidP="005F5615">
            <w:pPr>
              <w:jc w:val="center"/>
            </w:pPr>
            <w:r w:rsidRPr="00CF2B73">
              <w:t>1.71E-03</w:t>
            </w:r>
          </w:p>
        </w:tc>
      </w:tr>
      <w:tr w:rsidR="00B32C5A" w:rsidRPr="00CF2B73" w14:paraId="3C6D40E7" w14:textId="77777777" w:rsidTr="005F5615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72DD6BB" w14:textId="77777777" w:rsidR="00B32C5A" w:rsidRPr="00CF2B73" w:rsidRDefault="00B32C5A" w:rsidP="005F5615">
            <w:r w:rsidRPr="00CF2B73">
              <w:t>Hamp2</w:t>
            </w:r>
          </w:p>
        </w:tc>
        <w:tc>
          <w:tcPr>
            <w:tcW w:w="3765" w:type="dxa"/>
            <w:noWrap/>
            <w:vAlign w:val="center"/>
            <w:hideMark/>
          </w:tcPr>
          <w:p w14:paraId="74938DE3" w14:textId="77777777" w:rsidR="00B32C5A" w:rsidRPr="00CF2B73" w:rsidRDefault="00B32C5A" w:rsidP="005F5615">
            <w:r w:rsidRPr="00CF2B73">
              <w:t>hepcidin antimicrobial peptide 2</w:t>
            </w:r>
          </w:p>
        </w:tc>
        <w:tc>
          <w:tcPr>
            <w:tcW w:w="1322" w:type="dxa"/>
            <w:noWrap/>
            <w:vAlign w:val="center"/>
            <w:hideMark/>
          </w:tcPr>
          <w:p w14:paraId="5BB72204" w14:textId="77777777" w:rsidR="00B32C5A" w:rsidRPr="00CF2B73" w:rsidRDefault="00B32C5A" w:rsidP="005F5615">
            <w:pPr>
              <w:jc w:val="center"/>
            </w:pPr>
            <w:r w:rsidRPr="00CF2B73">
              <w:t>0.03</w:t>
            </w:r>
          </w:p>
        </w:tc>
        <w:tc>
          <w:tcPr>
            <w:tcW w:w="1173" w:type="dxa"/>
            <w:noWrap/>
            <w:vAlign w:val="center"/>
            <w:hideMark/>
          </w:tcPr>
          <w:p w14:paraId="1BA0EAAB" w14:textId="77777777" w:rsidR="00B32C5A" w:rsidRPr="00CF2B73" w:rsidRDefault="00B32C5A" w:rsidP="005F5615">
            <w:pPr>
              <w:jc w:val="center"/>
            </w:pPr>
            <w:r w:rsidRPr="00CF2B73">
              <w:t>9.97E-05</w:t>
            </w:r>
          </w:p>
        </w:tc>
        <w:tc>
          <w:tcPr>
            <w:tcW w:w="1252" w:type="dxa"/>
            <w:noWrap/>
            <w:vAlign w:val="center"/>
            <w:hideMark/>
          </w:tcPr>
          <w:p w14:paraId="0757553A" w14:textId="77777777" w:rsidR="00B32C5A" w:rsidRPr="00CF2B73" w:rsidRDefault="00B32C5A" w:rsidP="005F5615">
            <w:pPr>
              <w:jc w:val="center"/>
            </w:pPr>
            <w:r w:rsidRPr="00CF2B73">
              <w:t>3.37E-02</w:t>
            </w:r>
          </w:p>
        </w:tc>
      </w:tr>
    </w:tbl>
    <w:p w14:paraId="465FA58D" w14:textId="77777777" w:rsidR="00B32C5A" w:rsidRDefault="00B32C5A" w:rsidP="00B32C5A"/>
    <w:p w14:paraId="15859E50" w14:textId="77777777" w:rsidR="00B32C5A" w:rsidRDefault="00B32C5A"/>
    <w:p w14:paraId="776DCD24" w14:textId="09048F80" w:rsidR="00B32C5A" w:rsidRPr="006823FE" w:rsidRDefault="00B32C5A" w:rsidP="00B32C5A">
      <w:pPr>
        <w:pageBreakBefore/>
        <w:spacing w:line="480" w:lineRule="auto"/>
        <w:outlineLvl w:val="0"/>
        <w:rPr>
          <w:b/>
        </w:rPr>
      </w:pPr>
      <w:proofErr w:type="spellStart"/>
      <w:r>
        <w:rPr>
          <w:b/>
        </w:rPr>
        <w:lastRenderedPageBreak/>
        <w:t>Suppementary</w:t>
      </w:r>
      <w:proofErr w:type="spellEnd"/>
      <w:r>
        <w:rPr>
          <w:b/>
        </w:rPr>
        <w:t xml:space="preserve"> </w:t>
      </w:r>
      <w:r w:rsidRPr="006823FE">
        <w:rPr>
          <w:b/>
        </w:rPr>
        <w:t>Table 3. String analysis</w:t>
      </w:r>
      <w:r>
        <w:rPr>
          <w:b/>
        </w:rPr>
        <w:t xml:space="preserve"> of differentially expressed genes upon soy diet intervention</w:t>
      </w:r>
      <w:r w:rsidRPr="006823FE">
        <w:rPr>
          <w:b/>
        </w:rPr>
        <w:t>.</w:t>
      </w:r>
      <w:r>
        <w:rPr>
          <w:b/>
        </w:rPr>
        <w:t xml:space="preserve"> </w:t>
      </w:r>
      <w:r w:rsidRPr="006823FE">
        <w:t>The STRING-generated network is of rather low complexity (178 nodes; 83 edges; average node degree 0,933; average clustering coefficient 0,178; expected number of edges 40; PPI enrichment value 2,04e-09) outlining significant effects on sulfur compound, oxoacid and unsaturated fatty acids metabolic processes, glutathione and cysteine metabolism and on ferrous iron transmembrane transporter activity</w:t>
      </w:r>
      <w: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83"/>
        <w:gridCol w:w="3552"/>
        <w:gridCol w:w="1530"/>
        <w:gridCol w:w="1725"/>
      </w:tblGrid>
      <w:tr w:rsidR="00B32C5A" w:rsidRPr="00B904E4" w14:paraId="70EC4903" w14:textId="77777777" w:rsidTr="005F5615">
        <w:trPr>
          <w:trHeight w:val="320"/>
        </w:trPr>
        <w:tc>
          <w:tcPr>
            <w:tcW w:w="8290" w:type="dxa"/>
            <w:gridSpan w:val="4"/>
            <w:noWrap/>
            <w:vAlign w:val="center"/>
            <w:hideMark/>
          </w:tcPr>
          <w:p w14:paraId="4A63C794" w14:textId="77777777" w:rsidR="00B32C5A" w:rsidRPr="00B904E4" w:rsidRDefault="00B32C5A" w:rsidP="005F5615">
            <w:pPr>
              <w:jc w:val="center"/>
              <w:rPr>
                <w:b/>
                <w:bCs/>
              </w:rPr>
            </w:pPr>
            <w:r w:rsidRPr="00B904E4">
              <w:rPr>
                <w:b/>
                <w:bCs/>
              </w:rPr>
              <w:t>Biological function</w:t>
            </w:r>
          </w:p>
        </w:tc>
      </w:tr>
      <w:tr w:rsidR="00B32C5A" w:rsidRPr="00B904E4" w14:paraId="48A52E9F" w14:textId="77777777" w:rsidTr="005F5615">
        <w:trPr>
          <w:trHeight w:val="320"/>
        </w:trPr>
        <w:tc>
          <w:tcPr>
            <w:tcW w:w="1483" w:type="dxa"/>
            <w:noWrap/>
            <w:vAlign w:val="center"/>
            <w:hideMark/>
          </w:tcPr>
          <w:p w14:paraId="33B9E689" w14:textId="77777777" w:rsidR="00B32C5A" w:rsidRPr="00B904E4" w:rsidRDefault="00B32C5A" w:rsidP="005F5615">
            <w:pPr>
              <w:jc w:val="center"/>
              <w:rPr>
                <w:b/>
                <w:bCs/>
              </w:rPr>
            </w:pPr>
            <w:r w:rsidRPr="00B904E4">
              <w:rPr>
                <w:b/>
                <w:bCs/>
              </w:rPr>
              <w:t>#pathway ID</w:t>
            </w:r>
          </w:p>
        </w:tc>
        <w:tc>
          <w:tcPr>
            <w:tcW w:w="3552" w:type="dxa"/>
            <w:noWrap/>
            <w:vAlign w:val="center"/>
            <w:hideMark/>
          </w:tcPr>
          <w:p w14:paraId="7DCDE5B7" w14:textId="77777777" w:rsidR="00B32C5A" w:rsidRPr="00B904E4" w:rsidRDefault="00B32C5A" w:rsidP="005F5615">
            <w:pPr>
              <w:jc w:val="center"/>
              <w:rPr>
                <w:b/>
                <w:bCs/>
              </w:rPr>
            </w:pPr>
            <w:r w:rsidRPr="00B904E4">
              <w:rPr>
                <w:b/>
                <w:bCs/>
              </w:rPr>
              <w:t>pathway description</w:t>
            </w:r>
          </w:p>
        </w:tc>
        <w:tc>
          <w:tcPr>
            <w:tcW w:w="1530" w:type="dxa"/>
            <w:noWrap/>
            <w:vAlign w:val="center"/>
            <w:hideMark/>
          </w:tcPr>
          <w:p w14:paraId="5EF2966A" w14:textId="77777777" w:rsidR="00B32C5A" w:rsidRPr="00B904E4" w:rsidRDefault="00B32C5A" w:rsidP="005F5615">
            <w:pPr>
              <w:jc w:val="center"/>
              <w:rPr>
                <w:b/>
                <w:bCs/>
              </w:rPr>
            </w:pPr>
            <w:r w:rsidRPr="00B904E4">
              <w:rPr>
                <w:b/>
                <w:bCs/>
              </w:rPr>
              <w:t>observed gene count</w:t>
            </w:r>
          </w:p>
        </w:tc>
        <w:tc>
          <w:tcPr>
            <w:tcW w:w="1725" w:type="dxa"/>
            <w:noWrap/>
            <w:vAlign w:val="center"/>
            <w:hideMark/>
          </w:tcPr>
          <w:p w14:paraId="1B8140F1" w14:textId="77777777" w:rsidR="00B32C5A" w:rsidRPr="00B904E4" w:rsidRDefault="00B32C5A" w:rsidP="005F5615">
            <w:pPr>
              <w:jc w:val="center"/>
              <w:rPr>
                <w:b/>
                <w:bCs/>
              </w:rPr>
            </w:pPr>
            <w:r w:rsidRPr="00B904E4">
              <w:rPr>
                <w:b/>
                <w:bCs/>
              </w:rPr>
              <w:t>false discovery rate</w:t>
            </w:r>
          </w:p>
        </w:tc>
      </w:tr>
      <w:tr w:rsidR="00B32C5A" w:rsidRPr="006823FE" w14:paraId="66391887" w14:textId="77777777" w:rsidTr="005F5615">
        <w:trPr>
          <w:trHeight w:val="320"/>
        </w:trPr>
        <w:tc>
          <w:tcPr>
            <w:tcW w:w="1483" w:type="dxa"/>
            <w:noWrap/>
            <w:hideMark/>
          </w:tcPr>
          <w:p w14:paraId="03FA7823" w14:textId="77777777" w:rsidR="00B32C5A" w:rsidRPr="006823FE" w:rsidRDefault="00B32C5A" w:rsidP="005F5615">
            <w:r w:rsidRPr="006823FE">
              <w:t>GO.0006790</w:t>
            </w:r>
          </w:p>
        </w:tc>
        <w:tc>
          <w:tcPr>
            <w:tcW w:w="3552" w:type="dxa"/>
            <w:noWrap/>
            <w:hideMark/>
          </w:tcPr>
          <w:p w14:paraId="3ADF792F" w14:textId="77777777" w:rsidR="00B32C5A" w:rsidRPr="006823FE" w:rsidRDefault="00B32C5A" w:rsidP="005F5615">
            <w:r w:rsidRPr="006823FE">
              <w:t>Sulfur compound metabolic process</w:t>
            </w:r>
          </w:p>
        </w:tc>
        <w:tc>
          <w:tcPr>
            <w:tcW w:w="1530" w:type="dxa"/>
            <w:noWrap/>
            <w:vAlign w:val="center"/>
            <w:hideMark/>
          </w:tcPr>
          <w:p w14:paraId="2A38C8D5" w14:textId="77777777" w:rsidR="00B32C5A" w:rsidRPr="006823FE" w:rsidRDefault="00B32C5A" w:rsidP="005F5615">
            <w:pPr>
              <w:jc w:val="center"/>
            </w:pPr>
            <w:r w:rsidRPr="006823FE">
              <w:t>13</w:t>
            </w:r>
          </w:p>
        </w:tc>
        <w:tc>
          <w:tcPr>
            <w:tcW w:w="1725" w:type="dxa"/>
            <w:noWrap/>
            <w:vAlign w:val="center"/>
            <w:hideMark/>
          </w:tcPr>
          <w:p w14:paraId="5F7D552A" w14:textId="77777777" w:rsidR="00B32C5A" w:rsidRPr="006823FE" w:rsidRDefault="00B32C5A" w:rsidP="005F5615">
            <w:pPr>
              <w:jc w:val="center"/>
            </w:pPr>
            <w:r w:rsidRPr="006823FE">
              <w:t>2.92E-04</w:t>
            </w:r>
          </w:p>
        </w:tc>
      </w:tr>
      <w:tr w:rsidR="00B32C5A" w:rsidRPr="006823FE" w14:paraId="70E34122" w14:textId="77777777" w:rsidTr="005F5615">
        <w:trPr>
          <w:trHeight w:val="320"/>
        </w:trPr>
        <w:tc>
          <w:tcPr>
            <w:tcW w:w="1483" w:type="dxa"/>
            <w:noWrap/>
            <w:hideMark/>
          </w:tcPr>
          <w:p w14:paraId="376EDEF1" w14:textId="77777777" w:rsidR="00B32C5A" w:rsidRPr="006823FE" w:rsidRDefault="00B32C5A" w:rsidP="005F5615">
            <w:r w:rsidRPr="006823FE">
              <w:t>GO.0043436</w:t>
            </w:r>
          </w:p>
        </w:tc>
        <w:tc>
          <w:tcPr>
            <w:tcW w:w="3552" w:type="dxa"/>
            <w:noWrap/>
            <w:hideMark/>
          </w:tcPr>
          <w:p w14:paraId="336B8C9B" w14:textId="77777777" w:rsidR="00B32C5A" w:rsidRPr="006823FE" w:rsidRDefault="00B32C5A" w:rsidP="005F5615">
            <w:r w:rsidRPr="006823FE">
              <w:t>Oxoacid metabolic process</w:t>
            </w:r>
          </w:p>
        </w:tc>
        <w:tc>
          <w:tcPr>
            <w:tcW w:w="1530" w:type="dxa"/>
            <w:noWrap/>
            <w:vAlign w:val="center"/>
            <w:hideMark/>
          </w:tcPr>
          <w:p w14:paraId="3FFDF3F8" w14:textId="77777777" w:rsidR="00B32C5A" w:rsidRPr="006823FE" w:rsidRDefault="00B32C5A" w:rsidP="005F5615">
            <w:pPr>
              <w:jc w:val="center"/>
            </w:pPr>
            <w:r w:rsidRPr="006823FE">
              <w:t>19</w:t>
            </w:r>
          </w:p>
        </w:tc>
        <w:tc>
          <w:tcPr>
            <w:tcW w:w="1725" w:type="dxa"/>
            <w:noWrap/>
            <w:vAlign w:val="center"/>
            <w:hideMark/>
          </w:tcPr>
          <w:p w14:paraId="0C854CE2" w14:textId="77777777" w:rsidR="00B32C5A" w:rsidRPr="006823FE" w:rsidRDefault="00B32C5A" w:rsidP="005F5615">
            <w:pPr>
              <w:jc w:val="center"/>
            </w:pPr>
            <w:r w:rsidRPr="006823FE">
              <w:t>4.43E-03</w:t>
            </w:r>
          </w:p>
        </w:tc>
      </w:tr>
      <w:tr w:rsidR="00B32C5A" w:rsidRPr="006823FE" w14:paraId="174C5DCF" w14:textId="77777777" w:rsidTr="005F5615">
        <w:trPr>
          <w:trHeight w:val="320"/>
        </w:trPr>
        <w:tc>
          <w:tcPr>
            <w:tcW w:w="1483" w:type="dxa"/>
            <w:noWrap/>
            <w:hideMark/>
          </w:tcPr>
          <w:p w14:paraId="594696AF" w14:textId="77777777" w:rsidR="00B32C5A" w:rsidRPr="006823FE" w:rsidRDefault="00B32C5A" w:rsidP="005F5615">
            <w:r w:rsidRPr="006823FE">
              <w:t>GO.0044699</w:t>
            </w:r>
          </w:p>
        </w:tc>
        <w:tc>
          <w:tcPr>
            <w:tcW w:w="3552" w:type="dxa"/>
            <w:noWrap/>
            <w:hideMark/>
          </w:tcPr>
          <w:p w14:paraId="040F8F9E" w14:textId="77777777" w:rsidR="00B32C5A" w:rsidRPr="006823FE" w:rsidRDefault="00B32C5A" w:rsidP="005F5615">
            <w:r w:rsidRPr="006823FE">
              <w:t>Single-organism process</w:t>
            </w:r>
          </w:p>
        </w:tc>
        <w:tc>
          <w:tcPr>
            <w:tcW w:w="1530" w:type="dxa"/>
            <w:noWrap/>
            <w:vAlign w:val="center"/>
            <w:hideMark/>
          </w:tcPr>
          <w:p w14:paraId="64056448" w14:textId="77777777" w:rsidR="00B32C5A" w:rsidRPr="006823FE" w:rsidRDefault="00B32C5A" w:rsidP="005F5615">
            <w:pPr>
              <w:jc w:val="center"/>
            </w:pPr>
            <w:r w:rsidRPr="006823FE">
              <w:t>103</w:t>
            </w:r>
          </w:p>
        </w:tc>
        <w:tc>
          <w:tcPr>
            <w:tcW w:w="1725" w:type="dxa"/>
            <w:noWrap/>
            <w:vAlign w:val="center"/>
            <w:hideMark/>
          </w:tcPr>
          <w:p w14:paraId="3DE50DBA" w14:textId="77777777" w:rsidR="00B32C5A" w:rsidRPr="006823FE" w:rsidRDefault="00B32C5A" w:rsidP="005F5615">
            <w:pPr>
              <w:jc w:val="center"/>
            </w:pPr>
            <w:r w:rsidRPr="006823FE">
              <w:t>4.43E-03</w:t>
            </w:r>
          </w:p>
        </w:tc>
      </w:tr>
      <w:tr w:rsidR="00B32C5A" w:rsidRPr="006823FE" w14:paraId="39AB1CF1" w14:textId="77777777" w:rsidTr="005F5615">
        <w:trPr>
          <w:trHeight w:val="320"/>
        </w:trPr>
        <w:tc>
          <w:tcPr>
            <w:tcW w:w="1483" w:type="dxa"/>
            <w:noWrap/>
            <w:hideMark/>
          </w:tcPr>
          <w:p w14:paraId="67B77B61" w14:textId="77777777" w:rsidR="00B32C5A" w:rsidRPr="006823FE" w:rsidRDefault="00B32C5A" w:rsidP="005F5615">
            <w:r w:rsidRPr="006823FE">
              <w:t>GO.0044710</w:t>
            </w:r>
          </w:p>
        </w:tc>
        <w:tc>
          <w:tcPr>
            <w:tcW w:w="3552" w:type="dxa"/>
            <w:noWrap/>
            <w:hideMark/>
          </w:tcPr>
          <w:p w14:paraId="05052663" w14:textId="77777777" w:rsidR="00B32C5A" w:rsidRPr="006823FE" w:rsidRDefault="00B32C5A" w:rsidP="005F5615">
            <w:r w:rsidRPr="006823FE">
              <w:t>Single-organism metabolic process</w:t>
            </w:r>
          </w:p>
        </w:tc>
        <w:tc>
          <w:tcPr>
            <w:tcW w:w="1530" w:type="dxa"/>
            <w:noWrap/>
            <w:vAlign w:val="center"/>
            <w:hideMark/>
          </w:tcPr>
          <w:p w14:paraId="319E57E4" w14:textId="77777777" w:rsidR="00B32C5A" w:rsidRPr="006823FE" w:rsidRDefault="00B32C5A" w:rsidP="005F5615">
            <w:pPr>
              <w:jc w:val="center"/>
            </w:pPr>
            <w:r w:rsidRPr="006823FE">
              <w:t>49</w:t>
            </w:r>
          </w:p>
        </w:tc>
        <w:tc>
          <w:tcPr>
            <w:tcW w:w="1725" w:type="dxa"/>
            <w:noWrap/>
            <w:vAlign w:val="center"/>
            <w:hideMark/>
          </w:tcPr>
          <w:p w14:paraId="229E9AF3" w14:textId="77777777" w:rsidR="00B32C5A" w:rsidRPr="006823FE" w:rsidRDefault="00B32C5A" w:rsidP="005F5615">
            <w:pPr>
              <w:jc w:val="center"/>
            </w:pPr>
            <w:r w:rsidRPr="006823FE">
              <w:t>4.43E-03</w:t>
            </w:r>
          </w:p>
        </w:tc>
      </w:tr>
      <w:tr w:rsidR="00B32C5A" w:rsidRPr="006823FE" w14:paraId="4B0DB01B" w14:textId="77777777" w:rsidTr="005F5615">
        <w:trPr>
          <w:trHeight w:val="320"/>
        </w:trPr>
        <w:tc>
          <w:tcPr>
            <w:tcW w:w="1483" w:type="dxa"/>
            <w:noWrap/>
            <w:hideMark/>
          </w:tcPr>
          <w:p w14:paraId="74821A05" w14:textId="77777777" w:rsidR="00B32C5A" w:rsidRPr="006823FE" w:rsidRDefault="00B32C5A" w:rsidP="005F5615">
            <w:r w:rsidRPr="006823FE">
              <w:t>GO.1903874</w:t>
            </w:r>
          </w:p>
        </w:tc>
        <w:tc>
          <w:tcPr>
            <w:tcW w:w="3552" w:type="dxa"/>
            <w:noWrap/>
            <w:hideMark/>
          </w:tcPr>
          <w:p w14:paraId="3E2D352B" w14:textId="77777777" w:rsidR="00B32C5A" w:rsidRPr="006823FE" w:rsidRDefault="00B32C5A" w:rsidP="005F5615">
            <w:r w:rsidRPr="006823FE">
              <w:t>Ferrous iron transmembrane transport</w:t>
            </w:r>
          </w:p>
        </w:tc>
        <w:tc>
          <w:tcPr>
            <w:tcW w:w="1530" w:type="dxa"/>
            <w:noWrap/>
            <w:vAlign w:val="center"/>
            <w:hideMark/>
          </w:tcPr>
          <w:p w14:paraId="675D7621" w14:textId="77777777" w:rsidR="00B32C5A" w:rsidRPr="006823FE" w:rsidRDefault="00B32C5A" w:rsidP="005F5615">
            <w:pPr>
              <w:jc w:val="center"/>
            </w:pPr>
            <w:r w:rsidRPr="006823FE">
              <w:t>3</w:t>
            </w:r>
          </w:p>
        </w:tc>
        <w:tc>
          <w:tcPr>
            <w:tcW w:w="1725" w:type="dxa"/>
            <w:noWrap/>
            <w:vAlign w:val="center"/>
            <w:hideMark/>
          </w:tcPr>
          <w:p w14:paraId="0789C315" w14:textId="77777777" w:rsidR="00B32C5A" w:rsidRPr="006823FE" w:rsidRDefault="00B32C5A" w:rsidP="005F5615">
            <w:pPr>
              <w:jc w:val="center"/>
            </w:pPr>
            <w:r w:rsidRPr="006823FE">
              <w:t>4.43E-03</w:t>
            </w:r>
          </w:p>
        </w:tc>
      </w:tr>
      <w:tr w:rsidR="00B32C5A" w:rsidRPr="006823FE" w14:paraId="73B5D1FF" w14:textId="77777777" w:rsidTr="005F5615">
        <w:trPr>
          <w:trHeight w:val="320"/>
        </w:trPr>
        <w:tc>
          <w:tcPr>
            <w:tcW w:w="1483" w:type="dxa"/>
            <w:noWrap/>
            <w:hideMark/>
          </w:tcPr>
          <w:p w14:paraId="6729CD7A" w14:textId="77777777" w:rsidR="00B32C5A" w:rsidRPr="006823FE" w:rsidRDefault="00B32C5A" w:rsidP="005F5615">
            <w:r w:rsidRPr="006823FE">
              <w:t>GO.0019752</w:t>
            </w:r>
          </w:p>
        </w:tc>
        <w:tc>
          <w:tcPr>
            <w:tcW w:w="3552" w:type="dxa"/>
            <w:noWrap/>
            <w:hideMark/>
          </w:tcPr>
          <w:p w14:paraId="49BCC113" w14:textId="77777777" w:rsidR="00B32C5A" w:rsidRPr="006823FE" w:rsidRDefault="00B32C5A" w:rsidP="005F5615">
            <w:r w:rsidRPr="006823FE">
              <w:t>carboxylic acid metabolic process</w:t>
            </w:r>
          </w:p>
        </w:tc>
        <w:tc>
          <w:tcPr>
            <w:tcW w:w="1530" w:type="dxa"/>
            <w:noWrap/>
            <w:vAlign w:val="center"/>
            <w:hideMark/>
          </w:tcPr>
          <w:p w14:paraId="6947C420" w14:textId="77777777" w:rsidR="00B32C5A" w:rsidRPr="006823FE" w:rsidRDefault="00B32C5A" w:rsidP="005F5615">
            <w:pPr>
              <w:jc w:val="center"/>
            </w:pPr>
            <w:r w:rsidRPr="006823FE">
              <w:t>18</w:t>
            </w:r>
          </w:p>
        </w:tc>
        <w:tc>
          <w:tcPr>
            <w:tcW w:w="1725" w:type="dxa"/>
            <w:noWrap/>
            <w:vAlign w:val="center"/>
            <w:hideMark/>
          </w:tcPr>
          <w:p w14:paraId="013BF1BF" w14:textId="77777777" w:rsidR="00B32C5A" w:rsidRPr="006823FE" w:rsidRDefault="00B32C5A" w:rsidP="005F5615">
            <w:pPr>
              <w:jc w:val="center"/>
            </w:pPr>
            <w:r w:rsidRPr="006823FE">
              <w:t>4.76E-03</w:t>
            </w:r>
          </w:p>
        </w:tc>
      </w:tr>
      <w:tr w:rsidR="00B32C5A" w:rsidRPr="006823FE" w14:paraId="7FA6B656" w14:textId="77777777" w:rsidTr="005F5615">
        <w:trPr>
          <w:trHeight w:val="320"/>
        </w:trPr>
        <w:tc>
          <w:tcPr>
            <w:tcW w:w="1483" w:type="dxa"/>
            <w:noWrap/>
            <w:hideMark/>
          </w:tcPr>
          <w:p w14:paraId="21462AE3" w14:textId="77777777" w:rsidR="00B32C5A" w:rsidRPr="006823FE" w:rsidRDefault="00B32C5A" w:rsidP="005F5615">
            <w:r w:rsidRPr="006823FE">
              <w:t>GO.0044281</w:t>
            </w:r>
          </w:p>
        </w:tc>
        <w:tc>
          <w:tcPr>
            <w:tcW w:w="3552" w:type="dxa"/>
            <w:noWrap/>
            <w:hideMark/>
          </w:tcPr>
          <w:p w14:paraId="1BE8003D" w14:textId="77777777" w:rsidR="00B32C5A" w:rsidRPr="006823FE" w:rsidRDefault="00B32C5A" w:rsidP="005F5615">
            <w:r w:rsidRPr="006823FE">
              <w:t>Small molecule metabolic process</w:t>
            </w:r>
          </w:p>
        </w:tc>
        <w:tc>
          <w:tcPr>
            <w:tcW w:w="1530" w:type="dxa"/>
            <w:noWrap/>
            <w:vAlign w:val="center"/>
            <w:hideMark/>
          </w:tcPr>
          <w:p w14:paraId="2E5DD95C" w14:textId="77777777" w:rsidR="00B32C5A" w:rsidRPr="006823FE" w:rsidRDefault="00B32C5A" w:rsidP="005F5615">
            <w:pPr>
              <w:jc w:val="center"/>
            </w:pPr>
            <w:r w:rsidRPr="006823FE">
              <w:t>26</w:t>
            </w:r>
          </w:p>
        </w:tc>
        <w:tc>
          <w:tcPr>
            <w:tcW w:w="1725" w:type="dxa"/>
            <w:noWrap/>
            <w:vAlign w:val="center"/>
            <w:hideMark/>
          </w:tcPr>
          <w:p w14:paraId="616876E9" w14:textId="77777777" w:rsidR="00B32C5A" w:rsidRPr="006823FE" w:rsidRDefault="00B32C5A" w:rsidP="005F5615">
            <w:pPr>
              <w:jc w:val="center"/>
            </w:pPr>
            <w:r w:rsidRPr="006823FE">
              <w:t>5.38E-03</w:t>
            </w:r>
          </w:p>
        </w:tc>
      </w:tr>
      <w:tr w:rsidR="00B32C5A" w:rsidRPr="006823FE" w14:paraId="4B630436" w14:textId="77777777" w:rsidTr="005F5615">
        <w:trPr>
          <w:trHeight w:val="320"/>
        </w:trPr>
        <w:tc>
          <w:tcPr>
            <w:tcW w:w="1483" w:type="dxa"/>
            <w:noWrap/>
            <w:hideMark/>
          </w:tcPr>
          <w:p w14:paraId="39ADFE73" w14:textId="77777777" w:rsidR="00B32C5A" w:rsidRPr="006823FE" w:rsidRDefault="00B32C5A" w:rsidP="005F5615">
            <w:r w:rsidRPr="006823FE">
              <w:t>GO.0044763</w:t>
            </w:r>
          </w:p>
        </w:tc>
        <w:tc>
          <w:tcPr>
            <w:tcW w:w="3552" w:type="dxa"/>
            <w:noWrap/>
            <w:hideMark/>
          </w:tcPr>
          <w:p w14:paraId="63074955" w14:textId="77777777" w:rsidR="00B32C5A" w:rsidRPr="006823FE" w:rsidRDefault="00B32C5A" w:rsidP="005F5615">
            <w:r w:rsidRPr="006823FE">
              <w:t>Single-organism cellular process</w:t>
            </w:r>
          </w:p>
        </w:tc>
        <w:tc>
          <w:tcPr>
            <w:tcW w:w="1530" w:type="dxa"/>
            <w:noWrap/>
            <w:vAlign w:val="center"/>
            <w:hideMark/>
          </w:tcPr>
          <w:p w14:paraId="29952DA1" w14:textId="77777777" w:rsidR="00B32C5A" w:rsidRPr="006823FE" w:rsidRDefault="00B32C5A" w:rsidP="005F5615">
            <w:pPr>
              <w:jc w:val="center"/>
            </w:pPr>
            <w:r w:rsidRPr="006823FE">
              <w:t>94</w:t>
            </w:r>
          </w:p>
        </w:tc>
        <w:tc>
          <w:tcPr>
            <w:tcW w:w="1725" w:type="dxa"/>
            <w:noWrap/>
            <w:vAlign w:val="center"/>
            <w:hideMark/>
          </w:tcPr>
          <w:p w14:paraId="5B04349B" w14:textId="77777777" w:rsidR="00B32C5A" w:rsidRPr="006823FE" w:rsidRDefault="00B32C5A" w:rsidP="005F5615">
            <w:pPr>
              <w:jc w:val="center"/>
            </w:pPr>
            <w:r w:rsidRPr="006823FE">
              <w:t>8.21E-03</w:t>
            </w:r>
          </w:p>
        </w:tc>
      </w:tr>
      <w:tr w:rsidR="00B32C5A" w:rsidRPr="006823FE" w14:paraId="2E5BAC20" w14:textId="77777777" w:rsidTr="005F5615">
        <w:trPr>
          <w:trHeight w:val="320"/>
        </w:trPr>
        <w:tc>
          <w:tcPr>
            <w:tcW w:w="1483" w:type="dxa"/>
            <w:noWrap/>
            <w:hideMark/>
          </w:tcPr>
          <w:p w14:paraId="30A566A8" w14:textId="77777777" w:rsidR="00B32C5A" w:rsidRPr="006823FE" w:rsidRDefault="00B32C5A" w:rsidP="005F5615">
            <w:r w:rsidRPr="006823FE">
              <w:t>GO.0006749</w:t>
            </w:r>
          </w:p>
        </w:tc>
        <w:tc>
          <w:tcPr>
            <w:tcW w:w="3552" w:type="dxa"/>
            <w:noWrap/>
            <w:hideMark/>
          </w:tcPr>
          <w:p w14:paraId="5460091B" w14:textId="77777777" w:rsidR="00B32C5A" w:rsidRPr="006823FE" w:rsidRDefault="00B32C5A" w:rsidP="005F5615">
            <w:r w:rsidRPr="006823FE">
              <w:t>Glutathione metabolic process</w:t>
            </w:r>
          </w:p>
        </w:tc>
        <w:tc>
          <w:tcPr>
            <w:tcW w:w="1530" w:type="dxa"/>
            <w:noWrap/>
            <w:vAlign w:val="center"/>
            <w:hideMark/>
          </w:tcPr>
          <w:p w14:paraId="034A34FE" w14:textId="77777777" w:rsidR="00B32C5A" w:rsidRPr="006823FE" w:rsidRDefault="00B32C5A" w:rsidP="005F5615">
            <w:pPr>
              <w:jc w:val="center"/>
            </w:pPr>
            <w:r w:rsidRPr="006823FE">
              <w:t>5</w:t>
            </w:r>
          </w:p>
        </w:tc>
        <w:tc>
          <w:tcPr>
            <w:tcW w:w="1725" w:type="dxa"/>
            <w:noWrap/>
            <w:vAlign w:val="center"/>
            <w:hideMark/>
          </w:tcPr>
          <w:p w14:paraId="50DFA221" w14:textId="77777777" w:rsidR="00B32C5A" w:rsidRPr="006823FE" w:rsidRDefault="00B32C5A" w:rsidP="005F5615">
            <w:pPr>
              <w:jc w:val="center"/>
            </w:pPr>
            <w:r w:rsidRPr="006823FE">
              <w:t>1.62E-02</w:t>
            </w:r>
          </w:p>
        </w:tc>
      </w:tr>
      <w:tr w:rsidR="00B32C5A" w:rsidRPr="006823FE" w14:paraId="54874490" w14:textId="77777777" w:rsidTr="005F5615">
        <w:trPr>
          <w:trHeight w:val="320"/>
        </w:trPr>
        <w:tc>
          <w:tcPr>
            <w:tcW w:w="1483" w:type="dxa"/>
            <w:noWrap/>
            <w:hideMark/>
          </w:tcPr>
          <w:p w14:paraId="0DE713D5" w14:textId="77777777" w:rsidR="00B32C5A" w:rsidRPr="006823FE" w:rsidRDefault="00B32C5A" w:rsidP="005F5615">
            <w:r w:rsidRPr="006823FE">
              <w:t>GO.0006629</w:t>
            </w:r>
          </w:p>
        </w:tc>
        <w:tc>
          <w:tcPr>
            <w:tcW w:w="3552" w:type="dxa"/>
            <w:noWrap/>
            <w:hideMark/>
          </w:tcPr>
          <w:p w14:paraId="74F07B70" w14:textId="77777777" w:rsidR="00B32C5A" w:rsidRPr="006823FE" w:rsidRDefault="00B32C5A" w:rsidP="005F5615">
            <w:r w:rsidRPr="006823FE">
              <w:t>Lipid metabolic process</w:t>
            </w:r>
          </w:p>
        </w:tc>
        <w:tc>
          <w:tcPr>
            <w:tcW w:w="1530" w:type="dxa"/>
            <w:noWrap/>
            <w:vAlign w:val="center"/>
            <w:hideMark/>
          </w:tcPr>
          <w:p w14:paraId="48BC6635" w14:textId="77777777" w:rsidR="00B32C5A" w:rsidRPr="006823FE" w:rsidRDefault="00B32C5A" w:rsidP="005F5615">
            <w:pPr>
              <w:jc w:val="center"/>
            </w:pPr>
            <w:r w:rsidRPr="006823FE">
              <w:t>19</w:t>
            </w:r>
          </w:p>
        </w:tc>
        <w:tc>
          <w:tcPr>
            <w:tcW w:w="1725" w:type="dxa"/>
            <w:noWrap/>
            <w:vAlign w:val="center"/>
            <w:hideMark/>
          </w:tcPr>
          <w:p w14:paraId="7EA9D618" w14:textId="77777777" w:rsidR="00B32C5A" w:rsidRPr="006823FE" w:rsidRDefault="00B32C5A" w:rsidP="005F5615">
            <w:pPr>
              <w:jc w:val="center"/>
            </w:pPr>
            <w:r w:rsidRPr="006823FE">
              <w:t>2.65E-02</w:t>
            </w:r>
          </w:p>
        </w:tc>
      </w:tr>
      <w:tr w:rsidR="00B32C5A" w:rsidRPr="006823FE" w14:paraId="46486426" w14:textId="77777777" w:rsidTr="005F5615">
        <w:trPr>
          <w:trHeight w:val="320"/>
        </w:trPr>
        <w:tc>
          <w:tcPr>
            <w:tcW w:w="1483" w:type="dxa"/>
            <w:noWrap/>
            <w:hideMark/>
          </w:tcPr>
          <w:p w14:paraId="645E2D3D" w14:textId="77777777" w:rsidR="00B32C5A" w:rsidRPr="006823FE" w:rsidRDefault="00B32C5A" w:rsidP="005F5615">
            <w:r w:rsidRPr="006823FE">
              <w:t>GO.0060586</w:t>
            </w:r>
          </w:p>
        </w:tc>
        <w:tc>
          <w:tcPr>
            <w:tcW w:w="3552" w:type="dxa"/>
            <w:noWrap/>
            <w:hideMark/>
          </w:tcPr>
          <w:p w14:paraId="0BFA70B4" w14:textId="77777777" w:rsidR="00B32C5A" w:rsidRPr="006823FE" w:rsidRDefault="00B32C5A" w:rsidP="005F5615">
            <w:r w:rsidRPr="006823FE">
              <w:t>Multicellular organismal iron ion homeostasis</w:t>
            </w:r>
          </w:p>
        </w:tc>
        <w:tc>
          <w:tcPr>
            <w:tcW w:w="1530" w:type="dxa"/>
            <w:noWrap/>
            <w:vAlign w:val="center"/>
            <w:hideMark/>
          </w:tcPr>
          <w:p w14:paraId="21C26051" w14:textId="77777777" w:rsidR="00B32C5A" w:rsidRPr="006823FE" w:rsidRDefault="00B32C5A" w:rsidP="005F5615">
            <w:pPr>
              <w:jc w:val="center"/>
            </w:pPr>
            <w:r w:rsidRPr="006823FE">
              <w:t>3</w:t>
            </w:r>
          </w:p>
        </w:tc>
        <w:tc>
          <w:tcPr>
            <w:tcW w:w="1725" w:type="dxa"/>
            <w:noWrap/>
            <w:vAlign w:val="center"/>
            <w:hideMark/>
          </w:tcPr>
          <w:p w14:paraId="38F5BC5F" w14:textId="77777777" w:rsidR="00B32C5A" w:rsidRPr="006823FE" w:rsidRDefault="00B32C5A" w:rsidP="005F5615">
            <w:pPr>
              <w:jc w:val="center"/>
            </w:pPr>
            <w:r w:rsidRPr="006823FE">
              <w:t>2.65E-02</w:t>
            </w:r>
          </w:p>
        </w:tc>
      </w:tr>
      <w:tr w:rsidR="00B32C5A" w:rsidRPr="006823FE" w14:paraId="135B6015" w14:textId="77777777" w:rsidTr="005F5615">
        <w:trPr>
          <w:trHeight w:val="320"/>
        </w:trPr>
        <w:tc>
          <w:tcPr>
            <w:tcW w:w="1483" w:type="dxa"/>
            <w:noWrap/>
            <w:hideMark/>
          </w:tcPr>
          <w:p w14:paraId="6236E543" w14:textId="77777777" w:rsidR="00B32C5A" w:rsidRPr="006823FE" w:rsidRDefault="00B32C5A" w:rsidP="005F5615">
            <w:r w:rsidRPr="006823FE">
              <w:t>GO.0006534</w:t>
            </w:r>
          </w:p>
        </w:tc>
        <w:tc>
          <w:tcPr>
            <w:tcW w:w="3552" w:type="dxa"/>
            <w:noWrap/>
            <w:hideMark/>
          </w:tcPr>
          <w:p w14:paraId="6F0624E9" w14:textId="77777777" w:rsidR="00B32C5A" w:rsidRPr="006823FE" w:rsidRDefault="00B32C5A" w:rsidP="005F5615">
            <w:r w:rsidRPr="006823FE">
              <w:t>Cysteine metabolic process</w:t>
            </w:r>
          </w:p>
        </w:tc>
        <w:tc>
          <w:tcPr>
            <w:tcW w:w="1530" w:type="dxa"/>
            <w:noWrap/>
            <w:vAlign w:val="center"/>
            <w:hideMark/>
          </w:tcPr>
          <w:p w14:paraId="59C2FC39" w14:textId="77777777" w:rsidR="00B32C5A" w:rsidRPr="006823FE" w:rsidRDefault="00B32C5A" w:rsidP="005F5615">
            <w:pPr>
              <w:jc w:val="center"/>
            </w:pPr>
            <w:r w:rsidRPr="006823FE">
              <w:t>3</w:t>
            </w:r>
          </w:p>
        </w:tc>
        <w:tc>
          <w:tcPr>
            <w:tcW w:w="1725" w:type="dxa"/>
            <w:noWrap/>
            <w:vAlign w:val="center"/>
            <w:hideMark/>
          </w:tcPr>
          <w:p w14:paraId="28530108" w14:textId="77777777" w:rsidR="00B32C5A" w:rsidRPr="006823FE" w:rsidRDefault="00B32C5A" w:rsidP="005F5615">
            <w:pPr>
              <w:jc w:val="center"/>
            </w:pPr>
            <w:r w:rsidRPr="006823FE">
              <w:t>3.50E-02</w:t>
            </w:r>
          </w:p>
        </w:tc>
      </w:tr>
      <w:tr w:rsidR="00B32C5A" w:rsidRPr="006823FE" w14:paraId="4DEF67E6" w14:textId="77777777" w:rsidTr="005F5615">
        <w:trPr>
          <w:trHeight w:val="320"/>
        </w:trPr>
        <w:tc>
          <w:tcPr>
            <w:tcW w:w="1483" w:type="dxa"/>
            <w:noWrap/>
            <w:hideMark/>
          </w:tcPr>
          <w:p w14:paraId="3381C6BE" w14:textId="77777777" w:rsidR="00B32C5A" w:rsidRPr="006823FE" w:rsidRDefault="00B32C5A" w:rsidP="005F5615">
            <w:r w:rsidRPr="006823FE">
              <w:t>GO.0044272</w:t>
            </w:r>
          </w:p>
        </w:tc>
        <w:tc>
          <w:tcPr>
            <w:tcW w:w="3552" w:type="dxa"/>
            <w:noWrap/>
            <w:hideMark/>
          </w:tcPr>
          <w:p w14:paraId="14B23AF2" w14:textId="77777777" w:rsidR="00B32C5A" w:rsidRPr="006823FE" w:rsidRDefault="00B32C5A" w:rsidP="005F5615">
            <w:r w:rsidRPr="006823FE">
              <w:t>Sulfur compound biosynthetic process</w:t>
            </w:r>
          </w:p>
        </w:tc>
        <w:tc>
          <w:tcPr>
            <w:tcW w:w="1530" w:type="dxa"/>
            <w:noWrap/>
            <w:vAlign w:val="center"/>
            <w:hideMark/>
          </w:tcPr>
          <w:p w14:paraId="148C1A2D" w14:textId="77777777" w:rsidR="00B32C5A" w:rsidRPr="006823FE" w:rsidRDefault="00B32C5A" w:rsidP="005F5615">
            <w:pPr>
              <w:jc w:val="center"/>
            </w:pPr>
            <w:r w:rsidRPr="006823FE">
              <w:t>6</w:t>
            </w:r>
          </w:p>
        </w:tc>
        <w:tc>
          <w:tcPr>
            <w:tcW w:w="1725" w:type="dxa"/>
            <w:noWrap/>
            <w:vAlign w:val="center"/>
            <w:hideMark/>
          </w:tcPr>
          <w:p w14:paraId="5DD4F608" w14:textId="77777777" w:rsidR="00B32C5A" w:rsidRPr="006823FE" w:rsidRDefault="00B32C5A" w:rsidP="005F5615">
            <w:pPr>
              <w:jc w:val="center"/>
            </w:pPr>
            <w:r w:rsidRPr="006823FE">
              <w:t>4.49E-02</w:t>
            </w:r>
          </w:p>
        </w:tc>
      </w:tr>
      <w:tr w:rsidR="00B32C5A" w:rsidRPr="00B904E4" w14:paraId="49ABA7FE" w14:textId="77777777" w:rsidTr="005F5615">
        <w:trPr>
          <w:trHeight w:val="320"/>
        </w:trPr>
        <w:tc>
          <w:tcPr>
            <w:tcW w:w="8290" w:type="dxa"/>
            <w:gridSpan w:val="4"/>
            <w:noWrap/>
            <w:vAlign w:val="center"/>
            <w:hideMark/>
          </w:tcPr>
          <w:p w14:paraId="7471B7F8" w14:textId="77777777" w:rsidR="00B32C5A" w:rsidRPr="00B904E4" w:rsidRDefault="00B32C5A" w:rsidP="005F5615">
            <w:pPr>
              <w:jc w:val="center"/>
              <w:rPr>
                <w:b/>
                <w:bCs/>
              </w:rPr>
            </w:pPr>
            <w:r w:rsidRPr="00B904E4">
              <w:rPr>
                <w:b/>
                <w:bCs/>
              </w:rPr>
              <w:t>Molecular Function (GO)</w:t>
            </w:r>
          </w:p>
        </w:tc>
      </w:tr>
      <w:tr w:rsidR="00B32C5A" w:rsidRPr="006823FE" w14:paraId="79520C5D" w14:textId="77777777" w:rsidTr="005F5615">
        <w:trPr>
          <w:trHeight w:val="320"/>
        </w:trPr>
        <w:tc>
          <w:tcPr>
            <w:tcW w:w="1483" w:type="dxa"/>
            <w:noWrap/>
            <w:hideMark/>
          </w:tcPr>
          <w:p w14:paraId="5958A1B3" w14:textId="77777777" w:rsidR="00B32C5A" w:rsidRPr="006823FE" w:rsidRDefault="00B32C5A" w:rsidP="005F5615">
            <w:r w:rsidRPr="006823FE">
              <w:t>GO.0015093</w:t>
            </w:r>
          </w:p>
        </w:tc>
        <w:tc>
          <w:tcPr>
            <w:tcW w:w="3552" w:type="dxa"/>
            <w:noWrap/>
            <w:hideMark/>
          </w:tcPr>
          <w:p w14:paraId="3840357B" w14:textId="77777777" w:rsidR="00B32C5A" w:rsidRPr="006823FE" w:rsidRDefault="00B32C5A" w:rsidP="005F5615">
            <w:r w:rsidRPr="006823FE">
              <w:t>Ferrous iron transmembrane transporter activity</w:t>
            </w:r>
          </w:p>
        </w:tc>
        <w:tc>
          <w:tcPr>
            <w:tcW w:w="1530" w:type="dxa"/>
            <w:noWrap/>
            <w:vAlign w:val="center"/>
            <w:hideMark/>
          </w:tcPr>
          <w:p w14:paraId="12508747" w14:textId="77777777" w:rsidR="00B32C5A" w:rsidRPr="006823FE" w:rsidRDefault="00B32C5A" w:rsidP="005F5615">
            <w:pPr>
              <w:jc w:val="center"/>
            </w:pPr>
            <w:r w:rsidRPr="006823FE">
              <w:t>3</w:t>
            </w:r>
          </w:p>
        </w:tc>
        <w:tc>
          <w:tcPr>
            <w:tcW w:w="1725" w:type="dxa"/>
            <w:noWrap/>
            <w:vAlign w:val="center"/>
            <w:hideMark/>
          </w:tcPr>
          <w:p w14:paraId="36626F3B" w14:textId="77777777" w:rsidR="00B32C5A" w:rsidRPr="006823FE" w:rsidRDefault="00B32C5A" w:rsidP="005F5615">
            <w:pPr>
              <w:jc w:val="center"/>
            </w:pPr>
            <w:r w:rsidRPr="006823FE">
              <w:t>7.67E-03</w:t>
            </w:r>
          </w:p>
        </w:tc>
      </w:tr>
      <w:tr w:rsidR="00B32C5A" w:rsidRPr="006823FE" w14:paraId="28BE2C30" w14:textId="77777777" w:rsidTr="005F5615">
        <w:trPr>
          <w:trHeight w:val="320"/>
        </w:trPr>
        <w:tc>
          <w:tcPr>
            <w:tcW w:w="1483" w:type="dxa"/>
            <w:noWrap/>
            <w:hideMark/>
          </w:tcPr>
          <w:p w14:paraId="5BB13522" w14:textId="77777777" w:rsidR="00B32C5A" w:rsidRPr="006823FE" w:rsidRDefault="00B32C5A" w:rsidP="005F5615">
            <w:r w:rsidRPr="006823FE">
              <w:t>GO.0048037</w:t>
            </w:r>
          </w:p>
        </w:tc>
        <w:tc>
          <w:tcPr>
            <w:tcW w:w="3552" w:type="dxa"/>
            <w:noWrap/>
            <w:hideMark/>
          </w:tcPr>
          <w:p w14:paraId="3850422D" w14:textId="77777777" w:rsidR="00B32C5A" w:rsidRPr="006823FE" w:rsidRDefault="00B32C5A" w:rsidP="005F5615">
            <w:r w:rsidRPr="006823FE">
              <w:t>Cofactor binding</w:t>
            </w:r>
          </w:p>
        </w:tc>
        <w:tc>
          <w:tcPr>
            <w:tcW w:w="1530" w:type="dxa"/>
            <w:noWrap/>
            <w:vAlign w:val="center"/>
            <w:hideMark/>
          </w:tcPr>
          <w:p w14:paraId="7A07969B" w14:textId="77777777" w:rsidR="00B32C5A" w:rsidRPr="006823FE" w:rsidRDefault="00B32C5A" w:rsidP="005F5615">
            <w:pPr>
              <w:jc w:val="center"/>
            </w:pPr>
            <w:r w:rsidRPr="006823FE">
              <w:t>11</w:t>
            </w:r>
          </w:p>
        </w:tc>
        <w:tc>
          <w:tcPr>
            <w:tcW w:w="1725" w:type="dxa"/>
            <w:noWrap/>
            <w:vAlign w:val="center"/>
            <w:hideMark/>
          </w:tcPr>
          <w:p w14:paraId="1029A57B" w14:textId="77777777" w:rsidR="00B32C5A" w:rsidRPr="006823FE" w:rsidRDefault="00B32C5A" w:rsidP="005F5615">
            <w:pPr>
              <w:jc w:val="center"/>
            </w:pPr>
            <w:r w:rsidRPr="006823FE">
              <w:t>8.76E-03</w:t>
            </w:r>
          </w:p>
        </w:tc>
      </w:tr>
      <w:tr w:rsidR="00B32C5A" w:rsidRPr="00B904E4" w14:paraId="1FAC048D" w14:textId="77777777" w:rsidTr="005F5615">
        <w:trPr>
          <w:trHeight w:val="320"/>
        </w:trPr>
        <w:tc>
          <w:tcPr>
            <w:tcW w:w="8290" w:type="dxa"/>
            <w:gridSpan w:val="4"/>
            <w:noWrap/>
            <w:vAlign w:val="center"/>
            <w:hideMark/>
          </w:tcPr>
          <w:p w14:paraId="22B1F260" w14:textId="77777777" w:rsidR="00B32C5A" w:rsidRPr="00B904E4" w:rsidRDefault="00B32C5A" w:rsidP="005F5615">
            <w:pPr>
              <w:jc w:val="center"/>
              <w:rPr>
                <w:b/>
                <w:bCs/>
              </w:rPr>
            </w:pPr>
            <w:r w:rsidRPr="00B904E4">
              <w:rPr>
                <w:b/>
                <w:bCs/>
              </w:rPr>
              <w:t>KEGG Pathway</w:t>
            </w:r>
          </w:p>
        </w:tc>
      </w:tr>
      <w:tr w:rsidR="00B32C5A" w:rsidRPr="006823FE" w14:paraId="6D650315" w14:textId="77777777" w:rsidTr="005F5615">
        <w:trPr>
          <w:trHeight w:val="320"/>
        </w:trPr>
        <w:tc>
          <w:tcPr>
            <w:tcW w:w="1483" w:type="dxa"/>
            <w:noWrap/>
            <w:hideMark/>
          </w:tcPr>
          <w:p w14:paraId="25374720" w14:textId="77777777" w:rsidR="00B32C5A" w:rsidRPr="006823FE" w:rsidRDefault="00B32C5A" w:rsidP="005F5615">
            <w:r w:rsidRPr="006823FE">
              <w:t>1040</w:t>
            </w:r>
          </w:p>
        </w:tc>
        <w:tc>
          <w:tcPr>
            <w:tcW w:w="3552" w:type="dxa"/>
            <w:noWrap/>
            <w:hideMark/>
          </w:tcPr>
          <w:p w14:paraId="54B06F6A" w14:textId="77777777" w:rsidR="00B32C5A" w:rsidRPr="006823FE" w:rsidRDefault="00B32C5A" w:rsidP="005F5615">
            <w:r w:rsidRPr="006823FE">
              <w:t>Biosynthesis of unsaturated fatty acids</w:t>
            </w:r>
          </w:p>
        </w:tc>
        <w:tc>
          <w:tcPr>
            <w:tcW w:w="1530" w:type="dxa"/>
            <w:noWrap/>
            <w:vAlign w:val="center"/>
            <w:hideMark/>
          </w:tcPr>
          <w:p w14:paraId="0FAF18B7" w14:textId="77777777" w:rsidR="00B32C5A" w:rsidRPr="006823FE" w:rsidRDefault="00B32C5A" w:rsidP="005F5615">
            <w:pPr>
              <w:jc w:val="center"/>
            </w:pPr>
            <w:r w:rsidRPr="006823FE">
              <w:t>4</w:t>
            </w:r>
          </w:p>
        </w:tc>
        <w:tc>
          <w:tcPr>
            <w:tcW w:w="1725" w:type="dxa"/>
            <w:noWrap/>
            <w:vAlign w:val="center"/>
            <w:hideMark/>
          </w:tcPr>
          <w:p w14:paraId="4B53EAD6" w14:textId="77777777" w:rsidR="00B32C5A" w:rsidRPr="006823FE" w:rsidRDefault="00B32C5A" w:rsidP="005F5615">
            <w:pPr>
              <w:jc w:val="center"/>
            </w:pPr>
            <w:r w:rsidRPr="006823FE">
              <w:t>5.80E-03</w:t>
            </w:r>
          </w:p>
        </w:tc>
      </w:tr>
      <w:tr w:rsidR="00B32C5A" w:rsidRPr="006823FE" w14:paraId="407CA64C" w14:textId="77777777" w:rsidTr="005F5615">
        <w:trPr>
          <w:trHeight w:val="320"/>
        </w:trPr>
        <w:tc>
          <w:tcPr>
            <w:tcW w:w="1483" w:type="dxa"/>
            <w:noWrap/>
            <w:hideMark/>
          </w:tcPr>
          <w:p w14:paraId="573439AF" w14:textId="77777777" w:rsidR="00B32C5A" w:rsidRPr="006823FE" w:rsidRDefault="00B32C5A" w:rsidP="005F5615">
            <w:r w:rsidRPr="006823FE">
              <w:t>1100</w:t>
            </w:r>
          </w:p>
        </w:tc>
        <w:tc>
          <w:tcPr>
            <w:tcW w:w="3552" w:type="dxa"/>
            <w:noWrap/>
            <w:hideMark/>
          </w:tcPr>
          <w:p w14:paraId="0995CE90" w14:textId="77777777" w:rsidR="00B32C5A" w:rsidRPr="006823FE" w:rsidRDefault="00B32C5A" w:rsidP="005F5615">
            <w:r w:rsidRPr="006823FE">
              <w:t>Metabolic pathways</w:t>
            </w:r>
          </w:p>
        </w:tc>
        <w:tc>
          <w:tcPr>
            <w:tcW w:w="1530" w:type="dxa"/>
            <w:noWrap/>
            <w:vAlign w:val="center"/>
            <w:hideMark/>
          </w:tcPr>
          <w:p w14:paraId="53221193" w14:textId="77777777" w:rsidR="00B32C5A" w:rsidRPr="006823FE" w:rsidRDefault="00B32C5A" w:rsidP="005F5615">
            <w:pPr>
              <w:jc w:val="center"/>
            </w:pPr>
            <w:r w:rsidRPr="006823FE">
              <w:t>24</w:t>
            </w:r>
          </w:p>
        </w:tc>
        <w:tc>
          <w:tcPr>
            <w:tcW w:w="1725" w:type="dxa"/>
            <w:noWrap/>
            <w:vAlign w:val="center"/>
            <w:hideMark/>
          </w:tcPr>
          <w:p w14:paraId="5D091522" w14:textId="77777777" w:rsidR="00B32C5A" w:rsidRPr="006823FE" w:rsidRDefault="00B32C5A" w:rsidP="005F5615">
            <w:pPr>
              <w:jc w:val="center"/>
            </w:pPr>
            <w:r w:rsidRPr="006823FE">
              <w:t>5.80E-03</w:t>
            </w:r>
          </w:p>
        </w:tc>
      </w:tr>
    </w:tbl>
    <w:p w14:paraId="16989A8D" w14:textId="77777777" w:rsidR="00B32C5A" w:rsidRDefault="00B32C5A"/>
    <w:sectPr w:rsidR="00B32C5A" w:rsidSect="00BA1E2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B73"/>
    <w:rsid w:val="001437AE"/>
    <w:rsid w:val="005309B3"/>
    <w:rsid w:val="007A436D"/>
    <w:rsid w:val="00B32C5A"/>
    <w:rsid w:val="00BA1E2D"/>
    <w:rsid w:val="00BE6478"/>
    <w:rsid w:val="00CF2B73"/>
    <w:rsid w:val="00D271D9"/>
    <w:rsid w:val="00F16BCE"/>
    <w:rsid w:val="00FE4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B762B"/>
  <w14:defaultImageDpi w14:val="32767"/>
  <w15:chartTrackingRefBased/>
  <w15:docId w15:val="{78763960-C6CA-784B-AADB-7FCA71D2F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F2B7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2B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F2B7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2B73"/>
    <w:rPr>
      <w:color w:val="800080"/>
      <w:u w:val="single"/>
    </w:rPr>
  </w:style>
  <w:style w:type="paragraph" w:customStyle="1" w:styleId="msonormal0">
    <w:name w:val="msonormal"/>
    <w:basedOn w:val="Normal"/>
    <w:rsid w:val="00CF2B73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CF2B73"/>
    <w:pPr>
      <w:spacing w:before="100" w:beforeAutospacing="1" w:after="100" w:afterAutospacing="1"/>
    </w:pPr>
    <w:rPr>
      <w:rFonts w:ascii="Calibri" w:hAnsi="Calibri" w:cs="Calibri"/>
      <w:b/>
      <w:bCs/>
    </w:rPr>
  </w:style>
  <w:style w:type="paragraph" w:customStyle="1" w:styleId="xl65">
    <w:name w:val="xl65"/>
    <w:basedOn w:val="Normal"/>
    <w:rsid w:val="00CF2B73"/>
    <w:pPr>
      <w:spacing w:before="100" w:beforeAutospacing="1" w:after="100" w:afterAutospacing="1"/>
    </w:pPr>
    <w:rPr>
      <w:rFonts w:ascii="Calibri" w:hAnsi="Calibri" w:cs="Calibr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75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9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2420</Words>
  <Characters>13794</Characters>
  <Application>Microsoft Office Word</Application>
  <DocSecurity>0</DocSecurity>
  <Lines>114</Lines>
  <Paragraphs>32</Paragraphs>
  <ScaleCrop>false</ScaleCrop>
  <Company/>
  <LinksUpToDate>false</LinksUpToDate>
  <CharactersWithSpaces>16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idiu Sirbu</dc:creator>
  <cp:keywords/>
  <dc:description/>
  <cp:lastModifiedBy>Ovidiu Sirbu</cp:lastModifiedBy>
  <cp:revision>4</cp:revision>
  <cp:lastPrinted>2018-05-31T13:59:00Z</cp:lastPrinted>
  <dcterms:created xsi:type="dcterms:W3CDTF">2018-12-10T16:06:00Z</dcterms:created>
  <dcterms:modified xsi:type="dcterms:W3CDTF">2018-12-11T13:28:00Z</dcterms:modified>
</cp:coreProperties>
</file>